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745A1" w14:textId="416ED9EA" w:rsidR="004F4E32" w:rsidRDefault="004F4E32" w:rsidP="004F4E32">
      <w:pPr>
        <w:pStyle w:val="Heading2"/>
      </w:pPr>
      <w:r w:rsidRPr="00017BCD">
        <w:t>Supplementary Methods</w:t>
      </w:r>
    </w:p>
    <w:p w14:paraId="54AABE1F" w14:textId="2F367919" w:rsidR="00FC138F" w:rsidRPr="00FC138F" w:rsidRDefault="00FC138F" w:rsidP="00FC138F">
      <w:pPr>
        <w:rPr>
          <w:u w:val="single"/>
        </w:rPr>
      </w:pPr>
      <w:r w:rsidRPr="00FC138F">
        <w:rPr>
          <w:u w:val="single"/>
        </w:rPr>
        <w:t>Risk Factors</w:t>
      </w:r>
    </w:p>
    <w:p w14:paraId="3E1723D4" w14:textId="4B352BA0" w:rsidR="004F4E32" w:rsidRPr="00017BCD" w:rsidRDefault="004F4E32" w:rsidP="004F4E32">
      <w:pPr>
        <w:spacing w:line="360" w:lineRule="auto"/>
      </w:pPr>
      <w:r w:rsidRPr="00017BCD">
        <w:t>Regarding risk factors for EAC in the general population</w:t>
      </w:r>
      <w:r w:rsidR="00FC138F">
        <w:t xml:space="preserve"> (Supplementary Table 1)</w:t>
      </w:r>
      <w:r w:rsidRPr="00017BCD">
        <w:t>, the number of cases included in the meta-analyses were: sGERD (n = 1,128)</w:t>
      </w:r>
      <w:r w:rsidRPr="00017BCD">
        <w:fldChar w:fldCharType="begin"/>
      </w:r>
      <w:r w:rsidRPr="00017BCD">
        <w:instrText xml:space="preserve"> ADDIN ZOTERO_ITEM CSL_CITATION {"citationID":"SozVeb6P","properties":{"formattedCitation":"\\super 1\\nosupersub{}","plainCitation":"1","noteIndex":0},"citationItems":[{"id":1957,"uris":["http://zotero.org/users/1993621/items/ERGVFKQW"],"uri":["http://zotero.org/users/1993621/items/ERGVFKQW"],"itemData":{"id":1957,"type":"article-journal","title":"Gastroesophageal Reflux in Relation to Adenocarcinomas of the Esophagus: A Pooled Analysis from the Barrett’s and Esophageal Adenocarcinoma Consortium (BEACON)","container-title":"PLoS ONE","page":"e103508","volume":"9","issue":"7","source":"PLoS Journals","abstract":"Background Previous studies have evidenced an association between gastroesophageal reflux and esophageal adenocarcinoma (EA). It is unknown to what extent these associations vary by population, age, sex, body mass index, and cigarette smoking, or whether duration and frequency of symptoms interact in predicting risk. The Barrett’s and Esophageal Adenocarcinoma Consortium (BEACON) allowed an in-depth assessment of these issues. Methods Detailed information on heartburn and regurgitation symptoms and covariates were available from five BEACON case-control studies of EA and esophagogastric junction adenocarcinoma (EGJA). We conducted single-study multivariable logistic regressions followed by random-effects meta-analysis. Stratified analyses, meta-regressions, and sensitivity analyses were also conducted. Results Five studies provided 1,128 EA cases, 1,229 EGJA cases, and 4,057 controls for analysis. All summary estimates indicated positive, significant associations between heartburn/regurgitation symptoms and EA. Increasing heartburn duration was associated with increasing EA risk; odds ratios were 2.80, 3.85, and 6.24 for symptom durations of &lt;10 years, 10 to &lt;20 years, and ≥20 years. Associations with EGJA were slighter weaker, but still statistically significant for those with the highest exposure. Both frequency and duration of heartburn/regurgitation symptoms were independently associated with higher risk. We observed similar strengths of associations when stratified by age, sex, cigarette smoking, and body mass index. Conclusions This analysis indicates that the association between heartburn/regurgitation symptoms and EA is strong, increases with increased duration and/or frequency, and is consistent across major risk factors. Weaker associations for EGJA suggest that this cancer site has a dissimilar pathogenesis or represents a mixed population of patients.","DOI":"10.1371/journal.pone.0103508","shortTitle":"Gastroesophageal Reflux in Relation to Adenocarcinomas of the Esophagus","journalAbbreviation":"PLoS ONE","author":[{"family":"Cook","given":"Michael B."},{"family":"Corley","given":"Douglas A."},{"family":"Murray","given":"Liam J."},{"family":"Liao","given":"Linda M."},{"family":"Kamangar","given":"Farin"},{"family":"Ye","given":"Weimin"},{"family":"Gammon","given":"Marilie D."},{"family":"Risch","given":"Harvey A."},{"family":"Casson","given":"Alan G."},{"family":"Freedman","given":"Neal D."},{"family":"Chow","given":"Wong-Ho"},{"family":"Wu","given":"Anna H."},{"family":"Bernstein","given":"Leslie"},{"family":"Nyrén","given":"Olof"},{"family":"Pandeya","given":"Nirmala"},{"family":"Whiteman","given":"David C."},{"family":"Vaughan","given":"Thomas L."}],"issued":{"date-parts":[["2014",7,30]]}}}],"schema":"https://github.com/citation-style-language/schema/raw/master/csl-citation.json"} </w:instrText>
      </w:r>
      <w:r w:rsidRPr="00017BCD">
        <w:fldChar w:fldCharType="separate"/>
      </w:r>
      <w:r w:rsidRPr="00017BCD">
        <w:rPr>
          <w:rFonts w:ascii="Calibri" w:hAnsi="Calibri" w:cs="Calibri"/>
          <w:szCs w:val="24"/>
          <w:vertAlign w:val="superscript"/>
        </w:rPr>
        <w:t>1</w:t>
      </w:r>
      <w:r w:rsidRPr="00017BCD">
        <w:fldChar w:fldCharType="end"/>
      </w:r>
      <w:r w:rsidRPr="00017BCD">
        <w:t>, BMI (n = 1,197)</w:t>
      </w:r>
      <w:r w:rsidRPr="00017BCD">
        <w:fldChar w:fldCharType="begin"/>
      </w:r>
      <w:r w:rsidRPr="00017BCD">
        <w:instrText xml:space="preserve"> ADDIN ZOTERO_ITEM CSL_CITATION {"citationID":"22GjoXRt","properties":{"formattedCitation":"\\super 2\\nosupersub{}","plainCitation":"2","noteIndex":0},"citationItems":[{"id":686,"uris":["http://zotero.org/users/1993621/items/CR85PIRI"],"uri":["http://zotero.org/users/1993621/items/CR85PIRI"],"itemData":{"id":686,"type":"article-journal","title":"Body mass index in relation to oesophageal and oesophagogastric junction adenocarcinomas: a pooled analysis from the International BEACON Consortium.","container-title":"International journal of epidemiology","page":"1706–18","volume":"41","issue":"6","abstract":"BACKGROUND: Previous studies suggest an association between obesity and oesophageal (OA) and oesophagogastric junction adenocarcinomas (OGJA). However, these studies have been limited in their ability to assess whether the effects of obesity vary by gender or by the presence of gastro-oesophageal reflux (GERD) symptoms. METHODS: Individual participant data from 12 epidemiological studies (8 North American, 3 European and 1 Australian) comprising 1997 OA cases, 1900 OGJA cases and 11 159 control subjects were pooled. Logistic regression was used to estimate study-specific odds ratios (ORs) and 95% confidence intervals (CIs) for the association between body mass index (BMI, kg/m(2)) and the risk of OA and OGJA. Random-effects meta-analysis was used to combine these ORs. We also investigated effect modification and synergistic interaction of BMI with GERD symptoms and gender. RESULTS: The association of OA and OGJA increased directly with increasing BMI (P for trend &lt;0.001). Compared with individuals with a BMI &lt;25, BMI ≥40 was associated with both OA (OR 4.76, 95% CI 2.96-7.66) and OGJA (OR 3.07, 95% CI 1.89-4.99). These associations were similar when stratified by gender and GERD symptoms. There was evidence for synergistic interaction between BMI and GERD symptoms in relation to OA/OGJA risk. CONCLUSIONS: These data indicate that BMI is directly associated with OA and OGJA risk in both men and women and in those with and without GERD symptoms. Disentangling the relationship between BMI and GERD will be important for understanding preventive efforts for OA and OGJA.","DOI":"10.1093/ije/dys176","ISSN":"1464-3685","note":"PMID: 23148106","shortTitle":"Body mass index in relation to oesophageal and oes","author":[{"family":"Hoyo","given":"Cathrine"},{"family":"Cook","given":"Michael B"},{"family":"Kamangar","given":"Farin"},{"family":"Freedman","given":"Neal D"},{"family":"Whiteman","given":"David C"},{"family":"Bernstein","given":"Leslie"},{"family":"Brown","given":"Linda M"},{"family":"Risch","given":"Harvey A"},{"family":"Ye","given":"Weimin"},{"family":"Sharp","given":"Linda"},{"family":"Wu","given":"Anna H"},{"family":"Ward","given":"Mary H"},{"family":"Casson","given":"Alan G"},{"family":"Murray","given":"Liam J"},{"family":"Corley","given":"Douglas A"},{"family":"Nyrén","given":"Olof"},{"family":"Pandeya","given":"Nirmala"},{"family":"Vaughan","given":"Thomas L"},{"family":"Chow","given":"Wong-Ho"},{"family":"Gammon","given":"Marilie D"}],"issued":{"date-parts":[["2012",12]]}}}],"schema":"https://github.com/citation-style-language/schema/raw/master/csl-citation.json"} </w:instrText>
      </w:r>
      <w:r w:rsidRPr="00017BCD">
        <w:fldChar w:fldCharType="separate"/>
      </w:r>
      <w:r w:rsidRPr="00017BCD">
        <w:rPr>
          <w:rFonts w:ascii="Calibri" w:hAnsi="Calibri" w:cs="Calibri"/>
          <w:szCs w:val="24"/>
          <w:vertAlign w:val="superscript"/>
        </w:rPr>
        <w:t>2</w:t>
      </w:r>
      <w:r w:rsidRPr="00017BCD">
        <w:fldChar w:fldCharType="end"/>
      </w:r>
      <w:r w:rsidRPr="00017BCD">
        <w:t>, smoking (n = 1,540)</w:t>
      </w:r>
      <w:r w:rsidRPr="00017BCD">
        <w:fldChar w:fldCharType="begin"/>
      </w:r>
      <w:r w:rsidRPr="00017BCD">
        <w:instrText xml:space="preserve"> ADDIN ZOTERO_ITEM CSL_CITATION {"citationID":"vY34XJsn","properties":{"formattedCitation":"\\super 3\\nosupersub{}","plainCitation":"3","noteIndex":0},"citationItems":[{"id":278,"uris":["http://zotero.org/users/1993621/items/84DKTP29"],"uri":["http://zotero.org/users/1993621/items/84DKTP29"],"itemData":{"id":278,"type":"article-journal","title":"Cigarette smoking and adenocarcinomas of the esophagus and esophagogastric junction: a pooled analysis from the international BEACON consortium.","container-title":"Journal of the National Cancer Institute","page":"1344–53","volume":"102","issue":"17","abstract":"BACKGROUND: Previous studies that showed an association between smoking and adenocarcinomas of the esophagus and esophagogastric junction were limited in their ability to assess differences by tumor site, sex, dose-response, and duration of cigarette smoking cessation. METHODS: We used primary data from 10 population-based case-control studies and two cohort studies from the Barrett's Esophagus and Esophageal Adenocarcinoma Consortium. Analyses were restricted to white non-Hispanic men and women. Patients were classified as having esophageal adenocarcinoma (n = 1540), esophagogastric junctional adenocarcinoma (n = 1450), or a combination of both (all adenocarcinoma; n = 2990). Control subjects (n = 9453) were population based. Associations between pack-years of cigarette smoking and risks of adenocarcinomas were assessed, as well as their potential modification by sex and duration of smoking cessation. Study-specific odds ratios (ORs) estimated using multivariable logistic regression models, adjusted for age, sex, body mass index, education, and gastroesophageal reflux, were pooled using a meta-analytic methodology to generate summary odds ratios. All statistical tests were two-sided. RESULTS: The summary odds ratios demonstrated strong associations between cigarette smoking and esophageal adenocarcinoma (OR = 1.96, 95% confidence interval [CI] = 1.64 to 2.34), esophagogastric junctional adenocarcinoma (OR = 2.18, 95% CI = 1.84 to 2.58), and all adenocarcinoma (OR = 2.08, 95% CI = 1.83 to 2.37). In addition, there was a strong dose-response association between pack-years of cigarette smoking and each outcome (P &lt; .001). Compared with current smokers, longer smoking cessation was associated with a decreased risk of all adenocarcinoma after adjusting for pack-years (&lt;10 years of smoking cessation: OR = 0.82, 95% CI = 0.60 to 1.13; and &gt; or =10 years of smoking cessation: OR = 0.71, 95% CI = 0.56 to 0.89). Sex-specific summary odds ratios were similar. CONCLUSIONS: Cigarette smoking is associated with increased risks of adenocarcinomas of the esophagus and esophagogastric junction in white men and women; compared with current smoking, smoking cessation was associated with reduced risks.","DOI":"10.1093/jnci/djq289","ISSN":"1460-2105","note":"PMID: 20716718","shortTitle":"Cigarette smoking and adenocarcinomas of the esoph","author":[{"family":"Cook","given":"Michael B"},{"family":"Kamangar","given":"Farin"},{"family":"Whiteman","given":"David C"},{"family":"Freedman","given":"Neal D"},{"family":"Gammon","given":"Marilie D"},{"family":"Bernstein","given":"Leslie"},{"family":"Brown","given":"Linda M"},{"family":"Risch","given":"Harvey A"},{"family":"Ye","given":"Weimin"},{"family":"Sharp","given":"Linda"},{"family":"Pandeya","given":"Nirmala"},{"family":"Webb","given":"Penelope M"},{"family":"Wu","given":"Anna H"},{"family":"Ward","given":"Mary H"},{"family":"Giffen","given":"Carol"},{"family":"Casson","given":"Alan G"},{"family":"Abnet","given":"Christian C"},{"family":"Murray","given":"Liam J"},{"family":"Corley","given":"Douglas A"},{"family":"Nyrén","given":"Olof"},{"family":"Vaughan","given":"Thomas L"},{"family":"Chow","given":"Wong-Ho"}],"issued":{"date-parts":[["2010",9]]}}}],"schema":"https://github.com/citation-style-language/schema/raw/master/csl-citation.json"} </w:instrText>
      </w:r>
      <w:r w:rsidRPr="00017BCD">
        <w:fldChar w:fldCharType="separate"/>
      </w:r>
      <w:r w:rsidRPr="00017BCD">
        <w:rPr>
          <w:rFonts w:ascii="Calibri" w:hAnsi="Calibri" w:cs="Calibri"/>
          <w:szCs w:val="24"/>
          <w:vertAlign w:val="superscript"/>
        </w:rPr>
        <w:t>3</w:t>
      </w:r>
      <w:r w:rsidRPr="00017BCD">
        <w:fldChar w:fldCharType="end"/>
      </w:r>
      <w:r w:rsidRPr="00017BCD">
        <w:t>, statins (n = 907)</w:t>
      </w:r>
      <w:r w:rsidRPr="00017BCD">
        <w:fldChar w:fldCharType="begin"/>
      </w:r>
      <w:r w:rsidRPr="00017BCD">
        <w:instrText xml:space="preserve"> ADDIN ZOTERO_ITEM CSL_CITATION {"citationID":"l85iP3GM","properties":{"formattedCitation":"\\super 4\\nosupersub{}","plainCitation":"4","noteIndex":0},"citationItems":[{"id":5736,"uris":["http://zotero.org/users/1993621/items/6WMW38FC"],"uri":["http://zotero.org/users/1993621/items/6WMW38FC"],"itemData":{"id":5736,"type":"article-journal","title":"Systematic Review and Meta-analysis: Use of Statins Is Associated with a Reduced Incidence of Oesophageal Adenocarcinoma","container-title":"Journal of Gastrointestinal Cancer","source":"PubMed","abstract":"PURPOSE: Laboratory studies have suggested that statins may have useful anti-cancer effects against Barrett's epithelial cancer lines. A variety of effects have been reported in clinical studies.\nMETHODS: We performed a systematic review and meta-analysis of the association between statin use and the development of oesophageal cancer. Multiple databases were searched for studies reporting the association of statin use and oesophageal cancer. Meta-analysis on the relationship between statin use and cancer incidence was performed.\nRESULTS: Twenty publications met eligibility criteria, yielding 22 datasets for meta-analysis. All were observational studies. Population-level studies included 372,206 cancer cases and 6,086,906 controls. Studies examining adenocarcinoma development in Barrett's oesophagus included 1057 cancers and 17,741 controls. In patients with Barrett's oesophagus, statin use was associated with a reduced incidence of adenocarcinoma (pooled adjusted odds ratio (OR) 0.59 (95% confidence intervals 0.50-0.68)), with no heterogeneity between 11 studies. Population-based studies demonstrated more heterogeneity but showed that statin use was associated with a lower incidence of both oesophageal adenocarcinoma (OR 0.57 (0.43-0.76)) and all oesophageal cancers (OR 0.82 (0.7-0.88)). Information on statin type, dose, and duration was reported too infrequently for statistical analysis but individual studies showed a tendency to a dose- and duration-dependant decrease in cancer incidence.\nCONCLUSIONS: Statin use is associated with a significantly lower incidence of oesophageal adenocarcinoma. This is seen in both Barrett's cohorts and general populations. Further studies should focus on drug, dose, and duration and the interaction with other risk and preventative factors.","DOI":"10.1007/s12029-017-9983-0","ISSN":"1941-6636","note":"PMID: 28691139","shortTitle":"Systematic Review and Meta-analysis","journalAbbreviation":"J Gastrointest Cancer","language":"eng","author":[{"family":"Thomas","given":"Tom"},{"family":"Loke","given":"Yoon"},{"family":"Beales","given":"Ian L. P."}],"issued":{"date-parts":[["2017",7,10]]}}}],"schema":"https://github.com/citation-style-language/schema/raw/master/csl-citation.json"} </w:instrText>
      </w:r>
      <w:r w:rsidRPr="00017BCD">
        <w:fldChar w:fldCharType="separate"/>
      </w:r>
      <w:r w:rsidRPr="00017BCD">
        <w:rPr>
          <w:rFonts w:ascii="Calibri" w:hAnsi="Calibri" w:cs="Calibri"/>
          <w:szCs w:val="24"/>
          <w:vertAlign w:val="superscript"/>
        </w:rPr>
        <w:t>4</w:t>
      </w:r>
      <w:r w:rsidRPr="00017BCD">
        <w:fldChar w:fldCharType="end"/>
      </w:r>
      <w:r w:rsidRPr="00017BCD">
        <w:t>, and NSAIDs (n = 1,226).</w:t>
      </w:r>
      <w:r w:rsidRPr="00017BCD">
        <w:fldChar w:fldCharType="begin"/>
      </w:r>
      <w:r w:rsidR="00017BCD">
        <w:instrText xml:space="preserve"> ADDIN ZOTERO_ITEM CSL_CITATION {"citationID":"k3lOqPWA","properties":{"formattedCitation":"\\super 5\\nosupersub{}","plainCitation":"5","noteIndex":0},"citationItems":[{"id":940,"uris":["http://zotero.org/users/1993621/items/RK82FZVN"],"uri":["http://zotero.org/users/1993621/items/RK82FZVN"],"itemData":{"id":940,"type":"article-journal","title":"Nonsteroidal anti-inflammatory drug use reduces risk of adenocarcinomas of the esophagus and esophagogastric junction in a pooled analysis.","container-title":"Gastroenterology","page":"442–452.e5; quiz e22–3","volume":"142","issue":"3","abstract":"BACKGROUND &amp; AIMS: Regular use of aspirin and other nonsteroidal anti-inflammatory drugs (NSAIDs) has been reported to reduce risks of esophageal adenocarcinoma (EAC) and esophagogastric junctional adenocarcinoma (EGJA). However, individual studies have been too small to accurately assess the effects of medication type, frequency, or duration of use. We performed a pooled analysis to investigate these associations. METHODS: We performed a pooled analysis of 6 population-based studies within the Barrett's and Esophageal Adenocarcinoma Consortium to evaluate the association between NSAID use and the risk of EAC and EGJA, using uniform exposure definitions. We collected information from 6 studies (5 case-control and 1 cohort), with a total of 1226 EAC and 1140 EGJA cases, on aspirin and/or NSAID use. Study-specific odds ratios (ORs) and 95% confidence intervals (CIs) were estimated using multivariate adjusted logistic regression models and then pooled using a random effects meta-analysis model. RESULTS: Compared with nonusers, individuals who have used NSAIDs had a statistically significant reduced risk of EAC (OR, 0.68; 95% CI, 0.56-0.83); they also appeared to have a reduced risk of EGJA (OR, 0.83; 95% CI, 0.66-1.03). Similar reductions in risk were observed among individuals who took aspirin or nonaspirin NSAIDs. The highest levels of frequency (daily or more frequently) and duration (≥10 years) of NSAID use were associated with an approximately 40% reduction in risk of EAC, with ORs of 0.56 (95% CI, 0.43-0.73; P(trend) &lt; .001) and 0.63 (95% CI, 0.45-0.90; P(trend) = .04), respectively. CONCLUSIONS: Although reverse causation could, in part, explain the inverse association observed between NSAID use and EAC risk, our pooled analysis suggests a possible role for NSAIDs in prevention of adenocarcinomas of the esophagus and esophagogastric junction.","DOI":"10.1053/j.gastro.2011.11.019","ISSN":"1528-0012","note":"PMID: 22108196","author":[{"family":"Liao","given":"Linda M"},{"family":"Vaughan","given":"Thomas L"},{"family":"Corley","given":"Douglas","dropping-particle":"a"},{"family":"Cook","given":"Michael B"},{"family":"Casson","given":"Alan G"},{"family":"Kamangar","given":"Farin"},{"family":"Abnet","given":"Christian C"},{"family":"Risch","given":"Harvey","dropping-particle":"a"},{"family":"Giffen","given":"Carol"},{"family":"Freedman","given":"Neal D"},{"family":"Chow","given":"Wong-Ho"},{"family":"Sadeghi","given":"Shahram"},{"family":"Pandeya","given":"Nirmala"},{"family":"Whiteman","given":"David C"},{"family":"Murray","given":"Liam J"},{"family":"Bernstein","given":"Leslie"},{"family":"Gammon","given":"Marilie D"},{"family":"Wu","given":"Anna H"}],"issued":{"date-parts":[["2012",3]]}}}],"schema":"https://github.com/citation-style-language/schema/raw/master/csl-citation.json"} </w:instrText>
      </w:r>
      <w:r w:rsidRPr="00017BCD">
        <w:fldChar w:fldCharType="separate"/>
      </w:r>
      <w:r w:rsidR="00017BCD" w:rsidRPr="00017BCD">
        <w:rPr>
          <w:rFonts w:ascii="Calibri" w:hAnsi="Calibri" w:cs="Calibri"/>
          <w:szCs w:val="24"/>
          <w:vertAlign w:val="superscript"/>
        </w:rPr>
        <w:t>5</w:t>
      </w:r>
      <w:r w:rsidRPr="00017BCD">
        <w:fldChar w:fldCharType="end"/>
      </w:r>
      <w:r w:rsidRPr="00017BCD">
        <w:t xml:space="preserve"> The associations regarding, BMI and central obesity measures, and sGERD and smoking have been supported in cohort studies as well.</w:t>
      </w:r>
      <w:r w:rsidRPr="00017BCD">
        <w:fldChar w:fldCharType="begin"/>
      </w:r>
      <w:r w:rsidRPr="00017BCD">
        <w:instrText xml:space="preserve"> ADDIN ZOTERO_ITEM CSL_CITATION {"citationID":"kLzCaV5U","properties":{"formattedCitation":"\\super 6,7\\nosupersub{}","plainCitation":"6,7","noteIndex":0},"citationItems":[{"id":125,"uris":["http://zotero.org/users/1993621/items/9KHG6SDH"],"uri":["http://zotero.org/users/1993621/items/9KHG6SDH"],"itemData":{"id":125,"type":"article-journal","title":"Hormonal factors and risks of esophageal squamous cell carcinoma and adenocarcinoma in postmenopausal women.","container-title":"Cancer prevention research (Philadelphia, Pa.)","page":"840–50","volume":"4","issue":"6","abstract":"The incidences of esophageal adenocarcinoma and squamous cell carcinoma (SCC) are higher in males than in females. We investigated whether female-related hormonal factors are associated with risks of these two types of esophageal cancer. We examined the association between use of hormone therapy (HT) and the risks of esophageal adenocarcinoma and SCC in postmenopausal women enrolled in the Women's Health Initiative (WHI) clinical trials and observational studies. Twenty-three esophageal adenocarcinoma and 34 esophageal SCC cases were confirmed among the 161,080 participants, after a median of 11.82 years of follow-up. Risk of esophageal SCC was lower among HT users (past users: HR = 0.25, 95% CI: 0.06-1.10 in 2 cases; current users: HR = 0.41, 95% CI: 0.18-0.94 in 9 cases). A decreased esophageal SCC risk was observed for current users of estrogen plus progestin (E+P) therapy (HR = 0.25, 95% CI: 0.07-0.86 in 3 cases) but not for current users of estrogen-only therapy (HR = 0.96, 95% CI: 0.28-3.29 in 6 cases). No association was observed between the use of HT and the risk of esophageal adenocarcinoma. No other reproductive or hormonal factors were significantly associated with the risk of either SCC or adenocarcinoma. Current use of E+P therapy was found to be associated with a decreased risk of esophageal SCC, but no association was observed with esophageal adenocarcinoma. To provide more definitive evidence, a pooled analysis of all available studies or a much larger study would be needed.","DOI":"10.1158/1940-6207.CAPR-10-0389","ISSN":"1940-6215","note":"PMID: 21505180","author":[{"family":"Bodelon","given":"Clara"},{"family":"Anderson","given":"Garnet L"},{"family":"Rossing","given":"Mary Anne"},{"family":"Chlebowski","given":"Rowan T"},{"family":"Ochs-Balcom","given":"Heather M"},{"family":"Vaughan","given":"Thomas L"}],"issued":{"date-parts":[["2011",6]]}}},{"id":2186,"uris":["http://zotero.org/users/1993621/items/2ZQ2VC7K"],"uri":["http://zotero.org/users/1993621/items/2ZQ2VC7K"],"itemData":{"id":2186,"type":"article-journal","title":"Body size and composition and the risk of gastric and oesophageal adenocarcinoma","container-title":"International Journal of Cancer","page":"2628-2631","volume":"118","issue":"10","source":"Wiley Online Library","abstract":"Although evidence has been mounting that obesity may be related to the increased incidence of oesophageal and gastric cardia malignancies, these reports (mainly case-control studies) have relied on imperfect measures of obesity such as body mass index (BMI), and generally have not clearly distinguished between anatomical subsites within the oesophagus and stomach. In a prospective study of people aged 27–75 years, we directly measured fat mass and fat-free mass (using bioelectrical impedance analysis), height, weight and waist and hip circumferences. Among 41,295 people followed on average for 11.3 years, 30 cases with cancers in the gastric cardia or lower third of the oesophagus and 68 cases with noncardia gastric adenocarcinomas were ascertained via the population cancer registry. The risk of adenocarcinoma of the lower oesophagus and gastric cardia was positively associated with BMI with a hazards ratio (HR) and (95% confidence interval) for people with BMI ≥ 30 kg/m2 compared with those &lt;25 kg/m2, of 3.7 (1.1–12.4), an HR per 10 cm increase in waist circumference of 1.46 (1.05–2.04), and a HR per 10 kg increase on fat-free mass of 2.06 (1.15–3.69). Noncardia gastric adenocarcinoma showed little relationship with body size. We observed an increased risk of adenocarcinoma of the lower oesophagus and gastric cardia associated with increased BMI, central adiposity and the nonfat component of weight, but found no association with noncardia gastric adenocarcinoma. An increasing prevalence of obesity may be associated with the increasing incidence of gastro-oesophageal cancer observed in many populations. © 2005 Wiley-Liss, Inc.","DOI":"10.1002/ijc.21638","ISSN":"1097-0215","journalAbbreviation":"Int. J. Cancer","language":"en","author":[{"family":"MacInnis","given":"Robert J."},{"family":"English","given":"Dallas R."},{"family":"Hopper","given":"John L."},{"family":"Giles","given":"Graham G."}],"issued":{"date-parts":[["2006",5,15]]}}}],"schema":"https://github.com/citation-style-language/schema/raw/master/csl-citation.json"} </w:instrText>
      </w:r>
      <w:r w:rsidRPr="00017BCD">
        <w:fldChar w:fldCharType="separate"/>
      </w:r>
      <w:r w:rsidRPr="00017BCD">
        <w:rPr>
          <w:rFonts w:ascii="Calibri" w:hAnsi="Calibri" w:cs="Calibri"/>
          <w:szCs w:val="24"/>
          <w:vertAlign w:val="superscript"/>
        </w:rPr>
        <w:t>6,7</w:t>
      </w:r>
      <w:r w:rsidRPr="00017BCD">
        <w:fldChar w:fldCharType="end"/>
      </w:r>
      <w:r w:rsidRPr="00017BCD">
        <w:t xml:space="preserve"> </w:t>
      </w:r>
      <w:r w:rsidR="00FC138F" w:rsidRPr="00017BCD">
        <w:t>Concerning</w:t>
      </w:r>
      <w:r w:rsidRPr="00017BCD">
        <w:t xml:space="preserve"> NSAIDs, strong supporting evidence of a protective effect comes from a recent randomized controlled trial of aspirin plus/minus esomeprazole,</w:t>
      </w:r>
      <w:r w:rsidRPr="00017BCD">
        <w:fldChar w:fldCharType="begin"/>
      </w:r>
      <w:r w:rsidRPr="00017BCD">
        <w:instrText xml:space="preserve"> ADDIN ZOTERO_ITEM CSL_CITATION {"citationID":"jTUurLAl","properties":{"formattedCitation":"\\super 8\\nosupersub{}","plainCitation":"8","noteIndex":0},"citationItems":[{"id":5726,"uris":["http://zotero.org/users/1993621/items/LS4H6CS8"],"uri":["http://zotero.org/users/1993621/items/LS4H6CS8"],"itemData":{"id":5726,"type":"article-journal","title":"Esomeprazole and aspirin in Barrett's oesophagus (AspECT): a randomised factorial trial","container-title":"Lancet (London, England)","page":"400-408","volume":"392","issue":"10145","source":"PubMed","abstract":"BACKGROUND: Oesophageal adenocarcinoma is the sixth most common cause of cancer death worldwide and Barrett's oesophagus is the biggest risk factor. We aimed to evaluate the efficacy of high-dose esomeprazole proton-pump inhibitor (PPI) and aspirin for improving outcomes in patients with Barrett's oesophagus.\nMETHODS: The Aspirin and Esomeprazole Chemoprevention in Barrett's metaplasia Trial had a 2 × 2 factorial design and was done at 84 centres in the UK and one in Canada. Patients with Barrett's oesophagus of 1 cm or more were randomised 1:1:1:1 using a computer-generated schedule held in a central trials unit to receive high-dose (40 mg twice-daily) or low-dose (20 mg once-daily) PPI, with or without aspirin (300 mg per day in the UK, 325 mg per day in Canada) for at least 8 years, in an unblinded manner. Reporting pathologists were masked to treatment allocation. The primary composite endpoint was time to all-cause mortality, oesophageal adenocarcinoma, or high-grade dysplasia, which was analysed with accelerated failure time modelling adjusted for minimisation factors (age, Barrett's oesophagus length, intestinal metaplasia) in all patients in the intention-to-treat population. This trial is registered with EudraCT, number 2004-003836-77.\nFINDINGS: Between March 10, 2005, and March 1, 2009, 2557 patients were recruited. 705 patients were assigned to low-dose PPI and no aspirin, 704 to high-dose PPI and no aspirin, 571 to low-dose PPI and aspirin, and 577 to high-dose PPI and aspirin. Median follow-up and treatment duration was 8·9 years (IQR 8·2-9·8), and we collected 20 095 follow-up years and 99·9% of planned data. 313 primary events occurred. High-dose PPI (139 events in 1270 patients) was superior to low-dose PPI (174 events in 1265 patients; time ratio [TR] 1·27, 95% CI 1·01-1·58, p=0·038). Aspirin (127 events in 1138 patients) was not significantly better than no aspirin (154 events in 1142 patients; TR 1·24, 0·98-1·57, p=0·068). If patients using non-steroidal anti-inflammatory drugs were censored at the time of first use, aspirin was significantly better than no aspirin (TR 1·29, 1·01-1·66, p=0·043; n=2236). Combining high-dose PPI with aspirin had the strongest effect compared with low-dose PPI without aspirin (TR 1·59, 1·14-2·23, p=0·0068). The numbers needed to treat were 34 for PPI and 43 for aspirin. Only 28 (1%) participants reported study-treatment-related serious adverse events.\nINTERPRETATION: High-dose PPI and aspirin chemoprevention therapy, especially in combination, significantly and safely improved outcomes in patients with Barrett's oesophagus.\nFUNDING: Cancer Research UK, AstraZeneca, Wellcome Trust, and Health Technology Assessment.","DOI":"10.1016/S0140-6736(18)31388-6","ISSN":"1474-547X","note":"PMID: 30057104\nPMCID: PMC6083438","shortTitle":"Esomeprazole and aspirin in Barrett's oesophagus (AspECT)","journalAbbreviation":"Lancet","language":"eng","author":[{"family":"Jankowski","given":"Janusz A. Z."},{"family":"Caestecker","given":"John","non-dropping-particle":"de"},{"family":"Love","given":"Sharon B."},{"family":"Reilly","given":"Gavin"},{"family":"Watson","given":"Peter"},{"family":"Sanders","given":"Scott"},{"family":"Ang","given":"Yeng"},{"family":"Morris","given":"Danielle"},{"family":"Bhandari","given":"Pradeep"},{"family":"Attwood","given":"Stephen"},{"family":"Ragunath","given":"Krish"},{"family":"Rameh","given":"Bashir"},{"family":"Fullarton","given":"Grant"},{"family":"Tucker","given":"Art"},{"family":"Penman","given":"Ian"},{"family":"Rodgers","given":"Colin"},{"family":"Neale","given":"James"},{"family":"Brooks","given":"Claire"},{"family":"Wise","given":"Adelyn"},{"family":"Jones","given":"Stephen"},{"family":"Church","given":"Nicholas"},{"family":"Gibbons","given":"Michael"},{"family":"Johnston","given":"David"},{"family":"Vaidya","given":"Kishor"},{"family":"Anderson","given":"Mark"},{"family":"Balata","given":"Sherzad"},{"family":"Davies","given":"Gareth"},{"family":"Dickey","given":"William"},{"family":"Goddard","given":"Andrew"},{"family":"Edwards","given":"Cathryn"},{"family":"Gore","given":"Stephen"},{"family":"Haigh","given":"Chris"},{"family":"Harding","given":"Timothy"},{"family":"Isaacs","given":"Peter"},{"family":"Jackson","given":"Lucina"},{"family":"Lee","given":"Thomas"},{"family":"Lim","given":"Peik Loon"},{"family":"Macdonald","given":"Christopher"},{"family":"Mairs","given":"Philip"},{"family":"McLoughlin","given":"James"},{"family":"Monk","given":"David"},{"family":"Murdock","given":"Andrew"},{"family":"Murray","given":"Iain"},{"family":"Preston","given":"Sean"},{"family":"Pugh","given":"Stirling"},{"family":"Smart","given":"Howard"},{"family":"Soliman","given":"Ashraf"},{"family":"Todd","given":"John"},{"family":"Turner","given":"Graham"},{"family":"Worthingon","given":"Joy"},{"family":"Harrison","given":"Rebecca"},{"family":"Barr","given":"Hugh"},{"family":"Moayyedi","given":"Paul"}],"issued":{"date-parts":[["2018"]],"season":"04"}}}],"schema":"https://github.com/citation-style-language/schema/raw/master/csl-citation.json"} </w:instrText>
      </w:r>
      <w:r w:rsidRPr="00017BCD">
        <w:fldChar w:fldCharType="separate"/>
      </w:r>
      <w:r w:rsidRPr="00017BCD">
        <w:rPr>
          <w:rFonts w:ascii="Calibri" w:hAnsi="Calibri" w:cs="Calibri"/>
          <w:szCs w:val="24"/>
          <w:vertAlign w:val="superscript"/>
        </w:rPr>
        <w:t>8</w:t>
      </w:r>
      <w:r w:rsidRPr="00017BCD">
        <w:fldChar w:fldCharType="end"/>
      </w:r>
      <w:r w:rsidRPr="00017BCD">
        <w:t xml:space="preserve"> and a meta-analysis of eight randomized clinical trials of aspirin.</w:t>
      </w:r>
      <w:r w:rsidRPr="00017BCD">
        <w:fldChar w:fldCharType="begin"/>
      </w:r>
      <w:r w:rsidRPr="00017BCD">
        <w:instrText xml:space="preserve"> ADDIN ZOTERO_ITEM CSL_CITATION {"citationID":"WoZIao2K","properties":{"formattedCitation":"\\super 9\\nosupersub{}","plainCitation":"9","noteIndex":0},"citationItems":[{"id":1370,"uris":["http://zotero.org/users/1993621/items/WDJIKRIC"],"uri":["http://zotero.org/users/1993621/items/WDJIKRIC"],"itemData":{"id":1370,"type":"article-journal","title":"Effect of daily aspirin on long-term risk of death due to cancer: analysis of individual patient data from randomised trials.","container-title":"Lancet","page":"31–41","volume":"377","issue":"9759","abstract":"Treatment with daily aspirin for 5 years or longer reduces subsequent risk of colorectal cancer. Several lines of evidence suggest that aspirin might also reduce risk of other cancers, particularly of the gastrointestinal tract, but proof in man is lacking. We studied deaths due to cancer during and after randomised trials of daily aspirin versus control done originally for prevention of vascular events.","DOI":"10.1016/S0140-6736(10)62110-1","ISSN":"1474-547X","note":"PMID: 21144578","shortTitle":"Effect of daily aspirin on long-term risk of death","author":[{"family":"Rothwell","given":"Peter M"},{"family":"Fowkes","given":"F Gerald R"},{"family":"Belch","given":"Jill FF F"},{"family":"Ogawa","given":"Hisao"},{"family":"Warlow","given":"Charles P"},{"family":"Meade","given":"Tom W"}],"issued":{"date-parts":[["2011",1]]}}}],"schema":"https://github.com/citation-style-language/schema/raw/master/csl-citation.json"} </w:instrText>
      </w:r>
      <w:r w:rsidRPr="00017BCD">
        <w:fldChar w:fldCharType="separate"/>
      </w:r>
      <w:r w:rsidRPr="00017BCD">
        <w:rPr>
          <w:rFonts w:ascii="Calibri" w:hAnsi="Calibri" w:cs="Calibri"/>
          <w:szCs w:val="24"/>
          <w:vertAlign w:val="superscript"/>
        </w:rPr>
        <w:t>9</w:t>
      </w:r>
      <w:r w:rsidRPr="00017BCD">
        <w:fldChar w:fldCharType="end"/>
      </w:r>
      <w:r w:rsidRPr="00017BCD">
        <w:t xml:space="preserve"> Physical activity associations were based on an analysis of pooled individual assessments of quantitative physical activity from 12 cohort studies of the National Cancer Institute Cohort Consortium involving 1.44 million participants; five of the studies contributed to analyses of EAC (n = 899).</w:t>
      </w:r>
      <w:r w:rsidRPr="00017BCD">
        <w:fldChar w:fldCharType="begin"/>
      </w:r>
      <w:r w:rsidRPr="00017BCD">
        <w:instrText xml:space="preserve"> ADDIN ZOTERO_ITEM CSL_CITATION {"citationID":"ZG9SzsEB","properties":{"formattedCitation":"\\super 10\\nosupersub{}","plainCitation":"10","noteIndex":0},"citationItems":[{"id":2542,"uris":["http://zotero.org/users/1993621/items/XEKFRHCH"],"uri":["http://zotero.org/users/1993621/items/XEKFRHCH"],"itemData":{"id":2542,"type":"article-journal","title":"Association of leisure-time physical activity with risk of 26 types of cancer in 1.44 million adults","container-title":"JAMA Internal Medicine","page":"816-825","volume":"176","issue":"6","source":"Silverchair","abstract":"Importance \nLeisure-time physical activity has been associated with lower risk of heart-disease and all-cause mortality, but its association with risk of cancer is not well understood.Objective\nTo determine the association of leisure-time physical activity with incidence of common types of cancer and whether associations vary by body size and/or smoking.Design, Setting, and Participants\nWe pooled data from 12 prospective US and European cohorts with self-reported physical activity (baseline, 1987-2004). We used multivariable Cox regression to estimate hazard ratios (HRs) and 95% confidence intervals for associations of leisure-time physical activity with incidence of 26 types of cancer. Leisure-time physical activity levels were modeled as cohort-specific percentiles on a continuous basis and cohort-specific results were synthesized by random-effects meta-analysis. Hazard ratios for high vs low levels of activity are based on a comparison of risk at the 90th vs 10th percentiles of activity. The data analysis was performed from January 1, 2014, to June 1, 2015.Exposures\nLeisure-time physical activity of a moderate to vigorous intensity.Main Outcomes and Measures\nIncident cancer during follow-up.Results\nA total of 1.44 million participants (median [range] age, 59 [19-98] years; 57% female) and 186 932 cancers were included. High vs low levels of leisure-time physical activity were associated with lower risks of 13 cancers: esophageal adenocarcinoma (HR, 0.58; 95% CI, 0.37-0.89), liver (HR, 0.73; 95% CI, 0.55-0.98), lung (HR, 0.74; 95% CI, 0.71-0.77), kidney (HR, 0.77; 95% CI, 0.70-0.85), gastric cardia (HR, 0.78; 95% CI, 0.64-0.95), endometrial (HR, 0.79; 95% CI, 0.68-0.92), myeloid leukemia (HR, 0.80; 95% CI, 0.70-0.92), myeloma (HR, 0.83; 95% CI, 0.72-0.95), colon (HR, 0.84; 95% CI, 0.77-0.91), head and neck (HR, 0.85; 95% CI, 0.78-0.93), rectal (HR, 0.87; 95% CI, 0.80-0.95), bladder (HR, 0.87; 95% CI, 0.82-0.92), and breast (HR, 0.90; 95% CI, 0.87-0.93). Body mass index adjustment modestly attenuated associations for several cancers, but 10 of 13 inverse associations remained statistically significant after this adjustment. Leisure-time physical activity was associated with higher risks of malignant melanoma (HR, 1.27; 95% CI, 1.16-1.40) and prostate cancer (HR, 1.05; 95% CI, 1.03-1.08). Associations were generally similar between overweight/obese and normal-weight individuals. Smoking status modified the association for lung cancer but not other smoking-related cancers.Conclusions and Relevance\nLeisure-time physical activity was associated with lower risks of many cancer types. Health care professionals counseling inactive adults should emphasize that most of these associations were evident regardless of body size or smoking history, supporting broad generalizability of findings.","DOI":"10.1001/jamainternmed.2016.1548","ISSN":"2168-6106","journalAbbreviation":"JAMA Intern Med","author":[{"literal":"Moore SC"},{"literal":"Lee I"},{"literal":"Weiderpass E"},{"literal":"et al"}],"issued":{"date-parts":[["2016",6,1]]}}}],"schema":"https://github.com/citation-style-language/schema/raw/master/csl-citation.json"} </w:instrText>
      </w:r>
      <w:r w:rsidRPr="00017BCD">
        <w:fldChar w:fldCharType="separate"/>
      </w:r>
      <w:r w:rsidRPr="00017BCD">
        <w:rPr>
          <w:rFonts w:ascii="Calibri" w:hAnsi="Calibri" w:cs="Calibri"/>
          <w:szCs w:val="24"/>
          <w:vertAlign w:val="superscript"/>
        </w:rPr>
        <w:t>10</w:t>
      </w:r>
      <w:r w:rsidRPr="00017BCD">
        <w:fldChar w:fldCharType="end"/>
      </w:r>
      <w:r w:rsidR="001A787E">
        <w:t xml:space="preserve"> A linear model fit the data well (p </w:t>
      </w:r>
      <w:r w:rsidR="0069202C">
        <w:t xml:space="preserve">non-linear </w:t>
      </w:r>
      <w:r w:rsidR="001A787E">
        <w:t xml:space="preserve">= </w:t>
      </w:r>
      <w:r w:rsidR="0069202C">
        <w:t>0.97), so the reported h</w:t>
      </w:r>
      <w:r w:rsidR="001A787E">
        <w:t>azard ratio</w:t>
      </w:r>
      <w:r w:rsidR="0069202C">
        <w:t xml:space="preserve"> (0.58, p trend = 0.01)</w:t>
      </w:r>
      <w:r w:rsidR="001A787E">
        <w:t xml:space="preserve"> for </w:t>
      </w:r>
      <w:r w:rsidR="0069202C">
        <w:t xml:space="preserve">the </w:t>
      </w:r>
      <w:r w:rsidR="001A787E">
        <w:t>90</w:t>
      </w:r>
      <w:r w:rsidR="001A787E" w:rsidRPr="001A787E">
        <w:rPr>
          <w:vertAlign w:val="superscript"/>
        </w:rPr>
        <w:t>th</w:t>
      </w:r>
      <w:r w:rsidR="001A787E">
        <w:t xml:space="preserve"> percentile vs 10</w:t>
      </w:r>
      <w:r w:rsidR="001A787E" w:rsidRPr="001A787E">
        <w:rPr>
          <w:vertAlign w:val="superscript"/>
        </w:rPr>
        <w:t>th</w:t>
      </w:r>
      <w:r w:rsidR="001A787E">
        <w:t xml:space="preserve"> percentile levels of activity</w:t>
      </w:r>
      <w:r w:rsidR="0069202C">
        <w:t xml:space="preserve"> was used to calculate hazard ratios for quartiles</w:t>
      </w:r>
      <w:r w:rsidR="001A787E">
        <w:t xml:space="preserve">. </w:t>
      </w:r>
      <w:r w:rsidRPr="00017BCD">
        <w:t>Supporting evidence for a slightly weaker inverse association</w:t>
      </w:r>
      <w:r w:rsidR="0069202C">
        <w:t xml:space="preserve"> with physical activity</w:t>
      </w:r>
      <w:r w:rsidRPr="00017BCD">
        <w:t xml:space="preserve"> comes from a meta-analysis of published relative risks from case-control and cohort studies.</w:t>
      </w:r>
      <w:r w:rsidRPr="00017BCD">
        <w:fldChar w:fldCharType="begin"/>
      </w:r>
      <w:r w:rsidRPr="00017BCD">
        <w:instrText xml:space="preserve"> ADDIN ZOTERO_ITEM CSL_CITATION {"citationID":"aDfo4tbG","properties":{"formattedCitation":"\\super 11\\nosupersub{}","plainCitation":"11","noteIndex":0},"citationItems":[{"id":2038,"uris":["http://zotero.org/users/1993621/items/WSBV7G59"],"uri":["http://zotero.org/users/1993621/items/WSBV7G59"],"itemData":{"id":2038,"type":"article-journal","title":"The association between physical activity and gastroesophageal cancer: systematic review and meta-analysis","container-title":"European Journal of Epidemiology","page":"151-170","volume":"29","issue":"3","source":"NCBI PubMed","abstract":"Physical activity may decrease gastroesophageal cancer risk through a reduction of oxidative stress and decreased chronic inflammation, yet few epidemiologic studies have been able to report a clear inverse association between physical activity and gastroesophageal cancer. Because no meta-analysis has investigated the relation of physical activity to gastroesophageal cancer, we conducted a comprehensive systematic review and meta-analysis according to the PRISMA guidelines based on 24 studies with a total of 15,745 cases. When we compared high versus low physical activity levels and summarized associations according to anatomic site and tumor histology, risk reductions were evident for esophageal adenocarcinoma [relative risk (RR) = 0.79, 95% confidence interval (CI) = 0.66-0.94], gastric cardia adenocarcinoma (RR = 0.83, 95% CI = 0.69-0.99) and gastric non-cardia adenocarcinoma (RR = 0.72, 95% CI = 0.62-0.84). The risk reduction for esophageal squamous cell carcinoma (RR = 0.94, 95% CI = 0.41-2.16) became statistically significant (RR = 0.66, 95% CI = 0.46-0.96) after excluding an influential study. The test for heterogeneity by gastroesophageal cancer subtype was statistically non-significant (p-difference = 0.71). The RR of total gastroesophageal cancer for high versus low physical activity was 0.82 (95% CI = 0.74-0.90). A dose-response analysis of frequency of physical activity and total gastroesophageal cancer risk revealed that the greatest risk reduction was achieved among those engaging in moderate to vigorous physical activity five times per week (RR = 0.67, 95% CI = 0.58-0.79). Our results provide support for an inverse relation of physical activity, in particular exercise frequency, to gastroesophageal cancer risk.","DOI":"10.1007/s10654-014-9895-2","ISSN":"1573-7284","note":"PMID: 24705782","shortTitle":"The association between physical activity and gastroesophageal cancer","journalAbbreviation":"Eur. J. Epidemiol.","language":"eng","author":[{"family":"Behrens","given":"Gundula"},{"family":"Jochem","given":"Carmen"},{"family":"Keimling","given":"Marlen"},{"family":"Ricci","given":"Cristian"},{"family":"Schmid","given":"Daniela"},{"family":"Leitzmann","given":"Michael Fred"}],"issued":{"date-parts":[["2014",3]]}}}],"schema":"https://github.com/citation-style-language/schema/raw/master/csl-citation.json"} </w:instrText>
      </w:r>
      <w:r w:rsidRPr="00017BCD">
        <w:fldChar w:fldCharType="separate"/>
      </w:r>
      <w:r w:rsidRPr="00017BCD">
        <w:rPr>
          <w:rFonts w:ascii="Calibri" w:hAnsi="Calibri" w:cs="Calibri"/>
          <w:szCs w:val="24"/>
          <w:vertAlign w:val="superscript"/>
        </w:rPr>
        <w:t>11</w:t>
      </w:r>
      <w:r w:rsidRPr="00017BCD">
        <w:fldChar w:fldCharType="end"/>
      </w:r>
      <w:r w:rsidRPr="00017BCD">
        <w:t xml:space="preserve"> The relative risk associated with family history was based on pedigrees from over 1,400 persons.</w:t>
      </w:r>
      <w:r w:rsidRPr="00017BCD">
        <w:fldChar w:fldCharType="begin"/>
      </w:r>
      <w:r w:rsidRPr="00017BCD">
        <w:instrText xml:space="preserve"> ADDIN ZOTERO_ITEM CSL_CITATION {"citationID":"H6thsAAo","properties":{"formattedCitation":"\\super 12\\nosupersub{}","plainCitation":"12","noteIndex":0},"citationItems":[{"id":2444,"uris":["http://zotero.org/users/1993621/items/8TF57MFX"],"uri":["http://zotero.org/users/1993621/items/8TF57MFX"],"itemData":{"id":2444,"type":"article-journal","title":"Predicting Barrett's Esophagus in Families: An Esophagus Translational Research Network (BETRNet) Model Fitting Clinical Data to a Familial Paradigm","container-title":"Cancer Epidemiology Biomarkers &amp; Prevention","page":"727-735","volume":"25","issue":"5","source":"cebp.aacrjournals.org.offcampus.lib.washington.edu","abstract":"Background: Barrett's esophagus is often asymptomatic and only a small portion of Barrett's esophagus patients are currently diagnosed and under surveillance. Therefore, it is important to develop risk prediction models to identify high-risk individuals with Barrett's esophagus. Familial aggregation of Barrett's esophagus and esophageal adenocarcinoma, and the increased risk of esophageal adenocarcinoma for individuals with a family history, raise the necessity of including genetic factors in the prediction model. Methods to determine risk prediction models using both risk covariates and ascertained family data are not well developed.\nMethods: We developed a Barrett's Esophagus Translational Research Network (BETRNet) risk prediction model from 787 singly ascertained Barrett's esophagus pedigrees and 92 multiplex Barrett's esophagus pedigrees, fitting a multivariate logistic model that incorporates family history and clinical risk factors. The eight risk factors, age, sex, education level, parental status, smoking, heartburn frequency, regurgitation frequency, and use of acid suppressant, were included in the model. The prediction accuracy was evaluated on the training dataset and an independent validation dataset of 643 multiplex Barrett's esophagus pedigrees.\nResults: Our results indicate family information helps to predict Barrett's esophagus risk, and predicting in families improves both prediction calibration and discrimination accuracy.\nConclusions: Our model can predict Barrett's esophagus risk for anyone with family members known to have, or not have, had Barrett's esophagus. It can predict risk for unrelated individuals without knowing any relatives' information.\nImpact: Our prediction model will shed light on effectively identifying high-risk individuals for Barrett's esophagus screening and surveillance, consequently allowing intervention at an early stage, and reducing mortality from esophageal adenocarcinoma. Cancer Epidemiol Biomarkers Prev; 25(5); 727–35. ©2016 AACR.","DOI":"10.1158/1055-9965.EPI-15-0832","ISSN":"1055-9965, 1538-7755","note":"PMID: 26929243","shortTitle":"Predicting Barrett's Esophagus in Families","journalAbbreviation":"Cancer Epidemiol Biomarkers Prev","language":"en","author":[{"family":"Sun","given":"Xiangqing"},{"family":"Elston","given":"Robert C."},{"family":"Barnholtz-Sloan","given":"Jill S."},{"family":"Falk","given":"Gary W."},{"family":"Grady","given":"William M."},{"family":"Faulx","given":"Ashley"},{"family":"Mittal","given":"Sumeet K."},{"family":"Canto","given":"Marcia"},{"family":"Shaheen","given":"Nicholas J."},{"family":"Wang","given":"Jean S."},{"family":"Iyer","given":"Prasad G."},{"family":"Abrams","given":"Julian A."},{"family":"Tian","given":"Ye D."},{"family":"Willis","given":"Joseph E."},{"family":"Guda","given":"Kishore"},{"family":"Markowitz","given":"Sanford D."},{"family":"Chandar","given":"Apoorva"},{"family":"Warfe","given":"James M."},{"family":"Brock","given":"Wendy"},{"family":"Chak","given":"Amitabh"}],"issued":{"date-parts":[["2016",5,1]]}}}],"schema":"https://github.com/citation-style-language/schema/raw/master/csl-citation.json"} </w:instrText>
      </w:r>
      <w:r w:rsidRPr="00017BCD">
        <w:fldChar w:fldCharType="separate"/>
      </w:r>
      <w:r w:rsidRPr="00017BCD">
        <w:rPr>
          <w:rFonts w:ascii="Calibri" w:hAnsi="Calibri" w:cs="Calibri"/>
          <w:szCs w:val="24"/>
          <w:vertAlign w:val="superscript"/>
        </w:rPr>
        <w:t>12</w:t>
      </w:r>
      <w:r w:rsidRPr="00017BCD">
        <w:fldChar w:fldCharType="end"/>
      </w:r>
      <w:r w:rsidRPr="00017BCD">
        <w:t xml:space="preserve"> The incidence of EAC among those who have been screened negative for BE is not well-studied since they are generally not followed clinically; a relative risk of 0.33 was estimated from a global model of EAC incidence in the general US population.</w:t>
      </w:r>
      <w:r w:rsidRPr="00017BCD">
        <w:fldChar w:fldCharType="begin"/>
      </w:r>
      <w:r w:rsidRPr="00017BCD">
        <w:instrText xml:space="preserve"> ADDIN ZOTERO_ITEM CSL_CITATION {"citationID":"UE38qJ34","properties":{"formattedCitation":"\\super 13\\nosupersub{}","plainCitation":"13","noteIndex":0},"citationItems":[{"id":2192,"uris":["http://zotero.org/users/1993621/items/UZDJECTQ"],"uri":["http://zotero.org/users/1993621/items/UZDJECTQ"],"itemData":{"id":2192,"type":"article-journal","title":"Precision prevention of oesophageal adenocarcinoma","container-title":"Nature Reviews. Gastroenterology &amp; Hepatology","page":"243-248","volume":"12","issue":"4","source":"PubMed","abstract":"The incidence of oesophageal adenocarcinoma has risen rapidly over the past four decades. Unfortunately, treatments have not kept pace; unless their cancer is identified at a very early stage, most patients will not survive a year after diagnosis. The beginnings of this widespread problem were first recognized over 25 years ago, yet rates have continued to rise against a backdrop of much improved understanding and management of oesophageal adenocarcinoma. We estimate that only </w:instrText>
      </w:r>
      <w:r w:rsidRPr="00017BCD">
        <w:rPr>
          <w:rFonts w:ascii="Cambria Math" w:hAnsi="Cambria Math" w:cs="Cambria Math"/>
        </w:rPr>
        <w:instrText>∼</w:instrText>
      </w:r>
      <w:r w:rsidRPr="00017BCD">
        <w:instrText xml:space="preserve">7% of the 10,000 cases of oesophageal adenocarcinoma diagnosed annually in the USA are identified through current approaches to cancer control, and trace pathways by which the remaining 93% are 'lost'. On the basis of emerging data on aetiology and predictive factors, together with new diagnostic tools, we suggest a five-tier strategy for prevention and control that begins with a wide population base and triages individuals into progressively higher risk strata, each with risk-appropriate prevention, screening and treatment options.","DOI":"10.1038/nrgastro.2015.24","ISSN":"1759-5053","note":"PMID: 25666644\nPMCID: PMC4382373","journalAbbreviation":"Nat Rev Gastroenterol Hepatol","language":"eng","author":[{"family":"Vaughan","given":"Thomas L."},{"family":"Fitzgerald","given":"Rebecca C."}],"issued":{"date-parts":[["2015",4]]}}}],"schema":"https://github.com/citation-style-language/schema/raw/master/csl-citation.json"} </w:instrText>
      </w:r>
      <w:r w:rsidRPr="00017BCD">
        <w:fldChar w:fldCharType="separate"/>
      </w:r>
      <w:r w:rsidRPr="00017BCD">
        <w:rPr>
          <w:rFonts w:ascii="Calibri" w:hAnsi="Calibri" w:cs="Calibri"/>
          <w:szCs w:val="24"/>
          <w:vertAlign w:val="superscript"/>
        </w:rPr>
        <w:t>13</w:t>
      </w:r>
      <w:r w:rsidRPr="00017BCD">
        <w:fldChar w:fldCharType="end"/>
      </w:r>
    </w:p>
    <w:p w14:paraId="18C65CE7" w14:textId="560224E8" w:rsidR="004F4E32" w:rsidRDefault="00971C97" w:rsidP="004F4E32">
      <w:pPr>
        <w:spacing w:line="360" w:lineRule="auto"/>
        <w:rPr>
          <w:rFonts w:ascii="Calibri" w:eastAsia="Calibri" w:hAnsi="Calibri" w:cs="Times New Roman"/>
        </w:rPr>
      </w:pPr>
      <w:r>
        <w:t>Among</w:t>
      </w:r>
      <w:r w:rsidR="004F4E32" w:rsidRPr="00017BCD">
        <w:t xml:space="preserve"> persons with BE</w:t>
      </w:r>
      <w:r w:rsidR="00697058">
        <w:t>,</w:t>
      </w:r>
      <w:r w:rsidR="00FC138F">
        <w:t xml:space="preserve"> </w:t>
      </w:r>
      <w:r w:rsidR="004F4E32" w:rsidRPr="00017BCD">
        <w:t>m</w:t>
      </w:r>
      <w:r w:rsidR="004F4E32" w:rsidRPr="00841600">
        <w:rPr>
          <w:rFonts w:ascii="Calibri" w:eastAsia="Calibri" w:hAnsi="Calibri" w:cs="Times New Roman"/>
        </w:rPr>
        <w:t>any studies have estimated risk of EAC (and/or HGD) among persons with low-grade dysplasia with widely varying results</w:t>
      </w:r>
      <w:r>
        <w:rPr>
          <w:rFonts w:ascii="Calibri" w:eastAsia="Calibri" w:hAnsi="Calibri" w:cs="Times New Roman"/>
        </w:rPr>
        <w:t xml:space="preserve"> </w:t>
      </w:r>
      <w:r>
        <w:t>(Supplementary Table 2.</w:t>
      </w:r>
      <w:r w:rsidRPr="00FC138F">
        <w:t>)</w:t>
      </w:r>
      <w:r w:rsidR="004F4E32" w:rsidRPr="00841600">
        <w:rPr>
          <w:rFonts w:ascii="Calibri" w:eastAsia="Calibri" w:hAnsi="Calibri" w:cs="Times New Roman"/>
        </w:rPr>
        <w:fldChar w:fldCharType="begin"/>
      </w:r>
      <w:r w:rsidR="00017BCD">
        <w:rPr>
          <w:rFonts w:ascii="Calibri" w:eastAsia="Calibri" w:hAnsi="Calibri" w:cs="Times New Roman"/>
        </w:rPr>
        <w:instrText xml:space="preserve"> ADDIN ZOTERO_ITEM CSL_CITATION {"citationID":"3s3bu2N0","properties":{"formattedCitation":"\\super 14\\uc0\\u8211{}20\\nosupersub{}","plainCitation":"14–20","noteIndex":0},"citationItems":[{"id":1315,"uris":["http://zotero.org/users/1993621/items/5ZMUHHIW"],"uri":["http://zotero.org/users/1993621/items/5ZMUHHIW"],"itemData":{"id":1315,"type":"article-journal","title":"Incidence of esophageal adenocarcinoma in patients with Barrett's esophagus and high-grade dysplasia: a meta-analysis.","container-title":"Gastrointestinal endoscopy","page":"394–8","volume":"67","issue":"3","abstract":"Patients with Barrett's esophagus (BE) and high-grade dysplasia (HGD) are at a high risk for developing esophageal adenocarcinoma. However, the reported rate of cancer development in patients with HGD who were undergoing surveillance has varied among published studies.","DOI":"10.1016/j.gie.2007.07.019","ISSN":"0016-5107","note":"PMID: 18045592","author":[{"family":"Rastogi","given":"Amit"},{"family":"Puli","given":"Srinivas"},{"family":"El-Serag","given":"Hashem B"},{"family":"Bansal","given":"Ajay"},{"family":"Wani","given":"Sachin"},{"family":"Sharma","given":"Prateek"}],"issued":{"date-parts":[["2008",3]]}}},{"id":2017,"uris":["http://zotero.org/users/1993621/items/BQEE7IT5"],"uri":["http://zotero.org/users/1993621/items/BQEE7IT5"],"itemData":{"id":2017,"type":"article-journal","title":"Progression of Barrett oesophagus: role of endoscopic and histological predictors","container-title":"Nature Reviews Gastroenterology &amp; Hepatology","page":"525-534","volume":"11","issue":"9","source":"CrossRef","DOI":"10.1038/nrgastro.2014.69","ISSN":"1759-5045, 1759-5053","shortTitle":"Progression of Barrett oesophagus","author":[{"family":"Anaparthy","given":"Rajeswari"},{"family":"Sharma","given":"Prateek"}],"issued":{"date-parts":[["2014",5,27]]}}},{"id":5468,"uris":["http://zotero.org/users/1993621/items/KQLDV28K"],"uri":["http://zotero.org/users/1993621/items/KQLDV28K"],"itemData":{"id":5468,"type":"article-journal","title":"Patients With Barrett’s Esophagus and Confirmed Persistent Low-Grade Dysplasia Are at Increased Risk for Progression to Neoplasia","container-title":"Gastroenterology","page":"993-1001.e1","volume":"152","issue":"5","source":"ScienceDirect","abstract":"Background &amp; Aims\nFor patients with Barrett’s esophagus, the diagnosis of low-grade dysplasia (LGD) is subjective, and reported outcomes vary. We analyzed data from a multicenter study of endoscopic therapy to identify factors associated with progression to high-grade dysplasia (HGD) or esophageal adenocarcinoma (EAC) in patients with LGD of the esophagus.\nMethods\nWe performed a retrospective analysis of data from 255 patients with a primary diagnosis of LGD (78% men; mean age, 63 years) who participated in a randomized controlled trial of surveillance vs radiofrequency ablation in Europe. Three expert pathologists independently reviewed baseline and subsequent LGD specimens. The presence and degree of dysplasia was separately recorded for each biopsy and classified according to the Vienna Classification system. The primary end point was development of HGD or EAC. We performed univariate logistic regression analyses to assess the association between outcomes and factors such as number of pathologists confirming LGD, multifocality of LGD, and persistence of LGD over time.\nResults\nOf the 255 patients, 45 (18%) developed HGD or EAC during a median 42-month follow-up period (interquartile range, 25–61 months); patients were examined by a median 4 endoscopies (interquartile range, 3–6 endoscopies). The number of pathologists confirming LGD was strongly associated with progression to neoplasia; risk for progression increased greatly when all 3 pathologists agreed on LGD (odds ratio, 47.14; 95% confidence interval, 13.10–169.70). When LGD was detected at baseline and confirmed by a subsequent endoscopy, the odds for progression to neoplasia also increased greatly (odds ratio, 9.28; 95% confidence interval, 4.39–19.64). Multifocal LGD was not significantly associated with progression to neoplasia.\nConclusions\nThe number of pathologists confirming LGD and persistence of LGD over time increase risk for development of HGD or EAC in patients with Barrett’s esophagus and LGD. These simple, readily available variables can help stratify risk and select patients for prophylactic ablation therapy.","DOI":"10.1053/j.gastro.2016.12.008","ISSN":"0016-5085","journalAbbreviation":"Gastroenterology","author":[{"family":"Duits","given":"Lucas C."},{"family":"Wel","given":"Myrtle J.","non-dropping-particle":"van der"},{"family":"Cotton","given":"Cary C."},{"family":"Phoa","given":"K. Nadine"},{"family":"Kate","given":"Fiebo J. W.","non-dropping-particle":"ten"},{"family":"Seldenrijk","given":"Cees A."},{"family":"Offerhaus","given":"G. Johan A."},{"family":"Visser","given":"Mike"},{"family":"Meijer","given":"Sybren L."},{"family":"Mallant-Hent","given":"Rosalie C."},{"family":"Krishnadath","given":"Kausilia K."},{"family":"Pouw","given":"Roos E."},{"family":"Tijssen","given":"Jan G. P."},{"family":"Shaheen","given":"Nicholas J."},{"family":"Bergman","given":"Jacques J. G. H. M."}],"issued":{"date-parts":[["2017",4,1]]}}},{"id":5467,"uris":["http://zotero.org/users/1993621/items/8JP2H867"],"uri":["http://zotero.org/users/1993621/items/8JP2H867"],"itemData":{"id":5467,"type":"article-journal","title":"Predictors of Progression in Barrett's Esophagus with Low-Grade Dysplasia: Results from a Multicenter Prospective BE Registry","container-title":"The American Journal of Gastroenterology","page":"867-873","volume":"112","issue":"6","source":"PubMed","abstract":"OBJECTIVES: Low-grade dysplasia (LGD) is a risk factor for progression in Barrett's esophagus (BE). Progression estimates however vary and predictors of progression are not well established. We aimed to assess predictors of progression in a multicenter BE-LGD cohort.\nMETHODS: All subjects with LGD (diagnosed by a GI pathologist) in a prospective BE registry were identified. Progression was defined development of HGD/EAC more than 12 months after index date of LGD diagnosis. Clinical, endoscopic factors and impact of histologic review by an independent panel of two GI pathologists were assessed as predictors of progression. Cox proportional hazard models were used to assess their association with risk of progression.\nRESULTS: 244 BE-LGD subjects met inclusion criteria. Their mean age was 63.2 years. 205 (84%) were males. The median follow up was 4.8 years. Fifty six patients were diagnosed with HGD/EAC in less than 12 months, while 14 progressed to HGD/EAC after 12 months, with an overall annual risk of progression of 1.2%. 29% of LGD subjects were downgraded to non-dysplastic and the remaining re-confirmed as LGD or indefinite dysplasia. The risk of progression in the reconfirmed LGD group was eight fold higher (hazards ratio: 7.6, 95% CI: 1.5-139.4) in a propensity score stratified model.\nCONCLUSIONS: In this large BE-LGD cohort, progression risk increased substantially when an additional panel of two expert GI pathologists re-confirmed a LGD diagnosis. These BE subjects may be candidates for endoscopic therapy. LGD was a marker of prevalent HGD/EAC in 18% of patients.","DOI":"10.1038/ajg.2017.84","ISSN":"1572-0241","note":"PMID: 28374813","shortTitle":"Predictors of Progression in Barrett's Esophagus with Low-Grade Dysplasia","journalAbbreviation":"Am. J. Gastroenterol.","language":"eng","author":[{"family":"Krishnamoorthi","given":"Rajesh"},{"family":"Lewis","given":"Jason T."},{"family":"Krishna","given":"Murli"},{"family":"Crews","given":"Nicholas J."},{"family":"Johnson","given":"Michele L."},{"family":"Dierkhising","given":"Ross A."},{"family":"Ginos","given":"Brenda F."},{"family":"Wang","given":"Kenneth K."},{"family":"Wolfsen","given":"Herbert C."},{"family":"Fleischer","given":"David E."},{"family":"Ramirez","given":"Francisco C."},{"family":"Buttar","given":"Navtej S."},{"family":"Katzka","given":"David A."},{"family":"Iyer","given":"Prasad G."}],"issued":{"date-parts":[["2017",6]]}}},{"id":5469,"uris":["http://zotero.org/users/1993621/items/GYUIVWRU"],"uri":["http://zotero.org/users/1993621/items/GYUIVWRU"],"itemData":{"id":5469,"type":"article-journal","title":"Development and Validation of a Model to Determine Risk of Progression of Barrett’s Esophagus to Neoplasia","container-title":"Gastroenterology","page":"1282-1289.e2","volume":"154","issue":"5","source":"ScienceDirect","abstract":"Background &amp; Aims\nA system is needed to determine the risk of patients with Barrett’s esophagus for progression to high-grade dysplasia (HGD) and esophageal adenocarcinoma (EAC). We developed and validated a model to determine of progression to HGD or EAC in patients with BE, based on demographic data and endoscopic and histologic findings at the time of index endoscopy.\nMethods\nWe performed a longitudinal study of patients with BE at 5 centers in United States and 1 center in Netherlands enrolled in the Barrett’s Esophagus Study database from 1985 through 2014. Patients were excluded from the analysis if they had less than 1 year of follow-up, were diagnosed with HGD or EAC within the past year, were missing baseline histologic data, or had no intestinal metaplasia. Seventy percent of the patients were used to derive the model and 30% were used for the validation study. The primary outcome was development of HGD or EAC during the follow-up period (median, 5.9 years). Survival analysis was performed using the Kaplan-Meier method. We assigned a specific number of points to each BE risk factor, and point totals (scores) were used to create categories of low, intermediate, and high risk. We used Cox regression to compute hazard ratios and 95% confidence intervals to determine associations between risk of progression and scores.\nResults\nOf 4584 patients in the database, 2697 were included in our analysis (84.1% men; 87.6% Caucasian; mean age, 55.4 ± 20.1 years; mean body mass index, 27.9 ± 5.5 kg/m2; mean length of BE, 3.7 ± 3.2 cm). During the follow-up period, 154 patients (5.7%) developed HGD or EAC, with an annual rate of progression of 0.95%. Male sex, smoking, length of BE, and baseline-confirmed low-grade dysplasia were significantly associated with progression. Scores assigned identified patients with BE that progressed to HGD or EAC with a c-statistic of 0.76 (95% confidence interval, 0.72–0.80; P &lt; .001). The calibration slope was 0.9966 (P = .99), determined from the validation cohort.\nConclusions\nWe developed a scoring system (Progression in Barrett’s Esophagus score) based on male sex, smoking, length of BE, and baseline low-grade dysplasia that identified patients with BE at low, intermediate, and high risk for HGD or EAC. This scoring system might be used in management of patients.","DOI":"10.1053/j.gastro.2017.12.009","ISSN":"0016-5085","journalAbbreviation":"Gastroenterology","author":[{"family":"Parasa","given":"Sravanthi"},{"family":"Vennalaganti","given":"Sreekar"},{"family":"Gaddam","given":"Srinivas"},{"family":"Vennalaganti","given":"Prashanth"},{"family":"Young","given":"Patrick"},{"family":"Gupta","given":"Neil"},{"family":"Thota","given":"Prashanthi"},{"family":"Cash","given":"Brooks"},{"family":"Mathur","given":"Sharad"},{"family":"Sampliner","given":"Richard"},{"family":"Moawad","given":"Fouad"},{"family":"Lieberman","given":"David"},{"family":"Bansal","given":"Ajay"},{"family":"Kennedy","given":"Kevin F."},{"family":"Vargo","given":"John"},{"family":"Falk","given":"Gary"},{"family":"Spaander","given":"Manon"},{"family":"Bruno","given":"Marco"},{"family":"Sharma","given":"Prateek"}],"issued":{"date-parts":[["2018",4,1]]}}},{"id":5170,"uris":["http://zotero.org/users/1993621/items/ECFEQ9HC"],"uri":["http://zotero.org/users/1993621/items/ECFEQ9HC"],"itemData":{"id":5170,"type":"article-journal","title":"Diagnosis and risk stratification of Barrett’s dysplasia by flow cytometric DNA analysis of paraffin-embedded tissue","container-title":"Gut","page":"gutjnl-2017-313815","source":"gut.bmj.com.offcampus.lib.washington.edu","abstract":"Objective The diagnosis of dysplasia in Barrett’s oesophagus (BO) can be challenging, and reliable ancillary techniques are not available. This study examines if DNA content abnormality detected by flow cytometry can serve as a diagnostic marker of dysplasia and facilitate risk stratification of low-grade dysplasia (LGD) and indefinite for dysplasia (IND) patients using formalin-fixed paraffin-embedded (FFPE) BO samples with varying degrees of dysplasia.\nDesign DNA flow cytometry was performed on 80 FFPE BO samples with high-grade dysplasia (HGD), 38 LGD, 21 IND and 14 negative for dysplasia (ND). Three to four 60-micron thick sections were cut from each tissue block, and the area of interest was manually dissected.\nResults DNA content abnormality was identified in 76 HGD (95%), 8 LGD (21.1%), 2 IND (9.5%) and 0 ND samples. As a diagnostic marker of HGD, the estimated sensitivity and specificity of DNA content abnormality were 95% and 85%, respectively. For patients with DNA content abnormality detected at baseline LGD or IND, the univariate HRs for subsequent detection of HGD or oesophageal adenocarcinoma (OAC) were 7.0 and 20.0, respectively (p =&lt;0.001).\nConclusions This study demonstrates the promise of DNA flow cytometry using FFPE tissue in the diagnosis and risk stratification of dysplasia in BO. The presence of DNA content abnormality correlates with increasing levels of dysplasia, as 95% of HGD samples showed DNA content abnormality. DNA flow cytometry also identifies a subset of patients with LGD and IND who are at higher risk for subsequent detection of HGD or OAC.","DOI":"10.1136/gutjnl-2017-313815","ISSN":"0017-5749, 1468-3288","note":"PMID: 28642331","language":"en","author":[{"family":"Choi","given":"Won-Tak"},{"family":"Tsai","given":"Jia-Huei"},{"family":"Rabinovitch","given":"Peter S."},{"family":"Small","given":"Thomas"},{"family":"Huang","given":"Danning"},{"family":"Mattis","given":"Aras N."},{"family":"Kakar","given":"Sanjay"}],"issued":{"date-parts":[["2017",6,21]]}}},{"id":5465,"uris":["http://zotero.org/users/1993621/items/N7N5DIGT"],"uri":["http://zotero.org/users/1993621/items/N7N5DIGT"],"itemData":{"id":5465,"type":"article-journal","title":"Incidence of esophageal adenocarcinoma in Barrett's esophagus with low-grade dysplasia: a systematic review and meta-analysis","container-title":"Gastrointestinal Endoscopy","page":"897-909.e4","volume":"79","issue":"6","source":"ScienceDirect","abstract":"Background\nThe natural history of low-grade dysplasia (LGD) in patients with Barrett's esophagus (BE) is unclear.\nObjective\nWe performed a systematic review and meta-analysis of studies that reported the incidence of esophageal adenocarcinoma (EAC) and/or high-grade dysplasia (HGD) among patients with BE with LGD.\nDesign\nSystematic review and meta-analysis of cohort studies.\nPatients\nPatients with BE-LGD, with mean cohort follow-up ≥2 years.\nMain Outcome Measurements\nPooled incidence rates with 95% confidence intervals (CI) of EAC and/or BE-HGD.\nResults\nWe identified 24 studies reporting on 2694 patients with BE-LGD, with 119 cases of EAC. Pooled annual incidence rates of EAC alone and EAC and/or HGD in patients with BE-LGD were 0.54% (95% CI, 0.32-0.76; 24 studies) and 1.73% (95% CI, 0.99-2.47; 17 studies). The results were stable across study setting and location and in high-quality studies. Substantial heterogeneity was observed, which could be explained by stratifying based on LGD/BE ratio as a surrogate for quality of pathology; the pooled annual incidence rates of EAC were 0.76% (95% CI, 0.44-1.09; 14 studies) for LGD/BE ratio &lt;0.15 and 0.32% (95% CI, 0.07-0.58; 10 studies) for LGD/BE ratio &gt;0.15. The annual rate of mortality not related to esophageal disease in patients with BE-LGD was 4.7% (95% CI, 3.2-6.2; 4 studies).\nLimitations\nSubstantial heterogeneity was observed in the overall analysis.\nConclusion\nThe incidence of EAC among patients with BE-LGD is 0.54% annually. The LGD/BE ratio appears to explain the variation observed in the reported incidence of EAC in different cohorts. Conditions not related to esophageal disease are a major cause of mortality in patients with BE-LGD, although additional studies are warranted.","DOI":"10.1016/j.gie.2014.01.009","ISSN":"0016-5107","shortTitle":"Incidence of esophageal adenocarcinoma in Barrett's esophagus with low-grade dysplasia","journalAbbreviation":"Gastrointestinal Endoscopy","author":[{"family":"Singh","given":"Siddharth"},{"family":"Manickam","given":"Palaniappan"},{"family":"Amin","given":"Anita V."},{"family":"Samala","given":"Niharika"},{"family":"Schouten","given":"Leo J."},{"family":"Iyer","given":"Prasad G."},{"family":"Desai","given":"Tusar K."}],"issued":{"date-parts":[["2014",6,1]]}}}],"schema":"https://github.com/citation-style-language/schema/raw/master/csl-citation.json"} </w:instrText>
      </w:r>
      <w:r w:rsidR="004F4E32" w:rsidRPr="00841600">
        <w:rPr>
          <w:rFonts w:ascii="Calibri" w:eastAsia="Calibri" w:hAnsi="Calibri" w:cs="Times New Roman"/>
        </w:rPr>
        <w:fldChar w:fldCharType="separate"/>
      </w:r>
      <w:r w:rsidR="00017BCD" w:rsidRPr="00017BCD">
        <w:rPr>
          <w:rFonts w:ascii="Calibri" w:hAnsi="Calibri" w:cs="Calibri"/>
          <w:szCs w:val="24"/>
          <w:vertAlign w:val="superscript"/>
        </w:rPr>
        <w:t>14–20</w:t>
      </w:r>
      <w:r w:rsidR="004F4E32" w:rsidRPr="00841600">
        <w:rPr>
          <w:rFonts w:ascii="Calibri" w:eastAsia="Calibri" w:hAnsi="Calibri" w:cs="Times New Roman"/>
        </w:rPr>
        <w:fldChar w:fldCharType="end"/>
      </w:r>
      <w:r w:rsidR="004F4E32" w:rsidRPr="00841600">
        <w:rPr>
          <w:rFonts w:ascii="Calibri" w:eastAsia="Calibri" w:hAnsi="Calibri" w:cs="Times New Roman"/>
        </w:rPr>
        <w:t xml:space="preserve"> For purposes of the risk calculator, we used the estimate from a recent large cohort study which, in addition to confirmed low-grade dysplasia, evaluated potential confounding by 10 risk factors in 2,697 BE patients followed for a median of 5.9 years (n = 154 EAC and/or HGDs.)</w:t>
      </w:r>
      <w:r w:rsidR="004F4E32" w:rsidRPr="00841600">
        <w:rPr>
          <w:rFonts w:ascii="Calibri" w:eastAsia="Calibri" w:hAnsi="Calibri" w:cs="Times New Roman"/>
        </w:rPr>
        <w:fldChar w:fldCharType="begin"/>
      </w:r>
      <w:r w:rsidR="00017BCD">
        <w:rPr>
          <w:rFonts w:ascii="Calibri" w:eastAsia="Calibri" w:hAnsi="Calibri" w:cs="Times New Roman"/>
        </w:rPr>
        <w:instrText xml:space="preserve"> ADDIN ZOTERO_ITEM CSL_CITATION {"citationID":"tdaYwLl0","properties":{"formattedCitation":"\\super 18\\nosupersub{}","plainCitation":"18","noteIndex":0},"citationItems":[{"id":5469,"uris":["http://zotero.org/users/1993621/items/GYUIVWRU"],"uri":["http://zotero.org/users/1993621/items/GYUIVWRU"],"itemData":{"id":5469,"type":"article-journal","title":"Development and Validation of a Model to Determine Risk of Progression of Barrett’s Esophagus to Neoplasia","container-title":"Gastroenterology","page":"1282-1289.e2","volume":"154","issue":"5","source":"ScienceDirect","abstract":"Background &amp; Aims\nA system is needed to determine the risk of patients with Barrett’s esophagus for progression to high-grade dysplasia (HGD) and esophageal adenocarcinoma (EAC). We developed and validated a model to determine of progression to HGD or EAC in patients with BE, based on demographic data and endoscopic and histologic findings at the time of index endoscopy.\nMethods\nWe performed a longitudinal study of patients with BE at 5 centers in United States and 1 center in Netherlands enrolled in the Barrett’s Esophagus Study database from 1985 through 2014. Patients were excluded from the analysis if they had less than 1 year of follow-up, were diagnosed with HGD or EAC within the past year, were missing baseline histologic data, or had no intestinal metaplasia. Seventy percent of the patients were used to derive the model and 30% were used for the validation study. The primary outcome was development of HGD or EAC during the follow-up period (median, 5.9 years). Survival analysis was performed using the Kaplan-Meier method. We assigned a specific number of points to each BE risk factor, and point totals (scores) were used to create categories of low, intermediate, and high risk. We used Cox regression to compute hazard ratios and 95% confidence intervals to determine associations between risk of progression and scores.\nResults\nOf 4584 patients in the database, 2697 were included in our analysis (84.1% men; 87.6% Caucasian; mean age, 55.4 ± 20.1 years; mean body mass index, 27.9 ± 5.5 kg/m2; mean length of BE, 3.7 ± 3.2 cm). During the follow-up period, 154 patients (5.7%) developed HGD or EAC, with an annual rate of progression of 0.95%. Male sex, smoking, length of BE, and baseline-confirmed low-grade dysplasia were significantly associated with progression. Scores assigned identified patients with BE that progressed to HGD or EAC with a c-statistic of 0.76 (95% confidence interval, 0.72–0.80; P &lt; .001). The calibration slope was 0.9966 (P = .99), determined from the validation cohort.\nConclusions\nWe developed a scoring system (Progression in Barrett’s Esophagus score) based on male sex, smoking, length of BE, and baseline low-grade dysplasia that identified patients with BE at low, intermediate, and high risk for HGD or EAC. This scoring system might be used in management of patients.","DOI":"10.1053/j.gastro.2017.12.009","ISSN":"0016-5085","journalAbbreviation":"Gastroenterology","author":[{"family":"Parasa","given":"Sravanthi"},{"family":"Vennalaganti","given":"Sreekar"},{"family":"Gaddam","given":"Srinivas"},{"family":"Vennalaganti","given":"Prashanth"},{"family":"Young","given":"Patrick"},{"family":"Gupta","given":"Neil"},{"family":"Thota","given":"Prashanthi"},{"family":"Cash","given":"Brooks"},{"family":"Mathur","given":"Sharad"},{"family":"Sampliner","given":"Richard"},{"family":"Moawad","given":"Fouad"},{"family":"Lieberman","given":"David"},{"family":"Bansal","given":"Ajay"},{"family":"Kennedy","given":"Kevin F."},{"family":"Vargo","given":"John"},{"family":"Falk","given":"Gary"},{"family":"Spaander","given":"Manon"},{"family":"Bruno","given":"Marco"},{"family":"Sharma","given":"Prateek"}],"issued":{"date-parts":[["2018",4,1]]}}}],"schema":"https://github.com/citation-style-language/schema/raw/master/csl-citation.json"} </w:instrText>
      </w:r>
      <w:r w:rsidR="004F4E32" w:rsidRPr="00841600">
        <w:rPr>
          <w:rFonts w:ascii="Calibri" w:eastAsia="Calibri" w:hAnsi="Calibri" w:cs="Times New Roman"/>
        </w:rPr>
        <w:fldChar w:fldCharType="separate"/>
      </w:r>
      <w:r w:rsidR="00017BCD" w:rsidRPr="00017BCD">
        <w:rPr>
          <w:rFonts w:ascii="Calibri" w:hAnsi="Calibri" w:cs="Calibri"/>
          <w:szCs w:val="24"/>
          <w:vertAlign w:val="superscript"/>
        </w:rPr>
        <w:t>18</w:t>
      </w:r>
      <w:r w:rsidR="004F4E32" w:rsidRPr="00841600">
        <w:rPr>
          <w:rFonts w:ascii="Calibri" w:eastAsia="Calibri" w:hAnsi="Calibri" w:cs="Times New Roman"/>
        </w:rPr>
        <w:fldChar w:fldCharType="end"/>
      </w:r>
      <w:r w:rsidR="004F4E32" w:rsidRPr="00841600">
        <w:rPr>
          <w:rFonts w:ascii="Calibri" w:eastAsia="Calibri" w:hAnsi="Calibri" w:cs="Times New Roman"/>
        </w:rPr>
        <w:t xml:space="preserve"> Relative risks for persons with HGD or a DNA content abnormality were estimated from a meta-analysis and two prospective studies.</w:t>
      </w:r>
      <w:r w:rsidR="004F4E32" w:rsidRPr="00841600">
        <w:rPr>
          <w:rFonts w:ascii="Calibri" w:eastAsia="Calibri" w:hAnsi="Calibri" w:cs="Times New Roman"/>
        </w:rPr>
        <w:fldChar w:fldCharType="begin"/>
      </w:r>
      <w:r w:rsidR="00017BCD">
        <w:rPr>
          <w:rFonts w:ascii="Calibri" w:eastAsia="Calibri" w:hAnsi="Calibri" w:cs="Times New Roman"/>
        </w:rPr>
        <w:instrText xml:space="preserve"> ADDIN ZOTERO_ITEM CSL_CITATION {"citationID":"yxPP45TL","properties":{"formattedCitation":"\\super 14,19,21\\nosupersub{}","plainCitation":"14,19,21","noteIndex":0},"citationItems":[{"id":1315,"uris":["http://zotero.org/users/1993621/items/5ZMUHHIW"],"uri":["http://zotero.org/users/1993621/items/5ZMUHHIW"],"itemData":{"id":1315,"type":"article-journal","title":"Incidence of esophageal adenocarcinoma in patients with Barrett's esophagus and high-grade dysplasia: a meta-analysis.","container-title":"Gastrointestinal endoscopy","page":"394–8","volume":"67","issue":"3","abstract":"Patients with Barrett's esophagus (BE) and high-grade dysplasia (HGD) are at a high risk for developing esophageal adenocarcinoma. However, the reported rate of cancer development in patients with HGD who were undergoing surveillance has varied among published studies.","DOI":"10.1016/j.gie.2007.07.019","ISSN":"0016-5107","note":"PMID: 18045592","author":[{"family":"Rastogi","given":"Amit"},{"family":"Puli","given":"Srinivas"},{"family":"El-Serag","given":"Hashem B"},{"family":"Bansal","given":"Ajay"},{"family":"Wani","given":"Sachin"},{"family":"Sharma","given":"Prateek"}],"issued":{"date-parts":[["2008",3]]}}},{"id":531,"uris":["http://zotero.org/users/1993621/items/XJ3757GX"],"uri":["http://zotero.org/users/1993621/items/XJ3757GX"],"itemData":{"id":531,"type":"article-journal","title":"NSAIDs modulate CDKN2A, TP53, and DNA content risk for progression to esophageal adenocarcinoma.","container-title":"PLoS medicine","page":"e67","volume":"4","issue":"2","abstract":"BACKGROUND: Somatic genetic CDKN2A, TP53, and DNA content abnormalities are common in many human cancers and their precursors, including esophageal adenocarcinoma (EA) and Barrett's esophagus (BE), conditions for which aspirin and other nonsteroidal anti-inflammatory drugs (NSAIDs) have been proposed as possible chemopreventive agents; however, little is known about the ability of a biomarker panel to predict progression to cancer nor how NSAID use may modulate progression. We aimed to evaluate somatic genetic abnormalities with NSAIDs as predictors of EA in a prospective cohort study of patients with BE. METHODS AND FINDINGS: Esophageal biopsies from 243 patients with BE were evaluated at baseline for TP53 and CDKN2A (p16) alterations, tetraploidy, and aneuploidy using sequencing; loss of heterozygosity (LOH); methylation-specific PCR; and flow cytometry. At 10 y, all abnormalities, except CDKN2A mutation and methylation, contributed to EA risk significantly by univariate analysis, ranging from 17p LOH (relative risk [RR] = 10.6; 95% confidence interval [CI] 5.2-21.3, p &lt; 0.001) to 9p LOH (RR = 2.6; 95% CI 1.1-6.0, p = 0.03). A panel of abnormalities including 17p LOH, DNA content tetraploidy and aneuploidy, and 9p LOH was the best predictor of EA (RR = 38.7; 95% CI 10.8-138.5, p &lt; 0.001). Patients with no baseline abnormality had a 12% 10-y cumulative EA incidence, whereas patients with 17p LOH, DNA content abnormalities, and 9p LOH had at least a 79.1% 10-y EA incidence. In patients with zero, one, two, or three baseline panel abnormalities, there was a significant trend toward EA risk reduction among NSAID users compared to nonusers (p = 0.01). The strongest protective effect was seen in participants with multiple genetic abnormalities, with NSAID nonusers having an observed 10-y EA risk of 79%, compared to 30% for NSAID users (p &lt; 0.001). CONCLUSIONS: A combination of 17p LOH, 9p LOH, and DNA content abnormalities provided better EA risk prediction than any single TP53, CDKN2A, or DNA content lesion alone. NSAIDs are associated with reduced EA risk, especially in patients with multiple high-risk molecular abnormalities.","DOI":"10.1371/journal.pmed.0040067","ISSN":"1549-1676","note":"PMID: 17326708","author":[{"family":"Galipeau","given":"Patricia C"},{"family":"Li","given":"Xiaohong"},{"family":"Blount","given":"Patricia L"},{"family":"Maley","given":"Carlo C"},{"family":"Sanchez","given":"Carissa A"},{"family":"Odze","given":"Robert D"},{"family":"Ayub","given":"Kamran"},{"family":"Rabinovitch","given":"Peter S"},{"family":"Vaughan","given":"Thomas L"},{"family":"Reid","given":"Brian J"}],"issued":{"date-parts":[["2007",2]]}}},{"id":5170,"uris":["http://zotero.org/users/1993621/items/ECFEQ9HC"],"uri":["http://zotero.org/users/1993621/items/ECFEQ9HC"],"itemData":{"id":5170,"type":"article-journal","title":"Diagnosis and risk stratification of Barrett’s dysplasia by flow cytometric DNA analysis of paraffin-embedded tissue","container-title":"Gut","page":"gutjnl-2017-313815","source":"gut.bmj.com.offcampus.lib.washington.edu","abstract":"Objective The diagnosis of dysplasia in Barrett’s oesophagus (BO) can be challenging, and reliable ancillary techniques are not available. This study examines if DNA content abnormality detected by flow cytometry can serve as a diagnostic marker of dysplasia and facilitate risk stratification of low-grade dysplasia (LGD) and indefinite for dysplasia (IND) patients using formalin-fixed paraffin-embedded (FFPE) BO samples with varying degrees of dysplasia.\nDesign DNA flow cytometry was performed on 80 FFPE BO samples with high-grade dysplasia (HGD), 38 LGD, 21 IND and 14 negative for dysplasia (ND). Three to four 60-micron thick sections were cut from each tissue block, and the area of interest was manually dissected.\nResults DNA content abnormality was identified in 76 HGD (95%), 8 LGD (21.1%), 2 IND (9.5%) and 0 ND samples. As a diagnostic marker of HGD, the estimated sensitivity and specificity of DNA content abnormality were 95% and 85%, respectively. For patients with DNA content abnormality detected at baseline LGD or IND, the univariate HRs for subsequent detection of HGD or oesophageal adenocarcinoma (OAC) were 7.0 and 20.0, respectively (p =&lt;0.001).\nConclusions This study demonstrates the promise of DNA flow cytometry using FFPE tissue in the diagnosis and risk stratification of dysplasia in BO. The presence of DNA content abnormality correlates with increasing levels of dysplasia, as 95% of HGD samples showed DNA content abnormality. DNA flow cytometry also identifies a subset of patients with LGD and IND who are at higher risk for subsequent detection of HGD or OAC.","DOI":"10.1136/gutjnl-2017-313815","ISSN":"0017-5749, 1468-3288","note":"PMID: 28642331","language":"en","author":[{"family":"Choi","given":"Won-Tak"},{"family":"Tsai","given":"Jia-Huei"},{"family":"Rabinovitch","given":"Peter S."},{"family":"Small","given":"Thomas"},{"family":"Huang","given":"Danning"},{"family":"Mattis","given":"Aras N."},{"family":"Kakar","given":"Sanjay"}],"issued":{"date-parts":[["2017",6,21]]}}}],"schema":"https://github.com/citation-style-language/schema/raw/master/csl-citation.json"} </w:instrText>
      </w:r>
      <w:r w:rsidR="004F4E32" w:rsidRPr="00841600">
        <w:rPr>
          <w:rFonts w:ascii="Calibri" w:eastAsia="Calibri" w:hAnsi="Calibri" w:cs="Times New Roman"/>
        </w:rPr>
        <w:fldChar w:fldCharType="separate"/>
      </w:r>
      <w:r w:rsidR="00017BCD" w:rsidRPr="00017BCD">
        <w:rPr>
          <w:rFonts w:ascii="Calibri" w:hAnsi="Calibri" w:cs="Calibri"/>
          <w:szCs w:val="24"/>
          <w:vertAlign w:val="superscript"/>
        </w:rPr>
        <w:t>14,19,21</w:t>
      </w:r>
      <w:r w:rsidR="004F4E32" w:rsidRPr="00841600">
        <w:rPr>
          <w:rFonts w:ascii="Calibri" w:eastAsia="Calibri" w:hAnsi="Calibri" w:cs="Times New Roman"/>
        </w:rPr>
        <w:fldChar w:fldCharType="end"/>
      </w:r>
      <w:r w:rsidR="004F4E32" w:rsidRPr="00841600">
        <w:rPr>
          <w:rFonts w:ascii="Calibri" w:eastAsia="Calibri" w:hAnsi="Calibri" w:cs="Times New Roman"/>
        </w:rPr>
        <w:t xml:space="preserve"> BE segment length has been consistently linked with increased risk of EAC, although with </w:t>
      </w:r>
      <w:r w:rsidR="00697058" w:rsidRPr="00841600">
        <w:rPr>
          <w:rFonts w:ascii="Calibri" w:eastAsia="Calibri" w:hAnsi="Calibri" w:cs="Times New Roman"/>
        </w:rPr>
        <w:t>considerable</w:t>
      </w:r>
      <w:r w:rsidR="004F4E32" w:rsidRPr="00841600">
        <w:rPr>
          <w:rFonts w:ascii="Calibri" w:eastAsia="Calibri" w:hAnsi="Calibri" w:cs="Times New Roman"/>
        </w:rPr>
        <w:t xml:space="preserve"> variation;</w:t>
      </w:r>
      <w:r w:rsidR="004F4E32" w:rsidRPr="00841600">
        <w:rPr>
          <w:rFonts w:ascii="Calibri" w:eastAsia="Calibri" w:hAnsi="Calibri" w:cs="Times New Roman"/>
        </w:rPr>
        <w:fldChar w:fldCharType="begin"/>
      </w:r>
      <w:r w:rsidR="00017BCD">
        <w:rPr>
          <w:rFonts w:ascii="Calibri" w:eastAsia="Calibri" w:hAnsi="Calibri" w:cs="Times New Roman"/>
        </w:rPr>
        <w:instrText xml:space="preserve"> ADDIN ZOTERO_ITEM CSL_CITATION {"citationID":"RWAqAZhR","properties":{"formattedCitation":"\\super 18,22,23\\nosupersub{}","plainCitation":"18,22,23","noteIndex":0},"citationItems":[{"id":5469,"uris":["http://zotero.org/users/1993621/items/GYUIVWRU"],"uri":["http://zotero.org/users/1993621/items/GYUIVWRU"],"itemData":{"id":5469,"type":"article-journal","title":"Development and Validation of a Model to Determine Risk of Progression of Barrett’s Esophagus to Neoplasia","container-title":"Gastroenterology","page":"1282-1289.e2","volume":"154","issue":"5","source":"ScienceDirect","abstract":"Background &amp; Aims\nA system is needed to determine the risk of patients with Barrett’s esophagus for progression to high-grade dysplasia (HGD) and esophageal adenocarcinoma (EAC). We developed and validated a model to determine of progression to HGD or EAC in patients with BE, based on demographic data and endoscopic and histologic findings at the time of index endoscopy.\nMethods\nWe performed a longitudinal study of patients with BE at 5 centers in United States and 1 center in Netherlands enrolled in the Barrett’s Esophagus Study database from 1985 through 2014. Patients were excluded from the analysis if they had less than 1 year of follow-up, were diagnosed with HGD or EAC within the past year, were missing baseline histologic data, or had no intestinal metaplasia. Seventy percent of the patients were used to derive the model and 30% were used for the validation study. The primary outcome was development of HGD or EAC during the follow-up period (median, 5.9 years). Survival analysis was performed using the Kaplan-Meier method. We assigned a specific number of points to each BE risk factor, and point totals (scores) were used to create categories of low, intermediate, and high risk. We used Cox regression to compute hazard ratios and 95% confidence intervals to determine associations between risk of progression and scores.\nResults\nOf 4584 patients in the database, 2697 were included in our analysis (84.1% men; 87.6% Caucasian; mean age, 55.4 ± 20.1 years; mean body mass index, 27.9 ± 5.5 kg/m2; mean length of BE, 3.7 ± 3.2 cm). During the follow-up period, 154 patients (5.7%) developed HGD or EAC, with an annual rate of progression of 0.95%. Male sex, smoking, length of BE, and baseline-confirmed low-grade dysplasia were significantly associated with progression. Scores assigned identified patients with BE that progressed to HGD or EAC with a c-statistic of 0.76 (95% confidence interval, 0.72–0.80; P &lt; .001). The calibration slope was 0.9966 (P = .99), determined from the validation cohort.\nConclusions\nWe developed a scoring system (Progression in Barrett’s Esophagus score) based on male sex, smoking, length of BE, and baseline low-grade dysplasia that identified patients with BE at low, intermediate, and high risk for HGD or EAC. This scoring system might be used in management of patients.","DOI":"10.1053/j.gastro.2017.12.009","ISSN":"0016-5085","journalAbbreviation":"Gastroenterology","author":[{"family":"Parasa","given":"Sravanthi"},{"family":"Vennalaganti","given":"Sreekar"},{"family":"Gaddam","given":"Srinivas"},{"family":"Vennalaganti","given":"Prashanth"},{"family":"Young","given":"Patrick"},{"family":"Gupta","given":"Neil"},{"family":"Thota","given":"Prashanthi"},{"family":"Cash","given":"Brooks"},{"family":"Mathur","given":"Sharad"},{"family":"Sampliner","given":"Richard"},{"family":"Moawad","given":"Fouad"},{"family":"Lieberman","given":"David"},{"family":"Bansal","given":"Ajay"},{"family":"Kennedy","given":"Kevin F."},{"family":"Vargo","given":"John"},{"family":"Falk","given":"Gary"},{"family":"Spaander","given":"Manon"},{"family":"Bruno","given":"Marco"},{"family":"Sharma","given":"Prateek"}],"issued":{"date-parts":[["2018",4,1]]}}},{"id":2516,"uris":["http://zotero.org/users/1993621/items/GUHZ2AMD"],"uri":["http://zotero.org/users/1993621/items/GUHZ2AMD"],"itemData":{"id":2516,"type":"article-journal","title":"Predictors for neoplastic progression in patients with Barrett's Esophagus: a prospective cohort study","container-title":"The American Journal of Gastroenterology","page":"1231–1238","volume":"106","issue":"7","abstract":"OBJECTIVES Patients with Barrett's esophagus (BE) have an increased risk of developing esophageal adenocarcinoma (EAC). As the absolute risk remains low, there is a need for predictors of neoplastic progression to tailor more individualized surveillance programs. The aim of this study was to identify such predictors of progression to high-grade dysplasia (HGD) and EAC in patients with BE after 4 years of surveillance and to develop a prediction model based on these factors. METHODS We included 713 patients with BE (≥ 2 cm) with no dysplasia (ND) or low-grade dysplasia (LGD) in a multicenter, prospective cohort study. Data on age, gender, body mass index (BMI), reflux symptoms, tobacco and alcohol use, medication use, upper gastrointestinal (GI) endoscopy findings, and histology were prospectively collected. As part of this study, patients with ND underwent surveillance every 2 years, whereas those with LGD were followed on a yearly basis. Log linear regression analysis was performed to identify risk factors associated with the development of HGD or EAC during surveillance. RESULTS After 4 years of follow-up, 26/713 (3.4%) patients developed HGD or EAC, with the remaining 687 patients remaining stable with ND or LGD. Multivariable analysis showed that a known duration of BE of ≥ 10 years (risk ratio (RR) 3.2; 95% confidence interval (CI) 1.3-7.8), length of BE (RR 1.11 per cm increase in length; 95% CI 1.01-1.2), esophagitis (RR 3.5; 95% CI 1.3-9.5), and LGD (RR 9.7; 95% CI 4.4-21.5) were significant predictors of progression to HGD or EAC. In a prediction model, we found that the annual risk of developing HGD or EAC in BE varied between 0.3% and up to 40%. Patients with ND and no other risk factors had the lowest risk of developing HGD or EAC (&lt;1%), whereas those with LGD and at least one other risk factor had the highest risk of neoplastic progression (18-40%). CONCLUSIONS In patients with BE, the risk of developing HGD or EAC is predominantly determined by the presence of LGD, a known duration of BE of ≥10 years, longer length of BE, and presence of esophagitis. One or combinations of these risk factors are able to identify patients with a low or high risk of neoplastic progression and could therefore be used to individualize surveillance intervals in BE.","DOI":"10.1038/ajg.2011.153","ISSN":"1572-0241","shortTitle":"Predictors for neoplastic progression in patients","author":[{"family":"Sikkema","given":"M"},{"family":"Looman","given":"C W N"},{"family":"Steyerberg","given":"E W"},{"family":"Kerkhof","given":"M"},{"family":"Kastelein","given":"F"},{"family":"Dekken","given":"H","non-dropping-particle":"van"},{"family":"Vuuren","given":"A J","non-dropping-particle":"van"},{"family":"Bode","given":"W A"},{"family":"Valk","given":"H","non-dropping-particle":"van der"},{"family":"Ouwendijk","given":"R J T"},{"family":"Giard","given":"R"},{"family":"Lesterhuis","given":"W"},{"family":"Heinhuis","given":"R"},{"family":"Klinkenberg","given":"E C"},{"family":"Meijer","given":"G A"},{"family":"Borg","given":"F","non-dropping-particle":"ter"},{"family":"Arends","given":"J W"},{"family":"Kolkman","given":"J J"},{"family":"Baarlen","given":"J","non-dropping-particle":"van"},{"family":"Vries","given":"R A","non-dropping-particle":"de"},{"family":"Mulder","given":"A H"},{"family":"Tilburg","given":"A J P","non-dropping-particle":"van"},{"family":"Offerhaus","given":"G J A"},{"family":"Kate","given":"F J W","non-dropping-particle":"ten"},{"family":"Kusters","given":"J G"},{"family":"Kuipers","given":"E J"},{"family":"Siersema","given":"P D"}],"issued":{"date-parts":[["2011",7]]}}},{"id":1981,"uris":["http://zotero.org/users/1993621/items/DVX7VG6R"],"uri":["http://zotero.org/users/1993621/items/DVX7VG6R"],"itemData":{"id":1981,"type":"article-journal","title":"Association Between Length of Barrett's Esophagus and Risk of High-grade Dysplasia or Adenocarcinoma in Patients Without Dysplasia","container-title":"Clinical Gastroenterology and Hepatology","page":"1430-1436","volume":"11","issue":"11","source":"ScienceDirect","abstract":"Background &amp;amp; Aims\nIt is not clear whether length of Barrett's esophagus (BE) is a risk factor for high-grade dysplasia (HGD) or esophageal adenocarcinoma (EAC) in patients with nondysplastic BE. We studied the risk of progression to HGD or EAC in patients with nondysplastic BE, based on segment length.\nMethods\nWe analyzed data from a large cohort of patients participating in the BE Study—a multicenter outcomes project comprising 5 US tertiary care referral centers. Histologic changes were graded as low-grade dysplasia, HGD, or EAC. The study included patients with BE of documented length without dysplasia and at least 1 year of follow-up evaluation (n = 1175; 88% male), and excluded patients who developed HGD or EAC within 1 year of their BE diagnosis. The mean follow-up period was 5.5 y (6463 patient-years). The annual risk of HGD and EAC was plotted in 3-cm increments (≤3 cm, 4–6 cm, 7–9 cm, 10–12 cm, and ≥13 cm). We calculated the association between time to progression and length of BE.\nResults\nThe mean BE length was 3.6 cm; 44 patients developed HGD or EAC, with an annual incidence rate of 0.67%/y. Compared with nonprogressors, patients who developed HGD or EAC had longer BE segments (6.1 vs 3.5 cm; P &amp;lt; .001). Logistic regression analysis showed a 28% increase in risk of HGD or EAC for every 1-cm increase in BE length (P = .01). Patients with BE segment lengths of 3 cm or shorter took longer to develop HGD or EAC than those with lengths longer than 4 cm (6 vs 4 y; P = nonsignificant).\nConclusions\nIn patients with BE without dysplasia, length of BE was associated with progression to HGD or EAC. The results support the development of a risk stratification scheme for these patients based on length of BE segment.","DOI":"10.1016/j.cgh.2013.05.007","ISSN":"1542-3565","journalAbbreviation":"Clinical Gastroenterology and Hepatology","author":[{"family":"Anaparthy","given":"Rajeswari"},{"family":"Gaddam","given":"Srinivas"},{"family":"Kanakadandi","given":"Vijay"},{"family":"Alsop","given":"Benjamin R."},{"family":"Gupta","given":"Neil"},{"family":"Higbee","given":"April D."},{"family":"Wani","given":"Sachin B."},{"family":"Singh","given":"Mandeep"},{"family":"Rastogi","given":"Amit"},{"family":"Bansal","given":"Ajay"},{"family":"Cash","given":"Brooks D."},{"family":"Young","given":"Patrick E."},{"family":"Lieberman","given":"David A."},{"family":"Falk","given":"Gary W."},{"family":"Vargo","given":"John J."},{"family":"Thota","given":"Prashanti"},{"family":"Sampliner","given":"Richard E."},{"family":"Sharma","given":"Prateek"}],"issued":{"date-parts":[["2013",11]]}}}],"schema":"https://github.com/citation-style-language/schema/raw/master/csl-citation.json"} </w:instrText>
      </w:r>
      <w:r w:rsidR="004F4E32" w:rsidRPr="00841600">
        <w:rPr>
          <w:rFonts w:ascii="Calibri" w:eastAsia="Calibri" w:hAnsi="Calibri" w:cs="Times New Roman"/>
        </w:rPr>
        <w:fldChar w:fldCharType="separate"/>
      </w:r>
      <w:r w:rsidR="00017BCD" w:rsidRPr="00017BCD">
        <w:rPr>
          <w:rFonts w:ascii="Calibri" w:hAnsi="Calibri" w:cs="Calibri"/>
          <w:szCs w:val="24"/>
          <w:vertAlign w:val="superscript"/>
        </w:rPr>
        <w:t>18,22,23</w:t>
      </w:r>
      <w:r w:rsidR="004F4E32" w:rsidRPr="00841600">
        <w:rPr>
          <w:rFonts w:ascii="Calibri" w:eastAsia="Calibri" w:hAnsi="Calibri" w:cs="Times New Roman"/>
        </w:rPr>
        <w:fldChar w:fldCharType="end"/>
      </w:r>
      <w:r w:rsidR="004F4E32" w:rsidRPr="00841600">
        <w:rPr>
          <w:rFonts w:ascii="Calibri" w:eastAsia="Calibri" w:hAnsi="Calibri" w:cs="Times New Roman"/>
        </w:rPr>
        <w:t xml:space="preserve"> </w:t>
      </w:r>
      <w:r w:rsidR="00697058">
        <w:rPr>
          <w:rFonts w:ascii="Calibri" w:eastAsia="Calibri" w:hAnsi="Calibri" w:cs="Times New Roman"/>
        </w:rPr>
        <w:t xml:space="preserve">again, </w:t>
      </w:r>
      <w:r w:rsidR="004F4E32" w:rsidRPr="00841600">
        <w:rPr>
          <w:rFonts w:ascii="Calibri" w:eastAsia="Calibri" w:hAnsi="Calibri" w:cs="Times New Roman"/>
        </w:rPr>
        <w:t>the estimate by Parasa et al.,</w:t>
      </w:r>
      <w:r w:rsidR="004F4E32" w:rsidRPr="00841600">
        <w:rPr>
          <w:rFonts w:ascii="Calibri" w:eastAsia="Calibri" w:hAnsi="Calibri" w:cs="Times New Roman"/>
        </w:rPr>
        <w:fldChar w:fldCharType="begin"/>
      </w:r>
      <w:r w:rsidR="00017BCD">
        <w:rPr>
          <w:rFonts w:ascii="Calibri" w:eastAsia="Calibri" w:hAnsi="Calibri" w:cs="Times New Roman"/>
        </w:rPr>
        <w:instrText xml:space="preserve"> ADDIN ZOTERO_ITEM CSL_CITATION {"citationID":"9jyKvmtP","properties":{"formattedCitation":"\\super 18\\nosupersub{}","plainCitation":"18","noteIndex":0},"citationItems":[{"id":5469,"uris":["http://zotero.org/users/1993621/items/GYUIVWRU"],"uri":["http://zotero.org/users/1993621/items/GYUIVWRU"],"itemData":{"id":5469,"type":"article-journal","title":"Development and Validation of a Model to Determine Risk of Progression of Barrett’s Esophagus to Neoplasia","container-title":"Gastroenterology","page":"1282-1289.e2","volume":"154","issue":"5","source":"ScienceDirect","abstract":"Background &amp; Aims\nA system is needed to determine the risk of patients with Barrett’s esophagus for progression to high-grade dysplasia (HGD) and esophageal adenocarcinoma (EAC). We developed and validated a model to determine of progression to HGD or EAC in patients with BE, based on demographic data and endoscopic and histologic findings at the time of index endoscopy.\nMethods\nWe performed a longitudinal study of patients with BE at 5 centers in United States and 1 center in Netherlands enrolled in the Barrett’s Esophagus Study database from 1985 through 2014. Patients were excluded from the analysis if they had less than 1 year of follow-up, were diagnosed with HGD or EAC within the past year, were missing baseline histologic data, or had no intestinal metaplasia. Seventy percent of the patients were used to derive the model and 30% were used for the validation study. The primary outcome was development of HGD or EAC during the follow-up period (median, 5.9 years). Survival analysis was performed using the Kaplan-Meier method. We assigned a specific number of points to each BE risk factor, and point totals (scores) were used to create categories of low, intermediate, and high risk. We used Cox regression to compute hazard ratios and 95% confidence intervals to determine associations between risk of progression and scores.\nResults\nOf 4584 patients in the database, 2697 were included in our analysis (84.1% men; 87.6% Caucasian; mean age, 55.4 ± 20.1 years; mean body mass index, 27.9 ± 5.5 kg/m2; mean length of BE, 3.7 ± 3.2 cm). During the follow-up period, 154 patients (5.7%) developed HGD or EAC, with an annual rate of progression of 0.95%. Male sex, smoking, length of BE, and baseline-confirmed low-grade dysplasia were significantly associated with progression. Scores assigned identified patients with BE that progressed to HGD or EAC with a c-statistic of 0.76 (95% confidence interval, 0.72–0.80; P &lt; .001). The calibration slope was 0.9966 (P = .99), determined from the validation cohort.\nConclusions\nWe developed a scoring system (Progression in Barrett’s Esophagus score) based on male sex, smoking, length of BE, and baseline low-grade dysplasia that identified patients with BE at low, intermediate, and high risk for HGD or EAC. This scoring system might be used in management of patients.","DOI":"10.1053/j.gastro.2017.12.009","ISSN":"0016-5085","journalAbbreviation":"Gastroenterology","author":[{"family":"Parasa","given":"Sravanthi"},{"family":"Vennalaganti","given":"Sreekar"},{"family":"Gaddam","given":"Srinivas"},{"family":"Vennalaganti","given":"Prashanth"},{"family":"Young","given":"Patrick"},{"family":"Gupta","given":"Neil"},{"family":"Thota","given":"Prashanthi"},{"family":"Cash","given":"Brooks"},{"family":"Mathur","given":"Sharad"},{"family":"Sampliner","given":"Richard"},{"family":"Moawad","given":"Fouad"},{"family":"Lieberman","given":"David"},{"family":"Bansal","given":"Ajay"},{"family":"Kennedy","given":"Kevin F."},{"family":"Vargo","given":"John"},{"family":"Falk","given":"Gary"},{"family":"Spaander","given":"Manon"},{"family":"Bruno","given":"Marco"},{"family":"Sharma","given":"Prateek"}],"issued":{"date-parts":[["2018",4,1]]}}}],"schema":"https://github.com/citation-style-language/schema/raw/master/csl-citation.json"} </w:instrText>
      </w:r>
      <w:r w:rsidR="004F4E32" w:rsidRPr="00841600">
        <w:rPr>
          <w:rFonts w:ascii="Calibri" w:eastAsia="Calibri" w:hAnsi="Calibri" w:cs="Times New Roman"/>
        </w:rPr>
        <w:fldChar w:fldCharType="separate"/>
      </w:r>
      <w:r w:rsidR="00017BCD" w:rsidRPr="00017BCD">
        <w:rPr>
          <w:rFonts w:ascii="Calibri" w:hAnsi="Calibri" w:cs="Calibri"/>
          <w:szCs w:val="24"/>
          <w:vertAlign w:val="superscript"/>
        </w:rPr>
        <w:t>18</w:t>
      </w:r>
      <w:r w:rsidR="004F4E32" w:rsidRPr="00841600">
        <w:rPr>
          <w:rFonts w:ascii="Calibri" w:eastAsia="Calibri" w:hAnsi="Calibri" w:cs="Times New Roman"/>
        </w:rPr>
        <w:fldChar w:fldCharType="end"/>
      </w:r>
      <w:r w:rsidR="004F4E32" w:rsidRPr="00841600">
        <w:rPr>
          <w:rFonts w:ascii="Calibri" w:eastAsia="Calibri" w:hAnsi="Calibri" w:cs="Times New Roman"/>
        </w:rPr>
        <w:t xml:space="preserve"> was chosen as representative.</w:t>
      </w:r>
      <w:r w:rsidR="004F4E32" w:rsidRPr="00017BCD">
        <w:rPr>
          <w:rFonts w:ascii="Calibri" w:eastAsia="Calibri" w:hAnsi="Calibri" w:cs="Times New Roman"/>
        </w:rPr>
        <w:t xml:space="preserve"> I</w:t>
      </w:r>
      <w:r w:rsidR="004F4E32" w:rsidRPr="00841600">
        <w:rPr>
          <w:rFonts w:ascii="Calibri" w:eastAsia="Calibri" w:hAnsi="Calibri" w:cs="Times New Roman"/>
        </w:rPr>
        <w:t xml:space="preserve">t is </w:t>
      </w:r>
      <w:r w:rsidR="004F4E32" w:rsidRPr="00017BCD">
        <w:rPr>
          <w:rFonts w:ascii="Calibri" w:eastAsia="Calibri" w:hAnsi="Calibri" w:cs="Times New Roman"/>
        </w:rPr>
        <w:t xml:space="preserve">challenging </w:t>
      </w:r>
      <w:r w:rsidR="004F4E32" w:rsidRPr="00841600">
        <w:rPr>
          <w:rFonts w:ascii="Calibri" w:eastAsia="Calibri" w:hAnsi="Calibri" w:cs="Times New Roman"/>
        </w:rPr>
        <w:t>to arrive at a sensible estimate for the association between sGERD frequency or severity and progression risk in persons with diagnosed BE, since i) most BE patients are diagnosed because of GERD symptoms, ii) those with symptoms are typically treated early in their clinical course with acid-reducing medications, and iii) few studies of BE patients have reported on associations between pre-medication sGERD and progression risk. However, it seems likely that severity of underlying reflux remains an important determinant of progression risk. First, recent studies indicate that use of acid-reducing medications (primarily proton pump inhibitors) reduce risk of progression in BE in a dose-response manner.</w:t>
      </w:r>
      <w:r w:rsidR="004F4E32" w:rsidRPr="00841600">
        <w:rPr>
          <w:rFonts w:ascii="Calibri" w:eastAsia="Calibri" w:hAnsi="Calibri" w:cs="Times New Roman"/>
        </w:rPr>
        <w:fldChar w:fldCharType="begin"/>
      </w:r>
      <w:r w:rsidR="00017BCD">
        <w:rPr>
          <w:rFonts w:ascii="Calibri" w:eastAsia="Calibri" w:hAnsi="Calibri" w:cs="Times New Roman"/>
        </w:rPr>
        <w:instrText xml:space="preserve"> ADDIN ZOTERO_ITEM CSL_CITATION {"citationID":"ZkdZsYkO","properties":{"formattedCitation":"\\super 8,24\\nosupersub{}","plainCitation":"8,24","noteIndex":0},"citationItems":[{"id":5726,"uris":["http://zotero.org/users/1993621/items/LS4H6CS8"],"uri":["http://zotero.org/users/1993621/items/LS4H6CS8"],"itemData":{"id":5726,"type":"article-journal","title":"Esomeprazole and aspirin in Barrett's oesophagus (AspECT): a randomised factorial trial","container-title":"Lancet (London, England)","page":"400-408","volume":"392","issue":"10145","source":"PubMed","abstract":"BACKGROUND: Oesophageal adenocarcinoma is the sixth most common cause of cancer death worldwide and Barrett's oesophagus is the biggest risk factor. We aimed to evaluate the efficacy of high-dose esomeprazole proton-pump inhibitor (PPI) and aspirin for improving outcomes in patients with Barrett's oesophagus.\nMETHODS: The Aspirin and Esomeprazole Chemoprevention in Barrett's metaplasia Trial had a 2 × 2 factorial design and was done at 84 centres in the UK and one in Canada. Patients with Barrett's oesophagus of 1 cm or more were randomised 1:1:1:1 using a computer-generated schedule held in a central trials unit to receive high-dose (40 mg twice-daily) or low-dose (20 mg once-daily) PPI, with or without aspirin (300 mg per day in the UK, 325 mg per day in Canada) for at least 8 years, in an unblinded manner. Reporting pathologists were masked to treatment allocation. The primary composite endpoint was time to all-cause mortality, oesophageal adenocarcinoma, or high-grade dysplasia, which was analysed with accelerated failure time modelling adjusted for minimisation factors (age, Barrett's oesophagus length, intestinal metaplasia) in all patients in the intention-to-treat population. This trial is registered with EudraCT, number 2004-003836-77.\nFINDINGS: Between March 10, 2005, and March 1, 2009, 2557 patients were recruited. 705 patients were assigned to low-dose PPI and no aspirin, 704 to high-dose PPI and no aspirin, 571 to low-dose PPI and aspirin, and 577 to high-dose PPI and aspirin. Median follow-up and treatment duration was 8·9 years (IQR 8·2-9·8), and we collected 20 095 follow-up years and 99·9% of planned data. 313 primary events occurred. High-dose PPI (139 events in 1270 patients) was superior to low-dose PPI (174 events in 1265 patients; time ratio [TR] 1·27, 95% CI 1·01-1·58, p=0·038). Aspirin (127 events in 1138 patients) was not significantly better than no aspirin (154 events in 1142 patients; TR 1·24, 0·98-1·57, p=0·068). If patients using non-steroidal anti-inflammatory drugs were censored at the time of first use, aspirin was significantly better than no aspirin (TR 1·29, 1·01-1·66, p=0·043; n=2236). Combining high-dose PPI with aspirin had the strongest effect compared with low-dose PPI without aspirin (TR 1·59, 1·14-2·23, p=0·0068). The numbers needed to treat were 34 for PPI and 43 for aspirin. Only 28 (1%) participants reported study-treatment-related serious adverse events.\nINTERPRETATION: High-dose PPI and aspirin chemoprevention therapy, especially in combination, significantly and safely improved outcomes in patients with Barrett's oesophagus.\nFUNDING: Cancer Research UK, AstraZeneca, Wellcome Trust, and Health Technology Assessment.","DOI":"10.1016/S0140-6736(18)31388-6","ISSN":"1474-547X","note":"PMID: 30057104\nPMCID: PMC6083438","shortTitle":"Esomeprazole and aspirin in Barrett's oesophagus (AspECT)","journalAbbreviation":"Lancet","language":"eng","author":[{"family":"Jankowski","given":"Janusz A. Z."},{"family":"Caestecker","given":"John","non-dropping-particle":"de"},{"family":"Love","given":"Sharon B."},{"family":"Reilly","given":"Gavin"},{"family":"Watson","given":"Peter"},{"family":"Sanders","given":"Scott"},{"family":"Ang","given":"Yeng"},{"family":"Morris","given":"Danielle"},{"family":"Bhandari","given":"Pradeep"},{"family":"Attwood","given":"Stephen"},{"family":"Ragunath","given":"Krish"},{"family":"Rameh","given":"Bashir"},{"family":"Fullarton","given":"Grant"},{"family":"Tucker","given":"Art"},{"family":"Penman","given":"Ian"},{"family":"Rodgers","given":"Colin"},{"family":"Neale","given":"James"},{"family":"Brooks","given":"Claire"},{"family":"Wise","given":"Adelyn"},{"family":"Jones","given":"Stephen"},{"family":"Church","given":"Nicholas"},{"family":"Gibbons","given":"Michael"},{"family":"Johnston","given":"David"},{"family":"Vaidya","given":"Kishor"},{"family":"Anderson","given":"Mark"},{"family":"Balata","given":"Sherzad"},{"family":"Davies","given":"Gareth"},{"family":"Dickey","given":"William"},{"family":"Goddard","given":"Andrew"},{"family":"Edwards","given":"Cathryn"},{"family":"Gore","given":"Stephen"},{"family":"Haigh","given":"Chris"},{"family":"Harding","given":"Timothy"},{"family":"Isaacs","given":"Peter"},{"family":"Jackson","given":"Lucina"},{"family":"Lee","given":"Thomas"},{"family":"Lim","given":"Peik Loon"},{"family":"Macdonald","given":"Christopher"},{"family":"Mairs","given":"Philip"},{"family":"McLoughlin","given":"James"},{"family":"Monk","given":"David"},{"family":"Murdock","given":"Andrew"},{"family":"Murray","given":"Iain"},{"family":"Preston","given":"Sean"},{"family":"Pugh","given":"Stirling"},{"family":"Smart","given":"Howard"},{"family":"Soliman","given":"Ashraf"},{"family":"Todd","given":"John"},{"family":"Turner","given":"Graham"},{"family":"Worthingon","given":"Joy"},{"family":"Harrison","given":"Rebecca"},{"family":"Barr","given":"Hugh"},{"family":"Moayyedi","given":"Paul"}],"issued":{"date-parts":[["2018"]],"season":"04"}}},{"id":5630,"uris":["http://zotero.org/users/1993621/items/BUY36VV2"],"uri":["http://zotero.org/users/1993621/items/BUY36VV2"],"itemData":{"id":5630,"type":"article-journal","title":"Acid suppression medications reduce risk of oesophageal adenocarcinoma in Barrett's oesophagus: a nested case-control study in US male veterans","container-title":"Alimentary Pharmacology &amp; Therapeutics","page":"1-9","volume":"00","issue":"0","source":"Wiley Online Library","abstract":"Background Proton pump inhibitors (PPIs) and histamine-2 receptor antagonists (H2RAs) may reduce the risk of oesophageal adenocarcinoma (OAC) in Barrett's oesophagus; however, current epidemiologic studies are inconclusive. Aim To evaluate the independent effects of PPIs and H2RAs on risk of OAC in patients with Barrett's oesophagus. Methods We conducted a nested case-control study of male veterans diagnosed with Barrett's oesophagus. Cases with incident OAC were matched by incidence density sampling on birth year and Barrett's diagnosis date to controls with Barrett's oesophagus who did not develop OAC. We identified prescription medication usage 1 year prior to Barrett's oesophagus diagnosis to 3 months prior to the OAC diagnosis. Odds ratios (OR) and 95% CI were estimated using conditional logistic regression. Results Compared with 798 controls, the 300 cases were less likely to use PPIs (90.0% vs 94.5%, P = 0.01) and H2RAs (19.7% vs 25.7%, P = 0.04). In the multivariable model including the use of statins, H2RAs, aspirin and nonsteroidal anti-inflammatory drugs, PPI use was associated with 41% lower risk of OAC (OR 0.59, 95% CI 0.35-0.99). While risk reduction of OAC was stronger for high-dose PPIs (omeprazole daily dose &gt;40 mg, adjusted OR 0.11, 95% 0.04-0.36), we did not find a dose-response relationship with PPI duration (P trend = 0.45). Likewise, H2RA use was independently associated with 30% lower risk of OAC (OR 0.70, 95% CI 0.50-0.99). Conclusion Use of PPIs and H2RAs among patients with Barrett's oesophagus are associated with lower risk of OAC. Further clinical trials are needed to confirm this possible chemopreventive effect.","DOI":"10.1111/apt.14895","ISSN":"1365-2036","shortTitle":"Acid suppression medications reduce risk of oesophageal adenocarcinoma in Barrett's oesophagus","language":"en","author":[{"family":"Tan","given":"M. C."},{"family":"El‐Serag","given":"H. B."},{"family":"Yu","given":"X."},{"family":"Thrift","given":"A. P."}],"issued":{"date-parts":[["2018"]]}}}],"schema":"https://github.com/citation-style-language/schema/raw/master/csl-citation.json"} </w:instrText>
      </w:r>
      <w:r w:rsidR="004F4E32" w:rsidRPr="00841600">
        <w:rPr>
          <w:rFonts w:ascii="Calibri" w:eastAsia="Calibri" w:hAnsi="Calibri" w:cs="Times New Roman"/>
        </w:rPr>
        <w:fldChar w:fldCharType="separate"/>
      </w:r>
      <w:r w:rsidR="00017BCD" w:rsidRPr="00017BCD">
        <w:rPr>
          <w:rFonts w:ascii="Calibri" w:hAnsi="Calibri" w:cs="Calibri"/>
          <w:szCs w:val="24"/>
          <w:vertAlign w:val="superscript"/>
        </w:rPr>
        <w:t>8,24</w:t>
      </w:r>
      <w:r w:rsidR="004F4E32" w:rsidRPr="00841600">
        <w:rPr>
          <w:rFonts w:ascii="Calibri" w:eastAsia="Calibri" w:hAnsi="Calibri" w:cs="Times New Roman"/>
        </w:rPr>
        <w:fldChar w:fldCharType="end"/>
      </w:r>
      <w:r w:rsidR="004F4E32" w:rsidRPr="00841600">
        <w:rPr>
          <w:rFonts w:ascii="Calibri" w:eastAsia="Calibri" w:hAnsi="Calibri" w:cs="Times New Roman"/>
        </w:rPr>
        <w:t xml:space="preserve"> Second, while sGERD is strongly related to EAC in the general population, with odds ratios approaching eight-fold in those with most frequent symptoms,</w:t>
      </w:r>
      <w:r w:rsidR="004F4E32" w:rsidRPr="00841600">
        <w:rPr>
          <w:rFonts w:ascii="Calibri" w:eastAsia="Calibri" w:hAnsi="Calibri" w:cs="Times New Roman"/>
        </w:rPr>
        <w:fldChar w:fldCharType="begin"/>
      </w:r>
      <w:r w:rsidR="00017BCD">
        <w:rPr>
          <w:rFonts w:ascii="Calibri" w:eastAsia="Calibri" w:hAnsi="Calibri" w:cs="Times New Roman"/>
        </w:rPr>
        <w:instrText xml:space="preserve"> ADDIN ZOTERO_ITEM CSL_CITATION {"citationID":"bYsfDNXQ","properties":{"formattedCitation":"\\super 1\\nosupersub{}","plainCitation":"1","noteIndex":0},"citationItems":[{"id":1957,"uris":["http://zotero.org/users/1993621/items/ERGVFKQW"],"uri":["http://zotero.org/users/1993621/items/ERGVFKQW"],"itemData":{"id":1957,"type":"article-journal","title":"Gastroesophageal Reflux in Relation to Adenocarcinomas of the Esophagus: A Pooled Analysis from the Barrett’s and Esophageal Adenocarcinoma Consortium (BEACON)","container-title":"PLoS ONE","page":"e103508","volume":"9","issue":"7","source":"PLoS Journals","abstract":"Background Previous studies have evidenced an association between gastroesophageal reflux and esophageal adenocarcinoma (EA). It is unknown to what extent these associations vary by population, age, sex, body mass index, and cigarette smoking, or whether duration and frequency of symptoms interact in predicting risk. The Barrett’s and Esophageal Adenocarcinoma Consortium (BEACON) allowed an in-depth assessment of these issues. Methods Detailed information on heartburn and regurgitation symptoms and covariates were available from five BEACON case-control studies of EA and esophagogastric junction adenocarcinoma (EGJA). We conducted single-study multivariable logistic regressions followed by random-effects meta-analysis. Stratified analyses, meta-regressions, and sensitivity analyses were also conducted. Results Five studies provided 1,128 EA cases, 1,229 EGJA cases, and 4,057 controls for analysis. All summary estimates indicated positive, significant associations between heartburn/regurgitation symptoms and EA. Increasing heartburn duration was associated with increasing EA risk; odds ratios were 2.80, 3.85, and 6.24 for symptom durations of &lt;10 years, 10 to &lt;20 years, and ≥20 years. Associations with EGJA were slighter weaker, but still statistically significant for those with the highest exposure. Both frequency and duration of heartburn/regurgitation symptoms were independently associated with higher risk. We observed similar strengths of associations when stratified by age, sex, cigarette smoking, and body mass index. Conclusions This analysis indicates that the association between heartburn/regurgitation symptoms and EA is strong, increases with increased duration and/or frequency, and is consistent across major risk factors. Weaker associations for EGJA suggest that this cancer site has a dissimilar pathogenesis or represents a mixed population of patients.","DOI":"10.1371/journal.pone.0103508","shortTitle":"Gastroesophageal Reflux in Relation to Adenocarcinomas of the Esophagus","journalAbbreviation":"PLoS ONE","author":[{"family":"Cook","given":"Michael B."},{"family":"Corley","given":"Douglas A."},{"family":"Murray","given":"Liam J."},{"family":"Liao","given":"Linda M."},{"family":"Kamangar","given":"Farin"},{"family":"Ye","given":"Weimin"},{"family":"Gammon","given":"Marilie D."},{"family":"Risch","given":"Harvey A."},{"family":"Casson","given":"Alan G."},{"family":"Freedman","given":"Neal D."},{"family":"Chow","given":"Wong-Ho"},{"family":"Wu","given":"Anna H."},{"family":"Bernstein","given":"Leslie"},{"family":"Nyrén","given":"Olof"},{"family":"Pandeya","given":"Nirmala"},{"family":"Whiteman","given":"David C."},{"family":"Vaughan","given":"Thomas L."}],"issued":{"date-parts":[["2014",7,30]]}}}],"schema":"https://github.com/citation-style-language/schema/raw/master/csl-citation.json"} </w:instrText>
      </w:r>
      <w:r w:rsidR="004F4E32" w:rsidRPr="00841600">
        <w:rPr>
          <w:rFonts w:ascii="Calibri" w:eastAsia="Calibri" w:hAnsi="Calibri" w:cs="Times New Roman"/>
        </w:rPr>
        <w:fldChar w:fldCharType="separate"/>
      </w:r>
      <w:r w:rsidR="00017BCD" w:rsidRPr="00017BCD">
        <w:rPr>
          <w:rFonts w:ascii="Calibri" w:hAnsi="Calibri" w:cs="Calibri"/>
          <w:szCs w:val="24"/>
          <w:vertAlign w:val="superscript"/>
        </w:rPr>
        <w:t>1</w:t>
      </w:r>
      <w:r w:rsidR="004F4E32" w:rsidRPr="00841600">
        <w:rPr>
          <w:rFonts w:ascii="Calibri" w:eastAsia="Calibri" w:hAnsi="Calibri" w:cs="Times New Roman"/>
        </w:rPr>
        <w:fldChar w:fldCharType="end"/>
      </w:r>
      <w:r w:rsidR="004F4E32" w:rsidRPr="00841600">
        <w:rPr>
          <w:rFonts w:ascii="Calibri" w:eastAsia="Calibri" w:hAnsi="Calibri" w:cs="Times New Roman"/>
        </w:rPr>
        <w:t xml:space="preserve"> community-based studies of BE prevalence report only a two- to three-fold increase in BE risk with sGERD, leaving an unexplained gap which is likely explained in BE progression.</w:t>
      </w:r>
      <w:r w:rsidR="004F4E32" w:rsidRPr="00841600">
        <w:rPr>
          <w:rFonts w:ascii="Calibri" w:eastAsia="Calibri" w:hAnsi="Calibri" w:cs="Times New Roman"/>
        </w:rPr>
        <w:fldChar w:fldCharType="begin"/>
      </w:r>
      <w:r w:rsidR="00017BCD">
        <w:rPr>
          <w:rFonts w:ascii="Calibri" w:eastAsia="Calibri" w:hAnsi="Calibri" w:cs="Times New Roman"/>
        </w:rPr>
        <w:instrText xml:space="preserve"> ADDIN ZOTERO_ITEM CSL_CITATION {"citationID":"rTkKlhPO","properties":{"formattedCitation":"\\super 25,26\\nosupersub{}","plainCitation":"25,26","noteIndex":0},"citationItems":[{"id":1357,"uris":["http://zotero.org/users/1993621/items/ZCBUZXRP"],"uri":["http://zotero.org/users/1993621/items/ZCBUZXRP"],"itemData":{"id":1357,"type":"article-journal","title":"Prevalence of Barrett's esophagus in the general population: an endoscopic study.","container-title":"Gastroenterology","page":"1825–31","volume":"129","issue":"6","abstract":"Barrett's esophagus (BE) is associated with esophageal adenocarcinoma, the incidence of which has been increasing dramatically. The prevalence of BE in the general population is uncertain because upper endoscopy is required for diagnosis. This study aimed to determine the prevalence of BE and possible associated risk factors in an adult Swedish population.","DOI":"10.1053/j.gastro.2005.08.053","ISSN":"0016-5085","note":"PMID: 16344051","author":[{"family":"Ronkainen","given":"Jukka"},{"family":"Aro","given":"Pertti"},{"family":"Storskrubb","given":"Tom"},{"family":"Johansson","given":"Sven-Erik E."},{"family":"Lind","given":"Tore"},{"family":"Bolling-Sternevald","given":"Elisabeth"},{"family":"Vieth","given":"Michael"},{"family":"Stolte","given":"Manfred"},{"family":"Talley","given":"Nicholas J."},{"family":"Agreus","given":"L."},{"family":"Agréus","given":"Lars"}],"issued":{"date-parts":[["2005",12]]}}},{"id":1846,"uris":["http://zotero.org/users/1993621/items/23CV95HN"],"uri":["http://zotero.org/users/1993621/items/23CV95HN"],"itemData":{"id":1846,"type":"article-journal","title":"Gastro-oesophageal reflux symptoms, oesophagitis and Barrett's oesophagus in the general population: the Loiano-Monghidoro study.","container-title":"Gut","page":"1354–9","volume":"57","issue":"10","abstract":"Existing endoscopy-based data on gastro-oesophageal reflux disease (GORD) in the general population are scarce. This study aimed to evaluate typical symptoms and complications of GORD, and their associated risk factors, in a representative sample of the Italian population.","DOI":"10.1136/gut.2007.145177","ISSN":"1468-3288","note":"PMID: 18424568","author":[{"family":"Zagari","given":"R. M."},{"family":"Fuccio","given":"L."},{"family":"Wallander","given":"M-a A."},{"family":"Johansson","given":"S."},{"family":"Fiocca","given":"R."},{"family":"Casanova","given":"S."},{"family":"Farahmand","given":"B. Y."},{"family":"Winchester","given":"C. C."},{"family":"Roda","given":"E."},{"family":"Bazzoli","given":"F."}],"issued":{"date-parts":[["2008",10]]}}}],"schema":"https://github.com/citation-style-language/schema/raw/master/csl-citation.json"} </w:instrText>
      </w:r>
      <w:r w:rsidR="004F4E32" w:rsidRPr="00841600">
        <w:rPr>
          <w:rFonts w:ascii="Calibri" w:eastAsia="Calibri" w:hAnsi="Calibri" w:cs="Times New Roman"/>
        </w:rPr>
        <w:fldChar w:fldCharType="separate"/>
      </w:r>
      <w:r w:rsidR="00017BCD" w:rsidRPr="00017BCD">
        <w:rPr>
          <w:rFonts w:ascii="Calibri" w:hAnsi="Calibri" w:cs="Calibri"/>
          <w:szCs w:val="24"/>
          <w:vertAlign w:val="superscript"/>
        </w:rPr>
        <w:t>25,26</w:t>
      </w:r>
      <w:r w:rsidR="004F4E32" w:rsidRPr="00841600">
        <w:rPr>
          <w:rFonts w:ascii="Calibri" w:eastAsia="Calibri" w:hAnsi="Calibri" w:cs="Times New Roman"/>
        </w:rPr>
        <w:fldChar w:fldCharType="end"/>
      </w:r>
      <w:r w:rsidR="004F4E32" w:rsidRPr="00841600">
        <w:rPr>
          <w:rFonts w:ascii="Calibri" w:eastAsia="Calibri" w:hAnsi="Calibri" w:cs="Times New Roman"/>
        </w:rPr>
        <w:t xml:space="preserve"> Under the assumption that the overall association of reflux with EAC is approximately evenly distributed between the two steps (development of BE and progression of BE), we used one half of the trend coefficient for the general population.</w:t>
      </w:r>
    </w:p>
    <w:p w14:paraId="6978087A" w14:textId="2541A53D" w:rsidR="00971C97" w:rsidRPr="00971C97" w:rsidRDefault="00971C97" w:rsidP="00971C97">
      <w:pPr>
        <w:spacing w:line="360" w:lineRule="auto"/>
        <w:rPr>
          <w:rFonts w:ascii="Calibri" w:eastAsia="Calibri" w:hAnsi="Calibri" w:cs="Times New Roman"/>
        </w:rPr>
      </w:pPr>
      <w:r w:rsidRPr="00971C97">
        <w:rPr>
          <w:rFonts w:ascii="Calibri" w:eastAsia="Calibri" w:hAnsi="Calibri" w:cs="Times New Roman"/>
        </w:rPr>
        <w:lastRenderedPageBreak/>
        <w:t xml:space="preserve">Regarding other potential risk factors, while a strong body of epidemiologic evidence suggests that infection with </w:t>
      </w:r>
      <w:r w:rsidRPr="00971C97">
        <w:rPr>
          <w:rFonts w:ascii="Calibri" w:eastAsia="Calibri" w:hAnsi="Calibri" w:cs="Times New Roman"/>
          <w:i/>
        </w:rPr>
        <w:t>Helicobacter pylori</w:t>
      </w:r>
      <w:r w:rsidRPr="00971C97">
        <w:rPr>
          <w:rFonts w:ascii="Calibri" w:eastAsia="Calibri" w:hAnsi="Calibri" w:cs="Times New Roman"/>
        </w:rPr>
        <w:t xml:space="preserve"> is associated with an approximately 50% decreased risk of EAC,</w:t>
      </w:r>
      <w:r w:rsidRPr="00971C97">
        <w:rPr>
          <w:rFonts w:ascii="Calibri" w:eastAsia="Calibri" w:hAnsi="Calibri" w:cs="Times New Roman"/>
        </w:rPr>
        <w:fldChar w:fldCharType="begin"/>
      </w:r>
      <w:r>
        <w:rPr>
          <w:rFonts w:ascii="Calibri" w:eastAsia="Calibri" w:hAnsi="Calibri" w:cs="Times New Roman"/>
        </w:rPr>
        <w:instrText xml:space="preserve"> ADDIN ZOTERO_ITEM CSL_CITATION {"citationID":"D3hFZbms","properties":{"formattedCitation":"\\super 27\\nosupersub{}","plainCitation":"27","noteIndex":0},"citationItems":[{"id":735,"uris":["http://zotero.org/users/1993621/items/8ZREZSH3"],"uri":["http://zotero.org/users/1993621/items/8ZREZSH3"],"itemData":{"id":735,"type":"article-journal","title":"Helicobacter pylori and esophageal cancer risk: a meta-analysis","container-title":"Cancer Prevention Research","page":"329–338","volume":"1","issue":"5","abstract":"We conducted this meta-analysis to examine the association between Helicobacter pylori and esophageal adenocarcinoma (EAC) and esophageal squamous cell carcinoma. We searched the PubMed database, the ISI database, and the references of the selected articles. Case-control or nested case-control studies were selected if they used serology or endoscopic methods to detect H. pylori in the stomach and if control subjects were not restricted to upper gastrointestinal tract cancer or peptic ulcer disease patients. A total of 19 studies were used for this analysis. Summary odds ratios (OR) and 95% confidence intervals (95% CI) were calculated using the DerSimonian-Laird method. Q statistics and I(2) statistics were calculated to examine heterogeneity. Subgroup analyses were conducted by CagA status. For EAC, the summary OR (95% CI) was 0.56 (0.46-0.68). There was little heterogeneity among studies (I(2) = 15%). Further analysis showed that colonization with CagA-positive strains was inversely associated with EAC risk (OR, 0.41; 95% CI, 0.28-0.62) but colonization with CagA-negative strains was not (OR, 1.08; 95% CI, 0.76-1.53). For esophageal squamous cell carcinoma, the summary OR (95% CI) was 1.10 (0.78-1.55). However, there was substantial heterogeneity among studies (I(2) = 73%), with statistically significant associations in both directions. Our results suggest an inverse association between CagA-positive H. pylori colonization and risk of EAC. The prominent decline of H. pylori colonization in the past few decades may be partly responsible for the recent increase in EAC incidence in Western countries.","author":[{"family":"Islami","given":"F."},{"family":"Kamangar","given":"F."}],"issued":{"date-parts":[["2008",10]]}}}],"schema":"https://github.com/citation-style-language/schema/raw/master/csl-citation.json"} </w:instrText>
      </w:r>
      <w:r w:rsidRPr="00971C97">
        <w:rPr>
          <w:rFonts w:ascii="Calibri" w:eastAsia="Calibri" w:hAnsi="Calibri" w:cs="Times New Roman"/>
        </w:rPr>
        <w:fldChar w:fldCharType="separate"/>
      </w:r>
      <w:r w:rsidRPr="00971C97">
        <w:rPr>
          <w:rFonts w:ascii="Calibri" w:hAnsi="Calibri" w:cs="Calibri"/>
          <w:szCs w:val="24"/>
          <w:vertAlign w:val="superscript"/>
        </w:rPr>
        <w:t>27</w:t>
      </w:r>
      <w:r w:rsidRPr="00971C97">
        <w:rPr>
          <w:rFonts w:ascii="Calibri" w:eastAsia="Calibri" w:hAnsi="Calibri" w:cs="Times New Roman"/>
        </w:rPr>
        <w:fldChar w:fldCharType="end"/>
      </w:r>
      <w:r w:rsidRPr="00971C97">
        <w:rPr>
          <w:rFonts w:ascii="Calibri" w:eastAsia="Calibri" w:hAnsi="Calibri" w:cs="Times New Roman"/>
        </w:rPr>
        <w:t xml:space="preserve"> information on </w:t>
      </w:r>
      <w:r w:rsidRPr="00971C97">
        <w:rPr>
          <w:rFonts w:ascii="Calibri" w:eastAsia="Calibri" w:hAnsi="Calibri" w:cs="Times New Roman"/>
          <w:i/>
        </w:rPr>
        <w:t xml:space="preserve">H. pylori </w:t>
      </w:r>
      <w:r w:rsidRPr="00971C97">
        <w:rPr>
          <w:rFonts w:ascii="Calibri" w:eastAsia="Calibri" w:hAnsi="Calibri" w:cs="Times New Roman"/>
        </w:rPr>
        <w:t>status is not typically available in the primary care setting and was not included in the risk calculator. Similarly, there is some evidence from observational studies that diet, in particular higher intake of fat and lower intake of fruits and vegetables, is associated with increased EAC risk;</w:t>
      </w:r>
      <w:r w:rsidRPr="00971C97">
        <w:rPr>
          <w:rFonts w:ascii="Calibri" w:eastAsia="Calibri" w:hAnsi="Calibri" w:cs="Times New Roman"/>
        </w:rPr>
        <w:fldChar w:fldCharType="begin"/>
      </w:r>
      <w:r>
        <w:rPr>
          <w:rFonts w:ascii="Calibri" w:eastAsia="Calibri" w:hAnsi="Calibri" w:cs="Times New Roman"/>
        </w:rPr>
        <w:instrText xml:space="preserve"> ADDIN ZOTERO_ITEM CSL_CITATION {"citationID":"7oia1bGv","properties":{"formattedCitation":"\\super 28\\uc0\\u8211{}30\\nosupersub{}","plainCitation":"28–30","noteIndex":0},"citationItems":[{"id":2261,"uris":["http://zotero.org/users/1993621/items/2W4W8CQM"],"uri":["http://zotero.org/users/1993621/items/2W4W8CQM"],"itemData":{"id":2261,"type":"article-journal","title":"Diet and Upper Gastrointestinal Malignancies","container-title":"Gastroenterology","collection-title":"Food, the Immune System, and the Gastrointestinal Tract","page":"1234-1243.e4","volume":"148","issue":"6","source":"ScienceDirect","abstract":"Diet is believed to modulate cancer risk and this relationship has been widely studied in the gastrointestinal tract. Observational epidemiologic studies have provided most of the evidence about the effects of diet on cancer risk because clinical trials to determine nutritional exposures are often impossible, impractical, or unaffordable. Although a few foods or nutrients are thought to protect against specific types of cancer, it seems clear that the strength and even direction of dietary associations (increasing or decreasing risk) is organ-site− and even histology-specific, along the gastrointestinal tract. Although some hypotheses are supported by a substantial body of observational data (drinking hot maté [an infusion of the herb Ilex Paraguarensis] contributes to esophageal cancer), there are not much data to support others. We discuss some highly touted hypotheses and draw interim conclusions about what is known and what could be done to improve the level of evidence. The complex nature of diet and its associations can be productively investigated with disease-specific studies. However, public health recommendations for normal-risk individuals regarding diet and gastrointestinal cancer should probably emphasize the importance of eating for overall health rather than eating specific foods to reduce risk for specific cancers.","DOI":"10.1053/j.gastro.2015.02.007","ISSN":"0016-5085","journalAbbreviation":"Gastroenterology","author":[{"family":"Abnet","given":"Christian C."},{"family":"Corley","given":"Douglas A."},{"family":"Freedman","given":"Neal D."},{"family":"Kamangar","given":"Farin"}],"issued":{"date-parts":[["2015",5]]}}},{"id":1483,"uris":["http://zotero.org/users/1993621/items/2KDDMWQA"],"uri":["http://zotero.org/users/1993621/items/2KDDMWQA"],"itemData":{"id":1483,"type":"article-journal","title":"Food group intake and risk of subtypes of esophageal and gastric cancer","container-title":"International journal of cancer.Journal international du cancer","page":"852–860","volume":"123","issue":"4","abstract":"Incidence rates for adenocarcinomas of the esophagus and gastric cardia have been increasing rapidly, while rates for non-cardia gastric adenocarcinoma and esophageal squamous cell carcinoma have declined. We examined food group intake as a risk factor for subtypes of esophageal and gastric cancers in a multicenter, population-based case-control study in Connecticut, New Jersey and western Washington state. Associations between food groups and risk were estimated using adjusted odds ratios (OR), based on increasing intake of one serving per day. Total vegetable intake was associated with decreased risk of esophageal adenocarcinoma (OR = 0.85, 95% CI = 0.75, 0.96). Conversely, total meat intake was associated with increased risk of esophageal adenocarcinoma (OR = 1.43, 95% CI = 1.11, 1.83), gastric cardia adenocarcinoma (OR = 1.37, 95% CI = 1.08, 1.73) and noncardia gastric adenocarcinoma (OR = 1.39, 95% CI = 1.12, 1.71), with red meat most strongly associated with esophageal adenocarcinoma risk (OR = 2.49, 95% CI = 1.39, 4.46). Poultry was most strongly associated with gastric cardia adenocarcinoma (OR = 1.89, 95% CI = 1.15, 3.11) and noncardia gastric adenocarcinoma (OR = 1.90, 95% CI = 1.19, 3.03). High-fat dairy was associated with increased risk of both esophageal and gastric cardia adenocarcinoma. Higher intake of meats, particularly red meats, and lower intake of vegetables were associated with an increased risk of esophageal adenocarcinoma, while higher intake of meats, particularly poultry, and high-fat dairy was associated with increased risk of gastric cardia adenocarcinoma.","author":[{"family":"Silvera","given":"S. A. Navarro"},{"family":"Mayne","given":"S. T."},{"family":"Risch","given":"H."},{"family":"Gammon","given":"M. D."},{"family":"Vaughan","given":"T. L."},{"family":"Chow","given":"W. H."},{"family":"Dubrow","given":"R."},{"family":"Schoenberg","given":"J. B."},{"family":"Stanford","given":"J. L."},{"family":"West","given":"A. B."},{"family":"Rotterdam","given":"H."},{"family":"Blot","given":"W. J."},{"family":"Jr","given":"J. F. Fraumeni"}],"issued":{"date-parts":[["2008",8]]}}},{"id":5624,"uris":["http://zotero.org/users/1993621/items/GGK3DTME"],"uri":["http://zotero.org/users/1993621/items/GGK3DTME"],"itemData":{"id":5624,"type":"article-journal","title":"Dietary fat and meat intakes and risk of reflux esophagitis, Barrett's esophagus and esophageal adenocarcinoma","container-title":"International Journal of Cancer","page":"1493-1502","volume":"129","issue":"6","source":"PubMed","abstract":"The aim of our study was to investigate whether dietary fat and meat intakes are associated with reflux esophagitis (RE), Barrett's esophagus (BE) and esophageal adenocarcinoma (EAC). In this all-Ireland case-control study, dietary intake data were collected using a food frequency questionnaire in 219 RE patients, 220 BE patients, 224 EAC patients and 256 frequency-matched controls between 2002 and 2005. Unconditional multiple logistic regression analysis was used to examine the association between dietary variables and disease risk using quartiles of intake, to attain odds ratios (ORs) and 95% confidence intervals (95% CIs), while adjusting for potential confounders. Patients in the highest quartile of total fat intake had a higher risk of RE (OR = 3.54; 95% CI = 1.32-9.46) and EAC (OR = 5.44; 95% CI = 2.08-14.27). A higher risk of RE and EAC was also reported for patients in the highest quartile of saturated fat intake (OR = 2.79; 95% CI = 1.11-7.04; OR = 2.41; 95% CI = 1.14-5.08, respectively) and monounsaturated fat intake (OR = 2.63; 95% CI = 1.01-6.86; OR = 5.35; 95% CI = 2.14-13.34, respectively). Patients in the highest quartile of fresh red meat intake had a higher risk of EAC (OR = 3.15; 95% CI = 1.38-7.20). Patients in the highest category of processed meat intake had a higher risk of RE (OR = 4.67; 95% CI = 1.71-12.74). No consistent associations were seen for BE with either fat or meat intakes. Further studies investigating the association between dietary fat and food sources of fat are needed to confirm these results.","DOI":"10.1002/ijc.26108","ISSN":"1097-0215","note":"PMID: 21455992\nPMCID: PMC3144995","journalAbbreviation":"Int. J. Cancer","language":"eng","author":[{"family":"O'Doherty","given":"Mark G."},{"family":"Cantwell","given":"Marie M."},{"family":"Murray","given":"Liam J."},{"family":"Anderson","given":"Lesley A."},{"family":"Abnet","given":"Christian C."},{"literal":"FINBAR Study Group"}],"issued":{"date-parts":[["2011",9,15]]}}}],"schema":"https://github.com/citation-style-language/schema/raw/master/csl-citation.json"} </w:instrText>
      </w:r>
      <w:r w:rsidRPr="00971C97">
        <w:rPr>
          <w:rFonts w:ascii="Calibri" w:eastAsia="Calibri" w:hAnsi="Calibri" w:cs="Times New Roman"/>
        </w:rPr>
        <w:fldChar w:fldCharType="separate"/>
      </w:r>
      <w:r w:rsidRPr="00971C97">
        <w:rPr>
          <w:rFonts w:ascii="Calibri" w:hAnsi="Calibri" w:cs="Calibri"/>
          <w:szCs w:val="24"/>
          <w:vertAlign w:val="superscript"/>
        </w:rPr>
        <w:t>28–30</w:t>
      </w:r>
      <w:r w:rsidRPr="00971C97">
        <w:rPr>
          <w:rFonts w:ascii="Calibri" w:eastAsia="Calibri" w:hAnsi="Calibri" w:cs="Times New Roman"/>
        </w:rPr>
        <w:fldChar w:fldCharType="end"/>
      </w:r>
      <w:r w:rsidRPr="00971C97">
        <w:rPr>
          <w:rFonts w:ascii="Calibri" w:eastAsia="Calibri" w:hAnsi="Calibri" w:cs="Times New Roman"/>
        </w:rPr>
        <w:t xml:space="preserve"> however, a simple and accurate assessment of diet also is beyond the scope of the current calculator. While almost two dozen genetic loci have been identified as associated with EAC risk,</w:t>
      </w:r>
      <w:r w:rsidRPr="00971C97">
        <w:rPr>
          <w:rFonts w:ascii="Calibri" w:eastAsia="Calibri" w:hAnsi="Calibri" w:cs="Times New Roman"/>
        </w:rPr>
        <w:fldChar w:fldCharType="begin"/>
      </w:r>
      <w:r>
        <w:rPr>
          <w:rFonts w:ascii="Calibri" w:eastAsia="Calibri" w:hAnsi="Calibri" w:cs="Times New Roman"/>
        </w:rPr>
        <w:instrText xml:space="preserve"> ADDIN ZOTERO_ITEM CSL_CITATION {"citationID":"yk5kHWNf","properties":{"formattedCitation":"\\super 31\\nosupersub{}","plainCitation":"31","noteIndex":0},"citationItems":[{"id":5176,"uris":["http://zotero.org/users/1993621/items/F3NDS6JT"],"uri":["http://zotero.org/users/1993621/items/F3NDS6JT"],"itemData":{"id":5176,"type":"article-journal","title":"The evolving genomic landscape of Barrett's esophagus and esophageal adenocarcinoma","container-title":"Gastroenterology","source":"PubMed","abstract":"We have recently gained unprecedented insight into genetic factors that determine risk for Barrett's esophagus (BE) and progression to esophageal adenocarcinoma (EA). Next-generation sequencing technologies have allowed us to identify somatic mutations that initiate BE and track genetic changes during development of tumors and invasive cancer. These technologies led to identification of mechanisms of tumorigenesis that challenge the current multi-step model of progression to EA. Newer, cost-effective technologies create opportunities to rapidly translate the analysis of DNA into tools that can identify patients with BE at high risk for cancer, detect dysplastic lesions at earlier stages, and uncover mechanisms of carcinogenesis.","DOI":"10.1053/j.gastro.2017.07.007","ISSN":"1528-0012","note":"PMID: 28716721","journalAbbreviation":"Gastroenterology","language":"eng","author":[{"family":"Contino","given":"Gianmarco"},{"family":"Vaughan","given":"Thomas L."},{"family":"Whiteman","given":"David"},{"family":"Fitzgerald","given":"Rebecca"}],"issued":{"date-parts":[["2017",7,14]]}}}],"schema":"https://github.com/citation-style-language/schema/raw/master/csl-citation.json"} </w:instrText>
      </w:r>
      <w:r w:rsidRPr="00971C97">
        <w:rPr>
          <w:rFonts w:ascii="Calibri" w:eastAsia="Calibri" w:hAnsi="Calibri" w:cs="Times New Roman"/>
        </w:rPr>
        <w:fldChar w:fldCharType="separate"/>
      </w:r>
      <w:r w:rsidRPr="00971C97">
        <w:rPr>
          <w:rFonts w:ascii="Calibri" w:hAnsi="Calibri" w:cs="Calibri"/>
          <w:szCs w:val="24"/>
          <w:vertAlign w:val="superscript"/>
        </w:rPr>
        <w:t>31</w:t>
      </w:r>
      <w:r w:rsidRPr="00971C97">
        <w:rPr>
          <w:rFonts w:ascii="Calibri" w:eastAsia="Calibri" w:hAnsi="Calibri" w:cs="Times New Roman"/>
        </w:rPr>
        <w:fldChar w:fldCharType="end"/>
      </w:r>
      <w:r w:rsidRPr="00971C97">
        <w:rPr>
          <w:rFonts w:ascii="Calibri" w:eastAsia="Calibri" w:hAnsi="Calibri" w:cs="Times New Roman"/>
        </w:rPr>
        <w:t xml:space="preserve"> their added discriminatory ability is rather modest and thus have not been included in the current version of the application.</w:t>
      </w:r>
      <w:r w:rsidRPr="00971C97">
        <w:rPr>
          <w:rFonts w:ascii="Calibri" w:eastAsia="Calibri" w:hAnsi="Calibri" w:cs="Times New Roman"/>
        </w:rPr>
        <w:fldChar w:fldCharType="begin"/>
      </w:r>
      <w:r>
        <w:rPr>
          <w:rFonts w:ascii="Calibri" w:eastAsia="Calibri" w:hAnsi="Calibri" w:cs="Times New Roman"/>
        </w:rPr>
        <w:instrText xml:space="preserve"> ADDIN ZOTERO_ITEM CSL_CITATION {"citationID":"T4c5Y4gd","properties":{"formattedCitation":"\\super 32,33\\nosupersub{}","plainCitation":"32,33","noteIndex":0},"citationItems":[{"id":5647,"uris":["http://zotero.org/users/1993621/items/Q7FFQV2V"],"uri":["http://zotero.org/users/1993621/items/Q7FFQV2V"],"itemData":{"id":5647,"type":"article-journal","title":"Determining Risk of Barrett's Esophagus and Esophageal Adenocarcinoma Based on Epidemiologic Factors and Genetic Variants","container-title":"Gastroenterology","page":"1273-1281.e3","volume":"154","issue":"5","source":"PubMed","abstract":"BACKGROUND &amp; AIMS: We developed comprehensive models to determine risk of Barrett's esophagus (BE) or esophageal adenocarcinoma (EAC) based on genetic and non-genetic factors.\nMETHODS: We used pooled data from 3288 patients with BE, 2511 patients with EAC, and 2177 individuals without either (controls) from participants in the international Barrett's and EAC consortium as well as the United Kingdom's BE gene study and stomach and esophageal cancer study. We collected data on 23 genetic variants associated with risk for BE or EAC, and constructed a polygenic risk score (PRS) for cases and controls by summing the risk allele counts for the variants weighted by their natural log-transformed effect estimates (odds ratios) extracted from genome-wide association studies. We also collected data on demographic and lifestyle factors (age, sex, smoking, body mass index, use of nonsteroidal anti-inflammatory drugs) and symptoms of gastroesophageal reflux disease (GERD). Risk models with various combinations of non-genetic factors and the PRS were compared for their accuracy in identifying patients with BE or EAC using the area under the receiver operating characteristic curve (AUC) analysis.\nRESULTS: Individuals in the highest quartile of risk, based on genetic factors (PRS), had a 2-fold higher risk of BE (odds ratio, 2.22; 95% confidence interval, 1.89-2.60) or EAC (odds ratio, 2.46; 95% confidence interval, 2.07-2.92) than individual in the lowest quartile of risk based on PRS. Risk models developed based on only demographic or lifestyle factors or GERD symptoms identified patients with BE or EAC with AUC values ranging from 0.637 to 0.667. Combining data on demographic or lifestyle factors with data on GERD symptoms identified patients with BE with an AUC of 0.793 and patients with EAC with an AUC of 0.745. Including PRSs with these data only minimally increased the AUC values for BE (to 0.799) and EAC (to 0.754). Including the PRSs in the model developed based on non-genetic factors resulted in a net reclassification improvement for BE of 3.0% and for EAC of 5.6%.\nCONCLUSIONS: We used data from 3 large databases of patients from studies of BE or EAC to develop a risk prediction model based on genetic, clinical, and demographic/lifestyle factors. We identified a PRS that increases discrimination and net reclassification of individuals with vs without BE and EAC. However, the absolute magnitude of improvement is not sufficient to justify its clinical use.","DOI":"10.1053/j.gastro.2017.12.003","ISSN":"1528-0012","note":"PMID: 29247777\nPMCID: PMC5880715","journalAbbreviation":"Gastroenterology","language":"eng","author":[{"family":"Dong","given":"Jing"},{"family":"Buas","given":"Matthew F."},{"family":"Gharahkhani","given":"Puya"},{"family":"Kendall","given":"Bradley J."},{"family":"Onstad","given":"Lynn"},{"family":"Zhao","given":"Shanshan"},{"family":"Anderson","given":"Lesley A."},{"family":"Wu","given":"Anna H."},{"family":"Ye","given":"Weimin"},{"family":"Bird","given":"Nigel C."},{"family":"Bernstein","given":"Leslie"},{"family":"Chow","given":"Wong-Ho"},{"family":"Gammon","given":"Marilie D."},{"family":"Liu","given":"Geoffrey"},{"family":"Caldas","given":"Carlos"},{"family":"Pharoah","given":"Paul D."},{"family":"Risch","given":"Harvey A."},{"family":"Iyer","given":"Prasad G."},{"family":"Reid","given":"Brian J."},{"family":"Hardie","given":"Laura J."},{"family":"Lagergren","given":"Jesper"},{"family":"Shaheen","given":"Nicholas J."},{"family":"Corley","given":"Douglas A."},{"family":"Fitzgerald","given":"Rebecca C."},{"literal":"Stomach and Oesophageal Cancer Study (SOCS) consortium"},{"family":"Whiteman","given":"David C."},{"family":"Vaughan","given":"Thomas L."},{"family":"Thrift","given":"Aaron P."}],"issued":{"date-parts":[["2018"]]}}},{"id":5751,"uris":["http://zotero.org/users/1993621/items/RZYJHTHV"],"uri":["http://zotero.org/users/1993621/items/RZYJHTHV"],"itemData":{"id":5751,"type":"article-journal","title":"Information on Genetic Variants Does Not Increase Identification of Individuals at Risk of Esophageal Adenocarcinoma Compared to Clinical Risk Factors","container-title":"Gastroenterology","source":"PubMed","abstract":"We previously developed a tool that identified individuals who later developed esophageal adenocarcinoma (EAC; based on age, sex, body mass index, smoking status, and prior esophageal conditions) with an area under the curve of 0.80. In this study, we collected data from 329,463 individuals in the UK Biobank cohort who were tested for genetic susceptibility to EAC (a polygenic risk score based on 18 recognized genetic variants). We found that after inclusion of this genetic information, the area under the curve for identification of individuals who developed EAC remained at 0.80. Testing for genetic variants associated with EAC therefore seems unlikely to improve identification of individuals at risk of EAC.","DOI":"10.1053/j.gastro.2018.09.038","ISSN":"1528-0012","note":"PMID: 30243622","journalAbbreviation":"Gastroenterology","language":"eng","author":[{"family":"Kunzmann","given":"A. T."},{"family":"Canadas Garre","given":"M."},{"family":"Thrift","given":"A. P."},{"family":"McMenamin","given":"Ú C."},{"family":"Johnston","given":"B. T."},{"family":"Cardwell","given":"C. R."},{"family":"Anderson","given":"L. A."},{"family":"Spence","given":"A. D."},{"family":"Lagergren","given":"J."},{"family":"Xie","given":"S.-H."},{"family":"Smyth","given":"L. J."},{"family":"McKnight","given":"A. J."},{"family":"Coleman","given":"H. G."}],"issued":{"date-parts":[["2018",9,19]]}}}],"schema":"https://github.com/citation-style-language/schema/raw/master/csl-citation.json"} </w:instrText>
      </w:r>
      <w:r w:rsidRPr="00971C97">
        <w:rPr>
          <w:rFonts w:ascii="Calibri" w:eastAsia="Calibri" w:hAnsi="Calibri" w:cs="Times New Roman"/>
        </w:rPr>
        <w:fldChar w:fldCharType="separate"/>
      </w:r>
      <w:r w:rsidRPr="00971C97">
        <w:rPr>
          <w:rFonts w:ascii="Calibri" w:hAnsi="Calibri" w:cs="Calibri"/>
          <w:szCs w:val="24"/>
          <w:vertAlign w:val="superscript"/>
        </w:rPr>
        <w:t>32,33</w:t>
      </w:r>
      <w:r w:rsidRPr="00971C97">
        <w:rPr>
          <w:rFonts w:ascii="Calibri" w:eastAsia="Calibri" w:hAnsi="Calibri" w:cs="Times New Roman"/>
        </w:rPr>
        <w:fldChar w:fldCharType="end"/>
      </w:r>
    </w:p>
    <w:p w14:paraId="390C4579" w14:textId="77777777" w:rsidR="00971C97" w:rsidRPr="00017BCD" w:rsidRDefault="00971C97" w:rsidP="004F4E32">
      <w:pPr>
        <w:spacing w:line="360" w:lineRule="auto"/>
        <w:rPr>
          <w:rFonts w:ascii="Calibri" w:eastAsia="Calibri" w:hAnsi="Calibri" w:cs="Times New Roman"/>
        </w:rPr>
      </w:pPr>
    </w:p>
    <w:p w14:paraId="3380D869" w14:textId="77777777" w:rsidR="004F4E32" w:rsidRPr="00017BCD" w:rsidRDefault="004F4E32">
      <w:pPr>
        <w:rPr>
          <w:rFonts w:asciiTheme="majorHAnsi" w:eastAsiaTheme="majorEastAsia" w:hAnsiTheme="majorHAnsi" w:cstheme="majorBidi"/>
          <w:b/>
          <w:sz w:val="26"/>
          <w:szCs w:val="26"/>
        </w:rPr>
      </w:pPr>
      <w:r w:rsidRPr="00017BCD">
        <w:br w:type="page"/>
      </w:r>
    </w:p>
    <w:p w14:paraId="40D37F6C" w14:textId="0D590028" w:rsidR="00687205" w:rsidRPr="00017BCD" w:rsidRDefault="00687205" w:rsidP="00687205">
      <w:pPr>
        <w:pStyle w:val="Heading2"/>
        <w:spacing w:before="0"/>
      </w:pPr>
      <w:r w:rsidRPr="00017BCD">
        <w:lastRenderedPageBreak/>
        <w:t xml:space="preserve">Supplementary </w:t>
      </w:r>
      <w:r w:rsidR="004F4E32" w:rsidRPr="00017BCD">
        <w:t>F</w:t>
      </w:r>
      <w:r w:rsidRPr="00017BCD">
        <w:t xml:space="preserve">igures and </w:t>
      </w:r>
      <w:r w:rsidR="004F4E32" w:rsidRPr="00017BCD">
        <w:t>T</w:t>
      </w:r>
      <w:r w:rsidRPr="00017BCD">
        <w:t>ables</w:t>
      </w:r>
    </w:p>
    <w:p w14:paraId="0CCC1FCA" w14:textId="77777777" w:rsidR="00687205" w:rsidRPr="00017BCD" w:rsidRDefault="00687205" w:rsidP="00687205"/>
    <w:p w14:paraId="335E8EB8" w14:textId="0F8B300F" w:rsidR="00687205" w:rsidRPr="00017BCD" w:rsidRDefault="00294184">
      <w:r>
        <w:rPr>
          <w:noProof/>
        </w:rPr>
        <w:drawing>
          <wp:inline distT="0" distB="0" distL="0" distR="0" wp14:anchorId="69BF6552" wp14:editId="7B1458CA">
            <wp:extent cx="6858000" cy="49618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1 15oc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4961890"/>
                    </a:xfrm>
                    <a:prstGeom prst="rect">
                      <a:avLst/>
                    </a:prstGeom>
                  </pic:spPr>
                </pic:pic>
              </a:graphicData>
            </a:graphic>
          </wp:inline>
        </w:drawing>
      </w:r>
    </w:p>
    <w:p w14:paraId="350164EF" w14:textId="77777777" w:rsidR="00FC138F" w:rsidRDefault="00FC138F" w:rsidP="00FC138F"/>
    <w:p w14:paraId="5B799530" w14:textId="4E01C578" w:rsidR="00FC138F" w:rsidRDefault="00FC138F" w:rsidP="00FC138F">
      <w:r>
        <w:t>Supplementary Figure 1. Relative risk estimates and 95% confidence intervals (95% CI) for each predictor, stratified by Barrett’s esophagus status (unknown/negative vs. positive.)</w:t>
      </w:r>
    </w:p>
    <w:p w14:paraId="4D95F6B2" w14:textId="625D44DA" w:rsidR="00D30AB2" w:rsidRPr="00017BCD" w:rsidRDefault="00FC138F" w:rsidP="00FC138F">
      <w:r>
        <w:t> </w:t>
      </w:r>
      <w:r w:rsidR="00D30AB2" w:rsidRPr="00017BCD">
        <w:br w:type="page"/>
      </w:r>
    </w:p>
    <w:p w14:paraId="66BEE093" w14:textId="26E9968A" w:rsidR="00687205" w:rsidRPr="00017BCD" w:rsidRDefault="00294184" w:rsidP="00687205">
      <w:r>
        <w:rPr>
          <w:noProof/>
        </w:rPr>
        <w:lastRenderedPageBreak/>
        <w:drawing>
          <wp:inline distT="0" distB="0" distL="0" distR="0" wp14:anchorId="6A40E2C1" wp14:editId="403CA22A">
            <wp:extent cx="6858000" cy="49968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2 15oc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58000" cy="4996815"/>
                    </a:xfrm>
                    <a:prstGeom prst="rect">
                      <a:avLst/>
                    </a:prstGeom>
                  </pic:spPr>
                </pic:pic>
              </a:graphicData>
            </a:graphic>
          </wp:inline>
        </w:drawing>
      </w:r>
    </w:p>
    <w:p w14:paraId="76DEA736" w14:textId="77777777" w:rsidR="00FC138F" w:rsidRDefault="00FC138F" w:rsidP="00FC138F"/>
    <w:p w14:paraId="417B7932" w14:textId="377F3B20" w:rsidR="00DF725C" w:rsidRDefault="00FC138F" w:rsidP="00FC138F">
      <w:r>
        <w:t xml:space="preserve">Supplementary Figure 2. </w:t>
      </w:r>
      <w:r w:rsidR="00D47697">
        <w:t>Age-specific i</w:t>
      </w:r>
      <w:r>
        <w:t>ncidence and mortality rates (per 100,000) by</w:t>
      </w:r>
      <w:r w:rsidR="00D47697">
        <w:t xml:space="preserve"> sex and race</w:t>
      </w:r>
      <w:r>
        <w:t xml:space="preserve"> for EA</w:t>
      </w:r>
      <w:r w:rsidR="00D47697">
        <w:t>C</w:t>
      </w:r>
      <w:r>
        <w:t xml:space="preserve"> stratified by Barrett’s esophagus status (unknown/negative vs. positive), and for all-cause mortality (excluding EA</w:t>
      </w:r>
      <w:r w:rsidR="00D47697">
        <w:t>C)</w:t>
      </w:r>
      <w:r>
        <w:t>.</w:t>
      </w:r>
    </w:p>
    <w:p w14:paraId="270C1930" w14:textId="77777777" w:rsidR="00DF725C" w:rsidRDefault="00DF725C">
      <w:r>
        <w:br w:type="page"/>
      </w:r>
    </w:p>
    <w:p w14:paraId="43CA006D" w14:textId="37329091" w:rsidR="00FC138F" w:rsidRDefault="00F20055" w:rsidP="00FC138F">
      <w:r>
        <w:rPr>
          <w:noProof/>
        </w:rPr>
        <w:lastRenderedPageBreak/>
        <w:drawing>
          <wp:anchor distT="0" distB="0" distL="114300" distR="114300" simplePos="0" relativeHeight="251658240" behindDoc="1" locked="0" layoutInCell="1" allowOverlap="1" wp14:anchorId="29E0EC02" wp14:editId="7749135E">
            <wp:simplePos x="457200" y="457200"/>
            <wp:positionH relativeFrom="margin">
              <wp:align>center</wp:align>
            </wp:positionH>
            <wp:positionV relativeFrom="margin">
              <wp:align>top</wp:align>
            </wp:positionV>
            <wp:extent cx="6108192" cy="7580376"/>
            <wp:effectExtent l="0" t="0" r="6985" b="1905"/>
            <wp:wrapTight wrapText="bothSides">
              <wp:wrapPolygon edited="0">
                <wp:start x="0" y="0"/>
                <wp:lineTo x="0" y="21551"/>
                <wp:lineTo x="21557" y="21551"/>
                <wp:lineTo x="21557" y="0"/>
                <wp:lineTo x="0" y="0"/>
              </wp:wrapPolygon>
            </wp:wrapTight>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3 4jun2019.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08192" cy="7580376"/>
                    </a:xfrm>
                    <a:prstGeom prst="rect">
                      <a:avLst/>
                    </a:prstGeom>
                  </pic:spPr>
                </pic:pic>
              </a:graphicData>
            </a:graphic>
            <wp14:sizeRelH relativeFrom="margin">
              <wp14:pctWidth>0</wp14:pctWidth>
            </wp14:sizeRelH>
            <wp14:sizeRelV relativeFrom="margin">
              <wp14:pctHeight>0</wp14:pctHeight>
            </wp14:sizeRelV>
          </wp:anchor>
        </w:drawing>
      </w:r>
    </w:p>
    <w:p w14:paraId="43BA4D88" w14:textId="63B866E4" w:rsidR="00687205" w:rsidRPr="00017BCD" w:rsidRDefault="00DF725C" w:rsidP="00DF725C">
      <w:pPr>
        <w:jc w:val="both"/>
      </w:pPr>
      <w:r w:rsidRPr="00AE5162">
        <w:t xml:space="preserve">Supplementary Figure 3. Metrics describing estimated 10-year risk in EAC cases and controls </w:t>
      </w:r>
      <w:r w:rsidRPr="00AE5162">
        <w:rPr>
          <w:b/>
          <w:bCs/>
        </w:rPr>
        <w:t>who have infrequent reflux</w:t>
      </w:r>
      <w:r w:rsidRPr="00AE5162">
        <w:t xml:space="preserve"> (less than weekly or rarely.)</w:t>
      </w:r>
      <w:r w:rsidR="00D806EB" w:rsidRPr="00AE5162">
        <w:t xml:space="preserve"> </w:t>
      </w:r>
      <w:r w:rsidRPr="00AE5162">
        <w:t xml:space="preserve">The bottom panel shows the distribution of 10-year risk estimates by case status. </w:t>
      </w:r>
      <w:r w:rsidR="009C5A07" w:rsidRPr="00AE5162">
        <w:t>T</w:t>
      </w:r>
      <w:r w:rsidRPr="00AE5162">
        <w:t xml:space="preserve">he </w:t>
      </w:r>
      <w:r w:rsidR="009C5A07" w:rsidRPr="00AE5162">
        <w:t xml:space="preserve">two </w:t>
      </w:r>
      <w:r w:rsidRPr="00AE5162">
        <w:t>solid vertical lines represent examples of individual</w:t>
      </w:r>
      <w:r w:rsidR="00F20055">
        <w:t>s</w:t>
      </w:r>
      <w:bookmarkStart w:id="0" w:name="_GoBack"/>
      <w:bookmarkEnd w:id="0"/>
      <w:r w:rsidRPr="00AE5162">
        <w:t xml:space="preserve"> </w:t>
      </w:r>
      <w:r w:rsidR="009C5A07" w:rsidRPr="00AE5162">
        <w:t>for whom</w:t>
      </w:r>
      <w:r w:rsidRPr="00AE5162">
        <w:t xml:space="preserve"> current ACG guidelines </w:t>
      </w:r>
      <w:r w:rsidR="009C5A07" w:rsidRPr="00AE5162">
        <w:t xml:space="preserve">do not </w:t>
      </w:r>
      <w:r w:rsidRPr="00AE5162">
        <w:t xml:space="preserve">suggest that screening endoscopy be considered. </w:t>
      </w:r>
      <w:r w:rsidR="009C5A07" w:rsidRPr="00AE5162">
        <w:t xml:space="preserve">The </w:t>
      </w:r>
      <w:r w:rsidR="00AE5162" w:rsidRPr="00AE5162">
        <w:t>left-most (</w:t>
      </w:r>
      <w:r w:rsidR="00AE5162" w:rsidRPr="00AE5162">
        <w:t>estimated risk of 2.1 per 1,000</w:t>
      </w:r>
      <w:r w:rsidR="00AE5162" w:rsidRPr="00AE5162">
        <w:t xml:space="preserve">) corresponds to </w:t>
      </w:r>
      <w:r w:rsidR="00AE5162" w:rsidRPr="00AE5162">
        <w:t>a 65-year-old ex-smoking black male with occasional reflux symptoms (“&lt; weekly”), no family history, and a BMI of 36 (obese category II</w:t>
      </w:r>
      <w:r w:rsidR="00AE5162" w:rsidRPr="00AE5162">
        <w:t>.</w:t>
      </w:r>
      <w:r w:rsidR="00AE5162" w:rsidRPr="00AE5162">
        <w:t>)</w:t>
      </w:r>
      <w:r w:rsidR="00AE5162" w:rsidRPr="00AE5162">
        <w:t xml:space="preserve"> The right-most (</w:t>
      </w:r>
      <w:r w:rsidR="00AE5162" w:rsidRPr="00AE5162">
        <w:t>4.8 per 1,000</w:t>
      </w:r>
      <w:r w:rsidR="00AE5162" w:rsidRPr="00AE5162">
        <w:t xml:space="preserve">) corresponds to </w:t>
      </w:r>
      <w:r w:rsidR="00AE5162" w:rsidRPr="00AE5162">
        <w:t>a 60-year-old non-smoking white male without reflux symptoms (“rarely”), a BMI of 31 (obese category I) and one first degree relative with BE/EAC</w:t>
      </w:r>
      <w:r w:rsidR="00AE5162" w:rsidRPr="00AE5162">
        <w:t>. T</w:t>
      </w:r>
      <w:r w:rsidRPr="00AE5162">
        <w:t>he top, second and third panels show how specificity, sensitivity and positive predictive value (ppv), respectively, vary according to possible thresholds for further action.</w:t>
      </w:r>
      <w:r w:rsidR="00687205" w:rsidRPr="00017BCD">
        <w:br w:type="page"/>
      </w:r>
    </w:p>
    <w:p w14:paraId="5D3D325F" w14:textId="064B7EE5" w:rsidR="002B156C" w:rsidRPr="00017BCD" w:rsidRDefault="002B156C" w:rsidP="0042372F">
      <w:pPr>
        <w:spacing w:after="0"/>
      </w:pPr>
      <w:r w:rsidRPr="00017BCD">
        <w:lastRenderedPageBreak/>
        <w:t>Supplementary Table 1. Estimates for relative risks</w:t>
      </w:r>
      <w:r w:rsidR="001742E0" w:rsidRPr="00017BCD">
        <w:t xml:space="preserve"> (RR)</w:t>
      </w:r>
      <w:r w:rsidRPr="00017BCD">
        <w:t>, 95% confidence intervals</w:t>
      </w:r>
      <w:r w:rsidR="001742E0" w:rsidRPr="00017BCD">
        <w:t xml:space="preserve"> (CI)</w:t>
      </w:r>
      <w:r w:rsidRPr="00017BCD">
        <w:t xml:space="preserve">, and prevalence in </w:t>
      </w:r>
      <w:r w:rsidR="004F5C38" w:rsidRPr="00017BCD">
        <w:t xml:space="preserve">persons with unknown or negative </w:t>
      </w:r>
      <w:r w:rsidR="007B130A" w:rsidRPr="00017BCD">
        <w:t xml:space="preserve">Barrett’s </w:t>
      </w:r>
      <w:r w:rsidR="004F5C38" w:rsidRPr="00017BCD">
        <w:t>esophagus status.</w:t>
      </w:r>
      <w:r w:rsidR="007B130A" w:rsidRPr="00017BCD">
        <w:t xml:space="preserve"> </w:t>
      </w:r>
      <w:r w:rsidR="001613FF" w:rsidRPr="00017BCD">
        <w:br/>
      </w:r>
    </w:p>
    <w:tbl>
      <w:tblPr>
        <w:tblW w:w="10800" w:type="dxa"/>
        <w:tblLayout w:type="fixed"/>
        <w:tblLook w:val="04A0" w:firstRow="1" w:lastRow="0" w:firstColumn="1" w:lastColumn="0" w:noHBand="0" w:noVBand="1"/>
      </w:tblPr>
      <w:tblGrid>
        <w:gridCol w:w="1370"/>
        <w:gridCol w:w="1111"/>
        <w:gridCol w:w="1029"/>
        <w:gridCol w:w="1080"/>
        <w:gridCol w:w="1350"/>
        <w:gridCol w:w="4860"/>
      </w:tblGrid>
      <w:tr w:rsidR="00A57A2D" w:rsidRPr="00017BCD" w14:paraId="450D047F" w14:textId="77777777" w:rsidTr="005F368F">
        <w:trPr>
          <w:trHeight w:val="423"/>
        </w:trPr>
        <w:tc>
          <w:tcPr>
            <w:tcW w:w="1370" w:type="dxa"/>
            <w:tcBorders>
              <w:top w:val="nil"/>
              <w:left w:val="nil"/>
              <w:bottom w:val="single" w:sz="4" w:space="0" w:color="auto"/>
              <w:right w:val="nil"/>
            </w:tcBorders>
            <w:shd w:val="clear" w:color="auto" w:fill="auto"/>
            <w:noWrap/>
            <w:vAlign w:val="bottom"/>
            <w:hideMark/>
          </w:tcPr>
          <w:p w14:paraId="0FC249CC" w14:textId="77777777" w:rsidR="00A57A2D" w:rsidRPr="00017BCD" w:rsidRDefault="00A57A2D" w:rsidP="00A57A2D">
            <w:pPr>
              <w:spacing w:after="0" w:line="240" w:lineRule="auto"/>
              <w:jc w:val="center"/>
              <w:rPr>
                <w:rFonts w:eastAsia="Times New Roman" w:cstheme="minorHAnsi"/>
                <w:b/>
                <w:bCs/>
                <w:color w:val="000000"/>
              </w:rPr>
            </w:pPr>
            <w:r w:rsidRPr="00017BCD">
              <w:rPr>
                <w:rFonts w:eastAsia="Times New Roman" w:cstheme="minorHAnsi"/>
                <w:b/>
                <w:bCs/>
                <w:color w:val="000000"/>
              </w:rPr>
              <w:t>Risk Factor</w:t>
            </w:r>
          </w:p>
        </w:tc>
        <w:tc>
          <w:tcPr>
            <w:tcW w:w="1111" w:type="dxa"/>
            <w:tcBorders>
              <w:top w:val="nil"/>
              <w:left w:val="nil"/>
              <w:bottom w:val="single" w:sz="4" w:space="0" w:color="auto"/>
              <w:right w:val="nil"/>
            </w:tcBorders>
            <w:shd w:val="clear" w:color="auto" w:fill="auto"/>
            <w:noWrap/>
            <w:vAlign w:val="bottom"/>
            <w:hideMark/>
          </w:tcPr>
          <w:p w14:paraId="2B95BE13" w14:textId="47622B43" w:rsidR="00A57A2D" w:rsidRPr="00017BCD" w:rsidRDefault="001742E0" w:rsidP="00A57A2D">
            <w:pPr>
              <w:spacing w:after="0" w:line="240" w:lineRule="auto"/>
              <w:jc w:val="center"/>
              <w:rPr>
                <w:rFonts w:eastAsia="Times New Roman" w:cstheme="minorHAnsi"/>
                <w:b/>
                <w:bCs/>
                <w:color w:val="000000"/>
              </w:rPr>
            </w:pPr>
            <w:r w:rsidRPr="00017BCD">
              <w:rPr>
                <w:rFonts w:eastAsia="Times New Roman" w:cstheme="minorHAnsi"/>
                <w:b/>
                <w:bCs/>
                <w:color w:val="000000"/>
              </w:rPr>
              <w:t>RR</w:t>
            </w:r>
          </w:p>
        </w:tc>
        <w:tc>
          <w:tcPr>
            <w:tcW w:w="1029" w:type="dxa"/>
            <w:tcBorders>
              <w:top w:val="nil"/>
              <w:left w:val="nil"/>
              <w:bottom w:val="single" w:sz="4" w:space="0" w:color="auto"/>
              <w:right w:val="nil"/>
            </w:tcBorders>
            <w:shd w:val="clear" w:color="auto" w:fill="auto"/>
            <w:noWrap/>
            <w:vAlign w:val="bottom"/>
            <w:hideMark/>
          </w:tcPr>
          <w:p w14:paraId="2AA9A3C3" w14:textId="77777777" w:rsidR="00A57A2D" w:rsidRPr="00017BCD" w:rsidRDefault="00A57A2D" w:rsidP="00A57A2D">
            <w:pPr>
              <w:spacing w:after="0" w:line="240" w:lineRule="auto"/>
              <w:jc w:val="center"/>
              <w:rPr>
                <w:rFonts w:eastAsia="Times New Roman" w:cstheme="minorHAnsi"/>
                <w:b/>
                <w:bCs/>
                <w:color w:val="000000"/>
              </w:rPr>
            </w:pPr>
            <w:r w:rsidRPr="00017BCD">
              <w:rPr>
                <w:rFonts w:eastAsia="Times New Roman" w:cstheme="minorHAnsi"/>
                <w:b/>
                <w:bCs/>
                <w:color w:val="000000"/>
              </w:rPr>
              <w:t>Lower CI</w:t>
            </w:r>
          </w:p>
        </w:tc>
        <w:tc>
          <w:tcPr>
            <w:tcW w:w="1080" w:type="dxa"/>
            <w:tcBorders>
              <w:top w:val="nil"/>
              <w:left w:val="nil"/>
              <w:bottom w:val="single" w:sz="4" w:space="0" w:color="auto"/>
              <w:right w:val="nil"/>
            </w:tcBorders>
            <w:shd w:val="clear" w:color="auto" w:fill="auto"/>
            <w:noWrap/>
            <w:vAlign w:val="bottom"/>
            <w:hideMark/>
          </w:tcPr>
          <w:p w14:paraId="48FC46E8" w14:textId="77777777" w:rsidR="00A57A2D" w:rsidRPr="00017BCD" w:rsidRDefault="00A57A2D" w:rsidP="00A57A2D">
            <w:pPr>
              <w:spacing w:after="0" w:line="240" w:lineRule="auto"/>
              <w:jc w:val="center"/>
              <w:rPr>
                <w:rFonts w:eastAsia="Times New Roman" w:cstheme="minorHAnsi"/>
                <w:b/>
                <w:bCs/>
                <w:color w:val="000000"/>
              </w:rPr>
            </w:pPr>
            <w:r w:rsidRPr="00017BCD">
              <w:rPr>
                <w:rFonts w:eastAsia="Times New Roman" w:cstheme="minorHAnsi"/>
                <w:b/>
                <w:bCs/>
                <w:color w:val="000000"/>
              </w:rPr>
              <w:t>Upper CI</w:t>
            </w:r>
          </w:p>
        </w:tc>
        <w:tc>
          <w:tcPr>
            <w:tcW w:w="1350" w:type="dxa"/>
            <w:tcBorders>
              <w:top w:val="nil"/>
              <w:left w:val="nil"/>
              <w:bottom w:val="single" w:sz="4" w:space="0" w:color="auto"/>
              <w:right w:val="nil"/>
            </w:tcBorders>
            <w:shd w:val="clear" w:color="auto" w:fill="auto"/>
            <w:noWrap/>
            <w:vAlign w:val="bottom"/>
            <w:hideMark/>
          </w:tcPr>
          <w:p w14:paraId="11390EAC" w14:textId="77777777" w:rsidR="00A57A2D" w:rsidRPr="00017BCD" w:rsidRDefault="00A57A2D" w:rsidP="00A57A2D">
            <w:pPr>
              <w:spacing w:after="0" w:line="240" w:lineRule="auto"/>
              <w:jc w:val="center"/>
              <w:rPr>
                <w:rFonts w:eastAsia="Times New Roman" w:cstheme="minorHAnsi"/>
                <w:b/>
                <w:bCs/>
                <w:color w:val="000000"/>
              </w:rPr>
            </w:pPr>
            <w:r w:rsidRPr="00017BCD">
              <w:rPr>
                <w:rFonts w:eastAsia="Times New Roman" w:cstheme="minorHAnsi"/>
                <w:b/>
                <w:bCs/>
                <w:color w:val="000000"/>
              </w:rPr>
              <w:t>Prevalence</w:t>
            </w:r>
          </w:p>
        </w:tc>
        <w:tc>
          <w:tcPr>
            <w:tcW w:w="4860" w:type="dxa"/>
            <w:tcBorders>
              <w:top w:val="nil"/>
              <w:left w:val="nil"/>
              <w:bottom w:val="single" w:sz="4" w:space="0" w:color="auto"/>
              <w:right w:val="nil"/>
            </w:tcBorders>
            <w:shd w:val="clear" w:color="auto" w:fill="auto"/>
            <w:vAlign w:val="bottom"/>
            <w:hideMark/>
          </w:tcPr>
          <w:p w14:paraId="54F48E89" w14:textId="784A3053" w:rsidR="00A57A2D" w:rsidRPr="00017BCD" w:rsidRDefault="00337FBB" w:rsidP="00A57A2D">
            <w:pPr>
              <w:spacing w:after="0" w:line="240" w:lineRule="auto"/>
              <w:jc w:val="center"/>
              <w:rPr>
                <w:rFonts w:eastAsia="Times New Roman" w:cstheme="minorHAnsi"/>
                <w:b/>
                <w:bCs/>
                <w:color w:val="000000"/>
              </w:rPr>
            </w:pPr>
            <w:r w:rsidRPr="00017BCD">
              <w:rPr>
                <w:rFonts w:eastAsia="Times New Roman" w:cstheme="minorHAnsi"/>
                <w:b/>
                <w:bCs/>
                <w:color w:val="000000"/>
              </w:rPr>
              <w:t>References</w:t>
            </w:r>
            <w:r w:rsidR="00B46501" w:rsidRPr="00017BCD">
              <w:rPr>
                <w:rFonts w:eastAsia="Times New Roman" w:cstheme="minorHAnsi"/>
                <w:b/>
                <w:bCs/>
                <w:color w:val="000000"/>
              </w:rPr>
              <w:t>/Notes</w:t>
            </w:r>
          </w:p>
        </w:tc>
      </w:tr>
      <w:tr w:rsidR="001613FF" w:rsidRPr="00017BCD" w14:paraId="0193ED09" w14:textId="77777777" w:rsidTr="005F368F">
        <w:trPr>
          <w:trHeight w:val="341"/>
        </w:trPr>
        <w:tc>
          <w:tcPr>
            <w:tcW w:w="1370" w:type="dxa"/>
            <w:tcBorders>
              <w:top w:val="single" w:sz="4" w:space="0" w:color="auto"/>
              <w:left w:val="nil"/>
              <w:bottom w:val="nil"/>
              <w:right w:val="nil"/>
            </w:tcBorders>
            <w:shd w:val="clear" w:color="auto" w:fill="auto"/>
            <w:noWrap/>
            <w:hideMark/>
          </w:tcPr>
          <w:p w14:paraId="1F72571A" w14:textId="77777777"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REFLUX</w:t>
            </w:r>
          </w:p>
        </w:tc>
        <w:tc>
          <w:tcPr>
            <w:tcW w:w="1111" w:type="dxa"/>
            <w:tcBorders>
              <w:top w:val="single" w:sz="4" w:space="0" w:color="auto"/>
              <w:left w:val="nil"/>
              <w:bottom w:val="nil"/>
              <w:right w:val="nil"/>
            </w:tcBorders>
            <w:shd w:val="clear" w:color="auto" w:fill="auto"/>
            <w:noWrap/>
            <w:hideMark/>
          </w:tcPr>
          <w:p w14:paraId="0084478E" w14:textId="77777777" w:rsidR="001613FF" w:rsidRPr="00017BCD" w:rsidRDefault="001613FF" w:rsidP="001613FF">
            <w:pPr>
              <w:spacing w:after="0" w:line="240" w:lineRule="auto"/>
              <w:rPr>
                <w:rFonts w:eastAsia="Times New Roman" w:cstheme="minorHAnsi"/>
                <w:color w:val="000000"/>
                <w:sz w:val="20"/>
                <w:szCs w:val="20"/>
              </w:rPr>
            </w:pPr>
          </w:p>
        </w:tc>
        <w:tc>
          <w:tcPr>
            <w:tcW w:w="1029" w:type="dxa"/>
            <w:tcBorders>
              <w:top w:val="single" w:sz="4" w:space="0" w:color="auto"/>
              <w:left w:val="nil"/>
              <w:bottom w:val="nil"/>
              <w:right w:val="nil"/>
            </w:tcBorders>
            <w:shd w:val="clear" w:color="auto" w:fill="auto"/>
            <w:noWrap/>
            <w:hideMark/>
          </w:tcPr>
          <w:p w14:paraId="6DB9D485" w14:textId="77777777" w:rsidR="001613FF" w:rsidRPr="00017BCD" w:rsidRDefault="001613FF" w:rsidP="001613FF">
            <w:pPr>
              <w:spacing w:after="0" w:line="240" w:lineRule="auto"/>
              <w:rPr>
                <w:rFonts w:eastAsia="Times New Roman" w:cstheme="minorHAnsi"/>
                <w:sz w:val="20"/>
                <w:szCs w:val="20"/>
              </w:rPr>
            </w:pPr>
          </w:p>
        </w:tc>
        <w:tc>
          <w:tcPr>
            <w:tcW w:w="1080" w:type="dxa"/>
            <w:tcBorders>
              <w:top w:val="single" w:sz="4" w:space="0" w:color="auto"/>
              <w:left w:val="nil"/>
              <w:bottom w:val="nil"/>
              <w:right w:val="nil"/>
            </w:tcBorders>
            <w:shd w:val="clear" w:color="auto" w:fill="auto"/>
            <w:noWrap/>
            <w:hideMark/>
          </w:tcPr>
          <w:p w14:paraId="0D1AEC87" w14:textId="77777777" w:rsidR="001613FF" w:rsidRPr="00017BCD" w:rsidRDefault="001613FF" w:rsidP="001613FF">
            <w:pPr>
              <w:spacing w:after="0" w:line="240" w:lineRule="auto"/>
              <w:rPr>
                <w:rFonts w:eastAsia="Times New Roman" w:cstheme="minorHAnsi"/>
                <w:sz w:val="20"/>
                <w:szCs w:val="20"/>
              </w:rPr>
            </w:pPr>
          </w:p>
        </w:tc>
        <w:tc>
          <w:tcPr>
            <w:tcW w:w="1350" w:type="dxa"/>
            <w:tcBorders>
              <w:top w:val="single" w:sz="4" w:space="0" w:color="auto"/>
              <w:left w:val="nil"/>
              <w:bottom w:val="nil"/>
              <w:right w:val="nil"/>
            </w:tcBorders>
            <w:shd w:val="clear" w:color="auto" w:fill="auto"/>
            <w:noWrap/>
            <w:hideMark/>
          </w:tcPr>
          <w:p w14:paraId="5CF0BFF2" w14:textId="77777777" w:rsidR="001613FF" w:rsidRPr="00017BCD" w:rsidRDefault="001613FF" w:rsidP="001613FF">
            <w:pPr>
              <w:spacing w:after="0" w:line="240" w:lineRule="auto"/>
              <w:rPr>
                <w:rFonts w:eastAsia="Times New Roman" w:cstheme="minorHAnsi"/>
                <w:sz w:val="20"/>
                <w:szCs w:val="20"/>
              </w:rPr>
            </w:pPr>
          </w:p>
        </w:tc>
        <w:tc>
          <w:tcPr>
            <w:tcW w:w="4860" w:type="dxa"/>
            <w:vMerge w:val="restart"/>
            <w:tcBorders>
              <w:top w:val="single" w:sz="4" w:space="0" w:color="auto"/>
              <w:left w:val="nil"/>
              <w:right w:val="nil"/>
            </w:tcBorders>
            <w:shd w:val="clear" w:color="auto" w:fill="auto"/>
          </w:tcPr>
          <w:p w14:paraId="1B009D01" w14:textId="52551303" w:rsidR="001613FF" w:rsidRPr="00017BCD" w:rsidRDefault="001613FF" w:rsidP="001613FF">
            <w:pPr>
              <w:spacing w:after="0" w:line="240" w:lineRule="auto"/>
              <w:rPr>
                <w:rFonts w:eastAsia="Times New Roman" w:cstheme="minorHAnsi"/>
                <w:b/>
                <w:color w:val="000000"/>
                <w:sz w:val="20"/>
                <w:szCs w:val="20"/>
              </w:rPr>
            </w:pPr>
            <w:r w:rsidRPr="00017BCD">
              <w:rPr>
                <w:rFonts w:eastAsia="Times New Roman" w:cstheme="minorHAnsi"/>
                <w:b/>
                <w:color w:val="000000"/>
                <w:sz w:val="20"/>
                <w:szCs w:val="20"/>
              </w:rPr>
              <w:t xml:space="preserve">Cook MB, et al. </w:t>
            </w:r>
            <w:r w:rsidRPr="00017BCD">
              <w:rPr>
                <w:rFonts w:eastAsia="Times New Roman" w:cstheme="minorHAnsi"/>
                <w:b/>
                <w:i/>
                <w:iCs/>
                <w:color w:val="000000"/>
                <w:sz w:val="20"/>
                <w:szCs w:val="20"/>
              </w:rPr>
              <w:t>PLoS ONE</w:t>
            </w:r>
            <w:r w:rsidRPr="00017BCD">
              <w:rPr>
                <w:rFonts w:eastAsia="Times New Roman" w:cstheme="minorHAnsi"/>
                <w:b/>
                <w:color w:val="000000"/>
                <w:sz w:val="20"/>
                <w:szCs w:val="20"/>
              </w:rPr>
              <w:t xml:space="preserve"> 9, e103508 (2014)</w:t>
            </w:r>
            <w:r w:rsidR="00017BCD">
              <w:rPr>
                <w:rFonts w:eastAsia="Times New Roman" w:cstheme="minorHAnsi"/>
                <w:b/>
                <w:color w:val="000000"/>
                <w:sz w:val="20"/>
                <w:szCs w:val="20"/>
              </w:rPr>
              <w:fldChar w:fldCharType="begin"/>
            </w:r>
            <w:r w:rsidR="00017BCD">
              <w:rPr>
                <w:rFonts w:eastAsia="Times New Roman" w:cstheme="minorHAnsi"/>
                <w:b/>
                <w:color w:val="000000"/>
                <w:sz w:val="20"/>
                <w:szCs w:val="20"/>
              </w:rPr>
              <w:instrText xml:space="preserve"> ADDIN ZOTERO_ITEM CSL_CITATION {"citationID":"TcusC9gs","properties":{"formattedCitation":"\\super 1\\nosupersub{}","plainCitation":"1","noteIndex":0},"citationItems":[{"id":1957,"uris":["http://zotero.org/users/1993621/items/ERGVFKQW"],"uri":["http://zotero.org/users/1993621/items/ERGVFKQW"],"itemData":{"id":1957,"type":"article-journal","title":"Gastroesophageal Reflux in Relation to Adenocarcinomas of the Esophagus: A Pooled Analysis from the Barrett’s and Esophageal Adenocarcinoma Consortium (BEACON)","container-title":"PLoS ONE","page":"e103508","volume":"9","issue":"7","source":"PLoS Journals","abstract":"Background Previous studies have evidenced an association between gastroesophageal reflux and esophageal adenocarcinoma (EA). It is unknown to what extent these associations vary by population, age, sex, body mass index, and cigarette smoking, or whether duration and frequency of symptoms interact in predicting risk. The Barrett’s and Esophageal Adenocarcinoma Consortium (BEACON) allowed an in-depth assessment of these issues. Methods Detailed information on heartburn and regurgitation symptoms and covariates were available from five BEACON case-control studies of EA and esophagogastric junction adenocarcinoma (EGJA). We conducted single-study multivariable logistic regressions followed by random-effects meta-analysis. Stratified analyses, meta-regressions, and sensitivity analyses were also conducted. Results Five studies provided 1,128 EA cases, 1,229 EGJA cases, and 4,057 controls for analysis. All summary estimates indicated positive, significant associations between heartburn/regurgitation symptoms and EA. Increasing heartburn duration was associated with increasing EA risk; odds ratios were 2.80, 3.85, and 6.24 for symptom durations of &lt;10 years, 10 to &lt;20 years, and ≥20 years. Associations with EGJA were slighter weaker, but still statistically significant for those with the highest exposure. Both frequency and duration of heartburn/regurgitation symptoms were independently associated with higher risk. We observed similar strengths of associations when stratified by age, sex, cigarette smoking, and body mass index. Conclusions This analysis indicates that the association between heartburn/regurgitation symptoms and EA is strong, increases with increased duration and/or frequency, and is consistent across major risk factors. Weaker associations for EGJA suggest that this cancer site has a dissimilar pathogenesis or represents a mixed population of patients.","DOI":"10.1371/journal.pone.0103508","shortTitle":"Gastroesophageal Reflux in Relation to Adenocarcinomas of the Esophagus","journalAbbreviation":"PLoS ONE","author":[{"family":"Cook","given":"Michael B."},{"family":"Corley","given":"Douglas A."},{"family":"Murray","given":"Liam J."},{"family":"Liao","given":"Linda M."},{"family":"Kamangar","given":"Farin"},{"family":"Ye","given":"Weimin"},{"family":"Gammon","given":"Marilie D."},{"family":"Risch","given":"Harvey A."},{"family":"Casson","given":"Alan G."},{"family":"Freedman","given":"Neal D."},{"family":"Chow","given":"Wong-Ho"},{"family":"Wu","given":"Anna H."},{"family":"Bernstein","given":"Leslie"},{"family":"Nyrén","given":"Olof"},{"family":"Pandeya","given":"Nirmala"},{"family":"Whiteman","given":"David C."},{"family":"Vaughan","given":"Thomas L."}],"issued":{"date-parts":[["2014",7,30]]}}}],"schema":"https://github.com/citation-style-language/schema/raw/master/csl-citation.json"} </w:instrText>
            </w:r>
            <w:r w:rsidR="00017BCD">
              <w:rPr>
                <w:rFonts w:eastAsia="Times New Roman" w:cstheme="minorHAnsi"/>
                <w:b/>
                <w:color w:val="000000"/>
                <w:sz w:val="20"/>
                <w:szCs w:val="20"/>
              </w:rPr>
              <w:fldChar w:fldCharType="separate"/>
            </w:r>
            <w:r w:rsidR="00017BCD" w:rsidRPr="00017BCD">
              <w:rPr>
                <w:rFonts w:ascii="Calibri" w:hAnsi="Calibri" w:cs="Calibri"/>
                <w:sz w:val="20"/>
                <w:szCs w:val="24"/>
                <w:vertAlign w:val="superscript"/>
              </w:rPr>
              <w:t>1</w:t>
            </w:r>
            <w:r w:rsidR="00017BCD">
              <w:rPr>
                <w:rFonts w:eastAsia="Times New Roman" w:cstheme="minorHAnsi"/>
                <w:b/>
                <w:color w:val="000000"/>
                <w:sz w:val="20"/>
                <w:szCs w:val="20"/>
              </w:rPr>
              <w:fldChar w:fldCharType="end"/>
            </w:r>
            <w:r w:rsidRPr="00017BCD">
              <w:rPr>
                <w:rFonts w:eastAsia="Times New Roman" w:cstheme="minorHAnsi"/>
                <w:b/>
                <w:color w:val="000000"/>
                <w:sz w:val="20"/>
                <w:szCs w:val="20"/>
              </w:rPr>
              <w:t xml:space="preserve"> </w:t>
            </w:r>
          </w:p>
        </w:tc>
      </w:tr>
      <w:tr w:rsidR="001613FF" w:rsidRPr="00017BCD" w14:paraId="1B20F16E" w14:textId="77777777" w:rsidTr="005F368F">
        <w:trPr>
          <w:trHeight w:val="74"/>
        </w:trPr>
        <w:tc>
          <w:tcPr>
            <w:tcW w:w="1370" w:type="dxa"/>
            <w:tcBorders>
              <w:top w:val="nil"/>
              <w:left w:val="nil"/>
              <w:bottom w:val="nil"/>
              <w:right w:val="nil"/>
            </w:tcBorders>
            <w:shd w:val="clear" w:color="auto" w:fill="auto"/>
            <w:noWrap/>
            <w:vAlign w:val="bottom"/>
            <w:hideMark/>
          </w:tcPr>
          <w:p w14:paraId="708B9C98"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rarely/never</w:t>
            </w:r>
          </w:p>
        </w:tc>
        <w:tc>
          <w:tcPr>
            <w:tcW w:w="1111" w:type="dxa"/>
            <w:tcBorders>
              <w:top w:val="nil"/>
              <w:left w:val="nil"/>
              <w:bottom w:val="nil"/>
              <w:right w:val="nil"/>
            </w:tcBorders>
            <w:shd w:val="clear" w:color="auto" w:fill="auto"/>
            <w:noWrap/>
            <w:vAlign w:val="bottom"/>
            <w:hideMark/>
          </w:tcPr>
          <w:p w14:paraId="37037692"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29" w:type="dxa"/>
            <w:tcBorders>
              <w:top w:val="nil"/>
              <w:left w:val="nil"/>
              <w:bottom w:val="nil"/>
              <w:right w:val="nil"/>
            </w:tcBorders>
            <w:shd w:val="clear" w:color="auto" w:fill="auto"/>
            <w:noWrap/>
            <w:vAlign w:val="center"/>
            <w:hideMark/>
          </w:tcPr>
          <w:p w14:paraId="1AE8828D" w14:textId="77777777" w:rsidR="001613FF" w:rsidRPr="00017BCD" w:rsidRDefault="001613FF" w:rsidP="001613FF">
            <w:pPr>
              <w:spacing w:after="0" w:line="240" w:lineRule="auto"/>
              <w:jc w:val="center"/>
              <w:rPr>
                <w:rFonts w:eastAsia="Times New Roman" w:cstheme="minorHAnsi"/>
                <w:color w:val="000000"/>
                <w:sz w:val="20"/>
                <w:szCs w:val="20"/>
              </w:rPr>
            </w:pPr>
          </w:p>
        </w:tc>
        <w:tc>
          <w:tcPr>
            <w:tcW w:w="1080" w:type="dxa"/>
            <w:tcBorders>
              <w:top w:val="nil"/>
              <w:left w:val="nil"/>
              <w:bottom w:val="nil"/>
              <w:right w:val="nil"/>
            </w:tcBorders>
            <w:shd w:val="clear" w:color="auto" w:fill="auto"/>
            <w:noWrap/>
            <w:vAlign w:val="center"/>
            <w:hideMark/>
          </w:tcPr>
          <w:p w14:paraId="64E527F3"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nil"/>
              <w:left w:val="nil"/>
              <w:bottom w:val="nil"/>
              <w:right w:val="nil"/>
            </w:tcBorders>
            <w:shd w:val="clear" w:color="auto" w:fill="auto"/>
            <w:noWrap/>
            <w:vAlign w:val="bottom"/>
            <w:hideMark/>
          </w:tcPr>
          <w:p w14:paraId="463A6F1E"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51</w:t>
            </w:r>
          </w:p>
        </w:tc>
        <w:tc>
          <w:tcPr>
            <w:tcW w:w="4860" w:type="dxa"/>
            <w:vMerge/>
            <w:tcBorders>
              <w:left w:val="nil"/>
              <w:right w:val="nil"/>
            </w:tcBorders>
            <w:shd w:val="clear" w:color="auto" w:fill="auto"/>
            <w:hideMark/>
          </w:tcPr>
          <w:p w14:paraId="4AC5A392" w14:textId="77777777" w:rsidR="001613FF" w:rsidRPr="00017BCD" w:rsidRDefault="001613FF" w:rsidP="001613FF">
            <w:pPr>
              <w:spacing w:after="0" w:line="240" w:lineRule="auto"/>
              <w:rPr>
                <w:rFonts w:eastAsia="Times New Roman" w:cstheme="minorHAnsi"/>
                <w:color w:val="000000"/>
                <w:sz w:val="20"/>
                <w:szCs w:val="20"/>
              </w:rPr>
            </w:pPr>
          </w:p>
        </w:tc>
      </w:tr>
      <w:tr w:rsidR="001613FF" w:rsidRPr="00017BCD" w14:paraId="63B0D037" w14:textId="77777777" w:rsidTr="005F368F">
        <w:trPr>
          <w:trHeight w:val="300"/>
        </w:trPr>
        <w:tc>
          <w:tcPr>
            <w:tcW w:w="1370" w:type="dxa"/>
            <w:tcBorders>
              <w:top w:val="nil"/>
              <w:left w:val="nil"/>
              <w:bottom w:val="nil"/>
              <w:right w:val="nil"/>
            </w:tcBorders>
            <w:shd w:val="clear" w:color="auto" w:fill="auto"/>
            <w:noWrap/>
            <w:vAlign w:val="bottom"/>
            <w:hideMark/>
          </w:tcPr>
          <w:p w14:paraId="59DAD72F"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lt;weekly</w:t>
            </w:r>
          </w:p>
        </w:tc>
        <w:tc>
          <w:tcPr>
            <w:tcW w:w="1111" w:type="dxa"/>
            <w:tcBorders>
              <w:top w:val="nil"/>
              <w:left w:val="nil"/>
              <w:bottom w:val="nil"/>
              <w:right w:val="nil"/>
            </w:tcBorders>
            <w:shd w:val="clear" w:color="auto" w:fill="auto"/>
            <w:noWrap/>
            <w:vAlign w:val="bottom"/>
            <w:hideMark/>
          </w:tcPr>
          <w:p w14:paraId="3B7E1831"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08</w:t>
            </w:r>
          </w:p>
        </w:tc>
        <w:tc>
          <w:tcPr>
            <w:tcW w:w="1029" w:type="dxa"/>
            <w:tcBorders>
              <w:top w:val="nil"/>
              <w:left w:val="nil"/>
              <w:bottom w:val="nil"/>
              <w:right w:val="nil"/>
            </w:tcBorders>
            <w:shd w:val="clear" w:color="auto" w:fill="auto"/>
            <w:noWrap/>
            <w:vAlign w:val="center"/>
            <w:hideMark/>
          </w:tcPr>
          <w:p w14:paraId="6F72DBC7"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14</w:t>
            </w:r>
          </w:p>
        </w:tc>
        <w:tc>
          <w:tcPr>
            <w:tcW w:w="1080" w:type="dxa"/>
            <w:tcBorders>
              <w:top w:val="nil"/>
              <w:left w:val="nil"/>
              <w:bottom w:val="nil"/>
              <w:right w:val="nil"/>
            </w:tcBorders>
            <w:shd w:val="clear" w:color="auto" w:fill="auto"/>
            <w:noWrap/>
            <w:vAlign w:val="center"/>
            <w:hideMark/>
          </w:tcPr>
          <w:p w14:paraId="2466422D"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3.78</w:t>
            </w:r>
          </w:p>
        </w:tc>
        <w:tc>
          <w:tcPr>
            <w:tcW w:w="1350" w:type="dxa"/>
            <w:tcBorders>
              <w:top w:val="nil"/>
              <w:left w:val="nil"/>
              <w:bottom w:val="nil"/>
              <w:right w:val="nil"/>
            </w:tcBorders>
            <w:shd w:val="clear" w:color="auto" w:fill="auto"/>
            <w:noWrap/>
            <w:vAlign w:val="bottom"/>
            <w:hideMark/>
          </w:tcPr>
          <w:p w14:paraId="02058CF2"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36</w:t>
            </w:r>
          </w:p>
        </w:tc>
        <w:tc>
          <w:tcPr>
            <w:tcW w:w="4860" w:type="dxa"/>
            <w:vMerge/>
            <w:tcBorders>
              <w:left w:val="nil"/>
              <w:right w:val="nil"/>
            </w:tcBorders>
            <w:shd w:val="clear" w:color="auto" w:fill="auto"/>
            <w:hideMark/>
          </w:tcPr>
          <w:p w14:paraId="29FCD62A" w14:textId="77777777" w:rsidR="001613FF" w:rsidRPr="00017BCD" w:rsidRDefault="001613FF" w:rsidP="001613FF">
            <w:pPr>
              <w:spacing w:after="0" w:line="240" w:lineRule="auto"/>
              <w:rPr>
                <w:rFonts w:eastAsia="Times New Roman" w:cstheme="minorHAnsi"/>
                <w:color w:val="000000"/>
                <w:sz w:val="20"/>
                <w:szCs w:val="20"/>
              </w:rPr>
            </w:pPr>
          </w:p>
        </w:tc>
      </w:tr>
      <w:tr w:rsidR="001613FF" w:rsidRPr="00017BCD" w14:paraId="617BBC40" w14:textId="77777777" w:rsidTr="005F368F">
        <w:trPr>
          <w:trHeight w:val="300"/>
        </w:trPr>
        <w:tc>
          <w:tcPr>
            <w:tcW w:w="1370" w:type="dxa"/>
            <w:tcBorders>
              <w:top w:val="nil"/>
              <w:left w:val="nil"/>
              <w:bottom w:val="nil"/>
              <w:right w:val="nil"/>
            </w:tcBorders>
            <w:shd w:val="clear" w:color="auto" w:fill="auto"/>
            <w:noWrap/>
            <w:vAlign w:val="bottom"/>
            <w:hideMark/>
          </w:tcPr>
          <w:p w14:paraId="1130BF5A"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weekly - daily</w:t>
            </w:r>
          </w:p>
        </w:tc>
        <w:tc>
          <w:tcPr>
            <w:tcW w:w="1111" w:type="dxa"/>
            <w:tcBorders>
              <w:top w:val="nil"/>
              <w:left w:val="nil"/>
              <w:bottom w:val="nil"/>
              <w:right w:val="nil"/>
            </w:tcBorders>
            <w:shd w:val="clear" w:color="auto" w:fill="auto"/>
            <w:noWrap/>
            <w:vAlign w:val="bottom"/>
            <w:hideMark/>
          </w:tcPr>
          <w:p w14:paraId="16298C5B"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5.07</w:t>
            </w:r>
          </w:p>
        </w:tc>
        <w:tc>
          <w:tcPr>
            <w:tcW w:w="1029" w:type="dxa"/>
            <w:tcBorders>
              <w:top w:val="nil"/>
              <w:left w:val="nil"/>
              <w:bottom w:val="nil"/>
              <w:right w:val="nil"/>
            </w:tcBorders>
            <w:shd w:val="clear" w:color="auto" w:fill="auto"/>
            <w:noWrap/>
            <w:vAlign w:val="center"/>
            <w:hideMark/>
          </w:tcPr>
          <w:p w14:paraId="52FA3C6D"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3.07</w:t>
            </w:r>
          </w:p>
        </w:tc>
        <w:tc>
          <w:tcPr>
            <w:tcW w:w="1080" w:type="dxa"/>
            <w:tcBorders>
              <w:top w:val="nil"/>
              <w:left w:val="nil"/>
              <w:bottom w:val="nil"/>
              <w:right w:val="nil"/>
            </w:tcBorders>
            <w:shd w:val="clear" w:color="auto" w:fill="auto"/>
            <w:noWrap/>
            <w:vAlign w:val="center"/>
            <w:hideMark/>
          </w:tcPr>
          <w:p w14:paraId="64ECF25E"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8.37</w:t>
            </w:r>
          </w:p>
        </w:tc>
        <w:tc>
          <w:tcPr>
            <w:tcW w:w="1350" w:type="dxa"/>
            <w:tcBorders>
              <w:top w:val="nil"/>
              <w:left w:val="nil"/>
              <w:bottom w:val="nil"/>
              <w:right w:val="nil"/>
            </w:tcBorders>
            <w:shd w:val="clear" w:color="auto" w:fill="auto"/>
            <w:noWrap/>
            <w:vAlign w:val="bottom"/>
            <w:hideMark/>
          </w:tcPr>
          <w:p w14:paraId="711AF901"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9</w:t>
            </w:r>
          </w:p>
        </w:tc>
        <w:tc>
          <w:tcPr>
            <w:tcW w:w="4860" w:type="dxa"/>
            <w:vMerge/>
            <w:tcBorders>
              <w:left w:val="nil"/>
              <w:right w:val="nil"/>
            </w:tcBorders>
            <w:shd w:val="clear" w:color="auto" w:fill="auto"/>
            <w:hideMark/>
          </w:tcPr>
          <w:p w14:paraId="32CF9B0B" w14:textId="77777777" w:rsidR="001613FF" w:rsidRPr="00017BCD" w:rsidRDefault="001613FF" w:rsidP="001613FF">
            <w:pPr>
              <w:spacing w:after="0" w:line="240" w:lineRule="auto"/>
              <w:rPr>
                <w:rFonts w:eastAsia="Times New Roman" w:cstheme="minorHAnsi"/>
                <w:color w:val="000000"/>
                <w:sz w:val="20"/>
                <w:szCs w:val="20"/>
              </w:rPr>
            </w:pPr>
          </w:p>
        </w:tc>
      </w:tr>
      <w:tr w:rsidR="001613FF" w:rsidRPr="00017BCD" w14:paraId="07C269C7" w14:textId="77777777" w:rsidTr="005F368F">
        <w:trPr>
          <w:trHeight w:val="300"/>
        </w:trPr>
        <w:tc>
          <w:tcPr>
            <w:tcW w:w="1370" w:type="dxa"/>
            <w:tcBorders>
              <w:top w:val="nil"/>
              <w:left w:val="nil"/>
              <w:bottom w:val="single" w:sz="4" w:space="0" w:color="auto"/>
              <w:right w:val="nil"/>
            </w:tcBorders>
            <w:shd w:val="clear" w:color="auto" w:fill="auto"/>
            <w:noWrap/>
            <w:vAlign w:val="bottom"/>
            <w:hideMark/>
          </w:tcPr>
          <w:p w14:paraId="62F1D97C"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gt; daily</w:t>
            </w:r>
          </w:p>
        </w:tc>
        <w:tc>
          <w:tcPr>
            <w:tcW w:w="1111" w:type="dxa"/>
            <w:tcBorders>
              <w:top w:val="nil"/>
              <w:left w:val="nil"/>
              <w:bottom w:val="single" w:sz="4" w:space="0" w:color="auto"/>
              <w:right w:val="nil"/>
            </w:tcBorders>
            <w:shd w:val="clear" w:color="auto" w:fill="auto"/>
            <w:noWrap/>
            <w:vAlign w:val="bottom"/>
            <w:hideMark/>
          </w:tcPr>
          <w:p w14:paraId="73315C03"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7.96</w:t>
            </w:r>
          </w:p>
        </w:tc>
        <w:tc>
          <w:tcPr>
            <w:tcW w:w="1029" w:type="dxa"/>
            <w:tcBorders>
              <w:top w:val="nil"/>
              <w:left w:val="nil"/>
              <w:bottom w:val="single" w:sz="4" w:space="0" w:color="auto"/>
              <w:right w:val="nil"/>
            </w:tcBorders>
            <w:shd w:val="clear" w:color="auto" w:fill="auto"/>
            <w:noWrap/>
            <w:vAlign w:val="center"/>
            <w:hideMark/>
          </w:tcPr>
          <w:p w14:paraId="47A3C37E"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4.51</w:t>
            </w:r>
          </w:p>
        </w:tc>
        <w:tc>
          <w:tcPr>
            <w:tcW w:w="1080" w:type="dxa"/>
            <w:tcBorders>
              <w:top w:val="nil"/>
              <w:left w:val="nil"/>
              <w:bottom w:val="single" w:sz="4" w:space="0" w:color="auto"/>
              <w:right w:val="nil"/>
            </w:tcBorders>
            <w:shd w:val="clear" w:color="auto" w:fill="auto"/>
            <w:noWrap/>
            <w:vAlign w:val="center"/>
            <w:hideMark/>
          </w:tcPr>
          <w:p w14:paraId="708FA1E5"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4.05</w:t>
            </w:r>
          </w:p>
        </w:tc>
        <w:tc>
          <w:tcPr>
            <w:tcW w:w="1350" w:type="dxa"/>
            <w:tcBorders>
              <w:top w:val="nil"/>
              <w:left w:val="nil"/>
              <w:bottom w:val="single" w:sz="4" w:space="0" w:color="auto"/>
              <w:right w:val="nil"/>
            </w:tcBorders>
            <w:shd w:val="clear" w:color="auto" w:fill="auto"/>
            <w:noWrap/>
            <w:vAlign w:val="bottom"/>
            <w:hideMark/>
          </w:tcPr>
          <w:p w14:paraId="5142C853"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4</w:t>
            </w:r>
          </w:p>
        </w:tc>
        <w:tc>
          <w:tcPr>
            <w:tcW w:w="4860" w:type="dxa"/>
            <w:vMerge/>
            <w:tcBorders>
              <w:left w:val="nil"/>
              <w:bottom w:val="single" w:sz="4" w:space="0" w:color="auto"/>
              <w:right w:val="nil"/>
            </w:tcBorders>
            <w:shd w:val="clear" w:color="auto" w:fill="auto"/>
            <w:hideMark/>
          </w:tcPr>
          <w:p w14:paraId="0A0BF4FE" w14:textId="77777777" w:rsidR="001613FF" w:rsidRPr="00017BCD" w:rsidRDefault="001613FF" w:rsidP="001613FF">
            <w:pPr>
              <w:spacing w:after="0" w:line="240" w:lineRule="auto"/>
              <w:rPr>
                <w:rFonts w:eastAsia="Times New Roman" w:cstheme="minorHAnsi"/>
                <w:color w:val="000000"/>
                <w:sz w:val="20"/>
                <w:szCs w:val="20"/>
              </w:rPr>
            </w:pPr>
          </w:p>
        </w:tc>
      </w:tr>
      <w:tr w:rsidR="001613FF" w:rsidRPr="00017BCD" w14:paraId="058E2D15" w14:textId="77777777" w:rsidTr="005F368F">
        <w:trPr>
          <w:trHeight w:val="67"/>
        </w:trPr>
        <w:tc>
          <w:tcPr>
            <w:tcW w:w="1370" w:type="dxa"/>
            <w:tcBorders>
              <w:top w:val="single" w:sz="4" w:space="0" w:color="auto"/>
              <w:left w:val="nil"/>
              <w:bottom w:val="nil"/>
              <w:right w:val="nil"/>
            </w:tcBorders>
            <w:shd w:val="clear" w:color="auto" w:fill="auto"/>
            <w:noWrap/>
            <w:vAlign w:val="bottom"/>
            <w:hideMark/>
          </w:tcPr>
          <w:p w14:paraId="48609EEE" w14:textId="77777777"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SMOKING</w:t>
            </w:r>
          </w:p>
        </w:tc>
        <w:tc>
          <w:tcPr>
            <w:tcW w:w="1111" w:type="dxa"/>
            <w:tcBorders>
              <w:top w:val="single" w:sz="4" w:space="0" w:color="auto"/>
              <w:left w:val="nil"/>
              <w:bottom w:val="nil"/>
              <w:right w:val="nil"/>
            </w:tcBorders>
            <w:shd w:val="clear" w:color="auto" w:fill="auto"/>
            <w:noWrap/>
            <w:vAlign w:val="bottom"/>
            <w:hideMark/>
          </w:tcPr>
          <w:p w14:paraId="3DBDEDAC" w14:textId="77777777" w:rsidR="001613FF" w:rsidRPr="00017BCD" w:rsidRDefault="001613FF" w:rsidP="001613FF">
            <w:pPr>
              <w:spacing w:after="0" w:line="240" w:lineRule="auto"/>
              <w:rPr>
                <w:rFonts w:eastAsia="Times New Roman" w:cstheme="minorHAnsi"/>
                <w:color w:val="000000"/>
                <w:sz w:val="20"/>
                <w:szCs w:val="20"/>
              </w:rPr>
            </w:pPr>
          </w:p>
        </w:tc>
        <w:tc>
          <w:tcPr>
            <w:tcW w:w="1029" w:type="dxa"/>
            <w:tcBorders>
              <w:top w:val="single" w:sz="4" w:space="0" w:color="auto"/>
              <w:left w:val="nil"/>
              <w:bottom w:val="nil"/>
              <w:right w:val="nil"/>
            </w:tcBorders>
            <w:shd w:val="clear" w:color="auto" w:fill="auto"/>
            <w:noWrap/>
            <w:vAlign w:val="bottom"/>
            <w:hideMark/>
          </w:tcPr>
          <w:p w14:paraId="3A53B7D3" w14:textId="77777777" w:rsidR="001613FF" w:rsidRPr="00017BCD" w:rsidRDefault="001613FF" w:rsidP="001613FF">
            <w:pPr>
              <w:spacing w:after="0" w:line="240" w:lineRule="auto"/>
              <w:jc w:val="center"/>
              <w:rPr>
                <w:rFonts w:eastAsia="Times New Roman" w:cstheme="minorHAnsi"/>
                <w:sz w:val="20"/>
                <w:szCs w:val="20"/>
              </w:rPr>
            </w:pPr>
          </w:p>
        </w:tc>
        <w:tc>
          <w:tcPr>
            <w:tcW w:w="1080" w:type="dxa"/>
            <w:tcBorders>
              <w:top w:val="single" w:sz="4" w:space="0" w:color="auto"/>
              <w:left w:val="nil"/>
              <w:bottom w:val="nil"/>
              <w:right w:val="nil"/>
            </w:tcBorders>
            <w:shd w:val="clear" w:color="auto" w:fill="auto"/>
            <w:noWrap/>
            <w:vAlign w:val="bottom"/>
            <w:hideMark/>
          </w:tcPr>
          <w:p w14:paraId="38BFF969"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single" w:sz="4" w:space="0" w:color="auto"/>
              <w:left w:val="nil"/>
              <w:bottom w:val="nil"/>
              <w:right w:val="nil"/>
            </w:tcBorders>
            <w:shd w:val="clear" w:color="auto" w:fill="auto"/>
            <w:noWrap/>
            <w:vAlign w:val="bottom"/>
            <w:hideMark/>
          </w:tcPr>
          <w:p w14:paraId="37D0103B" w14:textId="77777777" w:rsidR="001613FF" w:rsidRPr="00017BCD" w:rsidRDefault="001613FF" w:rsidP="001613FF">
            <w:pPr>
              <w:spacing w:after="0" w:line="240" w:lineRule="auto"/>
              <w:jc w:val="center"/>
              <w:rPr>
                <w:rFonts w:eastAsia="Times New Roman" w:cstheme="minorHAnsi"/>
                <w:sz w:val="20"/>
                <w:szCs w:val="20"/>
              </w:rPr>
            </w:pPr>
          </w:p>
        </w:tc>
        <w:tc>
          <w:tcPr>
            <w:tcW w:w="4860" w:type="dxa"/>
            <w:vMerge w:val="restart"/>
            <w:tcBorders>
              <w:top w:val="single" w:sz="4" w:space="0" w:color="auto"/>
              <w:left w:val="nil"/>
              <w:right w:val="nil"/>
            </w:tcBorders>
            <w:shd w:val="clear" w:color="auto" w:fill="auto"/>
            <w:hideMark/>
          </w:tcPr>
          <w:p w14:paraId="440B6E2A" w14:textId="24C73820"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b/>
                <w:color w:val="000000"/>
                <w:sz w:val="20"/>
                <w:szCs w:val="20"/>
              </w:rPr>
              <w:t>Cook MB, et al. JNCI 102, 1344-53 (2010)</w:t>
            </w:r>
            <w:r w:rsidR="00017BCD">
              <w:rPr>
                <w:rFonts w:eastAsia="Times New Roman" w:cstheme="minorHAnsi"/>
                <w:b/>
                <w:color w:val="000000"/>
                <w:sz w:val="20"/>
                <w:szCs w:val="20"/>
              </w:rPr>
              <w:fldChar w:fldCharType="begin"/>
            </w:r>
            <w:r w:rsidR="00017BCD">
              <w:rPr>
                <w:rFonts w:eastAsia="Times New Roman" w:cstheme="minorHAnsi"/>
                <w:b/>
                <w:color w:val="000000"/>
                <w:sz w:val="20"/>
                <w:szCs w:val="20"/>
              </w:rPr>
              <w:instrText xml:space="preserve"> ADDIN ZOTERO_ITEM CSL_CITATION {"citationID":"7oxLRIJS","properties":{"formattedCitation":"\\super 3\\nosupersub{}","plainCitation":"3","noteIndex":0},"citationItems":[{"id":278,"uris":["http://zotero.org/users/1993621/items/84DKTP29"],"uri":["http://zotero.org/users/1993621/items/84DKTP29"],"itemData":{"id":278,"type":"article-journal","title":"Cigarette smoking and adenocarcinomas of the esophagus and esophagogastric junction: a pooled analysis from the international BEACON consortium.","container-title":"Journal of the National Cancer Institute","page":"1344–53","volume":"102","issue":"17","abstract":"BACKGROUND: Previous studies that showed an association between smoking and adenocarcinomas of the esophagus and esophagogastric junction were limited in their ability to assess differences by tumor site, sex, dose-response, and duration of cigarette smoking cessation. METHODS: We used primary data from 10 population-based case-control studies and two cohort studies from the Barrett's Esophagus and Esophageal Adenocarcinoma Consortium. Analyses were restricted to white non-Hispanic men and women. Patients were classified as having esophageal adenocarcinoma (n = 1540), esophagogastric junctional adenocarcinoma (n = 1450), or a combination of both (all adenocarcinoma; n = 2990). Control subjects (n = 9453) were population based. Associations between pack-years of cigarette smoking and risks of adenocarcinomas were assessed, as well as their potential modification by sex and duration of smoking cessation. Study-specific odds ratios (ORs) estimated using multivariable logistic regression models, adjusted for age, sex, body mass index, education, and gastroesophageal reflux, were pooled using a meta-analytic methodology to generate summary odds ratios. All statistical tests were two-sided. RESULTS: The summary odds ratios demonstrated strong associations between cigarette smoking and esophageal adenocarcinoma (OR = 1.96, 95% confidence interval [CI] = 1.64 to 2.34), esophagogastric junctional adenocarcinoma (OR = 2.18, 95% CI = 1.84 to 2.58), and all adenocarcinoma (OR = 2.08, 95% CI = 1.83 to 2.37). In addition, there was a strong dose-response association between pack-years of cigarette smoking and each outcome (P &lt; .001). Compared with current smokers, longer smoking cessation was associated with a decreased risk of all adenocarcinoma after adjusting for pack-years (&lt;10 years of smoking cessation: OR = 0.82, 95% CI = 0.60 to 1.13; and &gt; or =10 years of smoking cessation: OR = 0.71, 95% CI = 0.56 to 0.89). Sex-specific summary odds ratios were similar. CONCLUSIONS: Cigarette smoking is associated with increased risks of adenocarcinomas of the esophagus and esophagogastric junction in white men and women; compared with current smoking, smoking cessation was associated with reduced risks.","DOI":"10.1093/jnci/djq289","ISSN":"1460-2105","note":"PMID: 20716718","shortTitle":"Cigarette smoking and adenocarcinomas of the esoph","author":[{"family":"Cook","given":"Michael B"},{"family":"Kamangar","given":"Farin"},{"family":"Whiteman","given":"David C"},{"family":"Freedman","given":"Neal D"},{"family":"Gammon","given":"Marilie D"},{"family":"Bernstein","given":"Leslie"},{"family":"Brown","given":"Linda M"},{"family":"Risch","given":"Harvey A"},{"family":"Ye","given":"Weimin"},{"family":"Sharp","given":"Linda"},{"family":"Pandeya","given":"Nirmala"},{"family":"Webb","given":"Penelope M"},{"family":"Wu","given":"Anna H"},{"family":"Ward","given":"Mary H"},{"family":"Giffen","given":"Carol"},{"family":"Casson","given":"Alan G"},{"family":"Abnet","given":"Christian C"},{"family":"Murray","given":"Liam J"},{"family":"Corley","given":"Douglas A"},{"family":"Nyrén","given":"Olof"},{"family":"Vaughan","given":"Thomas L"},{"family":"Chow","given":"Wong-Ho"}],"issued":{"date-parts":[["2010",9]]}}}],"schema":"https://github.com/citation-style-language/schema/raw/master/csl-citation.json"} </w:instrText>
            </w:r>
            <w:r w:rsidR="00017BCD">
              <w:rPr>
                <w:rFonts w:eastAsia="Times New Roman" w:cstheme="minorHAnsi"/>
                <w:b/>
                <w:color w:val="000000"/>
                <w:sz w:val="20"/>
                <w:szCs w:val="20"/>
              </w:rPr>
              <w:fldChar w:fldCharType="separate"/>
            </w:r>
            <w:r w:rsidR="00017BCD" w:rsidRPr="00017BCD">
              <w:rPr>
                <w:rFonts w:ascii="Calibri" w:hAnsi="Calibri" w:cs="Calibri"/>
                <w:sz w:val="20"/>
                <w:szCs w:val="24"/>
                <w:vertAlign w:val="superscript"/>
              </w:rPr>
              <w:t>3</w:t>
            </w:r>
            <w:r w:rsidR="00017BCD">
              <w:rPr>
                <w:rFonts w:eastAsia="Times New Roman" w:cstheme="minorHAnsi"/>
                <w:b/>
                <w:color w:val="000000"/>
                <w:sz w:val="20"/>
                <w:szCs w:val="20"/>
              </w:rPr>
              <w:fldChar w:fldCharType="end"/>
            </w:r>
          </w:p>
        </w:tc>
      </w:tr>
      <w:tr w:rsidR="001613FF" w:rsidRPr="00017BCD" w14:paraId="15273B02" w14:textId="77777777" w:rsidTr="005F368F">
        <w:trPr>
          <w:trHeight w:val="300"/>
        </w:trPr>
        <w:tc>
          <w:tcPr>
            <w:tcW w:w="1370" w:type="dxa"/>
            <w:tcBorders>
              <w:top w:val="nil"/>
              <w:left w:val="nil"/>
              <w:bottom w:val="nil"/>
              <w:right w:val="nil"/>
            </w:tcBorders>
            <w:shd w:val="clear" w:color="auto" w:fill="auto"/>
            <w:noWrap/>
            <w:vAlign w:val="bottom"/>
            <w:hideMark/>
          </w:tcPr>
          <w:p w14:paraId="3A6440B7"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never</w:t>
            </w:r>
          </w:p>
        </w:tc>
        <w:tc>
          <w:tcPr>
            <w:tcW w:w="1111" w:type="dxa"/>
            <w:tcBorders>
              <w:top w:val="nil"/>
              <w:left w:val="nil"/>
              <w:bottom w:val="nil"/>
              <w:right w:val="nil"/>
            </w:tcBorders>
            <w:shd w:val="clear" w:color="auto" w:fill="auto"/>
            <w:noWrap/>
            <w:vAlign w:val="bottom"/>
            <w:hideMark/>
          </w:tcPr>
          <w:p w14:paraId="33138E43"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29" w:type="dxa"/>
            <w:tcBorders>
              <w:top w:val="nil"/>
              <w:left w:val="nil"/>
              <w:bottom w:val="nil"/>
              <w:right w:val="nil"/>
            </w:tcBorders>
            <w:shd w:val="clear" w:color="auto" w:fill="auto"/>
            <w:noWrap/>
            <w:vAlign w:val="bottom"/>
            <w:hideMark/>
          </w:tcPr>
          <w:p w14:paraId="10457BC1" w14:textId="77777777" w:rsidR="001613FF" w:rsidRPr="00017BCD" w:rsidRDefault="001613FF" w:rsidP="001613FF">
            <w:pPr>
              <w:spacing w:after="0" w:line="240" w:lineRule="auto"/>
              <w:jc w:val="center"/>
              <w:rPr>
                <w:rFonts w:eastAsia="Times New Roman" w:cstheme="minorHAnsi"/>
                <w:color w:val="000000"/>
                <w:sz w:val="20"/>
                <w:szCs w:val="20"/>
              </w:rPr>
            </w:pPr>
          </w:p>
        </w:tc>
        <w:tc>
          <w:tcPr>
            <w:tcW w:w="1080" w:type="dxa"/>
            <w:tcBorders>
              <w:top w:val="nil"/>
              <w:left w:val="nil"/>
              <w:bottom w:val="nil"/>
              <w:right w:val="nil"/>
            </w:tcBorders>
            <w:shd w:val="clear" w:color="auto" w:fill="auto"/>
            <w:noWrap/>
            <w:vAlign w:val="bottom"/>
            <w:hideMark/>
          </w:tcPr>
          <w:p w14:paraId="54A965AA"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nil"/>
              <w:left w:val="nil"/>
              <w:bottom w:val="nil"/>
              <w:right w:val="nil"/>
            </w:tcBorders>
            <w:shd w:val="clear" w:color="auto" w:fill="auto"/>
            <w:noWrap/>
            <w:vAlign w:val="bottom"/>
            <w:hideMark/>
          </w:tcPr>
          <w:p w14:paraId="01AE20B3"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41</w:t>
            </w:r>
          </w:p>
        </w:tc>
        <w:tc>
          <w:tcPr>
            <w:tcW w:w="4860" w:type="dxa"/>
            <w:vMerge/>
            <w:tcBorders>
              <w:left w:val="nil"/>
              <w:right w:val="nil"/>
            </w:tcBorders>
            <w:shd w:val="clear" w:color="auto" w:fill="auto"/>
            <w:vAlign w:val="bottom"/>
            <w:hideMark/>
          </w:tcPr>
          <w:p w14:paraId="102922C3"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1845CAF9" w14:textId="77777777" w:rsidTr="005F368F">
        <w:trPr>
          <w:trHeight w:val="300"/>
        </w:trPr>
        <w:tc>
          <w:tcPr>
            <w:tcW w:w="1370" w:type="dxa"/>
            <w:tcBorders>
              <w:top w:val="nil"/>
              <w:left w:val="nil"/>
              <w:bottom w:val="single" w:sz="4" w:space="0" w:color="auto"/>
              <w:right w:val="nil"/>
            </w:tcBorders>
            <w:shd w:val="clear" w:color="auto" w:fill="auto"/>
            <w:noWrap/>
            <w:vAlign w:val="bottom"/>
            <w:hideMark/>
          </w:tcPr>
          <w:p w14:paraId="1D0F6DA2"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ever</w:t>
            </w:r>
          </w:p>
        </w:tc>
        <w:tc>
          <w:tcPr>
            <w:tcW w:w="1111" w:type="dxa"/>
            <w:tcBorders>
              <w:top w:val="nil"/>
              <w:left w:val="nil"/>
              <w:bottom w:val="single" w:sz="4" w:space="0" w:color="auto"/>
              <w:right w:val="nil"/>
            </w:tcBorders>
            <w:shd w:val="clear" w:color="auto" w:fill="auto"/>
            <w:noWrap/>
            <w:vAlign w:val="bottom"/>
            <w:hideMark/>
          </w:tcPr>
          <w:p w14:paraId="73ED9247"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96</w:t>
            </w:r>
          </w:p>
        </w:tc>
        <w:tc>
          <w:tcPr>
            <w:tcW w:w="1029" w:type="dxa"/>
            <w:tcBorders>
              <w:top w:val="nil"/>
              <w:left w:val="nil"/>
              <w:bottom w:val="single" w:sz="4" w:space="0" w:color="auto"/>
              <w:right w:val="nil"/>
            </w:tcBorders>
            <w:shd w:val="clear" w:color="auto" w:fill="auto"/>
            <w:noWrap/>
            <w:vAlign w:val="bottom"/>
            <w:hideMark/>
          </w:tcPr>
          <w:p w14:paraId="7C1190FF"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64</w:t>
            </w:r>
          </w:p>
        </w:tc>
        <w:tc>
          <w:tcPr>
            <w:tcW w:w="1080" w:type="dxa"/>
            <w:tcBorders>
              <w:top w:val="nil"/>
              <w:left w:val="nil"/>
              <w:bottom w:val="single" w:sz="4" w:space="0" w:color="auto"/>
              <w:right w:val="nil"/>
            </w:tcBorders>
            <w:shd w:val="clear" w:color="auto" w:fill="auto"/>
            <w:noWrap/>
            <w:vAlign w:val="bottom"/>
            <w:hideMark/>
          </w:tcPr>
          <w:p w14:paraId="48F4735C"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34</w:t>
            </w:r>
          </w:p>
        </w:tc>
        <w:tc>
          <w:tcPr>
            <w:tcW w:w="1350" w:type="dxa"/>
            <w:tcBorders>
              <w:top w:val="nil"/>
              <w:left w:val="nil"/>
              <w:bottom w:val="single" w:sz="4" w:space="0" w:color="auto"/>
              <w:right w:val="nil"/>
            </w:tcBorders>
            <w:shd w:val="clear" w:color="auto" w:fill="auto"/>
            <w:noWrap/>
            <w:vAlign w:val="bottom"/>
            <w:hideMark/>
          </w:tcPr>
          <w:p w14:paraId="64FA597A"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59</w:t>
            </w:r>
          </w:p>
        </w:tc>
        <w:tc>
          <w:tcPr>
            <w:tcW w:w="4860" w:type="dxa"/>
            <w:vMerge/>
            <w:tcBorders>
              <w:left w:val="nil"/>
              <w:bottom w:val="single" w:sz="4" w:space="0" w:color="auto"/>
              <w:right w:val="nil"/>
            </w:tcBorders>
            <w:shd w:val="clear" w:color="auto" w:fill="auto"/>
            <w:vAlign w:val="bottom"/>
            <w:hideMark/>
          </w:tcPr>
          <w:p w14:paraId="73477AFA"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745ED50D" w14:textId="77777777" w:rsidTr="005F368F">
        <w:trPr>
          <w:trHeight w:val="67"/>
        </w:trPr>
        <w:tc>
          <w:tcPr>
            <w:tcW w:w="1370" w:type="dxa"/>
            <w:tcBorders>
              <w:top w:val="single" w:sz="4" w:space="0" w:color="auto"/>
              <w:left w:val="nil"/>
              <w:bottom w:val="nil"/>
              <w:right w:val="nil"/>
            </w:tcBorders>
            <w:shd w:val="clear" w:color="auto" w:fill="auto"/>
            <w:noWrap/>
            <w:vAlign w:val="bottom"/>
            <w:hideMark/>
          </w:tcPr>
          <w:p w14:paraId="48887990" w14:textId="77777777"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BMI (kg/m</w:t>
            </w:r>
            <w:r w:rsidRPr="00017BCD">
              <w:rPr>
                <w:rFonts w:eastAsia="Times New Roman" w:cstheme="minorHAnsi"/>
                <w:color w:val="000000"/>
                <w:sz w:val="20"/>
                <w:szCs w:val="20"/>
                <w:vertAlign w:val="superscript"/>
              </w:rPr>
              <w:t>2</w:t>
            </w:r>
            <w:r w:rsidRPr="00017BCD">
              <w:rPr>
                <w:rFonts w:eastAsia="Times New Roman" w:cstheme="minorHAnsi"/>
                <w:color w:val="000000"/>
                <w:sz w:val="20"/>
                <w:szCs w:val="20"/>
              </w:rPr>
              <w:t>)</w:t>
            </w:r>
          </w:p>
        </w:tc>
        <w:tc>
          <w:tcPr>
            <w:tcW w:w="1111" w:type="dxa"/>
            <w:tcBorders>
              <w:top w:val="single" w:sz="4" w:space="0" w:color="auto"/>
              <w:left w:val="nil"/>
              <w:bottom w:val="nil"/>
              <w:right w:val="nil"/>
            </w:tcBorders>
            <w:shd w:val="clear" w:color="auto" w:fill="auto"/>
            <w:noWrap/>
            <w:vAlign w:val="bottom"/>
            <w:hideMark/>
          </w:tcPr>
          <w:p w14:paraId="36AC719D" w14:textId="77777777" w:rsidR="001613FF" w:rsidRPr="00017BCD" w:rsidRDefault="001613FF" w:rsidP="001613FF">
            <w:pPr>
              <w:spacing w:after="0" w:line="240" w:lineRule="auto"/>
              <w:rPr>
                <w:rFonts w:eastAsia="Times New Roman" w:cstheme="minorHAnsi"/>
                <w:color w:val="000000"/>
                <w:sz w:val="20"/>
                <w:szCs w:val="20"/>
              </w:rPr>
            </w:pPr>
          </w:p>
        </w:tc>
        <w:tc>
          <w:tcPr>
            <w:tcW w:w="1029" w:type="dxa"/>
            <w:tcBorders>
              <w:top w:val="single" w:sz="4" w:space="0" w:color="auto"/>
              <w:left w:val="nil"/>
              <w:bottom w:val="nil"/>
              <w:right w:val="nil"/>
            </w:tcBorders>
            <w:shd w:val="clear" w:color="auto" w:fill="auto"/>
            <w:noWrap/>
            <w:vAlign w:val="bottom"/>
            <w:hideMark/>
          </w:tcPr>
          <w:p w14:paraId="108F67E2" w14:textId="77777777" w:rsidR="001613FF" w:rsidRPr="00017BCD" w:rsidRDefault="001613FF" w:rsidP="001613FF">
            <w:pPr>
              <w:spacing w:after="0" w:line="240" w:lineRule="auto"/>
              <w:jc w:val="center"/>
              <w:rPr>
                <w:rFonts w:eastAsia="Times New Roman" w:cstheme="minorHAnsi"/>
                <w:sz w:val="20"/>
                <w:szCs w:val="20"/>
              </w:rPr>
            </w:pPr>
          </w:p>
        </w:tc>
        <w:tc>
          <w:tcPr>
            <w:tcW w:w="1080" w:type="dxa"/>
            <w:tcBorders>
              <w:top w:val="single" w:sz="4" w:space="0" w:color="auto"/>
              <w:left w:val="nil"/>
              <w:bottom w:val="nil"/>
              <w:right w:val="nil"/>
            </w:tcBorders>
            <w:shd w:val="clear" w:color="auto" w:fill="auto"/>
            <w:noWrap/>
            <w:vAlign w:val="bottom"/>
            <w:hideMark/>
          </w:tcPr>
          <w:p w14:paraId="68910664"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single" w:sz="4" w:space="0" w:color="auto"/>
              <w:left w:val="nil"/>
              <w:bottom w:val="nil"/>
              <w:right w:val="nil"/>
            </w:tcBorders>
            <w:shd w:val="clear" w:color="auto" w:fill="auto"/>
            <w:noWrap/>
            <w:vAlign w:val="bottom"/>
            <w:hideMark/>
          </w:tcPr>
          <w:p w14:paraId="1EAF1A80" w14:textId="77777777" w:rsidR="001613FF" w:rsidRPr="00017BCD" w:rsidRDefault="001613FF" w:rsidP="001613FF">
            <w:pPr>
              <w:spacing w:after="0" w:line="240" w:lineRule="auto"/>
              <w:jc w:val="center"/>
              <w:rPr>
                <w:rFonts w:eastAsia="Times New Roman" w:cstheme="minorHAnsi"/>
                <w:sz w:val="20"/>
                <w:szCs w:val="20"/>
              </w:rPr>
            </w:pPr>
          </w:p>
        </w:tc>
        <w:tc>
          <w:tcPr>
            <w:tcW w:w="4860" w:type="dxa"/>
            <w:vMerge w:val="restart"/>
            <w:tcBorders>
              <w:top w:val="single" w:sz="4" w:space="0" w:color="auto"/>
              <w:left w:val="nil"/>
              <w:right w:val="nil"/>
            </w:tcBorders>
            <w:shd w:val="clear" w:color="auto" w:fill="auto"/>
            <w:hideMark/>
          </w:tcPr>
          <w:p w14:paraId="3E9850C1" w14:textId="09C0FBE5"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b/>
                <w:color w:val="000000"/>
                <w:sz w:val="20"/>
                <w:szCs w:val="20"/>
              </w:rPr>
              <w:t>Hoyo C, et al. Int J Epidem 41, 1706-18 (2012)</w:t>
            </w:r>
            <w:r w:rsidR="00017BCD">
              <w:rPr>
                <w:rFonts w:eastAsia="Times New Roman" w:cstheme="minorHAnsi"/>
                <w:b/>
                <w:color w:val="000000"/>
                <w:sz w:val="20"/>
                <w:szCs w:val="20"/>
              </w:rPr>
              <w:fldChar w:fldCharType="begin"/>
            </w:r>
            <w:r w:rsidR="00017BCD">
              <w:rPr>
                <w:rFonts w:eastAsia="Times New Roman" w:cstheme="minorHAnsi"/>
                <w:b/>
                <w:color w:val="000000"/>
                <w:sz w:val="20"/>
                <w:szCs w:val="20"/>
              </w:rPr>
              <w:instrText xml:space="preserve"> ADDIN ZOTERO_ITEM CSL_CITATION {"citationID":"9rqThPSU","properties":{"formattedCitation":"\\super 2\\nosupersub{}","plainCitation":"2","noteIndex":0},"citationItems":[{"id":686,"uris":["http://zotero.org/users/1993621/items/CR85PIRI"],"uri":["http://zotero.org/users/1993621/items/CR85PIRI"],"itemData":{"id":686,"type":"article-journal","title":"Body mass index in relation to oesophageal and oesophagogastric junction adenocarcinomas: a pooled analysis from the International BEACON Consortium.","container-title":"International journal of epidemiology","page":"1706–18","volume":"41","issue":"6","abstract":"BACKGROUND: Previous studies suggest an association between obesity and oesophageal (OA) and oesophagogastric junction adenocarcinomas (OGJA). However, these studies have been limited in their ability to assess whether the effects of obesity vary by gender or by the presence of gastro-oesophageal reflux (GERD) symptoms. METHODS: Individual participant data from 12 epidemiological studies (8 North American, 3 European and 1 Australian) comprising 1997 OA cases, 1900 OGJA cases and 11 159 control subjects were pooled. Logistic regression was used to estimate study-specific odds ratios (ORs) and 95% confidence intervals (CIs) for the association between body mass index (BMI, kg/m(2)) and the risk of OA and OGJA. Random-effects meta-analysis was used to combine these ORs. We also investigated effect modification and synergistic interaction of BMI with GERD symptoms and gender. RESULTS: The association of OA and OGJA increased directly with increasing BMI (P for trend &lt;0.001). Compared with individuals with a BMI &lt;25, BMI ≥40 was associated with both OA (OR 4.76, 95% CI 2.96-7.66) and OGJA (OR 3.07, 95% CI 1.89-4.99). These associations were similar when stratified by gender and GERD symptoms. There was evidence for synergistic interaction between BMI and GERD symptoms in relation to OA/OGJA risk. CONCLUSIONS: These data indicate that BMI is directly associated with OA and OGJA risk in both men and women and in those with and without GERD symptoms. Disentangling the relationship between BMI and GERD will be important for understanding preventive efforts for OA and OGJA.","DOI":"10.1093/ije/dys176","ISSN":"1464-3685","note":"PMID: 23148106","shortTitle":"Body mass index in relation to oesophageal and oes","author":[{"family":"Hoyo","given":"Cathrine"},{"family":"Cook","given":"Michael B"},{"family":"Kamangar","given":"Farin"},{"family":"Freedman","given":"Neal D"},{"family":"Whiteman","given":"David C"},{"family":"Bernstein","given":"Leslie"},{"family":"Brown","given":"Linda M"},{"family":"Risch","given":"Harvey A"},{"family":"Ye","given":"Weimin"},{"family":"Sharp","given":"Linda"},{"family":"Wu","given":"Anna H"},{"family":"Ward","given":"Mary H"},{"family":"Casson","given":"Alan G"},{"family":"Murray","given":"Liam J"},{"family":"Corley","given":"Douglas A"},{"family":"Nyrén","given":"Olof"},{"family":"Pandeya","given":"Nirmala"},{"family":"Vaughan","given":"Thomas L"},{"family":"Chow","given":"Wong-Ho"},{"family":"Gammon","given":"Marilie D"}],"issued":{"date-parts":[["2012",12]]}}}],"schema":"https://github.com/citation-style-language/schema/raw/master/csl-citation.json"} </w:instrText>
            </w:r>
            <w:r w:rsidR="00017BCD">
              <w:rPr>
                <w:rFonts w:eastAsia="Times New Roman" w:cstheme="minorHAnsi"/>
                <w:b/>
                <w:color w:val="000000"/>
                <w:sz w:val="20"/>
                <w:szCs w:val="20"/>
              </w:rPr>
              <w:fldChar w:fldCharType="separate"/>
            </w:r>
            <w:r w:rsidR="00017BCD" w:rsidRPr="00017BCD">
              <w:rPr>
                <w:rFonts w:ascii="Calibri" w:hAnsi="Calibri" w:cs="Calibri"/>
                <w:sz w:val="20"/>
                <w:szCs w:val="24"/>
                <w:vertAlign w:val="superscript"/>
              </w:rPr>
              <w:t>2</w:t>
            </w:r>
            <w:r w:rsidR="00017BCD">
              <w:rPr>
                <w:rFonts w:eastAsia="Times New Roman" w:cstheme="minorHAnsi"/>
                <w:b/>
                <w:color w:val="000000"/>
                <w:sz w:val="20"/>
                <w:szCs w:val="20"/>
              </w:rPr>
              <w:fldChar w:fldCharType="end"/>
            </w:r>
          </w:p>
        </w:tc>
      </w:tr>
      <w:tr w:rsidR="001613FF" w:rsidRPr="00017BCD" w14:paraId="4DC15878" w14:textId="77777777" w:rsidTr="005F368F">
        <w:trPr>
          <w:trHeight w:val="300"/>
        </w:trPr>
        <w:tc>
          <w:tcPr>
            <w:tcW w:w="1370" w:type="dxa"/>
            <w:tcBorders>
              <w:top w:val="nil"/>
              <w:left w:val="nil"/>
              <w:bottom w:val="nil"/>
              <w:right w:val="nil"/>
            </w:tcBorders>
            <w:shd w:val="clear" w:color="auto" w:fill="auto"/>
            <w:noWrap/>
            <w:vAlign w:val="bottom"/>
            <w:hideMark/>
          </w:tcPr>
          <w:p w14:paraId="752044DD"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lt;25</w:t>
            </w:r>
          </w:p>
        </w:tc>
        <w:tc>
          <w:tcPr>
            <w:tcW w:w="1111" w:type="dxa"/>
            <w:tcBorders>
              <w:top w:val="nil"/>
              <w:left w:val="nil"/>
              <w:bottom w:val="nil"/>
              <w:right w:val="nil"/>
            </w:tcBorders>
            <w:shd w:val="clear" w:color="auto" w:fill="auto"/>
            <w:noWrap/>
            <w:vAlign w:val="bottom"/>
            <w:hideMark/>
          </w:tcPr>
          <w:p w14:paraId="71FEB6E9"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29" w:type="dxa"/>
            <w:tcBorders>
              <w:top w:val="nil"/>
              <w:left w:val="nil"/>
              <w:bottom w:val="nil"/>
              <w:right w:val="nil"/>
            </w:tcBorders>
            <w:shd w:val="clear" w:color="auto" w:fill="auto"/>
            <w:noWrap/>
            <w:vAlign w:val="center"/>
            <w:hideMark/>
          </w:tcPr>
          <w:p w14:paraId="53BC06BF" w14:textId="77777777" w:rsidR="001613FF" w:rsidRPr="00017BCD" w:rsidRDefault="001613FF" w:rsidP="001613FF">
            <w:pPr>
              <w:spacing w:after="0" w:line="240" w:lineRule="auto"/>
              <w:jc w:val="center"/>
              <w:rPr>
                <w:rFonts w:eastAsia="Times New Roman" w:cstheme="minorHAnsi"/>
                <w:color w:val="000000"/>
                <w:sz w:val="20"/>
                <w:szCs w:val="20"/>
              </w:rPr>
            </w:pPr>
          </w:p>
        </w:tc>
        <w:tc>
          <w:tcPr>
            <w:tcW w:w="1080" w:type="dxa"/>
            <w:tcBorders>
              <w:top w:val="nil"/>
              <w:left w:val="nil"/>
              <w:bottom w:val="nil"/>
              <w:right w:val="nil"/>
            </w:tcBorders>
            <w:shd w:val="clear" w:color="auto" w:fill="auto"/>
            <w:noWrap/>
            <w:vAlign w:val="center"/>
            <w:hideMark/>
          </w:tcPr>
          <w:p w14:paraId="6F5BC233"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nil"/>
              <w:left w:val="nil"/>
              <w:bottom w:val="nil"/>
              <w:right w:val="nil"/>
            </w:tcBorders>
            <w:shd w:val="clear" w:color="auto" w:fill="auto"/>
            <w:noWrap/>
            <w:vAlign w:val="bottom"/>
            <w:hideMark/>
          </w:tcPr>
          <w:p w14:paraId="2E35FF30"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45</w:t>
            </w:r>
          </w:p>
        </w:tc>
        <w:tc>
          <w:tcPr>
            <w:tcW w:w="4860" w:type="dxa"/>
            <w:vMerge/>
            <w:tcBorders>
              <w:left w:val="nil"/>
              <w:right w:val="nil"/>
            </w:tcBorders>
            <w:shd w:val="clear" w:color="auto" w:fill="auto"/>
            <w:vAlign w:val="bottom"/>
            <w:hideMark/>
          </w:tcPr>
          <w:p w14:paraId="688B9433"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1DA235A3" w14:textId="77777777" w:rsidTr="005F368F">
        <w:trPr>
          <w:trHeight w:val="300"/>
        </w:trPr>
        <w:tc>
          <w:tcPr>
            <w:tcW w:w="1370" w:type="dxa"/>
            <w:tcBorders>
              <w:top w:val="nil"/>
              <w:left w:val="nil"/>
              <w:bottom w:val="nil"/>
              <w:right w:val="nil"/>
            </w:tcBorders>
            <w:shd w:val="clear" w:color="auto" w:fill="auto"/>
            <w:noWrap/>
            <w:vAlign w:val="bottom"/>
            <w:hideMark/>
          </w:tcPr>
          <w:p w14:paraId="0D6BDBAC"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25-29</w:t>
            </w:r>
          </w:p>
        </w:tc>
        <w:tc>
          <w:tcPr>
            <w:tcW w:w="1111" w:type="dxa"/>
            <w:tcBorders>
              <w:top w:val="nil"/>
              <w:left w:val="nil"/>
              <w:bottom w:val="nil"/>
              <w:right w:val="nil"/>
            </w:tcBorders>
            <w:shd w:val="clear" w:color="auto" w:fill="auto"/>
            <w:noWrap/>
            <w:vAlign w:val="bottom"/>
            <w:hideMark/>
          </w:tcPr>
          <w:p w14:paraId="7DD7146C"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54</w:t>
            </w:r>
          </w:p>
        </w:tc>
        <w:tc>
          <w:tcPr>
            <w:tcW w:w="1029" w:type="dxa"/>
            <w:tcBorders>
              <w:top w:val="nil"/>
              <w:left w:val="nil"/>
              <w:bottom w:val="nil"/>
              <w:right w:val="nil"/>
            </w:tcBorders>
            <w:shd w:val="clear" w:color="auto" w:fill="auto"/>
            <w:noWrap/>
            <w:vAlign w:val="center"/>
            <w:hideMark/>
          </w:tcPr>
          <w:p w14:paraId="3F376341"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27</w:t>
            </w:r>
          </w:p>
        </w:tc>
        <w:tc>
          <w:tcPr>
            <w:tcW w:w="1080" w:type="dxa"/>
            <w:tcBorders>
              <w:top w:val="nil"/>
              <w:left w:val="nil"/>
              <w:bottom w:val="nil"/>
              <w:right w:val="nil"/>
            </w:tcBorders>
            <w:shd w:val="clear" w:color="auto" w:fill="auto"/>
            <w:noWrap/>
            <w:vAlign w:val="center"/>
            <w:hideMark/>
          </w:tcPr>
          <w:p w14:paraId="4AE77D5E"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87</w:t>
            </w:r>
          </w:p>
        </w:tc>
        <w:tc>
          <w:tcPr>
            <w:tcW w:w="1350" w:type="dxa"/>
            <w:tcBorders>
              <w:top w:val="nil"/>
              <w:left w:val="nil"/>
              <w:bottom w:val="nil"/>
              <w:right w:val="nil"/>
            </w:tcBorders>
            <w:shd w:val="clear" w:color="auto" w:fill="auto"/>
            <w:noWrap/>
            <w:vAlign w:val="bottom"/>
            <w:hideMark/>
          </w:tcPr>
          <w:p w14:paraId="2DC1674D"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41</w:t>
            </w:r>
          </w:p>
        </w:tc>
        <w:tc>
          <w:tcPr>
            <w:tcW w:w="4860" w:type="dxa"/>
            <w:vMerge/>
            <w:tcBorders>
              <w:left w:val="nil"/>
              <w:right w:val="nil"/>
            </w:tcBorders>
            <w:shd w:val="clear" w:color="auto" w:fill="auto"/>
            <w:vAlign w:val="bottom"/>
            <w:hideMark/>
          </w:tcPr>
          <w:p w14:paraId="6FA4BAE1"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62C81188" w14:textId="77777777" w:rsidTr="005F368F">
        <w:trPr>
          <w:trHeight w:val="300"/>
        </w:trPr>
        <w:tc>
          <w:tcPr>
            <w:tcW w:w="1370" w:type="dxa"/>
            <w:tcBorders>
              <w:top w:val="nil"/>
              <w:left w:val="nil"/>
              <w:bottom w:val="nil"/>
              <w:right w:val="nil"/>
            </w:tcBorders>
            <w:shd w:val="clear" w:color="auto" w:fill="auto"/>
            <w:noWrap/>
            <w:vAlign w:val="bottom"/>
            <w:hideMark/>
          </w:tcPr>
          <w:p w14:paraId="72F07744"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30-34</w:t>
            </w:r>
          </w:p>
        </w:tc>
        <w:tc>
          <w:tcPr>
            <w:tcW w:w="1111" w:type="dxa"/>
            <w:tcBorders>
              <w:top w:val="nil"/>
              <w:left w:val="nil"/>
              <w:bottom w:val="nil"/>
              <w:right w:val="nil"/>
            </w:tcBorders>
            <w:shd w:val="clear" w:color="auto" w:fill="auto"/>
            <w:noWrap/>
            <w:vAlign w:val="bottom"/>
            <w:hideMark/>
          </w:tcPr>
          <w:p w14:paraId="0E1C6FBB"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39</w:t>
            </w:r>
          </w:p>
        </w:tc>
        <w:tc>
          <w:tcPr>
            <w:tcW w:w="1029" w:type="dxa"/>
            <w:tcBorders>
              <w:top w:val="nil"/>
              <w:left w:val="nil"/>
              <w:bottom w:val="nil"/>
              <w:right w:val="nil"/>
            </w:tcBorders>
            <w:shd w:val="clear" w:color="auto" w:fill="auto"/>
            <w:noWrap/>
            <w:vAlign w:val="center"/>
            <w:hideMark/>
          </w:tcPr>
          <w:p w14:paraId="73F70E81"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85</w:t>
            </w:r>
          </w:p>
        </w:tc>
        <w:tc>
          <w:tcPr>
            <w:tcW w:w="1080" w:type="dxa"/>
            <w:tcBorders>
              <w:top w:val="nil"/>
              <w:left w:val="nil"/>
              <w:bottom w:val="nil"/>
              <w:right w:val="nil"/>
            </w:tcBorders>
            <w:shd w:val="clear" w:color="auto" w:fill="auto"/>
            <w:noWrap/>
            <w:vAlign w:val="center"/>
            <w:hideMark/>
          </w:tcPr>
          <w:p w14:paraId="67F46631"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3.08</w:t>
            </w:r>
          </w:p>
        </w:tc>
        <w:tc>
          <w:tcPr>
            <w:tcW w:w="1350" w:type="dxa"/>
            <w:tcBorders>
              <w:top w:val="nil"/>
              <w:left w:val="nil"/>
              <w:bottom w:val="nil"/>
              <w:right w:val="nil"/>
            </w:tcBorders>
            <w:shd w:val="clear" w:color="auto" w:fill="auto"/>
            <w:noWrap/>
            <w:vAlign w:val="bottom"/>
            <w:hideMark/>
          </w:tcPr>
          <w:p w14:paraId="26016568"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11</w:t>
            </w:r>
          </w:p>
        </w:tc>
        <w:tc>
          <w:tcPr>
            <w:tcW w:w="4860" w:type="dxa"/>
            <w:vMerge/>
            <w:tcBorders>
              <w:left w:val="nil"/>
              <w:right w:val="nil"/>
            </w:tcBorders>
            <w:shd w:val="clear" w:color="auto" w:fill="auto"/>
            <w:vAlign w:val="bottom"/>
            <w:hideMark/>
          </w:tcPr>
          <w:p w14:paraId="1E9C0712"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0E4A575D" w14:textId="77777777" w:rsidTr="005F368F">
        <w:trPr>
          <w:trHeight w:val="300"/>
        </w:trPr>
        <w:tc>
          <w:tcPr>
            <w:tcW w:w="1370" w:type="dxa"/>
            <w:tcBorders>
              <w:top w:val="nil"/>
              <w:left w:val="nil"/>
              <w:bottom w:val="nil"/>
              <w:right w:val="nil"/>
            </w:tcBorders>
            <w:shd w:val="clear" w:color="auto" w:fill="auto"/>
            <w:noWrap/>
            <w:vAlign w:val="bottom"/>
            <w:hideMark/>
          </w:tcPr>
          <w:p w14:paraId="30558000"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35-39</w:t>
            </w:r>
          </w:p>
        </w:tc>
        <w:tc>
          <w:tcPr>
            <w:tcW w:w="1111" w:type="dxa"/>
            <w:tcBorders>
              <w:top w:val="nil"/>
              <w:left w:val="nil"/>
              <w:bottom w:val="nil"/>
              <w:right w:val="nil"/>
            </w:tcBorders>
            <w:shd w:val="clear" w:color="auto" w:fill="auto"/>
            <w:noWrap/>
            <w:vAlign w:val="bottom"/>
            <w:hideMark/>
          </w:tcPr>
          <w:p w14:paraId="5B1C4190"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79</w:t>
            </w:r>
          </w:p>
        </w:tc>
        <w:tc>
          <w:tcPr>
            <w:tcW w:w="1029" w:type="dxa"/>
            <w:tcBorders>
              <w:top w:val="nil"/>
              <w:left w:val="nil"/>
              <w:bottom w:val="nil"/>
              <w:right w:val="nil"/>
            </w:tcBorders>
            <w:shd w:val="clear" w:color="auto" w:fill="auto"/>
            <w:noWrap/>
            <w:vAlign w:val="center"/>
            <w:hideMark/>
          </w:tcPr>
          <w:p w14:paraId="660C08AD"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89</w:t>
            </w:r>
          </w:p>
        </w:tc>
        <w:tc>
          <w:tcPr>
            <w:tcW w:w="1080" w:type="dxa"/>
            <w:tcBorders>
              <w:top w:val="nil"/>
              <w:left w:val="nil"/>
              <w:bottom w:val="nil"/>
              <w:right w:val="nil"/>
            </w:tcBorders>
            <w:shd w:val="clear" w:color="auto" w:fill="auto"/>
            <w:noWrap/>
            <w:vAlign w:val="center"/>
            <w:hideMark/>
          </w:tcPr>
          <w:p w14:paraId="76B5CD1B"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4.13</w:t>
            </w:r>
          </w:p>
        </w:tc>
        <w:tc>
          <w:tcPr>
            <w:tcW w:w="1350" w:type="dxa"/>
            <w:tcBorders>
              <w:top w:val="nil"/>
              <w:left w:val="nil"/>
              <w:bottom w:val="nil"/>
              <w:right w:val="nil"/>
            </w:tcBorders>
            <w:shd w:val="clear" w:color="auto" w:fill="auto"/>
            <w:noWrap/>
            <w:vAlign w:val="bottom"/>
            <w:hideMark/>
          </w:tcPr>
          <w:p w14:paraId="378A731B"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3</w:t>
            </w:r>
          </w:p>
        </w:tc>
        <w:tc>
          <w:tcPr>
            <w:tcW w:w="4860" w:type="dxa"/>
            <w:vMerge/>
            <w:tcBorders>
              <w:left w:val="nil"/>
              <w:right w:val="nil"/>
            </w:tcBorders>
            <w:shd w:val="clear" w:color="auto" w:fill="auto"/>
            <w:vAlign w:val="bottom"/>
            <w:hideMark/>
          </w:tcPr>
          <w:p w14:paraId="556E94AB"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393479B9" w14:textId="77777777" w:rsidTr="005F368F">
        <w:trPr>
          <w:trHeight w:val="300"/>
        </w:trPr>
        <w:tc>
          <w:tcPr>
            <w:tcW w:w="1370" w:type="dxa"/>
            <w:tcBorders>
              <w:top w:val="nil"/>
              <w:left w:val="nil"/>
              <w:bottom w:val="single" w:sz="4" w:space="0" w:color="auto"/>
              <w:right w:val="nil"/>
            </w:tcBorders>
            <w:shd w:val="clear" w:color="auto" w:fill="auto"/>
            <w:noWrap/>
            <w:vAlign w:val="bottom"/>
            <w:hideMark/>
          </w:tcPr>
          <w:p w14:paraId="55064C32"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40+</w:t>
            </w:r>
          </w:p>
        </w:tc>
        <w:tc>
          <w:tcPr>
            <w:tcW w:w="1111" w:type="dxa"/>
            <w:tcBorders>
              <w:top w:val="nil"/>
              <w:left w:val="nil"/>
              <w:bottom w:val="single" w:sz="4" w:space="0" w:color="auto"/>
              <w:right w:val="nil"/>
            </w:tcBorders>
            <w:shd w:val="clear" w:color="auto" w:fill="auto"/>
            <w:noWrap/>
            <w:vAlign w:val="bottom"/>
            <w:hideMark/>
          </w:tcPr>
          <w:p w14:paraId="6DA609F4"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4.76</w:t>
            </w:r>
          </w:p>
        </w:tc>
        <w:tc>
          <w:tcPr>
            <w:tcW w:w="1029" w:type="dxa"/>
            <w:tcBorders>
              <w:top w:val="nil"/>
              <w:left w:val="nil"/>
              <w:bottom w:val="single" w:sz="4" w:space="0" w:color="auto"/>
              <w:right w:val="nil"/>
            </w:tcBorders>
            <w:shd w:val="clear" w:color="auto" w:fill="auto"/>
            <w:noWrap/>
            <w:vAlign w:val="center"/>
            <w:hideMark/>
          </w:tcPr>
          <w:p w14:paraId="15D8D625"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97</w:t>
            </w:r>
          </w:p>
        </w:tc>
        <w:tc>
          <w:tcPr>
            <w:tcW w:w="1080" w:type="dxa"/>
            <w:tcBorders>
              <w:top w:val="nil"/>
              <w:left w:val="nil"/>
              <w:bottom w:val="single" w:sz="4" w:space="0" w:color="auto"/>
              <w:right w:val="nil"/>
            </w:tcBorders>
            <w:shd w:val="clear" w:color="auto" w:fill="auto"/>
            <w:noWrap/>
            <w:vAlign w:val="center"/>
            <w:hideMark/>
          </w:tcPr>
          <w:p w14:paraId="3A9C10B3"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7.62</w:t>
            </w:r>
          </w:p>
        </w:tc>
        <w:tc>
          <w:tcPr>
            <w:tcW w:w="1350" w:type="dxa"/>
            <w:tcBorders>
              <w:top w:val="nil"/>
              <w:left w:val="nil"/>
              <w:bottom w:val="single" w:sz="4" w:space="0" w:color="auto"/>
              <w:right w:val="nil"/>
            </w:tcBorders>
            <w:shd w:val="clear" w:color="auto" w:fill="auto"/>
            <w:noWrap/>
            <w:vAlign w:val="bottom"/>
            <w:hideMark/>
          </w:tcPr>
          <w:p w14:paraId="103972E7"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1</w:t>
            </w:r>
          </w:p>
        </w:tc>
        <w:tc>
          <w:tcPr>
            <w:tcW w:w="4860" w:type="dxa"/>
            <w:vMerge/>
            <w:tcBorders>
              <w:left w:val="nil"/>
              <w:bottom w:val="single" w:sz="4" w:space="0" w:color="auto"/>
              <w:right w:val="nil"/>
            </w:tcBorders>
            <w:shd w:val="clear" w:color="auto" w:fill="auto"/>
            <w:vAlign w:val="bottom"/>
            <w:hideMark/>
          </w:tcPr>
          <w:p w14:paraId="06F9D386"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0D2CE1D9" w14:textId="77777777" w:rsidTr="005F368F">
        <w:trPr>
          <w:trHeight w:val="67"/>
        </w:trPr>
        <w:tc>
          <w:tcPr>
            <w:tcW w:w="1370" w:type="dxa"/>
            <w:tcBorders>
              <w:top w:val="single" w:sz="4" w:space="0" w:color="auto"/>
              <w:left w:val="nil"/>
              <w:bottom w:val="nil"/>
              <w:right w:val="nil"/>
            </w:tcBorders>
            <w:shd w:val="clear" w:color="auto" w:fill="auto"/>
            <w:noWrap/>
            <w:vAlign w:val="bottom"/>
            <w:hideMark/>
          </w:tcPr>
          <w:p w14:paraId="2D2E70F8" w14:textId="77777777"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FAMILY HISTORY</w:t>
            </w:r>
          </w:p>
        </w:tc>
        <w:tc>
          <w:tcPr>
            <w:tcW w:w="1111" w:type="dxa"/>
            <w:tcBorders>
              <w:top w:val="single" w:sz="4" w:space="0" w:color="auto"/>
              <w:left w:val="nil"/>
              <w:bottom w:val="nil"/>
              <w:right w:val="nil"/>
            </w:tcBorders>
            <w:shd w:val="clear" w:color="auto" w:fill="auto"/>
            <w:noWrap/>
            <w:vAlign w:val="bottom"/>
            <w:hideMark/>
          </w:tcPr>
          <w:p w14:paraId="69B0ADDD" w14:textId="77777777" w:rsidR="001613FF" w:rsidRPr="00017BCD" w:rsidRDefault="001613FF" w:rsidP="001613FF">
            <w:pPr>
              <w:spacing w:after="0" w:line="240" w:lineRule="auto"/>
              <w:rPr>
                <w:rFonts w:eastAsia="Times New Roman" w:cstheme="minorHAnsi"/>
                <w:color w:val="000000"/>
                <w:sz w:val="20"/>
                <w:szCs w:val="20"/>
              </w:rPr>
            </w:pPr>
          </w:p>
        </w:tc>
        <w:tc>
          <w:tcPr>
            <w:tcW w:w="1029" w:type="dxa"/>
            <w:tcBorders>
              <w:top w:val="single" w:sz="4" w:space="0" w:color="auto"/>
              <w:left w:val="nil"/>
              <w:bottom w:val="nil"/>
              <w:right w:val="nil"/>
            </w:tcBorders>
            <w:shd w:val="clear" w:color="auto" w:fill="auto"/>
            <w:noWrap/>
            <w:vAlign w:val="bottom"/>
            <w:hideMark/>
          </w:tcPr>
          <w:p w14:paraId="3A0AD3F9" w14:textId="77777777" w:rsidR="001613FF" w:rsidRPr="00017BCD" w:rsidRDefault="001613FF" w:rsidP="001613FF">
            <w:pPr>
              <w:spacing w:after="0" w:line="240" w:lineRule="auto"/>
              <w:jc w:val="center"/>
              <w:rPr>
                <w:rFonts w:eastAsia="Times New Roman" w:cstheme="minorHAnsi"/>
                <w:sz w:val="20"/>
                <w:szCs w:val="20"/>
              </w:rPr>
            </w:pPr>
          </w:p>
        </w:tc>
        <w:tc>
          <w:tcPr>
            <w:tcW w:w="1080" w:type="dxa"/>
            <w:tcBorders>
              <w:top w:val="single" w:sz="4" w:space="0" w:color="auto"/>
              <w:left w:val="nil"/>
              <w:bottom w:val="nil"/>
              <w:right w:val="nil"/>
            </w:tcBorders>
            <w:shd w:val="clear" w:color="auto" w:fill="auto"/>
            <w:noWrap/>
            <w:vAlign w:val="bottom"/>
            <w:hideMark/>
          </w:tcPr>
          <w:p w14:paraId="4C72C562"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single" w:sz="4" w:space="0" w:color="auto"/>
              <w:left w:val="nil"/>
              <w:bottom w:val="nil"/>
              <w:right w:val="nil"/>
            </w:tcBorders>
            <w:shd w:val="clear" w:color="auto" w:fill="auto"/>
            <w:noWrap/>
            <w:vAlign w:val="bottom"/>
            <w:hideMark/>
          </w:tcPr>
          <w:p w14:paraId="6A0B16D7" w14:textId="77777777" w:rsidR="001613FF" w:rsidRPr="00017BCD" w:rsidRDefault="001613FF" w:rsidP="001613FF">
            <w:pPr>
              <w:spacing w:after="0" w:line="240" w:lineRule="auto"/>
              <w:jc w:val="center"/>
              <w:rPr>
                <w:rFonts w:eastAsia="Times New Roman" w:cstheme="minorHAnsi"/>
                <w:sz w:val="20"/>
                <w:szCs w:val="20"/>
              </w:rPr>
            </w:pPr>
          </w:p>
        </w:tc>
        <w:tc>
          <w:tcPr>
            <w:tcW w:w="4860" w:type="dxa"/>
            <w:vMerge w:val="restart"/>
            <w:tcBorders>
              <w:top w:val="single" w:sz="4" w:space="0" w:color="auto"/>
              <w:left w:val="nil"/>
              <w:right w:val="nil"/>
            </w:tcBorders>
            <w:shd w:val="clear" w:color="auto" w:fill="auto"/>
            <w:hideMark/>
          </w:tcPr>
          <w:p w14:paraId="467838EE" w14:textId="4EE1E59D"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Sun X, et al. Cancer Epidem Bio Prev 25, 727-735 (2016)</w:t>
            </w:r>
            <w:r w:rsidR="00017BCD">
              <w:rPr>
                <w:rFonts w:eastAsia="Times New Roman" w:cstheme="minorHAnsi"/>
                <w:color w:val="000000"/>
                <w:sz w:val="20"/>
                <w:szCs w:val="20"/>
              </w:rPr>
              <w:fldChar w:fldCharType="begin"/>
            </w:r>
            <w:r w:rsidR="00017BCD">
              <w:rPr>
                <w:rFonts w:eastAsia="Times New Roman" w:cstheme="minorHAnsi"/>
                <w:color w:val="000000"/>
                <w:sz w:val="20"/>
                <w:szCs w:val="20"/>
              </w:rPr>
              <w:instrText xml:space="preserve"> ADDIN ZOTERO_ITEM CSL_CITATION {"citationID":"f3KOtksp","properties":{"formattedCitation":"\\super 12\\nosupersub{}","plainCitation":"12","noteIndex":0},"citationItems":[{"id":2444,"uris":["http://zotero.org/users/1993621/items/8TF57MFX"],"uri":["http://zotero.org/users/1993621/items/8TF57MFX"],"itemData":{"id":2444,"type":"article-journal","title":"Predicting Barrett's Esophagus in Families: An Esophagus Translational Research Network (BETRNet) Model Fitting Clinical Data to a Familial Paradigm","container-title":"Cancer Epidemiology Biomarkers &amp; Prevention","page":"727-735","volume":"25","issue":"5","source":"cebp.aacrjournals.org.offcampus.lib.washington.edu","abstract":"Background: Barrett's esophagus is often asymptomatic and only a small portion of Barrett's esophagus patients are currently diagnosed and under surveillance. Therefore, it is important to develop risk prediction models to identify high-risk individuals with Barrett's esophagus. Familial aggregation of Barrett's esophagus and esophageal adenocarcinoma, and the increased risk of esophageal adenocarcinoma for individuals with a family history, raise the necessity of including genetic factors in the prediction model. Methods to determine risk prediction models using both risk covariates and ascertained family data are not well developed.\nMethods: We developed a Barrett's Esophagus Translational Research Network (BETRNet) risk prediction model from 787 singly ascertained Barrett's esophagus pedigrees and 92 multiplex Barrett's esophagus pedigrees, fitting a multivariate logistic model that incorporates family history and clinical risk factors. The eight risk factors, age, sex, education level, parental status, smoking, heartburn frequency, regurgitation frequency, and use of acid suppressant, were included in the model. The prediction accuracy was evaluated on the training dataset and an independent validation dataset of 643 multiplex Barrett's esophagus pedigrees.\nResults: Our results indicate family information helps to predict Barrett's esophagus risk, and predicting in families improves both prediction calibration and discrimination accuracy.\nConclusions: Our model can predict Barrett's esophagus risk for anyone with family members known to have, or not have, had Barrett's esophagus. It can predict risk for unrelated individuals without knowing any relatives' information.\nImpact: Our prediction model will shed light on effectively identifying high-risk individuals for Barrett's esophagus screening and surveillance, consequently allowing intervention at an early stage, and reducing mortality from esophageal adenocarcinoma. Cancer Epidemiol Biomarkers Prev; 25(5); 727–35. ©2016 AACR.","DOI":"10.1158/1055-9965.EPI-15-0832","ISSN":"1055-9965, 1538-7755","note":"PMID: 26929243","shortTitle":"Predicting Barrett's Esophagus in Families","journalAbbreviation":"Cancer Epidemiol Biomarkers Prev","language":"en","author":[{"family":"Sun","given":"Xiangqing"},{"family":"Elston","given":"Robert C."},{"family":"Barnholtz-Sloan","given":"Jill S."},{"family":"Falk","given":"Gary W."},{"family":"Grady","given":"William M."},{"family":"Faulx","given":"Ashley"},{"family":"Mittal","given":"Sumeet K."},{"family":"Canto","given":"Marcia"},{"family":"Shaheen","given":"Nicholas J."},{"family":"Wang","given":"Jean S."},{"family":"Iyer","given":"Prasad G."},{"family":"Abrams","given":"Julian A."},{"family":"Tian","given":"Ye D."},{"family":"Willis","given":"Joseph E."},{"family":"Guda","given":"Kishore"},{"family":"Markowitz","given":"Sanford D."},{"family":"Chandar","given":"Apoorva"},{"family":"Warfe","given":"James M."},{"family":"Brock","given":"Wendy"},{"family":"Chak","given":"Amitabh"}],"issued":{"date-parts":[["2016",5,1]]}}}],"schema":"https://github.com/citation-style-language/schema/raw/master/csl-citation.json"} </w:instrText>
            </w:r>
            <w:r w:rsidR="00017BCD">
              <w:rPr>
                <w:rFonts w:eastAsia="Times New Roman" w:cstheme="minorHAnsi"/>
                <w:color w:val="000000"/>
                <w:sz w:val="20"/>
                <w:szCs w:val="20"/>
              </w:rPr>
              <w:fldChar w:fldCharType="separate"/>
            </w:r>
            <w:r w:rsidR="00017BCD" w:rsidRPr="00017BCD">
              <w:rPr>
                <w:rFonts w:ascii="Calibri" w:hAnsi="Calibri" w:cs="Calibri"/>
                <w:sz w:val="20"/>
                <w:szCs w:val="24"/>
                <w:vertAlign w:val="superscript"/>
              </w:rPr>
              <w:t>12</w:t>
            </w:r>
            <w:r w:rsidR="00017BCD">
              <w:rPr>
                <w:rFonts w:eastAsia="Times New Roman" w:cstheme="minorHAnsi"/>
                <w:color w:val="000000"/>
                <w:sz w:val="20"/>
                <w:szCs w:val="20"/>
              </w:rPr>
              <w:fldChar w:fldCharType="end"/>
            </w:r>
            <w:r w:rsidR="00634598">
              <w:rPr>
                <w:rFonts w:eastAsia="Times New Roman" w:cstheme="minorHAnsi"/>
                <w:color w:val="000000"/>
                <w:sz w:val="20"/>
                <w:szCs w:val="20"/>
              </w:rPr>
              <w:br/>
              <w:t xml:space="preserve">Chak A, et al. </w:t>
            </w:r>
            <w:r w:rsidR="00634598" w:rsidRPr="00634598">
              <w:rPr>
                <w:rFonts w:eastAsia="Times New Roman" w:cstheme="minorHAnsi"/>
                <w:color w:val="000000"/>
                <w:sz w:val="20"/>
                <w:szCs w:val="20"/>
              </w:rPr>
              <w:t>Cancer Epidemiol Biomarkers Prev 15(9):1668–73</w:t>
            </w:r>
            <w:r w:rsidR="00634598">
              <w:rPr>
                <w:rFonts w:eastAsia="Times New Roman" w:cstheme="minorHAnsi"/>
                <w:color w:val="000000"/>
                <w:sz w:val="20"/>
                <w:szCs w:val="20"/>
              </w:rPr>
              <w:t xml:space="preserve"> (</w:t>
            </w:r>
            <w:r w:rsidR="00634598" w:rsidRPr="00634598">
              <w:rPr>
                <w:rFonts w:eastAsia="Times New Roman" w:cstheme="minorHAnsi"/>
                <w:color w:val="000000"/>
                <w:sz w:val="20"/>
                <w:szCs w:val="20"/>
              </w:rPr>
              <w:t>2006</w:t>
            </w:r>
            <w:r w:rsidR="00634598">
              <w:rPr>
                <w:rFonts w:eastAsia="Times New Roman" w:cstheme="minorHAnsi"/>
                <w:color w:val="000000"/>
                <w:sz w:val="20"/>
                <w:szCs w:val="20"/>
              </w:rPr>
              <w:t>)</w:t>
            </w:r>
            <w:r w:rsidR="00634598">
              <w:rPr>
                <w:rFonts w:eastAsia="Times New Roman" w:cstheme="minorHAnsi"/>
                <w:color w:val="000000"/>
                <w:sz w:val="20"/>
                <w:szCs w:val="20"/>
              </w:rPr>
              <w:fldChar w:fldCharType="begin"/>
            </w:r>
            <w:r w:rsidR="00634598">
              <w:rPr>
                <w:rFonts w:eastAsia="Times New Roman" w:cstheme="minorHAnsi"/>
                <w:color w:val="000000"/>
                <w:sz w:val="20"/>
                <w:szCs w:val="20"/>
              </w:rPr>
              <w:instrText xml:space="preserve"> ADDIN ZOTERO_ITEM CSL_CITATION {"citationID":"vdpxRe8B","properties":{"formattedCitation":"\\super 34\\nosupersub{}","plainCitation":"34","noteIndex":0},"citationItems":[{"id":208,"uris":["http://zotero.org/users/1993621/items/JB93E7KU"],"uri":["http://zotero.org/users/1993621/items/JB93E7KU"],"itemData":{"id":208,"type":"article-journal","title":"Familiality in Barrett's esophagus, adenocarcinoma of the esophagus, and adenocarcinoma of the gastroesophageal junction","container-title":"Cancer epidemiology, biomarkers &amp; prevention : a publication of the American Association for Cancer Research, cosponsored by the American Society of Preventive Oncology","page":"1668–1673","volume":"15","issue":"9","abstract":"BACKGROUND AND AIM: The familial aggregation of Barrett's esophagus, adenocarcinoma of the esophagus, and adenocarcinoma of the gastroesophageal junction, jointly termed familial Barrett's esophagus, may represent a complex genetic trait. The aim of this study was to determine the proportion of patients with these diseases who have familial Barrett's esophagus. METHODS: Information on gastroesophageal reflux symptoms, known risk factors for Barrett's esophagus, and family history of Barrett's esophagus and cancers, was collected at six hospitals using a structured questionnaire from probands with either long-segment Barrett's esophagus, adenocarcinoma of the esophagus, or adenocarcinoma of the gastroesophageal junction. Family history of Barrett's esophagus or esophageal cancer in a first- or second-degree relative was determined by reviewing medical records of all relatives reported to be affected. RESULTS: Seventy one of 411 (17.3%) probands reported an affected first- and/or second-degree relative. Upon review of medical records of the reportedly affected relatives, familial Barrett's esophagus was definitively determined in the case of 30 (7.3%) probands comprising 17 of 276 (6.2%) with Barrett's esophagus, 11 of 116 (9.5%) with adenocarcinoma of the esophagus, and 2 of 21 (9.5%) with adenocarcinoma of the gastroesophageal junction. The diagnosis in the relative reported by the proband to be affected was found not to be Barrett's esophagus or adenocarcinoma in 15 (3.6%) cases. The diagnosis could not be determined in 26 (6.3%) cases in which the proband reported an affected relative. There were no significant differences in age of disease onset, gender, race, or gastroesophageal reflux symptoms between definitive familial Barrett's esophagus probands and nonfamilial probands. CONCLUSION: Familial Barrett's esophagus can be confirmed in 7.3% of persons presenting with Barrett's esophagus, adenocarcinoma of the esophagus, or adenocarcinoma of the gastroesophageal junction.","author":[{"family":"Chak","given":"A."},{"family":"Ochs-Balcom","given":"H."},{"family":"Falk","given":"G."},{"family":"Grady","given":"W. M."},{"family":"Kinnard","given":"M."},{"family":"Willis","given":"J. E."},{"family":"Elston","given":"R."},{"family":"Eng","given":"C."}],"issued":{"date-parts":[["2006",9]]}}}],"schema":"https://github.com/citation-style-language/schema/raw/master/csl-citation.json"} </w:instrText>
            </w:r>
            <w:r w:rsidR="00634598">
              <w:rPr>
                <w:rFonts w:eastAsia="Times New Roman" w:cstheme="minorHAnsi"/>
                <w:color w:val="000000"/>
                <w:sz w:val="20"/>
                <w:szCs w:val="20"/>
              </w:rPr>
              <w:fldChar w:fldCharType="separate"/>
            </w:r>
            <w:r w:rsidR="00634598" w:rsidRPr="00634598">
              <w:rPr>
                <w:rFonts w:ascii="Calibri" w:hAnsi="Calibri" w:cs="Calibri"/>
                <w:sz w:val="20"/>
                <w:szCs w:val="24"/>
                <w:vertAlign w:val="superscript"/>
              </w:rPr>
              <w:t>34</w:t>
            </w:r>
            <w:r w:rsidR="00634598">
              <w:rPr>
                <w:rFonts w:eastAsia="Times New Roman" w:cstheme="minorHAnsi"/>
                <w:color w:val="000000"/>
                <w:sz w:val="20"/>
                <w:szCs w:val="20"/>
              </w:rPr>
              <w:fldChar w:fldCharType="end"/>
            </w:r>
          </w:p>
        </w:tc>
      </w:tr>
      <w:tr w:rsidR="001613FF" w:rsidRPr="00017BCD" w14:paraId="74A1FF07" w14:textId="77777777" w:rsidTr="005F368F">
        <w:trPr>
          <w:trHeight w:val="300"/>
        </w:trPr>
        <w:tc>
          <w:tcPr>
            <w:tcW w:w="1370" w:type="dxa"/>
            <w:tcBorders>
              <w:top w:val="nil"/>
              <w:left w:val="nil"/>
              <w:bottom w:val="nil"/>
              <w:right w:val="nil"/>
            </w:tcBorders>
            <w:shd w:val="clear" w:color="auto" w:fill="auto"/>
            <w:noWrap/>
            <w:vAlign w:val="bottom"/>
            <w:hideMark/>
          </w:tcPr>
          <w:p w14:paraId="0DE0FE14"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negative</w:t>
            </w:r>
          </w:p>
        </w:tc>
        <w:tc>
          <w:tcPr>
            <w:tcW w:w="1111" w:type="dxa"/>
            <w:tcBorders>
              <w:top w:val="nil"/>
              <w:left w:val="nil"/>
              <w:bottom w:val="nil"/>
              <w:right w:val="nil"/>
            </w:tcBorders>
            <w:shd w:val="clear" w:color="auto" w:fill="auto"/>
            <w:noWrap/>
            <w:vAlign w:val="bottom"/>
            <w:hideMark/>
          </w:tcPr>
          <w:p w14:paraId="0B7FFA3E"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29" w:type="dxa"/>
            <w:tcBorders>
              <w:top w:val="nil"/>
              <w:left w:val="nil"/>
              <w:bottom w:val="nil"/>
              <w:right w:val="nil"/>
            </w:tcBorders>
            <w:shd w:val="clear" w:color="auto" w:fill="auto"/>
            <w:noWrap/>
            <w:vAlign w:val="bottom"/>
            <w:hideMark/>
          </w:tcPr>
          <w:p w14:paraId="47AFE01C" w14:textId="77777777" w:rsidR="001613FF" w:rsidRPr="00017BCD" w:rsidRDefault="001613FF" w:rsidP="001613FF">
            <w:pPr>
              <w:spacing w:after="0" w:line="240" w:lineRule="auto"/>
              <w:jc w:val="center"/>
              <w:rPr>
                <w:rFonts w:eastAsia="Times New Roman" w:cstheme="minorHAnsi"/>
                <w:color w:val="000000"/>
                <w:sz w:val="20"/>
                <w:szCs w:val="20"/>
              </w:rPr>
            </w:pPr>
          </w:p>
        </w:tc>
        <w:tc>
          <w:tcPr>
            <w:tcW w:w="1080" w:type="dxa"/>
            <w:tcBorders>
              <w:top w:val="nil"/>
              <w:left w:val="nil"/>
              <w:bottom w:val="nil"/>
              <w:right w:val="nil"/>
            </w:tcBorders>
            <w:shd w:val="clear" w:color="auto" w:fill="auto"/>
            <w:noWrap/>
            <w:vAlign w:val="bottom"/>
            <w:hideMark/>
          </w:tcPr>
          <w:p w14:paraId="413565DE"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nil"/>
              <w:left w:val="nil"/>
              <w:bottom w:val="nil"/>
              <w:right w:val="nil"/>
            </w:tcBorders>
            <w:shd w:val="clear" w:color="auto" w:fill="auto"/>
            <w:noWrap/>
            <w:vAlign w:val="bottom"/>
            <w:hideMark/>
          </w:tcPr>
          <w:p w14:paraId="3891CB5E" w14:textId="2268C09B"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9</w:t>
            </w:r>
            <w:r w:rsidR="001103FB">
              <w:rPr>
                <w:rFonts w:eastAsia="Times New Roman" w:cstheme="minorHAnsi"/>
                <w:color w:val="000000"/>
                <w:sz w:val="20"/>
                <w:szCs w:val="20"/>
              </w:rPr>
              <w:t>3</w:t>
            </w:r>
          </w:p>
        </w:tc>
        <w:tc>
          <w:tcPr>
            <w:tcW w:w="4860" w:type="dxa"/>
            <w:vMerge/>
            <w:tcBorders>
              <w:left w:val="nil"/>
              <w:right w:val="nil"/>
            </w:tcBorders>
            <w:shd w:val="clear" w:color="auto" w:fill="auto"/>
            <w:vAlign w:val="bottom"/>
            <w:hideMark/>
          </w:tcPr>
          <w:p w14:paraId="4C33A732"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51CF3178" w14:textId="77777777" w:rsidTr="005F368F">
        <w:trPr>
          <w:trHeight w:val="300"/>
        </w:trPr>
        <w:tc>
          <w:tcPr>
            <w:tcW w:w="1370" w:type="dxa"/>
            <w:tcBorders>
              <w:top w:val="nil"/>
              <w:left w:val="nil"/>
              <w:bottom w:val="nil"/>
              <w:right w:val="nil"/>
            </w:tcBorders>
            <w:shd w:val="clear" w:color="auto" w:fill="auto"/>
            <w:noWrap/>
            <w:vAlign w:val="bottom"/>
            <w:hideMark/>
          </w:tcPr>
          <w:p w14:paraId="05C1B5E5"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one</w:t>
            </w:r>
          </w:p>
        </w:tc>
        <w:tc>
          <w:tcPr>
            <w:tcW w:w="1111" w:type="dxa"/>
            <w:tcBorders>
              <w:top w:val="nil"/>
              <w:left w:val="nil"/>
              <w:bottom w:val="nil"/>
              <w:right w:val="nil"/>
            </w:tcBorders>
            <w:shd w:val="clear" w:color="auto" w:fill="auto"/>
            <w:noWrap/>
            <w:vAlign w:val="bottom"/>
            <w:hideMark/>
          </w:tcPr>
          <w:p w14:paraId="736BB987"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76</w:t>
            </w:r>
          </w:p>
        </w:tc>
        <w:tc>
          <w:tcPr>
            <w:tcW w:w="1029" w:type="dxa"/>
            <w:tcBorders>
              <w:top w:val="nil"/>
              <w:left w:val="nil"/>
              <w:bottom w:val="nil"/>
              <w:right w:val="nil"/>
            </w:tcBorders>
            <w:shd w:val="clear" w:color="auto" w:fill="auto"/>
            <w:noWrap/>
            <w:vAlign w:val="bottom"/>
            <w:hideMark/>
          </w:tcPr>
          <w:p w14:paraId="06B957BF"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81</w:t>
            </w:r>
          </w:p>
        </w:tc>
        <w:tc>
          <w:tcPr>
            <w:tcW w:w="1080" w:type="dxa"/>
            <w:tcBorders>
              <w:top w:val="nil"/>
              <w:left w:val="nil"/>
              <w:bottom w:val="nil"/>
              <w:right w:val="nil"/>
            </w:tcBorders>
            <w:shd w:val="clear" w:color="auto" w:fill="auto"/>
            <w:noWrap/>
            <w:vAlign w:val="bottom"/>
            <w:hideMark/>
          </w:tcPr>
          <w:p w14:paraId="0F67FCDA"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4.21</w:t>
            </w:r>
          </w:p>
        </w:tc>
        <w:tc>
          <w:tcPr>
            <w:tcW w:w="1350" w:type="dxa"/>
            <w:tcBorders>
              <w:top w:val="nil"/>
              <w:left w:val="nil"/>
              <w:bottom w:val="nil"/>
              <w:right w:val="nil"/>
            </w:tcBorders>
            <w:shd w:val="clear" w:color="auto" w:fill="auto"/>
            <w:noWrap/>
            <w:vAlign w:val="bottom"/>
            <w:hideMark/>
          </w:tcPr>
          <w:p w14:paraId="235BEF18" w14:textId="68CBEE03"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w:t>
            </w:r>
            <w:r w:rsidR="001103FB">
              <w:rPr>
                <w:rFonts w:eastAsia="Times New Roman" w:cstheme="minorHAnsi"/>
                <w:color w:val="000000"/>
                <w:sz w:val="20"/>
                <w:szCs w:val="20"/>
              </w:rPr>
              <w:t>7</w:t>
            </w:r>
          </w:p>
        </w:tc>
        <w:tc>
          <w:tcPr>
            <w:tcW w:w="4860" w:type="dxa"/>
            <w:vMerge/>
            <w:tcBorders>
              <w:left w:val="nil"/>
              <w:right w:val="nil"/>
            </w:tcBorders>
            <w:shd w:val="clear" w:color="auto" w:fill="auto"/>
            <w:vAlign w:val="bottom"/>
            <w:hideMark/>
          </w:tcPr>
          <w:p w14:paraId="18F03287"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2B622AB6" w14:textId="77777777" w:rsidTr="005F368F">
        <w:trPr>
          <w:trHeight w:val="375"/>
        </w:trPr>
        <w:tc>
          <w:tcPr>
            <w:tcW w:w="1370" w:type="dxa"/>
            <w:tcBorders>
              <w:top w:val="nil"/>
              <w:left w:val="nil"/>
              <w:bottom w:val="single" w:sz="4" w:space="0" w:color="auto"/>
              <w:right w:val="nil"/>
            </w:tcBorders>
            <w:shd w:val="clear" w:color="auto" w:fill="auto"/>
            <w:noWrap/>
            <w:vAlign w:val="bottom"/>
            <w:hideMark/>
          </w:tcPr>
          <w:p w14:paraId="14A9ACED"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two+</w:t>
            </w:r>
          </w:p>
        </w:tc>
        <w:tc>
          <w:tcPr>
            <w:tcW w:w="1111" w:type="dxa"/>
            <w:tcBorders>
              <w:top w:val="nil"/>
              <w:left w:val="nil"/>
              <w:bottom w:val="single" w:sz="4" w:space="0" w:color="auto"/>
              <w:right w:val="nil"/>
            </w:tcBorders>
            <w:shd w:val="clear" w:color="auto" w:fill="auto"/>
            <w:noWrap/>
            <w:vAlign w:val="bottom"/>
            <w:hideMark/>
          </w:tcPr>
          <w:p w14:paraId="4C5BBBE4"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7.62</w:t>
            </w:r>
          </w:p>
        </w:tc>
        <w:tc>
          <w:tcPr>
            <w:tcW w:w="1029" w:type="dxa"/>
            <w:tcBorders>
              <w:top w:val="nil"/>
              <w:left w:val="nil"/>
              <w:bottom w:val="single" w:sz="4" w:space="0" w:color="auto"/>
              <w:right w:val="nil"/>
            </w:tcBorders>
            <w:shd w:val="clear" w:color="auto" w:fill="auto"/>
            <w:noWrap/>
            <w:vAlign w:val="bottom"/>
            <w:hideMark/>
          </w:tcPr>
          <w:p w14:paraId="7643F1B7"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3.27</w:t>
            </w:r>
          </w:p>
        </w:tc>
        <w:tc>
          <w:tcPr>
            <w:tcW w:w="1080" w:type="dxa"/>
            <w:tcBorders>
              <w:top w:val="nil"/>
              <w:left w:val="nil"/>
              <w:bottom w:val="single" w:sz="4" w:space="0" w:color="auto"/>
              <w:right w:val="nil"/>
            </w:tcBorders>
            <w:shd w:val="clear" w:color="auto" w:fill="auto"/>
            <w:noWrap/>
            <w:vAlign w:val="bottom"/>
            <w:hideMark/>
          </w:tcPr>
          <w:p w14:paraId="279CFC28"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7.76</w:t>
            </w:r>
          </w:p>
        </w:tc>
        <w:tc>
          <w:tcPr>
            <w:tcW w:w="1350" w:type="dxa"/>
            <w:tcBorders>
              <w:top w:val="nil"/>
              <w:left w:val="nil"/>
              <w:bottom w:val="single" w:sz="4" w:space="0" w:color="auto"/>
              <w:right w:val="nil"/>
            </w:tcBorders>
            <w:shd w:val="clear" w:color="auto" w:fill="auto"/>
            <w:noWrap/>
            <w:vAlign w:val="bottom"/>
            <w:hideMark/>
          </w:tcPr>
          <w:p w14:paraId="4C825BFA" w14:textId="621C9B46"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0</w:t>
            </w:r>
            <w:r w:rsidR="006A5843">
              <w:rPr>
                <w:rFonts w:eastAsia="Times New Roman" w:cstheme="minorHAnsi"/>
                <w:color w:val="000000"/>
                <w:sz w:val="20"/>
                <w:szCs w:val="20"/>
              </w:rPr>
              <w:t>1</w:t>
            </w:r>
          </w:p>
        </w:tc>
        <w:tc>
          <w:tcPr>
            <w:tcW w:w="4860" w:type="dxa"/>
            <w:vMerge/>
            <w:tcBorders>
              <w:left w:val="nil"/>
              <w:bottom w:val="single" w:sz="4" w:space="0" w:color="auto"/>
              <w:right w:val="nil"/>
            </w:tcBorders>
            <w:shd w:val="clear" w:color="auto" w:fill="auto"/>
            <w:vAlign w:val="bottom"/>
            <w:hideMark/>
          </w:tcPr>
          <w:p w14:paraId="400F70AB"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0A2E2130" w14:textId="77777777" w:rsidTr="005F368F">
        <w:trPr>
          <w:trHeight w:val="67"/>
        </w:trPr>
        <w:tc>
          <w:tcPr>
            <w:tcW w:w="1370" w:type="dxa"/>
            <w:tcBorders>
              <w:top w:val="single" w:sz="4" w:space="0" w:color="auto"/>
              <w:left w:val="nil"/>
              <w:bottom w:val="nil"/>
              <w:right w:val="nil"/>
            </w:tcBorders>
            <w:shd w:val="clear" w:color="auto" w:fill="auto"/>
            <w:noWrap/>
            <w:vAlign w:val="bottom"/>
            <w:hideMark/>
          </w:tcPr>
          <w:p w14:paraId="700D52BE" w14:textId="77777777"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NSAIDs</w:t>
            </w:r>
          </w:p>
        </w:tc>
        <w:tc>
          <w:tcPr>
            <w:tcW w:w="1111" w:type="dxa"/>
            <w:tcBorders>
              <w:top w:val="single" w:sz="4" w:space="0" w:color="auto"/>
              <w:left w:val="nil"/>
              <w:bottom w:val="nil"/>
              <w:right w:val="nil"/>
            </w:tcBorders>
            <w:shd w:val="clear" w:color="auto" w:fill="auto"/>
            <w:noWrap/>
            <w:vAlign w:val="bottom"/>
            <w:hideMark/>
          </w:tcPr>
          <w:p w14:paraId="4A2C3FEE" w14:textId="77777777" w:rsidR="001613FF" w:rsidRPr="00017BCD" w:rsidRDefault="001613FF" w:rsidP="001613FF">
            <w:pPr>
              <w:spacing w:after="0" w:line="240" w:lineRule="auto"/>
              <w:rPr>
                <w:rFonts w:eastAsia="Times New Roman" w:cstheme="minorHAnsi"/>
                <w:color w:val="000000"/>
                <w:sz w:val="20"/>
                <w:szCs w:val="20"/>
              </w:rPr>
            </w:pPr>
          </w:p>
        </w:tc>
        <w:tc>
          <w:tcPr>
            <w:tcW w:w="1029" w:type="dxa"/>
            <w:tcBorders>
              <w:top w:val="single" w:sz="4" w:space="0" w:color="auto"/>
              <w:left w:val="nil"/>
              <w:bottom w:val="nil"/>
              <w:right w:val="nil"/>
            </w:tcBorders>
            <w:shd w:val="clear" w:color="auto" w:fill="auto"/>
            <w:noWrap/>
            <w:vAlign w:val="center"/>
            <w:hideMark/>
          </w:tcPr>
          <w:p w14:paraId="1E9D5F83" w14:textId="77777777" w:rsidR="001613FF" w:rsidRPr="00017BCD" w:rsidRDefault="001613FF" w:rsidP="001613FF">
            <w:pPr>
              <w:spacing w:after="0" w:line="240" w:lineRule="auto"/>
              <w:jc w:val="center"/>
              <w:rPr>
                <w:rFonts w:eastAsia="Times New Roman" w:cstheme="minorHAnsi"/>
                <w:sz w:val="20"/>
                <w:szCs w:val="20"/>
              </w:rPr>
            </w:pPr>
          </w:p>
        </w:tc>
        <w:tc>
          <w:tcPr>
            <w:tcW w:w="1080" w:type="dxa"/>
            <w:tcBorders>
              <w:top w:val="single" w:sz="4" w:space="0" w:color="auto"/>
              <w:left w:val="nil"/>
              <w:bottom w:val="nil"/>
              <w:right w:val="nil"/>
            </w:tcBorders>
            <w:shd w:val="clear" w:color="auto" w:fill="auto"/>
            <w:noWrap/>
            <w:vAlign w:val="center"/>
            <w:hideMark/>
          </w:tcPr>
          <w:p w14:paraId="1665D419"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single" w:sz="4" w:space="0" w:color="auto"/>
              <w:left w:val="nil"/>
              <w:bottom w:val="nil"/>
              <w:right w:val="nil"/>
            </w:tcBorders>
            <w:shd w:val="clear" w:color="auto" w:fill="auto"/>
            <w:noWrap/>
            <w:vAlign w:val="bottom"/>
            <w:hideMark/>
          </w:tcPr>
          <w:p w14:paraId="5B867CB3" w14:textId="77777777" w:rsidR="001613FF" w:rsidRPr="00017BCD" w:rsidRDefault="001613FF" w:rsidP="001613FF">
            <w:pPr>
              <w:spacing w:after="0" w:line="240" w:lineRule="auto"/>
              <w:jc w:val="center"/>
              <w:rPr>
                <w:rFonts w:eastAsia="Times New Roman" w:cstheme="minorHAnsi"/>
                <w:sz w:val="20"/>
                <w:szCs w:val="20"/>
              </w:rPr>
            </w:pPr>
          </w:p>
        </w:tc>
        <w:tc>
          <w:tcPr>
            <w:tcW w:w="4860" w:type="dxa"/>
            <w:vMerge w:val="restart"/>
            <w:tcBorders>
              <w:top w:val="single" w:sz="4" w:space="0" w:color="auto"/>
              <w:left w:val="nil"/>
              <w:right w:val="nil"/>
            </w:tcBorders>
            <w:shd w:val="clear" w:color="auto" w:fill="auto"/>
            <w:hideMark/>
          </w:tcPr>
          <w:p w14:paraId="20ED651A" w14:textId="5C7EBA9A" w:rsidR="001613FF" w:rsidRPr="00017BCD" w:rsidRDefault="00065460" w:rsidP="001613FF">
            <w:pPr>
              <w:spacing w:after="0" w:line="240" w:lineRule="auto"/>
              <w:rPr>
                <w:rFonts w:eastAsia="Times New Roman" w:cstheme="minorHAnsi"/>
                <w:b/>
                <w:vanish/>
                <w:color w:val="000000"/>
                <w:sz w:val="20"/>
                <w:szCs w:val="20"/>
                <w:specVanish/>
              </w:rPr>
            </w:pPr>
            <w:r w:rsidRPr="00017BCD">
              <w:rPr>
                <w:rFonts w:eastAsia="Times New Roman" w:cstheme="minorHAnsi"/>
                <w:b/>
                <w:color w:val="000000"/>
                <w:sz w:val="20"/>
                <w:szCs w:val="20"/>
              </w:rPr>
              <w:t>Rothwell PM, et al. Lancet 2011;377:31–41 (2011)</w:t>
            </w:r>
            <w:r w:rsidR="00017BCD">
              <w:rPr>
                <w:rFonts w:eastAsia="Times New Roman" w:cstheme="minorHAnsi"/>
                <w:b/>
                <w:color w:val="000000"/>
                <w:sz w:val="20"/>
                <w:szCs w:val="20"/>
              </w:rPr>
              <w:fldChar w:fldCharType="begin"/>
            </w:r>
            <w:r w:rsidR="00017BCD">
              <w:rPr>
                <w:rFonts w:eastAsia="Times New Roman" w:cstheme="minorHAnsi"/>
                <w:b/>
                <w:color w:val="000000"/>
                <w:sz w:val="20"/>
                <w:szCs w:val="20"/>
              </w:rPr>
              <w:instrText xml:space="preserve"> ADDIN ZOTERO_ITEM CSL_CITATION {"citationID":"XFB2ONyI","properties":{"formattedCitation":"\\super 9\\nosupersub{}","plainCitation":"9","noteIndex":0},"citationItems":[{"id":1370,"uris":["http://zotero.org/users/1993621/items/WDJIKRIC"],"uri":["http://zotero.org/users/1993621/items/WDJIKRIC"],"itemData":{"id":1370,"type":"article-journal","title":"Effect of daily aspirin on long-term risk of death due to cancer: analysis of individual patient data from randomised trials.","container-title":"Lancet","page":"31–41","volume":"377","issue":"9759","abstract":"Treatment with daily aspirin for 5 years or longer reduces subsequent risk of colorectal cancer. Several lines of evidence suggest that aspirin might also reduce risk of other cancers, particularly of the gastrointestinal tract, but proof in man is lacking. We studied deaths due to cancer during and after randomised trials of daily aspirin versus control done originally for prevention of vascular events.","DOI":"10.1016/S0140-6736(10)62110-1","ISSN":"1474-547X","note":"PMID: 21144578","shortTitle":"Effect of daily aspirin on long-term risk of death","author":[{"family":"Rothwell","given":"Peter M"},{"family":"Fowkes","given":"F Gerald R"},{"family":"Belch","given":"Jill FF F"},{"family":"Ogawa","given":"Hisao"},{"family":"Warlow","given":"Charles P"},{"family":"Meade","given":"Tom W"}],"issued":{"date-parts":[["2011",1]]}}}],"schema":"https://github.com/citation-style-language/schema/raw/master/csl-citation.json"} </w:instrText>
            </w:r>
            <w:r w:rsidR="00017BCD">
              <w:rPr>
                <w:rFonts w:eastAsia="Times New Roman" w:cstheme="minorHAnsi"/>
                <w:b/>
                <w:color w:val="000000"/>
                <w:sz w:val="20"/>
                <w:szCs w:val="20"/>
              </w:rPr>
              <w:fldChar w:fldCharType="separate"/>
            </w:r>
            <w:r w:rsidR="00017BCD" w:rsidRPr="00017BCD">
              <w:rPr>
                <w:rFonts w:ascii="Calibri" w:hAnsi="Calibri" w:cs="Calibri"/>
                <w:sz w:val="20"/>
                <w:szCs w:val="24"/>
                <w:vertAlign w:val="superscript"/>
              </w:rPr>
              <w:t>9</w:t>
            </w:r>
            <w:r w:rsidR="00017BCD">
              <w:rPr>
                <w:rFonts w:eastAsia="Times New Roman" w:cstheme="minorHAnsi"/>
                <w:b/>
                <w:color w:val="000000"/>
                <w:sz w:val="20"/>
                <w:szCs w:val="20"/>
              </w:rPr>
              <w:fldChar w:fldCharType="end"/>
            </w:r>
            <w:r w:rsidR="0002048A" w:rsidRPr="00017BCD">
              <w:rPr>
                <w:rFonts w:eastAsia="Times New Roman" w:cstheme="minorHAnsi"/>
                <w:b/>
                <w:color w:val="000000"/>
                <w:sz w:val="20"/>
                <w:szCs w:val="20"/>
              </w:rPr>
              <w:t xml:space="preserve"> </w:t>
            </w:r>
            <w:r w:rsidR="00017BCD">
              <w:rPr>
                <w:rFonts w:eastAsia="Times New Roman" w:cstheme="minorHAnsi"/>
                <w:b/>
                <w:color w:val="000000"/>
                <w:sz w:val="20"/>
                <w:szCs w:val="20"/>
              </w:rPr>
              <w:br/>
            </w:r>
            <w:r w:rsidR="0002048A" w:rsidRPr="00017BCD">
              <w:rPr>
                <w:rFonts w:eastAsia="Times New Roman" w:cstheme="minorHAnsi"/>
                <w:b/>
                <w:color w:val="000000"/>
                <w:sz w:val="20"/>
                <w:szCs w:val="20"/>
              </w:rPr>
              <w:t>Liao LM, et al. Gastro 142, 442-452 (2012)</w:t>
            </w:r>
            <w:r w:rsidR="00017BCD">
              <w:rPr>
                <w:rFonts w:eastAsia="Times New Roman" w:cstheme="minorHAnsi"/>
                <w:b/>
                <w:color w:val="000000"/>
                <w:sz w:val="20"/>
                <w:szCs w:val="20"/>
              </w:rPr>
              <w:fldChar w:fldCharType="begin"/>
            </w:r>
            <w:r w:rsidR="00017BCD">
              <w:rPr>
                <w:rFonts w:eastAsia="Times New Roman" w:cstheme="minorHAnsi"/>
                <w:b/>
                <w:color w:val="000000"/>
                <w:sz w:val="20"/>
                <w:szCs w:val="20"/>
              </w:rPr>
              <w:instrText xml:space="preserve"> ADDIN ZOTERO_ITEM CSL_CITATION {"citationID":"ioijkO5h","properties":{"formattedCitation":"\\super 5\\nosupersub{}","plainCitation":"5","noteIndex":0},"citationItems":[{"id":940,"uris":["http://zotero.org/users/1993621/items/RK82FZVN"],"uri":["http://zotero.org/users/1993621/items/RK82FZVN"],"itemData":{"id":940,"type":"article-journal","title":"Nonsteroidal anti-inflammatory drug use reduces risk of adenocarcinomas of the esophagus and esophagogastric junction in a pooled analysis.","container-title":"Gastroenterology","page":"442–452.e5; quiz e22–3","volume":"142","issue":"3","abstract":"BACKGROUND &amp; AIMS: Regular use of aspirin and other nonsteroidal anti-inflammatory drugs (NSAIDs) has been reported to reduce risks of esophageal adenocarcinoma (EAC) and esophagogastric junctional adenocarcinoma (EGJA). However, individual studies have been too small to accurately assess the effects of medication type, frequency, or duration of use. We performed a pooled analysis to investigate these associations. METHODS: We performed a pooled analysis of 6 population-based studies within the Barrett's and Esophageal Adenocarcinoma Consortium to evaluate the association between NSAID use and the risk of EAC and EGJA, using uniform exposure definitions. We collected information from 6 studies (5 case-control and 1 cohort), with a total of 1226 EAC and 1140 EGJA cases, on aspirin and/or NSAID use. Study-specific odds ratios (ORs) and 95% confidence intervals (CIs) were estimated using multivariate adjusted logistic regression models and then pooled using a random effects meta-analysis model. RESULTS: Compared with nonusers, individuals who have used NSAIDs had a statistically significant reduced risk of EAC (OR, 0.68; 95% CI, 0.56-0.83); they also appeared to have a reduced risk of EGJA (OR, 0.83; 95% CI, 0.66-1.03). Similar reductions in risk were observed among individuals who took aspirin or nonaspirin NSAIDs. The highest levels of frequency (daily or more frequently) and duration (≥10 years) of NSAID use were associated with an approximately 40% reduction in risk of EAC, with ORs of 0.56 (95% CI, 0.43-0.73; P(trend) &lt; .001) and 0.63 (95% CI, 0.45-0.90; P(trend) = .04), respectively. CONCLUSIONS: Although reverse causation could, in part, explain the inverse association observed between NSAID use and EAC risk, our pooled analysis suggests a possible role for NSAIDs in prevention of adenocarcinomas of the esophagus and esophagogastric junction.","DOI":"10.1053/j.gastro.2011.11.019","ISSN":"1528-0012","note":"PMID: 22108196","author":[{"family":"Liao","given":"Linda M"},{"family":"Vaughan","given":"Thomas L"},{"family":"Corley","given":"Douglas","dropping-particle":"a"},{"family":"Cook","given":"Michael B"},{"family":"Casson","given":"Alan G"},{"family":"Kamangar","given":"Farin"},{"family":"Abnet","given":"Christian C"},{"family":"Risch","given":"Harvey","dropping-particle":"a"},{"family":"Giffen","given":"Carol"},{"family":"Freedman","given":"Neal D"},{"family":"Chow","given":"Wong-Ho"},{"family":"Sadeghi","given":"Shahram"},{"family":"Pandeya","given":"Nirmala"},{"family":"Whiteman","given":"David C"},{"family":"Murray","given":"Liam J"},{"family":"Bernstein","given":"Leslie"},{"family":"Gammon","given":"Marilie D"},{"family":"Wu","given":"Anna H"}],"issued":{"date-parts":[["2012",3]]}}}],"schema":"https://github.com/citation-style-language/schema/raw/master/csl-citation.json"} </w:instrText>
            </w:r>
            <w:r w:rsidR="00017BCD">
              <w:rPr>
                <w:rFonts w:eastAsia="Times New Roman" w:cstheme="minorHAnsi"/>
                <w:b/>
                <w:color w:val="000000"/>
                <w:sz w:val="20"/>
                <w:szCs w:val="20"/>
              </w:rPr>
              <w:fldChar w:fldCharType="separate"/>
            </w:r>
            <w:r w:rsidR="00017BCD" w:rsidRPr="00017BCD">
              <w:rPr>
                <w:rFonts w:ascii="Calibri" w:hAnsi="Calibri" w:cs="Calibri"/>
                <w:sz w:val="20"/>
                <w:szCs w:val="24"/>
                <w:vertAlign w:val="superscript"/>
              </w:rPr>
              <w:t>5</w:t>
            </w:r>
            <w:r w:rsidR="00017BCD">
              <w:rPr>
                <w:rFonts w:eastAsia="Times New Roman" w:cstheme="minorHAnsi"/>
                <w:b/>
                <w:color w:val="000000"/>
                <w:sz w:val="20"/>
                <w:szCs w:val="20"/>
              </w:rPr>
              <w:fldChar w:fldCharType="end"/>
            </w:r>
          </w:p>
          <w:p w14:paraId="516AD304" w14:textId="2C10F0AA" w:rsidR="00065460" w:rsidRPr="00017BCD" w:rsidRDefault="00065460" w:rsidP="001613FF">
            <w:pPr>
              <w:spacing w:after="0" w:line="240" w:lineRule="auto"/>
              <w:rPr>
                <w:rFonts w:eastAsia="Times New Roman" w:cstheme="minorHAnsi"/>
                <w:color w:val="000000"/>
                <w:sz w:val="20"/>
                <w:szCs w:val="20"/>
              </w:rPr>
            </w:pPr>
          </w:p>
        </w:tc>
      </w:tr>
      <w:tr w:rsidR="001613FF" w:rsidRPr="00017BCD" w14:paraId="7A3E095F" w14:textId="77777777" w:rsidTr="005F368F">
        <w:trPr>
          <w:trHeight w:val="300"/>
        </w:trPr>
        <w:tc>
          <w:tcPr>
            <w:tcW w:w="1370" w:type="dxa"/>
            <w:tcBorders>
              <w:top w:val="nil"/>
              <w:left w:val="nil"/>
              <w:bottom w:val="nil"/>
              <w:right w:val="nil"/>
            </w:tcBorders>
            <w:shd w:val="clear" w:color="auto" w:fill="auto"/>
            <w:noWrap/>
            <w:vAlign w:val="bottom"/>
            <w:hideMark/>
          </w:tcPr>
          <w:p w14:paraId="26BBF506"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no</w:t>
            </w:r>
          </w:p>
        </w:tc>
        <w:tc>
          <w:tcPr>
            <w:tcW w:w="1111" w:type="dxa"/>
            <w:tcBorders>
              <w:top w:val="nil"/>
              <w:left w:val="nil"/>
              <w:bottom w:val="nil"/>
              <w:right w:val="nil"/>
            </w:tcBorders>
            <w:shd w:val="clear" w:color="auto" w:fill="auto"/>
            <w:noWrap/>
            <w:vAlign w:val="bottom"/>
            <w:hideMark/>
          </w:tcPr>
          <w:p w14:paraId="13B39EB4"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29" w:type="dxa"/>
            <w:tcBorders>
              <w:top w:val="nil"/>
              <w:left w:val="nil"/>
              <w:bottom w:val="nil"/>
              <w:right w:val="nil"/>
            </w:tcBorders>
            <w:shd w:val="clear" w:color="auto" w:fill="auto"/>
            <w:noWrap/>
            <w:vAlign w:val="center"/>
            <w:hideMark/>
          </w:tcPr>
          <w:p w14:paraId="6CDC29B8" w14:textId="77777777" w:rsidR="001613FF" w:rsidRPr="00017BCD" w:rsidRDefault="001613FF" w:rsidP="001613FF">
            <w:pPr>
              <w:spacing w:after="0" w:line="240" w:lineRule="auto"/>
              <w:jc w:val="center"/>
              <w:rPr>
                <w:rFonts w:eastAsia="Times New Roman" w:cstheme="minorHAnsi"/>
                <w:color w:val="000000"/>
                <w:sz w:val="20"/>
                <w:szCs w:val="20"/>
              </w:rPr>
            </w:pPr>
          </w:p>
        </w:tc>
        <w:tc>
          <w:tcPr>
            <w:tcW w:w="1080" w:type="dxa"/>
            <w:tcBorders>
              <w:top w:val="nil"/>
              <w:left w:val="nil"/>
              <w:bottom w:val="nil"/>
              <w:right w:val="nil"/>
            </w:tcBorders>
            <w:shd w:val="clear" w:color="auto" w:fill="auto"/>
            <w:noWrap/>
            <w:vAlign w:val="center"/>
            <w:hideMark/>
          </w:tcPr>
          <w:p w14:paraId="553958E0"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nil"/>
              <w:left w:val="nil"/>
              <w:bottom w:val="nil"/>
              <w:right w:val="nil"/>
            </w:tcBorders>
            <w:shd w:val="clear" w:color="auto" w:fill="auto"/>
            <w:noWrap/>
            <w:vAlign w:val="bottom"/>
            <w:hideMark/>
          </w:tcPr>
          <w:p w14:paraId="14136BE9"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50</w:t>
            </w:r>
          </w:p>
        </w:tc>
        <w:tc>
          <w:tcPr>
            <w:tcW w:w="4860" w:type="dxa"/>
            <w:vMerge/>
            <w:tcBorders>
              <w:left w:val="nil"/>
              <w:right w:val="nil"/>
            </w:tcBorders>
            <w:shd w:val="clear" w:color="auto" w:fill="auto"/>
            <w:vAlign w:val="bottom"/>
            <w:hideMark/>
          </w:tcPr>
          <w:p w14:paraId="481F77A6"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304CB616" w14:textId="77777777" w:rsidTr="005F368F">
        <w:trPr>
          <w:trHeight w:val="300"/>
        </w:trPr>
        <w:tc>
          <w:tcPr>
            <w:tcW w:w="1370" w:type="dxa"/>
            <w:tcBorders>
              <w:top w:val="nil"/>
              <w:left w:val="nil"/>
              <w:bottom w:val="single" w:sz="4" w:space="0" w:color="auto"/>
              <w:right w:val="nil"/>
            </w:tcBorders>
            <w:shd w:val="clear" w:color="auto" w:fill="auto"/>
            <w:noWrap/>
            <w:vAlign w:val="bottom"/>
            <w:hideMark/>
          </w:tcPr>
          <w:p w14:paraId="38FA7B32"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current use</w:t>
            </w:r>
          </w:p>
        </w:tc>
        <w:tc>
          <w:tcPr>
            <w:tcW w:w="1111" w:type="dxa"/>
            <w:tcBorders>
              <w:top w:val="nil"/>
              <w:left w:val="nil"/>
              <w:bottom w:val="single" w:sz="4" w:space="0" w:color="auto"/>
              <w:right w:val="nil"/>
            </w:tcBorders>
            <w:shd w:val="clear" w:color="auto" w:fill="auto"/>
            <w:noWrap/>
            <w:vAlign w:val="bottom"/>
            <w:hideMark/>
          </w:tcPr>
          <w:p w14:paraId="7C550666" w14:textId="59076049"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w:t>
            </w:r>
            <w:r w:rsidR="004A41A0" w:rsidRPr="00017BCD">
              <w:rPr>
                <w:rFonts w:eastAsia="Times New Roman" w:cstheme="minorHAnsi"/>
                <w:color w:val="000000"/>
                <w:sz w:val="20"/>
                <w:szCs w:val="20"/>
              </w:rPr>
              <w:t>36</w:t>
            </w:r>
          </w:p>
        </w:tc>
        <w:tc>
          <w:tcPr>
            <w:tcW w:w="1029" w:type="dxa"/>
            <w:tcBorders>
              <w:top w:val="nil"/>
              <w:left w:val="nil"/>
              <w:bottom w:val="single" w:sz="4" w:space="0" w:color="auto"/>
              <w:right w:val="nil"/>
            </w:tcBorders>
            <w:shd w:val="clear" w:color="auto" w:fill="auto"/>
            <w:noWrap/>
            <w:vAlign w:val="bottom"/>
            <w:hideMark/>
          </w:tcPr>
          <w:p w14:paraId="64E38411" w14:textId="27253B70" w:rsidR="001613FF" w:rsidRPr="00017BCD" w:rsidRDefault="004A41A0"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21</w:t>
            </w:r>
          </w:p>
        </w:tc>
        <w:tc>
          <w:tcPr>
            <w:tcW w:w="1080" w:type="dxa"/>
            <w:tcBorders>
              <w:top w:val="nil"/>
              <w:left w:val="nil"/>
              <w:bottom w:val="single" w:sz="4" w:space="0" w:color="auto"/>
              <w:right w:val="nil"/>
            </w:tcBorders>
            <w:shd w:val="clear" w:color="auto" w:fill="auto"/>
            <w:noWrap/>
            <w:vAlign w:val="bottom"/>
            <w:hideMark/>
          </w:tcPr>
          <w:p w14:paraId="074E7AB0" w14:textId="20406F0F" w:rsidR="001613FF" w:rsidRPr="00017BCD" w:rsidRDefault="004A41A0"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63</w:t>
            </w:r>
          </w:p>
        </w:tc>
        <w:tc>
          <w:tcPr>
            <w:tcW w:w="1350" w:type="dxa"/>
            <w:tcBorders>
              <w:top w:val="nil"/>
              <w:left w:val="nil"/>
              <w:bottom w:val="single" w:sz="4" w:space="0" w:color="auto"/>
              <w:right w:val="nil"/>
            </w:tcBorders>
            <w:shd w:val="clear" w:color="auto" w:fill="auto"/>
            <w:noWrap/>
            <w:vAlign w:val="bottom"/>
            <w:hideMark/>
          </w:tcPr>
          <w:p w14:paraId="68C564BD"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50</w:t>
            </w:r>
          </w:p>
        </w:tc>
        <w:tc>
          <w:tcPr>
            <w:tcW w:w="4860" w:type="dxa"/>
            <w:vMerge/>
            <w:tcBorders>
              <w:left w:val="nil"/>
              <w:bottom w:val="single" w:sz="4" w:space="0" w:color="auto"/>
              <w:right w:val="nil"/>
            </w:tcBorders>
            <w:shd w:val="clear" w:color="auto" w:fill="auto"/>
            <w:vAlign w:val="bottom"/>
            <w:hideMark/>
          </w:tcPr>
          <w:p w14:paraId="77B68657"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4D0B9928" w14:textId="77777777" w:rsidTr="005F368F">
        <w:trPr>
          <w:trHeight w:val="297"/>
        </w:trPr>
        <w:tc>
          <w:tcPr>
            <w:tcW w:w="1370" w:type="dxa"/>
            <w:tcBorders>
              <w:top w:val="single" w:sz="4" w:space="0" w:color="auto"/>
              <w:left w:val="nil"/>
              <w:bottom w:val="nil"/>
              <w:right w:val="nil"/>
            </w:tcBorders>
            <w:shd w:val="clear" w:color="auto" w:fill="auto"/>
            <w:noWrap/>
            <w:vAlign w:val="bottom"/>
            <w:hideMark/>
          </w:tcPr>
          <w:p w14:paraId="09F234D9" w14:textId="77777777"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STATINS</w:t>
            </w:r>
          </w:p>
        </w:tc>
        <w:tc>
          <w:tcPr>
            <w:tcW w:w="1111" w:type="dxa"/>
            <w:tcBorders>
              <w:top w:val="single" w:sz="4" w:space="0" w:color="auto"/>
              <w:left w:val="nil"/>
              <w:bottom w:val="nil"/>
              <w:right w:val="nil"/>
            </w:tcBorders>
            <w:shd w:val="clear" w:color="auto" w:fill="auto"/>
            <w:noWrap/>
            <w:vAlign w:val="bottom"/>
            <w:hideMark/>
          </w:tcPr>
          <w:p w14:paraId="2BE22DEB" w14:textId="77777777" w:rsidR="001613FF" w:rsidRPr="00017BCD" w:rsidRDefault="001613FF" w:rsidP="001613FF">
            <w:pPr>
              <w:spacing w:after="0" w:line="240" w:lineRule="auto"/>
              <w:rPr>
                <w:rFonts w:eastAsia="Times New Roman" w:cstheme="minorHAnsi"/>
                <w:color w:val="000000"/>
                <w:sz w:val="20"/>
                <w:szCs w:val="20"/>
              </w:rPr>
            </w:pPr>
          </w:p>
        </w:tc>
        <w:tc>
          <w:tcPr>
            <w:tcW w:w="1029" w:type="dxa"/>
            <w:tcBorders>
              <w:top w:val="single" w:sz="4" w:space="0" w:color="auto"/>
              <w:left w:val="nil"/>
              <w:bottom w:val="nil"/>
              <w:right w:val="nil"/>
            </w:tcBorders>
            <w:shd w:val="clear" w:color="auto" w:fill="auto"/>
            <w:noWrap/>
            <w:vAlign w:val="bottom"/>
            <w:hideMark/>
          </w:tcPr>
          <w:p w14:paraId="1F0855FB" w14:textId="77777777" w:rsidR="001613FF" w:rsidRPr="00017BCD" w:rsidRDefault="001613FF" w:rsidP="001613FF">
            <w:pPr>
              <w:spacing w:after="0" w:line="240" w:lineRule="auto"/>
              <w:jc w:val="center"/>
              <w:rPr>
                <w:rFonts w:eastAsia="Times New Roman" w:cstheme="minorHAnsi"/>
                <w:sz w:val="20"/>
                <w:szCs w:val="20"/>
              </w:rPr>
            </w:pPr>
          </w:p>
        </w:tc>
        <w:tc>
          <w:tcPr>
            <w:tcW w:w="1080" w:type="dxa"/>
            <w:tcBorders>
              <w:top w:val="single" w:sz="4" w:space="0" w:color="auto"/>
              <w:left w:val="nil"/>
              <w:bottom w:val="nil"/>
              <w:right w:val="nil"/>
            </w:tcBorders>
            <w:shd w:val="clear" w:color="auto" w:fill="auto"/>
            <w:noWrap/>
            <w:vAlign w:val="bottom"/>
            <w:hideMark/>
          </w:tcPr>
          <w:p w14:paraId="1DD74E36"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single" w:sz="4" w:space="0" w:color="auto"/>
              <w:left w:val="nil"/>
              <w:bottom w:val="nil"/>
              <w:right w:val="nil"/>
            </w:tcBorders>
            <w:shd w:val="clear" w:color="auto" w:fill="auto"/>
            <w:noWrap/>
            <w:vAlign w:val="bottom"/>
            <w:hideMark/>
          </w:tcPr>
          <w:p w14:paraId="67E020CB" w14:textId="77777777" w:rsidR="001613FF" w:rsidRPr="00017BCD" w:rsidRDefault="001613FF" w:rsidP="001613FF">
            <w:pPr>
              <w:spacing w:after="0" w:line="240" w:lineRule="auto"/>
              <w:jc w:val="center"/>
              <w:rPr>
                <w:rFonts w:eastAsia="Times New Roman" w:cstheme="minorHAnsi"/>
                <w:sz w:val="20"/>
                <w:szCs w:val="20"/>
              </w:rPr>
            </w:pPr>
          </w:p>
        </w:tc>
        <w:tc>
          <w:tcPr>
            <w:tcW w:w="4860" w:type="dxa"/>
            <w:vMerge w:val="restart"/>
            <w:tcBorders>
              <w:top w:val="single" w:sz="4" w:space="0" w:color="auto"/>
              <w:left w:val="nil"/>
              <w:right w:val="nil"/>
            </w:tcBorders>
            <w:shd w:val="clear" w:color="auto" w:fill="auto"/>
            <w:hideMark/>
          </w:tcPr>
          <w:p w14:paraId="32BC4AA4" w14:textId="5CA14F64" w:rsidR="008D59A2" w:rsidRPr="00017BCD" w:rsidRDefault="008D59A2" w:rsidP="008D59A2">
            <w:pPr>
              <w:rPr>
                <w:rFonts w:eastAsia="Times New Roman" w:cstheme="minorHAnsi"/>
                <w:color w:val="000000"/>
                <w:sz w:val="20"/>
                <w:szCs w:val="20"/>
              </w:rPr>
            </w:pPr>
            <w:r w:rsidRPr="00017BCD">
              <w:rPr>
                <w:rFonts w:eastAsia="Times New Roman" w:cstheme="minorHAnsi"/>
                <w:b/>
                <w:color w:val="000000"/>
                <w:sz w:val="20"/>
                <w:szCs w:val="20"/>
              </w:rPr>
              <w:t>Thomas T,</w:t>
            </w:r>
            <w:r w:rsidR="003F52E5" w:rsidRPr="00017BCD">
              <w:rPr>
                <w:rFonts w:eastAsia="Times New Roman" w:cstheme="minorHAnsi"/>
                <w:b/>
                <w:color w:val="000000"/>
                <w:sz w:val="20"/>
                <w:szCs w:val="20"/>
              </w:rPr>
              <w:t xml:space="preserve"> et al.</w:t>
            </w:r>
            <w:r w:rsidRPr="00017BCD">
              <w:rPr>
                <w:rFonts w:eastAsia="Times New Roman" w:cstheme="minorHAnsi"/>
                <w:b/>
                <w:color w:val="000000"/>
                <w:sz w:val="20"/>
                <w:szCs w:val="20"/>
              </w:rPr>
              <w:t xml:space="preserve"> J Gastrointest Cancer (2017)</w:t>
            </w:r>
            <w:r w:rsidR="00017BCD">
              <w:rPr>
                <w:rFonts w:eastAsia="Times New Roman" w:cstheme="minorHAnsi"/>
                <w:b/>
                <w:color w:val="000000"/>
                <w:sz w:val="20"/>
                <w:szCs w:val="20"/>
              </w:rPr>
              <w:fldChar w:fldCharType="begin"/>
            </w:r>
            <w:r w:rsidR="00017BCD">
              <w:rPr>
                <w:rFonts w:eastAsia="Times New Roman" w:cstheme="minorHAnsi"/>
                <w:b/>
                <w:color w:val="000000"/>
                <w:sz w:val="20"/>
                <w:szCs w:val="20"/>
              </w:rPr>
              <w:instrText xml:space="preserve"> ADDIN ZOTERO_ITEM CSL_CITATION {"citationID":"2y9Nd4kK","properties":{"formattedCitation":"\\super 4\\nosupersub{}","plainCitation":"4","noteIndex":0},"citationItems":[{"id":5736,"uris":["http://zotero.org/users/1993621/items/6WMW38FC"],"uri":["http://zotero.org/users/1993621/items/6WMW38FC"],"itemData":{"id":5736,"type":"article-journal","title":"Systematic Review and Meta-analysis: Use of Statins Is Associated with a Reduced Incidence of Oesophageal Adenocarcinoma","container-title":"Journal of Gastrointestinal Cancer","source":"PubMed","abstract":"PURPOSE: Laboratory studies have suggested that statins may have useful anti-cancer effects against Barrett's epithelial cancer lines. A variety of effects have been reported in clinical studies.\nMETHODS: We performed a systematic review and meta-analysis of the association between statin use and the development of oesophageal cancer. Multiple databases were searched for studies reporting the association of statin use and oesophageal cancer. Meta-analysis on the relationship between statin use and cancer incidence was performed.\nRESULTS: Twenty publications met eligibility criteria, yielding 22 datasets for meta-analysis. All were observational studies. Population-level studies included 372,206 cancer cases and 6,086,906 controls. Studies examining adenocarcinoma development in Barrett's oesophagus included 1057 cancers and 17,741 controls. In patients with Barrett's oesophagus, statin use was associated with a reduced incidence of adenocarcinoma (pooled adjusted odds ratio (OR) 0.59 (95% confidence intervals 0.50-0.68)), with no heterogeneity between 11 studies. Population-based studies demonstrated more heterogeneity but showed that statin use was associated with a lower incidence of both oesophageal adenocarcinoma (OR 0.57 (0.43-0.76)) and all oesophageal cancers (OR 0.82 (0.7-0.88)). Information on statin type, dose, and duration was reported too infrequently for statistical analysis but individual studies showed a tendency to a dose- and duration-dependant decrease in cancer incidence.\nCONCLUSIONS: Statin use is associated with a significantly lower incidence of oesophageal adenocarcinoma. This is seen in both Barrett's cohorts and general populations. Further studies should focus on drug, dose, and duration and the interaction with other risk and preventative factors.","DOI":"10.1007/s12029-017-9983-0","ISSN":"1941-6636","note":"PMID: 28691139","shortTitle":"Systematic Review and Meta-analysis","journalAbbreviation":"J Gastrointest Cancer","language":"eng","author":[{"family":"Thomas","given":"Tom"},{"family":"Loke","given":"Yoon"},{"family":"Beales","given":"Ian L. P."}],"issued":{"date-parts":[["2017",7,10]]}}}],"schema":"https://github.com/citation-style-language/schema/raw/master/csl-citation.json"} </w:instrText>
            </w:r>
            <w:r w:rsidR="00017BCD">
              <w:rPr>
                <w:rFonts w:eastAsia="Times New Roman" w:cstheme="minorHAnsi"/>
                <w:b/>
                <w:color w:val="000000"/>
                <w:sz w:val="20"/>
                <w:szCs w:val="20"/>
              </w:rPr>
              <w:fldChar w:fldCharType="separate"/>
            </w:r>
            <w:r w:rsidR="00017BCD" w:rsidRPr="00017BCD">
              <w:rPr>
                <w:rFonts w:ascii="Calibri" w:hAnsi="Calibri" w:cs="Calibri"/>
                <w:sz w:val="20"/>
                <w:szCs w:val="24"/>
                <w:vertAlign w:val="superscript"/>
              </w:rPr>
              <w:t>4</w:t>
            </w:r>
            <w:r w:rsidR="00017BCD">
              <w:rPr>
                <w:rFonts w:eastAsia="Times New Roman" w:cstheme="minorHAnsi"/>
                <w:b/>
                <w:color w:val="000000"/>
                <w:sz w:val="20"/>
                <w:szCs w:val="20"/>
              </w:rPr>
              <w:fldChar w:fldCharType="end"/>
            </w:r>
            <w:r w:rsidR="00B71774" w:rsidRPr="00017BCD">
              <w:rPr>
                <w:rFonts w:eastAsia="Times New Roman" w:cstheme="minorHAnsi"/>
                <w:b/>
                <w:color w:val="000000"/>
                <w:sz w:val="20"/>
                <w:szCs w:val="20"/>
              </w:rPr>
              <w:t xml:space="preserve"> </w:t>
            </w:r>
            <w:r w:rsidR="00017BCD">
              <w:rPr>
                <w:rFonts w:eastAsia="Times New Roman" w:cstheme="minorHAnsi"/>
                <w:b/>
                <w:color w:val="000000"/>
                <w:sz w:val="20"/>
                <w:szCs w:val="20"/>
              </w:rPr>
              <w:br/>
            </w:r>
            <w:r w:rsidR="00B71774" w:rsidRPr="00017BCD">
              <w:rPr>
                <w:rFonts w:eastAsia="Times New Roman" w:cstheme="minorHAnsi"/>
                <w:color w:val="000000"/>
                <w:sz w:val="20"/>
                <w:szCs w:val="20"/>
              </w:rPr>
              <w:t xml:space="preserve">Anon. </w:t>
            </w:r>
            <w:r w:rsidR="0002048A" w:rsidRPr="00017BCD">
              <w:rPr>
                <w:rFonts w:eastAsia="Times New Roman" w:cstheme="minorHAnsi"/>
                <w:color w:val="000000"/>
                <w:sz w:val="20"/>
                <w:szCs w:val="20"/>
              </w:rPr>
              <w:t>Statistical Brief</w:t>
            </w:r>
            <w:r w:rsidR="00B71774" w:rsidRPr="00017BCD">
              <w:rPr>
                <w:rFonts w:eastAsia="Times New Roman" w:cstheme="minorHAnsi"/>
                <w:color w:val="000000"/>
                <w:sz w:val="20"/>
                <w:szCs w:val="20"/>
              </w:rPr>
              <w:t xml:space="preserve"> #459, https://meps.ahrq.gov/data_files/publications/st459/stat459.shtml</w:t>
            </w:r>
            <w:r w:rsidR="00017BCD">
              <w:rPr>
                <w:rFonts w:eastAsia="Times New Roman" w:cstheme="minorHAnsi"/>
                <w:color w:val="000000"/>
                <w:sz w:val="20"/>
                <w:szCs w:val="20"/>
              </w:rPr>
              <w:fldChar w:fldCharType="begin"/>
            </w:r>
            <w:r w:rsidR="00634598">
              <w:rPr>
                <w:rFonts w:eastAsia="Times New Roman" w:cstheme="minorHAnsi"/>
                <w:color w:val="000000"/>
                <w:sz w:val="20"/>
                <w:szCs w:val="20"/>
              </w:rPr>
              <w:instrText xml:space="preserve"> ADDIN ZOTERO_ITEM CSL_CITATION {"citationID":"WphnbsfY","properties":{"formattedCitation":"\\super 35\\nosupersub{}","plainCitation":"35","noteIndex":0},"citationItems":[{"id":5748,"uris":["http://zotero.org/users/1993621/items/IUFZBGY6"],"uri":["http://zotero.org/users/1993621/items/IUFZBGY6"],"itemData":{"id":5748,"type":"webpage","title":"STATISTICAL BRIEF #459: Changes in Statin Therapy among Adults (Age ≥ 18) by Selected Characteristics, United States, 2000–2001 to 2010–2011","URL":"https://meps.ahrq.gov/data_files/publications/st459/stat459.shtml","accessed":{"date-parts":[["2018",9,22]]}}}],"schema":"https://github.com/citation-style-language/schema/raw/master/csl-citation.json"} </w:instrText>
            </w:r>
            <w:r w:rsidR="00017BCD">
              <w:rPr>
                <w:rFonts w:eastAsia="Times New Roman" w:cstheme="minorHAnsi"/>
                <w:color w:val="000000"/>
                <w:sz w:val="20"/>
                <w:szCs w:val="20"/>
              </w:rPr>
              <w:fldChar w:fldCharType="separate"/>
            </w:r>
            <w:r w:rsidR="00634598" w:rsidRPr="00634598">
              <w:rPr>
                <w:rFonts w:ascii="Calibri" w:hAnsi="Calibri" w:cs="Calibri"/>
                <w:sz w:val="20"/>
                <w:szCs w:val="24"/>
                <w:vertAlign w:val="superscript"/>
              </w:rPr>
              <w:t>35</w:t>
            </w:r>
            <w:r w:rsidR="00017BCD">
              <w:rPr>
                <w:rFonts w:eastAsia="Times New Roman" w:cstheme="minorHAnsi"/>
                <w:color w:val="000000"/>
                <w:sz w:val="20"/>
                <w:szCs w:val="20"/>
              </w:rPr>
              <w:fldChar w:fldCharType="end"/>
            </w:r>
          </w:p>
          <w:p w14:paraId="1C56E7E9" w14:textId="3F99C509" w:rsidR="001613FF" w:rsidRPr="00017BCD" w:rsidRDefault="001613FF" w:rsidP="001613FF">
            <w:pPr>
              <w:spacing w:after="0" w:line="240" w:lineRule="auto"/>
              <w:rPr>
                <w:rFonts w:eastAsia="Times New Roman" w:cstheme="minorHAnsi"/>
                <w:b/>
                <w:color w:val="000000"/>
                <w:sz w:val="20"/>
                <w:szCs w:val="20"/>
              </w:rPr>
            </w:pPr>
          </w:p>
        </w:tc>
      </w:tr>
      <w:tr w:rsidR="001613FF" w:rsidRPr="00017BCD" w14:paraId="07662BE7" w14:textId="77777777" w:rsidTr="005F368F">
        <w:trPr>
          <w:trHeight w:val="300"/>
        </w:trPr>
        <w:tc>
          <w:tcPr>
            <w:tcW w:w="1370" w:type="dxa"/>
            <w:tcBorders>
              <w:top w:val="nil"/>
              <w:left w:val="nil"/>
              <w:bottom w:val="nil"/>
              <w:right w:val="nil"/>
            </w:tcBorders>
            <w:shd w:val="clear" w:color="auto" w:fill="auto"/>
            <w:noWrap/>
            <w:vAlign w:val="bottom"/>
            <w:hideMark/>
          </w:tcPr>
          <w:p w14:paraId="50FF6042"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no</w:t>
            </w:r>
          </w:p>
        </w:tc>
        <w:tc>
          <w:tcPr>
            <w:tcW w:w="1111" w:type="dxa"/>
            <w:tcBorders>
              <w:top w:val="nil"/>
              <w:left w:val="nil"/>
              <w:bottom w:val="nil"/>
              <w:right w:val="nil"/>
            </w:tcBorders>
            <w:shd w:val="clear" w:color="auto" w:fill="auto"/>
            <w:noWrap/>
            <w:vAlign w:val="bottom"/>
            <w:hideMark/>
          </w:tcPr>
          <w:p w14:paraId="701C9DD0"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29" w:type="dxa"/>
            <w:tcBorders>
              <w:top w:val="nil"/>
              <w:left w:val="nil"/>
              <w:bottom w:val="nil"/>
              <w:right w:val="nil"/>
            </w:tcBorders>
            <w:shd w:val="clear" w:color="auto" w:fill="auto"/>
            <w:noWrap/>
            <w:vAlign w:val="bottom"/>
            <w:hideMark/>
          </w:tcPr>
          <w:p w14:paraId="14DF2C9A" w14:textId="77777777" w:rsidR="001613FF" w:rsidRPr="00017BCD" w:rsidRDefault="001613FF" w:rsidP="001613FF">
            <w:pPr>
              <w:spacing w:after="0" w:line="240" w:lineRule="auto"/>
              <w:jc w:val="center"/>
              <w:rPr>
                <w:rFonts w:eastAsia="Times New Roman" w:cstheme="minorHAnsi"/>
                <w:color w:val="000000"/>
                <w:sz w:val="20"/>
                <w:szCs w:val="20"/>
              </w:rPr>
            </w:pPr>
          </w:p>
        </w:tc>
        <w:tc>
          <w:tcPr>
            <w:tcW w:w="1080" w:type="dxa"/>
            <w:tcBorders>
              <w:top w:val="nil"/>
              <w:left w:val="nil"/>
              <w:bottom w:val="nil"/>
              <w:right w:val="nil"/>
            </w:tcBorders>
            <w:shd w:val="clear" w:color="auto" w:fill="auto"/>
            <w:noWrap/>
            <w:vAlign w:val="bottom"/>
            <w:hideMark/>
          </w:tcPr>
          <w:p w14:paraId="50BEC31F"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nil"/>
              <w:left w:val="nil"/>
              <w:bottom w:val="nil"/>
              <w:right w:val="nil"/>
            </w:tcBorders>
            <w:shd w:val="clear" w:color="auto" w:fill="auto"/>
            <w:noWrap/>
            <w:vAlign w:val="bottom"/>
            <w:hideMark/>
          </w:tcPr>
          <w:p w14:paraId="4150586C" w14:textId="334BF7A6" w:rsidR="001613FF" w:rsidRPr="00017BCD" w:rsidRDefault="00A75B69"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6</w:t>
            </w:r>
            <w:r w:rsidR="00E510E4" w:rsidRPr="00017BCD">
              <w:rPr>
                <w:rFonts w:eastAsia="Times New Roman" w:cstheme="minorHAnsi"/>
                <w:color w:val="000000"/>
                <w:sz w:val="20"/>
                <w:szCs w:val="20"/>
              </w:rPr>
              <w:t>5</w:t>
            </w:r>
          </w:p>
        </w:tc>
        <w:tc>
          <w:tcPr>
            <w:tcW w:w="4860" w:type="dxa"/>
            <w:vMerge/>
            <w:tcBorders>
              <w:left w:val="nil"/>
              <w:right w:val="nil"/>
            </w:tcBorders>
            <w:shd w:val="clear" w:color="auto" w:fill="auto"/>
            <w:vAlign w:val="bottom"/>
            <w:hideMark/>
          </w:tcPr>
          <w:p w14:paraId="425D111C"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3AF540D9" w14:textId="77777777" w:rsidTr="005F368F">
        <w:trPr>
          <w:trHeight w:val="300"/>
        </w:trPr>
        <w:tc>
          <w:tcPr>
            <w:tcW w:w="1370" w:type="dxa"/>
            <w:tcBorders>
              <w:top w:val="nil"/>
              <w:left w:val="nil"/>
              <w:bottom w:val="single" w:sz="4" w:space="0" w:color="auto"/>
              <w:right w:val="nil"/>
            </w:tcBorders>
            <w:shd w:val="clear" w:color="auto" w:fill="auto"/>
            <w:noWrap/>
            <w:vAlign w:val="bottom"/>
            <w:hideMark/>
          </w:tcPr>
          <w:p w14:paraId="75AEF064"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current use</w:t>
            </w:r>
          </w:p>
        </w:tc>
        <w:tc>
          <w:tcPr>
            <w:tcW w:w="1111" w:type="dxa"/>
            <w:tcBorders>
              <w:top w:val="nil"/>
              <w:left w:val="nil"/>
              <w:bottom w:val="single" w:sz="4" w:space="0" w:color="auto"/>
              <w:right w:val="nil"/>
            </w:tcBorders>
            <w:shd w:val="clear" w:color="auto" w:fill="auto"/>
            <w:noWrap/>
            <w:vAlign w:val="bottom"/>
            <w:hideMark/>
          </w:tcPr>
          <w:p w14:paraId="5349245D" w14:textId="593C9A61"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w:t>
            </w:r>
            <w:r w:rsidR="000B6580" w:rsidRPr="00017BCD">
              <w:rPr>
                <w:rFonts w:eastAsia="Times New Roman" w:cstheme="minorHAnsi"/>
                <w:color w:val="000000"/>
                <w:sz w:val="20"/>
                <w:szCs w:val="20"/>
              </w:rPr>
              <w:t>5</w:t>
            </w:r>
            <w:r w:rsidR="008D59A2" w:rsidRPr="00017BCD">
              <w:rPr>
                <w:rFonts w:eastAsia="Times New Roman" w:cstheme="minorHAnsi"/>
                <w:color w:val="000000"/>
                <w:sz w:val="20"/>
                <w:szCs w:val="20"/>
              </w:rPr>
              <w:t>7</w:t>
            </w:r>
          </w:p>
        </w:tc>
        <w:tc>
          <w:tcPr>
            <w:tcW w:w="1029" w:type="dxa"/>
            <w:tcBorders>
              <w:top w:val="nil"/>
              <w:left w:val="nil"/>
              <w:bottom w:val="single" w:sz="4" w:space="0" w:color="auto"/>
              <w:right w:val="nil"/>
            </w:tcBorders>
            <w:shd w:val="clear" w:color="auto" w:fill="auto"/>
            <w:noWrap/>
            <w:vAlign w:val="bottom"/>
            <w:hideMark/>
          </w:tcPr>
          <w:p w14:paraId="3804DD53" w14:textId="7A04A704" w:rsidR="001613FF" w:rsidRPr="00017BCD" w:rsidRDefault="000B6580"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w:t>
            </w:r>
            <w:r w:rsidR="008D59A2" w:rsidRPr="00017BCD">
              <w:rPr>
                <w:rFonts w:eastAsia="Times New Roman" w:cstheme="minorHAnsi"/>
                <w:color w:val="000000"/>
                <w:sz w:val="20"/>
                <w:szCs w:val="20"/>
              </w:rPr>
              <w:t>43</w:t>
            </w:r>
          </w:p>
        </w:tc>
        <w:tc>
          <w:tcPr>
            <w:tcW w:w="1080" w:type="dxa"/>
            <w:tcBorders>
              <w:top w:val="nil"/>
              <w:left w:val="nil"/>
              <w:bottom w:val="single" w:sz="4" w:space="0" w:color="auto"/>
              <w:right w:val="nil"/>
            </w:tcBorders>
            <w:shd w:val="clear" w:color="auto" w:fill="auto"/>
            <w:noWrap/>
            <w:vAlign w:val="bottom"/>
            <w:hideMark/>
          </w:tcPr>
          <w:p w14:paraId="2DAB9551" w14:textId="734B1F92" w:rsidR="001613FF" w:rsidRPr="00017BCD" w:rsidRDefault="000B6580"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w:t>
            </w:r>
            <w:r w:rsidR="008D59A2" w:rsidRPr="00017BCD">
              <w:rPr>
                <w:rFonts w:eastAsia="Times New Roman" w:cstheme="minorHAnsi"/>
                <w:color w:val="000000"/>
                <w:sz w:val="20"/>
                <w:szCs w:val="20"/>
              </w:rPr>
              <w:t>76</w:t>
            </w:r>
          </w:p>
        </w:tc>
        <w:tc>
          <w:tcPr>
            <w:tcW w:w="1350" w:type="dxa"/>
            <w:tcBorders>
              <w:top w:val="nil"/>
              <w:left w:val="nil"/>
              <w:bottom w:val="single" w:sz="4" w:space="0" w:color="auto"/>
              <w:right w:val="nil"/>
            </w:tcBorders>
            <w:shd w:val="clear" w:color="auto" w:fill="auto"/>
            <w:noWrap/>
            <w:vAlign w:val="bottom"/>
            <w:hideMark/>
          </w:tcPr>
          <w:p w14:paraId="2A8C07F0" w14:textId="0AB566B0"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w:t>
            </w:r>
            <w:r w:rsidR="00E510E4" w:rsidRPr="00017BCD">
              <w:rPr>
                <w:rFonts w:eastAsia="Times New Roman" w:cstheme="minorHAnsi"/>
                <w:color w:val="000000"/>
                <w:sz w:val="20"/>
                <w:szCs w:val="20"/>
              </w:rPr>
              <w:t>35</w:t>
            </w:r>
          </w:p>
        </w:tc>
        <w:tc>
          <w:tcPr>
            <w:tcW w:w="4860" w:type="dxa"/>
            <w:vMerge/>
            <w:tcBorders>
              <w:left w:val="nil"/>
              <w:bottom w:val="single" w:sz="4" w:space="0" w:color="auto"/>
              <w:right w:val="nil"/>
            </w:tcBorders>
            <w:shd w:val="clear" w:color="auto" w:fill="auto"/>
            <w:vAlign w:val="bottom"/>
            <w:hideMark/>
          </w:tcPr>
          <w:p w14:paraId="59194EEA"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13324D94" w14:textId="77777777" w:rsidTr="005F368F">
        <w:trPr>
          <w:trHeight w:val="67"/>
        </w:trPr>
        <w:tc>
          <w:tcPr>
            <w:tcW w:w="1370" w:type="dxa"/>
            <w:tcBorders>
              <w:top w:val="single" w:sz="4" w:space="0" w:color="auto"/>
              <w:left w:val="nil"/>
              <w:bottom w:val="nil"/>
              <w:right w:val="nil"/>
            </w:tcBorders>
            <w:shd w:val="clear" w:color="auto" w:fill="auto"/>
            <w:noWrap/>
            <w:vAlign w:val="bottom"/>
            <w:hideMark/>
          </w:tcPr>
          <w:p w14:paraId="6DC59680" w14:textId="77777777"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PHYS ACTIVITY</w:t>
            </w:r>
          </w:p>
        </w:tc>
        <w:tc>
          <w:tcPr>
            <w:tcW w:w="1111" w:type="dxa"/>
            <w:tcBorders>
              <w:top w:val="single" w:sz="4" w:space="0" w:color="auto"/>
              <w:left w:val="nil"/>
              <w:bottom w:val="nil"/>
              <w:right w:val="nil"/>
            </w:tcBorders>
            <w:shd w:val="clear" w:color="auto" w:fill="auto"/>
            <w:noWrap/>
            <w:vAlign w:val="bottom"/>
            <w:hideMark/>
          </w:tcPr>
          <w:p w14:paraId="502BAC41" w14:textId="77777777" w:rsidR="001613FF" w:rsidRPr="00017BCD" w:rsidRDefault="001613FF" w:rsidP="001613FF">
            <w:pPr>
              <w:spacing w:after="0" w:line="240" w:lineRule="auto"/>
              <w:rPr>
                <w:rFonts w:eastAsia="Times New Roman" w:cstheme="minorHAnsi"/>
                <w:color w:val="000000"/>
                <w:sz w:val="20"/>
                <w:szCs w:val="20"/>
              </w:rPr>
            </w:pPr>
          </w:p>
        </w:tc>
        <w:tc>
          <w:tcPr>
            <w:tcW w:w="1029" w:type="dxa"/>
            <w:tcBorders>
              <w:top w:val="single" w:sz="4" w:space="0" w:color="auto"/>
              <w:left w:val="nil"/>
              <w:bottom w:val="nil"/>
              <w:right w:val="nil"/>
            </w:tcBorders>
            <w:shd w:val="clear" w:color="auto" w:fill="auto"/>
            <w:noWrap/>
            <w:vAlign w:val="center"/>
            <w:hideMark/>
          </w:tcPr>
          <w:p w14:paraId="367C07EA" w14:textId="77777777" w:rsidR="001613FF" w:rsidRPr="00017BCD" w:rsidRDefault="001613FF" w:rsidP="001613FF">
            <w:pPr>
              <w:spacing w:after="0" w:line="240" w:lineRule="auto"/>
              <w:jc w:val="center"/>
              <w:rPr>
                <w:rFonts w:eastAsia="Times New Roman" w:cstheme="minorHAnsi"/>
                <w:sz w:val="20"/>
                <w:szCs w:val="20"/>
              </w:rPr>
            </w:pPr>
          </w:p>
        </w:tc>
        <w:tc>
          <w:tcPr>
            <w:tcW w:w="1080" w:type="dxa"/>
            <w:tcBorders>
              <w:top w:val="single" w:sz="4" w:space="0" w:color="auto"/>
              <w:left w:val="nil"/>
              <w:bottom w:val="nil"/>
              <w:right w:val="nil"/>
            </w:tcBorders>
            <w:shd w:val="clear" w:color="auto" w:fill="auto"/>
            <w:noWrap/>
            <w:vAlign w:val="center"/>
            <w:hideMark/>
          </w:tcPr>
          <w:p w14:paraId="4F486EBA"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single" w:sz="4" w:space="0" w:color="auto"/>
              <w:left w:val="nil"/>
              <w:bottom w:val="nil"/>
              <w:right w:val="nil"/>
            </w:tcBorders>
            <w:shd w:val="clear" w:color="auto" w:fill="auto"/>
            <w:noWrap/>
            <w:vAlign w:val="bottom"/>
            <w:hideMark/>
          </w:tcPr>
          <w:p w14:paraId="28CCC3CB" w14:textId="77777777" w:rsidR="001613FF" w:rsidRPr="00017BCD" w:rsidRDefault="001613FF" w:rsidP="001613FF">
            <w:pPr>
              <w:spacing w:after="0" w:line="240" w:lineRule="auto"/>
              <w:jc w:val="center"/>
              <w:rPr>
                <w:rFonts w:eastAsia="Times New Roman" w:cstheme="minorHAnsi"/>
                <w:sz w:val="20"/>
                <w:szCs w:val="20"/>
              </w:rPr>
            </w:pPr>
          </w:p>
        </w:tc>
        <w:tc>
          <w:tcPr>
            <w:tcW w:w="4860" w:type="dxa"/>
            <w:vMerge w:val="restart"/>
            <w:tcBorders>
              <w:top w:val="single" w:sz="4" w:space="0" w:color="auto"/>
              <w:left w:val="nil"/>
              <w:right w:val="nil"/>
            </w:tcBorders>
            <w:shd w:val="clear" w:color="auto" w:fill="auto"/>
            <w:hideMark/>
          </w:tcPr>
          <w:p w14:paraId="527FFDA4" w14:textId="24AF2951" w:rsidR="001613FF" w:rsidRPr="00017BCD" w:rsidRDefault="001613FF" w:rsidP="001613FF">
            <w:pPr>
              <w:spacing w:after="0" w:line="240" w:lineRule="auto"/>
              <w:rPr>
                <w:rFonts w:eastAsia="Times New Roman" w:cstheme="minorHAnsi"/>
                <w:b/>
                <w:color w:val="000000"/>
                <w:sz w:val="20"/>
                <w:szCs w:val="20"/>
              </w:rPr>
            </w:pPr>
            <w:r w:rsidRPr="00017BCD">
              <w:rPr>
                <w:rFonts w:eastAsia="Times New Roman" w:cstheme="minorHAnsi"/>
                <w:b/>
                <w:color w:val="000000"/>
                <w:sz w:val="20"/>
                <w:szCs w:val="20"/>
              </w:rPr>
              <w:t xml:space="preserve">Moore SC, et al. </w:t>
            </w:r>
            <w:r w:rsidRPr="00017BCD">
              <w:rPr>
                <w:rFonts w:eastAsia="Times New Roman" w:cstheme="minorHAnsi"/>
                <w:b/>
                <w:iCs/>
                <w:color w:val="000000"/>
                <w:sz w:val="20"/>
                <w:szCs w:val="20"/>
              </w:rPr>
              <w:t>JAMA Intern Med</w:t>
            </w:r>
            <w:r w:rsidRPr="00017BCD">
              <w:rPr>
                <w:rFonts w:eastAsia="Times New Roman" w:cstheme="minorHAnsi"/>
                <w:b/>
                <w:color w:val="000000"/>
                <w:sz w:val="20"/>
                <w:szCs w:val="20"/>
              </w:rPr>
              <w:t xml:space="preserve"> 176, 816-825 (2016)</w:t>
            </w:r>
            <w:r w:rsidR="00017BCD">
              <w:rPr>
                <w:rFonts w:eastAsia="Times New Roman" w:cstheme="minorHAnsi"/>
                <w:b/>
                <w:color w:val="000000"/>
                <w:sz w:val="20"/>
                <w:szCs w:val="20"/>
              </w:rPr>
              <w:fldChar w:fldCharType="begin"/>
            </w:r>
            <w:r w:rsidR="00017BCD">
              <w:rPr>
                <w:rFonts w:eastAsia="Times New Roman" w:cstheme="minorHAnsi"/>
                <w:b/>
                <w:color w:val="000000"/>
                <w:sz w:val="20"/>
                <w:szCs w:val="20"/>
              </w:rPr>
              <w:instrText xml:space="preserve"> ADDIN ZOTERO_ITEM CSL_CITATION {"citationID":"oBLmSNsb","properties":{"formattedCitation":"\\super 10\\nosupersub{}","plainCitation":"10","noteIndex":0},"citationItems":[{"id":2542,"uris":["http://zotero.org/users/1993621/items/XEKFRHCH"],"uri":["http://zotero.org/users/1993621/items/XEKFRHCH"],"itemData":{"id":2542,"type":"article-journal","title":"Association of leisure-time physical activity with risk of 26 types of cancer in 1.44 million adults","container-title":"JAMA Internal Medicine","page":"816-825","volume":"176","issue":"6","source":"Silverchair","abstract":"Importance \nLeisure-time physical activity has been associated with lower risk of heart-disease and all-cause mortality, but its association with risk of cancer is not well understood.Objective\nTo determine the association of leisure-time physical activity with incidence of common types of cancer and whether associations vary by body size and/or smoking.Design, Setting, and Participants\nWe pooled data from 12 prospective US and European cohorts with self-reported physical activity (baseline, 1987-2004). We used multivariable Cox regression to estimate hazard ratios (HRs) and 95% confidence intervals for associations of leisure-time physical activity with incidence of 26 types of cancer. Leisure-time physical activity levels were modeled as cohort-specific percentiles on a continuous basis and cohort-specific results were synthesized by random-effects meta-analysis. Hazard ratios for high vs low levels of activity are based on a comparison of risk at the 90th vs 10th percentiles of activity. The data analysis was performed from January 1, 2014, to June 1, 2015.Exposures\nLeisure-time physical activity of a moderate to vigorous intensity.Main Outcomes and Measures\nIncident cancer during follow-up.Results\nA total of 1.44 million participants (median [range] age, 59 [19-98] years; 57% female) and 186 932 cancers were included. High vs low levels of leisure-time physical activity were associated with lower risks of 13 cancers: esophageal adenocarcinoma (HR, 0.58; 95% CI, 0.37-0.89), liver (HR, 0.73; 95% CI, 0.55-0.98), lung (HR, 0.74; 95% CI, 0.71-0.77), kidney (HR, 0.77; 95% CI, 0.70-0.85), gastric cardia (HR, 0.78; 95% CI, 0.64-0.95), endometrial (HR, 0.79; 95% CI, 0.68-0.92), myeloid leukemia (HR, 0.80; 95% CI, 0.70-0.92), myeloma (HR, 0.83; 95% CI, 0.72-0.95), colon (HR, 0.84; 95% CI, 0.77-0.91), head and neck (HR, 0.85; 95% CI, 0.78-0.93), rectal (HR, 0.87; 95% CI, 0.80-0.95), bladder (HR, 0.87; 95% CI, 0.82-0.92), and breast (HR, 0.90; 95% CI, 0.87-0.93). Body mass index adjustment modestly attenuated associations for several cancers, but 10 of 13 inverse associations remained statistically significant after this adjustment. Leisure-time physical activity was associated with higher risks of malignant melanoma (HR, 1.27; 95% CI, 1.16-1.40) and prostate cancer (HR, 1.05; 95% CI, 1.03-1.08). Associations were generally similar between overweight/obese and normal-weight individuals. Smoking status modified the association for lung cancer but not other smoking-related cancers.Conclusions and Relevance\nLeisure-time physical activity was associated with lower risks of many cancer types. Health care professionals counseling inactive adults should emphasize that most of these associations were evident regardless of body size or smoking history, supporting broad generalizability of findings.","DOI":"10.1001/jamainternmed.2016.1548","ISSN":"2168-6106","journalAbbreviation":"JAMA Intern Med","author":[{"literal":"Moore SC"},{"literal":"Lee I"},{"literal":"Weiderpass E"},{"literal":"et al"}],"issued":{"date-parts":[["2016",6,1]]}}}],"schema":"https://github.com/citation-style-language/schema/raw/master/csl-citation.json"} </w:instrText>
            </w:r>
            <w:r w:rsidR="00017BCD">
              <w:rPr>
                <w:rFonts w:eastAsia="Times New Roman" w:cstheme="minorHAnsi"/>
                <w:b/>
                <w:color w:val="000000"/>
                <w:sz w:val="20"/>
                <w:szCs w:val="20"/>
              </w:rPr>
              <w:fldChar w:fldCharType="separate"/>
            </w:r>
            <w:r w:rsidR="00017BCD" w:rsidRPr="00017BCD">
              <w:rPr>
                <w:rFonts w:ascii="Calibri" w:hAnsi="Calibri" w:cs="Calibri"/>
                <w:sz w:val="20"/>
                <w:szCs w:val="24"/>
                <w:vertAlign w:val="superscript"/>
              </w:rPr>
              <w:t>10</w:t>
            </w:r>
            <w:r w:rsidR="00017BCD">
              <w:rPr>
                <w:rFonts w:eastAsia="Times New Roman" w:cstheme="minorHAnsi"/>
                <w:b/>
                <w:color w:val="000000"/>
                <w:sz w:val="20"/>
                <w:szCs w:val="20"/>
              </w:rPr>
              <w:fldChar w:fldCharType="end"/>
            </w:r>
          </w:p>
        </w:tc>
      </w:tr>
      <w:tr w:rsidR="001613FF" w:rsidRPr="00017BCD" w14:paraId="35029442" w14:textId="77777777" w:rsidTr="005F368F">
        <w:trPr>
          <w:trHeight w:val="300"/>
        </w:trPr>
        <w:tc>
          <w:tcPr>
            <w:tcW w:w="1370" w:type="dxa"/>
            <w:tcBorders>
              <w:top w:val="nil"/>
              <w:left w:val="nil"/>
              <w:bottom w:val="nil"/>
              <w:right w:val="nil"/>
            </w:tcBorders>
            <w:shd w:val="clear" w:color="auto" w:fill="auto"/>
            <w:noWrap/>
            <w:vAlign w:val="bottom"/>
            <w:hideMark/>
          </w:tcPr>
          <w:p w14:paraId="0BD6E7CF"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quartile 1</w:t>
            </w:r>
          </w:p>
        </w:tc>
        <w:tc>
          <w:tcPr>
            <w:tcW w:w="1111" w:type="dxa"/>
            <w:tcBorders>
              <w:top w:val="nil"/>
              <w:left w:val="nil"/>
              <w:bottom w:val="nil"/>
              <w:right w:val="nil"/>
            </w:tcBorders>
            <w:shd w:val="clear" w:color="auto" w:fill="auto"/>
            <w:noWrap/>
            <w:vAlign w:val="bottom"/>
            <w:hideMark/>
          </w:tcPr>
          <w:p w14:paraId="4E8796C9"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29" w:type="dxa"/>
            <w:tcBorders>
              <w:top w:val="nil"/>
              <w:left w:val="nil"/>
              <w:bottom w:val="nil"/>
              <w:right w:val="nil"/>
            </w:tcBorders>
            <w:shd w:val="clear" w:color="auto" w:fill="auto"/>
            <w:noWrap/>
            <w:vAlign w:val="center"/>
            <w:hideMark/>
          </w:tcPr>
          <w:p w14:paraId="42B08BC4" w14:textId="77777777" w:rsidR="001613FF" w:rsidRPr="00017BCD" w:rsidRDefault="001613FF" w:rsidP="001613FF">
            <w:pPr>
              <w:spacing w:after="0" w:line="240" w:lineRule="auto"/>
              <w:jc w:val="center"/>
              <w:rPr>
                <w:rFonts w:eastAsia="Times New Roman" w:cstheme="minorHAnsi"/>
                <w:color w:val="000000"/>
                <w:sz w:val="20"/>
                <w:szCs w:val="20"/>
              </w:rPr>
            </w:pPr>
          </w:p>
        </w:tc>
        <w:tc>
          <w:tcPr>
            <w:tcW w:w="1080" w:type="dxa"/>
            <w:tcBorders>
              <w:top w:val="nil"/>
              <w:left w:val="nil"/>
              <w:bottom w:val="nil"/>
              <w:right w:val="nil"/>
            </w:tcBorders>
            <w:shd w:val="clear" w:color="auto" w:fill="auto"/>
            <w:noWrap/>
            <w:vAlign w:val="center"/>
            <w:hideMark/>
          </w:tcPr>
          <w:p w14:paraId="09EEA384"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nil"/>
              <w:left w:val="nil"/>
              <w:bottom w:val="nil"/>
              <w:right w:val="nil"/>
            </w:tcBorders>
            <w:shd w:val="clear" w:color="auto" w:fill="auto"/>
            <w:noWrap/>
            <w:vAlign w:val="bottom"/>
            <w:hideMark/>
          </w:tcPr>
          <w:p w14:paraId="2303B31B"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25</w:t>
            </w:r>
          </w:p>
        </w:tc>
        <w:tc>
          <w:tcPr>
            <w:tcW w:w="4860" w:type="dxa"/>
            <w:vMerge/>
            <w:tcBorders>
              <w:left w:val="nil"/>
              <w:right w:val="nil"/>
            </w:tcBorders>
            <w:shd w:val="clear" w:color="auto" w:fill="auto"/>
            <w:vAlign w:val="bottom"/>
            <w:hideMark/>
          </w:tcPr>
          <w:p w14:paraId="5FFAD678"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36D1F4AB" w14:textId="77777777" w:rsidTr="005F368F">
        <w:trPr>
          <w:trHeight w:val="300"/>
        </w:trPr>
        <w:tc>
          <w:tcPr>
            <w:tcW w:w="1370" w:type="dxa"/>
            <w:tcBorders>
              <w:top w:val="nil"/>
              <w:left w:val="nil"/>
              <w:bottom w:val="nil"/>
              <w:right w:val="nil"/>
            </w:tcBorders>
            <w:shd w:val="clear" w:color="auto" w:fill="auto"/>
            <w:noWrap/>
            <w:vAlign w:val="bottom"/>
            <w:hideMark/>
          </w:tcPr>
          <w:p w14:paraId="3EFE7993"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quartile 2</w:t>
            </w:r>
          </w:p>
        </w:tc>
        <w:tc>
          <w:tcPr>
            <w:tcW w:w="1111" w:type="dxa"/>
            <w:tcBorders>
              <w:top w:val="nil"/>
              <w:left w:val="nil"/>
              <w:bottom w:val="nil"/>
              <w:right w:val="nil"/>
            </w:tcBorders>
            <w:shd w:val="clear" w:color="auto" w:fill="auto"/>
            <w:noWrap/>
            <w:vAlign w:val="bottom"/>
            <w:hideMark/>
          </w:tcPr>
          <w:p w14:paraId="438ACED3"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86</w:t>
            </w:r>
          </w:p>
        </w:tc>
        <w:tc>
          <w:tcPr>
            <w:tcW w:w="1029" w:type="dxa"/>
            <w:tcBorders>
              <w:top w:val="nil"/>
              <w:left w:val="nil"/>
              <w:bottom w:val="nil"/>
              <w:right w:val="nil"/>
            </w:tcBorders>
            <w:shd w:val="clear" w:color="auto" w:fill="auto"/>
            <w:noWrap/>
            <w:vAlign w:val="bottom"/>
            <w:hideMark/>
          </w:tcPr>
          <w:p w14:paraId="3F2D4700"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77</w:t>
            </w:r>
          </w:p>
        </w:tc>
        <w:tc>
          <w:tcPr>
            <w:tcW w:w="1080" w:type="dxa"/>
            <w:tcBorders>
              <w:top w:val="nil"/>
              <w:left w:val="nil"/>
              <w:bottom w:val="nil"/>
              <w:right w:val="nil"/>
            </w:tcBorders>
            <w:shd w:val="clear" w:color="auto" w:fill="auto"/>
            <w:noWrap/>
            <w:vAlign w:val="bottom"/>
            <w:hideMark/>
          </w:tcPr>
          <w:p w14:paraId="47099661"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96</w:t>
            </w:r>
          </w:p>
        </w:tc>
        <w:tc>
          <w:tcPr>
            <w:tcW w:w="1350" w:type="dxa"/>
            <w:tcBorders>
              <w:top w:val="nil"/>
              <w:left w:val="nil"/>
              <w:bottom w:val="nil"/>
              <w:right w:val="nil"/>
            </w:tcBorders>
            <w:shd w:val="clear" w:color="auto" w:fill="auto"/>
            <w:noWrap/>
            <w:vAlign w:val="bottom"/>
            <w:hideMark/>
          </w:tcPr>
          <w:p w14:paraId="55DAD6BC"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25</w:t>
            </w:r>
          </w:p>
        </w:tc>
        <w:tc>
          <w:tcPr>
            <w:tcW w:w="4860" w:type="dxa"/>
            <w:vMerge/>
            <w:tcBorders>
              <w:left w:val="nil"/>
              <w:right w:val="nil"/>
            </w:tcBorders>
            <w:shd w:val="clear" w:color="auto" w:fill="auto"/>
            <w:vAlign w:val="bottom"/>
            <w:hideMark/>
          </w:tcPr>
          <w:p w14:paraId="476CDFC9"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2A07A194" w14:textId="77777777" w:rsidTr="005F368F">
        <w:trPr>
          <w:trHeight w:val="300"/>
        </w:trPr>
        <w:tc>
          <w:tcPr>
            <w:tcW w:w="1370" w:type="dxa"/>
            <w:tcBorders>
              <w:top w:val="nil"/>
              <w:left w:val="nil"/>
              <w:bottom w:val="nil"/>
              <w:right w:val="nil"/>
            </w:tcBorders>
            <w:shd w:val="clear" w:color="auto" w:fill="auto"/>
            <w:noWrap/>
            <w:vAlign w:val="bottom"/>
            <w:hideMark/>
          </w:tcPr>
          <w:p w14:paraId="2FA40503"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quartile 3</w:t>
            </w:r>
          </w:p>
        </w:tc>
        <w:tc>
          <w:tcPr>
            <w:tcW w:w="1111" w:type="dxa"/>
            <w:tcBorders>
              <w:top w:val="nil"/>
              <w:left w:val="nil"/>
              <w:bottom w:val="nil"/>
              <w:right w:val="nil"/>
            </w:tcBorders>
            <w:shd w:val="clear" w:color="auto" w:fill="auto"/>
            <w:noWrap/>
            <w:vAlign w:val="bottom"/>
            <w:hideMark/>
          </w:tcPr>
          <w:p w14:paraId="4261031B"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74</w:t>
            </w:r>
          </w:p>
        </w:tc>
        <w:tc>
          <w:tcPr>
            <w:tcW w:w="1029" w:type="dxa"/>
            <w:tcBorders>
              <w:top w:val="nil"/>
              <w:left w:val="nil"/>
              <w:bottom w:val="nil"/>
              <w:right w:val="nil"/>
            </w:tcBorders>
            <w:shd w:val="clear" w:color="auto" w:fill="auto"/>
            <w:noWrap/>
            <w:vAlign w:val="bottom"/>
            <w:hideMark/>
          </w:tcPr>
          <w:p w14:paraId="1EC0F36F"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59</w:t>
            </w:r>
          </w:p>
        </w:tc>
        <w:tc>
          <w:tcPr>
            <w:tcW w:w="1080" w:type="dxa"/>
            <w:tcBorders>
              <w:top w:val="nil"/>
              <w:left w:val="nil"/>
              <w:bottom w:val="nil"/>
              <w:right w:val="nil"/>
            </w:tcBorders>
            <w:shd w:val="clear" w:color="auto" w:fill="auto"/>
            <w:noWrap/>
            <w:vAlign w:val="bottom"/>
            <w:hideMark/>
          </w:tcPr>
          <w:p w14:paraId="6B47ADE2"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93</w:t>
            </w:r>
          </w:p>
        </w:tc>
        <w:tc>
          <w:tcPr>
            <w:tcW w:w="1350" w:type="dxa"/>
            <w:tcBorders>
              <w:top w:val="nil"/>
              <w:left w:val="nil"/>
              <w:bottom w:val="nil"/>
              <w:right w:val="nil"/>
            </w:tcBorders>
            <w:shd w:val="clear" w:color="auto" w:fill="auto"/>
            <w:noWrap/>
            <w:vAlign w:val="bottom"/>
            <w:hideMark/>
          </w:tcPr>
          <w:p w14:paraId="37E698A9"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25</w:t>
            </w:r>
          </w:p>
        </w:tc>
        <w:tc>
          <w:tcPr>
            <w:tcW w:w="4860" w:type="dxa"/>
            <w:vMerge/>
            <w:tcBorders>
              <w:left w:val="nil"/>
              <w:right w:val="nil"/>
            </w:tcBorders>
            <w:shd w:val="clear" w:color="auto" w:fill="auto"/>
            <w:vAlign w:val="bottom"/>
            <w:hideMark/>
          </w:tcPr>
          <w:p w14:paraId="247B520E"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0A8A712B" w14:textId="77777777" w:rsidTr="005F368F">
        <w:trPr>
          <w:trHeight w:val="300"/>
        </w:trPr>
        <w:tc>
          <w:tcPr>
            <w:tcW w:w="1370" w:type="dxa"/>
            <w:tcBorders>
              <w:top w:val="nil"/>
              <w:left w:val="nil"/>
              <w:bottom w:val="single" w:sz="4" w:space="0" w:color="auto"/>
              <w:right w:val="nil"/>
            </w:tcBorders>
            <w:shd w:val="clear" w:color="auto" w:fill="auto"/>
            <w:noWrap/>
            <w:vAlign w:val="bottom"/>
            <w:hideMark/>
          </w:tcPr>
          <w:p w14:paraId="01CE70FA"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quartile 4</w:t>
            </w:r>
          </w:p>
        </w:tc>
        <w:tc>
          <w:tcPr>
            <w:tcW w:w="1111" w:type="dxa"/>
            <w:tcBorders>
              <w:top w:val="nil"/>
              <w:left w:val="nil"/>
              <w:bottom w:val="single" w:sz="4" w:space="0" w:color="auto"/>
              <w:right w:val="nil"/>
            </w:tcBorders>
            <w:shd w:val="clear" w:color="auto" w:fill="auto"/>
            <w:noWrap/>
            <w:vAlign w:val="bottom"/>
            <w:hideMark/>
          </w:tcPr>
          <w:p w14:paraId="67D0E1DD"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64</w:t>
            </w:r>
          </w:p>
        </w:tc>
        <w:tc>
          <w:tcPr>
            <w:tcW w:w="1029" w:type="dxa"/>
            <w:tcBorders>
              <w:top w:val="nil"/>
              <w:left w:val="nil"/>
              <w:bottom w:val="single" w:sz="4" w:space="0" w:color="auto"/>
              <w:right w:val="nil"/>
            </w:tcBorders>
            <w:shd w:val="clear" w:color="auto" w:fill="auto"/>
            <w:noWrap/>
            <w:vAlign w:val="bottom"/>
            <w:hideMark/>
          </w:tcPr>
          <w:p w14:paraId="5375BA39"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45</w:t>
            </w:r>
          </w:p>
        </w:tc>
        <w:tc>
          <w:tcPr>
            <w:tcW w:w="1080" w:type="dxa"/>
            <w:tcBorders>
              <w:top w:val="nil"/>
              <w:left w:val="nil"/>
              <w:bottom w:val="single" w:sz="4" w:space="0" w:color="auto"/>
              <w:right w:val="nil"/>
            </w:tcBorders>
            <w:shd w:val="clear" w:color="auto" w:fill="auto"/>
            <w:noWrap/>
            <w:vAlign w:val="bottom"/>
            <w:hideMark/>
          </w:tcPr>
          <w:p w14:paraId="6675EC81"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90</w:t>
            </w:r>
          </w:p>
        </w:tc>
        <w:tc>
          <w:tcPr>
            <w:tcW w:w="1350" w:type="dxa"/>
            <w:tcBorders>
              <w:top w:val="nil"/>
              <w:left w:val="nil"/>
              <w:bottom w:val="single" w:sz="4" w:space="0" w:color="auto"/>
              <w:right w:val="nil"/>
            </w:tcBorders>
            <w:shd w:val="clear" w:color="auto" w:fill="auto"/>
            <w:noWrap/>
            <w:vAlign w:val="bottom"/>
            <w:hideMark/>
          </w:tcPr>
          <w:p w14:paraId="54FEFBDC"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25</w:t>
            </w:r>
          </w:p>
        </w:tc>
        <w:tc>
          <w:tcPr>
            <w:tcW w:w="4860" w:type="dxa"/>
            <w:vMerge/>
            <w:tcBorders>
              <w:left w:val="nil"/>
              <w:bottom w:val="single" w:sz="4" w:space="0" w:color="auto"/>
              <w:right w:val="nil"/>
            </w:tcBorders>
            <w:shd w:val="clear" w:color="auto" w:fill="auto"/>
            <w:vAlign w:val="bottom"/>
            <w:hideMark/>
          </w:tcPr>
          <w:p w14:paraId="55110F72"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4E4BB76F" w14:textId="77777777" w:rsidTr="005F368F">
        <w:trPr>
          <w:trHeight w:val="270"/>
        </w:trPr>
        <w:tc>
          <w:tcPr>
            <w:tcW w:w="1370" w:type="dxa"/>
            <w:tcBorders>
              <w:top w:val="single" w:sz="4" w:space="0" w:color="auto"/>
              <w:left w:val="nil"/>
              <w:bottom w:val="nil"/>
              <w:right w:val="nil"/>
            </w:tcBorders>
            <w:shd w:val="clear" w:color="auto" w:fill="auto"/>
            <w:noWrap/>
            <w:vAlign w:val="bottom"/>
            <w:hideMark/>
          </w:tcPr>
          <w:p w14:paraId="7C242F8C" w14:textId="77777777"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SCREEN NEGATIVE</w:t>
            </w:r>
          </w:p>
        </w:tc>
        <w:tc>
          <w:tcPr>
            <w:tcW w:w="1111" w:type="dxa"/>
            <w:tcBorders>
              <w:top w:val="single" w:sz="4" w:space="0" w:color="auto"/>
              <w:left w:val="nil"/>
              <w:bottom w:val="nil"/>
              <w:right w:val="nil"/>
            </w:tcBorders>
            <w:shd w:val="clear" w:color="auto" w:fill="auto"/>
            <w:noWrap/>
            <w:vAlign w:val="bottom"/>
            <w:hideMark/>
          </w:tcPr>
          <w:p w14:paraId="1340FF27" w14:textId="77777777" w:rsidR="001613FF" w:rsidRPr="00017BCD" w:rsidRDefault="001613FF" w:rsidP="001613FF">
            <w:pPr>
              <w:spacing w:after="0" w:line="240" w:lineRule="auto"/>
              <w:rPr>
                <w:rFonts w:eastAsia="Times New Roman" w:cstheme="minorHAnsi"/>
                <w:color w:val="000000"/>
                <w:sz w:val="20"/>
                <w:szCs w:val="20"/>
              </w:rPr>
            </w:pPr>
          </w:p>
        </w:tc>
        <w:tc>
          <w:tcPr>
            <w:tcW w:w="1029" w:type="dxa"/>
            <w:tcBorders>
              <w:top w:val="single" w:sz="4" w:space="0" w:color="auto"/>
              <w:left w:val="nil"/>
              <w:bottom w:val="nil"/>
              <w:right w:val="nil"/>
            </w:tcBorders>
            <w:shd w:val="clear" w:color="auto" w:fill="auto"/>
            <w:noWrap/>
            <w:vAlign w:val="bottom"/>
            <w:hideMark/>
          </w:tcPr>
          <w:p w14:paraId="3F894738" w14:textId="77777777" w:rsidR="001613FF" w:rsidRPr="00017BCD" w:rsidRDefault="001613FF" w:rsidP="001613FF">
            <w:pPr>
              <w:spacing w:after="0" w:line="240" w:lineRule="auto"/>
              <w:jc w:val="center"/>
              <w:rPr>
                <w:rFonts w:eastAsia="Times New Roman" w:cstheme="minorHAnsi"/>
                <w:sz w:val="20"/>
                <w:szCs w:val="20"/>
              </w:rPr>
            </w:pPr>
          </w:p>
        </w:tc>
        <w:tc>
          <w:tcPr>
            <w:tcW w:w="1080" w:type="dxa"/>
            <w:tcBorders>
              <w:top w:val="single" w:sz="4" w:space="0" w:color="auto"/>
              <w:left w:val="nil"/>
              <w:bottom w:val="nil"/>
              <w:right w:val="nil"/>
            </w:tcBorders>
            <w:shd w:val="clear" w:color="auto" w:fill="auto"/>
            <w:noWrap/>
            <w:vAlign w:val="bottom"/>
            <w:hideMark/>
          </w:tcPr>
          <w:p w14:paraId="107E1733"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single" w:sz="4" w:space="0" w:color="auto"/>
              <w:left w:val="nil"/>
              <w:bottom w:val="nil"/>
              <w:right w:val="nil"/>
            </w:tcBorders>
            <w:shd w:val="clear" w:color="auto" w:fill="auto"/>
            <w:noWrap/>
            <w:vAlign w:val="bottom"/>
            <w:hideMark/>
          </w:tcPr>
          <w:p w14:paraId="504CA990" w14:textId="77777777" w:rsidR="001613FF" w:rsidRPr="00017BCD" w:rsidRDefault="001613FF" w:rsidP="001613FF">
            <w:pPr>
              <w:spacing w:after="0" w:line="240" w:lineRule="auto"/>
              <w:jc w:val="center"/>
              <w:rPr>
                <w:rFonts w:eastAsia="Times New Roman" w:cstheme="minorHAnsi"/>
                <w:sz w:val="20"/>
                <w:szCs w:val="20"/>
              </w:rPr>
            </w:pPr>
          </w:p>
        </w:tc>
        <w:tc>
          <w:tcPr>
            <w:tcW w:w="4860" w:type="dxa"/>
            <w:vMerge w:val="restart"/>
            <w:tcBorders>
              <w:top w:val="single" w:sz="4" w:space="0" w:color="auto"/>
              <w:left w:val="nil"/>
              <w:right w:val="nil"/>
            </w:tcBorders>
            <w:shd w:val="clear" w:color="auto" w:fill="auto"/>
            <w:hideMark/>
          </w:tcPr>
          <w:p w14:paraId="2811CF55" w14:textId="088AE924" w:rsidR="001613FF" w:rsidRPr="00017BCD" w:rsidRDefault="001613FF" w:rsidP="001613F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Vaughan, TL &amp; Fitzgerald, RC. Nat Rev Gastro Hepatol 12, 243–248 (2015)</w:t>
            </w:r>
            <w:r w:rsidR="00017BCD">
              <w:rPr>
                <w:rFonts w:eastAsia="Times New Roman" w:cstheme="minorHAnsi"/>
                <w:color w:val="000000"/>
                <w:sz w:val="20"/>
                <w:szCs w:val="20"/>
              </w:rPr>
              <w:fldChar w:fldCharType="begin"/>
            </w:r>
            <w:r w:rsidR="00017BCD">
              <w:rPr>
                <w:rFonts w:eastAsia="Times New Roman" w:cstheme="minorHAnsi"/>
                <w:color w:val="000000"/>
                <w:sz w:val="20"/>
                <w:szCs w:val="20"/>
              </w:rPr>
              <w:instrText xml:space="preserve"> ADDIN ZOTERO_ITEM CSL_CITATION {"citationID":"bIGVUliQ","properties":{"formattedCitation":"\\super 13\\nosupersub{}","plainCitation":"13","noteIndex":0},"citationItems":[{"id":2192,"uris":["http://zotero.org/users/1993621/items/UZDJECTQ"],"uri":["http://zotero.org/users/1993621/items/UZDJECTQ"],"itemData":{"id":2192,"type":"article-journal","title":"Precision prevention of oesophageal adenocarcinoma","container-title":"Nature Reviews. Gastroenterology &amp; Hepatology","page":"243-248","volume":"12","issue":"4","source":"PubMed","abstract":"The incidence of oesophageal adenocarcinoma has risen rapidly over the past four decades. Unfortunately, treatments have not kept pace; unless their cancer is identified at a very early stage, most patients will not survive a year after diagnosis. The beginnings of this widespread problem were first recognized over 25 years ago, yet rates have continued to rise against a backdrop of much improved understanding and management of oesophageal adenocarcinoma. We estimate that only </w:instrText>
            </w:r>
            <w:r w:rsidR="00017BCD">
              <w:rPr>
                <w:rFonts w:ascii="Cambria Math" w:eastAsia="Times New Roman" w:hAnsi="Cambria Math" w:cs="Cambria Math"/>
                <w:color w:val="000000"/>
                <w:sz w:val="20"/>
                <w:szCs w:val="20"/>
              </w:rPr>
              <w:instrText>∼</w:instrText>
            </w:r>
            <w:r w:rsidR="00017BCD">
              <w:rPr>
                <w:rFonts w:eastAsia="Times New Roman" w:cstheme="minorHAnsi"/>
                <w:color w:val="000000"/>
                <w:sz w:val="20"/>
                <w:szCs w:val="20"/>
              </w:rPr>
              <w:instrText xml:space="preserve">7% of the 10,000 cases of oesophageal adenocarcinoma diagnosed annually in the USA are identified through current approaches to cancer control, and trace pathways by which the remaining 93% are 'lost'. On the basis of emerging data on aetiology and predictive factors, together with new diagnostic tools, we suggest a five-tier strategy for prevention and control that begins with a wide population base and triages individuals into progressively higher risk strata, each with risk-appropriate prevention, screening and treatment options.","DOI":"10.1038/nrgastro.2015.24","ISSN":"1759-5053","note":"PMID: 25666644\nPMCID: PMC4382373","journalAbbreviation":"Nat Rev Gastroenterol Hepatol","language":"eng","author":[{"family":"Vaughan","given":"Thomas L."},{"family":"Fitzgerald","given":"Rebecca C."}],"issued":{"date-parts":[["2015",4]]}}}],"schema":"https://github.com/citation-style-language/schema/raw/master/csl-citation.json"} </w:instrText>
            </w:r>
            <w:r w:rsidR="00017BCD">
              <w:rPr>
                <w:rFonts w:eastAsia="Times New Roman" w:cstheme="minorHAnsi"/>
                <w:color w:val="000000"/>
                <w:sz w:val="20"/>
                <w:szCs w:val="20"/>
              </w:rPr>
              <w:fldChar w:fldCharType="separate"/>
            </w:r>
            <w:r w:rsidR="00017BCD" w:rsidRPr="00017BCD">
              <w:rPr>
                <w:rFonts w:ascii="Calibri" w:hAnsi="Calibri" w:cs="Calibri"/>
                <w:sz w:val="20"/>
                <w:szCs w:val="24"/>
                <w:vertAlign w:val="superscript"/>
              </w:rPr>
              <w:t>13</w:t>
            </w:r>
            <w:r w:rsidR="00017BCD">
              <w:rPr>
                <w:rFonts w:eastAsia="Times New Roman" w:cstheme="minorHAnsi"/>
                <w:color w:val="000000"/>
                <w:sz w:val="20"/>
                <w:szCs w:val="20"/>
              </w:rPr>
              <w:fldChar w:fldCharType="end"/>
            </w:r>
          </w:p>
        </w:tc>
      </w:tr>
      <w:tr w:rsidR="001613FF" w:rsidRPr="00017BCD" w14:paraId="7276B042" w14:textId="77777777" w:rsidTr="005F368F">
        <w:trPr>
          <w:trHeight w:val="300"/>
        </w:trPr>
        <w:tc>
          <w:tcPr>
            <w:tcW w:w="1370" w:type="dxa"/>
            <w:tcBorders>
              <w:top w:val="nil"/>
              <w:left w:val="nil"/>
              <w:bottom w:val="nil"/>
              <w:right w:val="nil"/>
            </w:tcBorders>
            <w:shd w:val="clear" w:color="auto" w:fill="auto"/>
            <w:noWrap/>
            <w:vAlign w:val="bottom"/>
            <w:hideMark/>
          </w:tcPr>
          <w:p w14:paraId="49C90912"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no</w:t>
            </w:r>
          </w:p>
        </w:tc>
        <w:tc>
          <w:tcPr>
            <w:tcW w:w="1111" w:type="dxa"/>
            <w:tcBorders>
              <w:top w:val="nil"/>
              <w:left w:val="nil"/>
              <w:bottom w:val="nil"/>
              <w:right w:val="nil"/>
            </w:tcBorders>
            <w:shd w:val="clear" w:color="auto" w:fill="auto"/>
            <w:noWrap/>
            <w:vAlign w:val="bottom"/>
            <w:hideMark/>
          </w:tcPr>
          <w:p w14:paraId="406DD905"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29" w:type="dxa"/>
            <w:tcBorders>
              <w:top w:val="nil"/>
              <w:left w:val="nil"/>
              <w:bottom w:val="nil"/>
              <w:right w:val="nil"/>
            </w:tcBorders>
            <w:shd w:val="clear" w:color="auto" w:fill="auto"/>
            <w:noWrap/>
            <w:vAlign w:val="bottom"/>
            <w:hideMark/>
          </w:tcPr>
          <w:p w14:paraId="512B7AB8" w14:textId="77777777" w:rsidR="001613FF" w:rsidRPr="00017BCD" w:rsidRDefault="001613FF" w:rsidP="001613FF">
            <w:pPr>
              <w:spacing w:after="0" w:line="240" w:lineRule="auto"/>
              <w:jc w:val="center"/>
              <w:rPr>
                <w:rFonts w:eastAsia="Times New Roman" w:cstheme="minorHAnsi"/>
                <w:color w:val="000000"/>
                <w:sz w:val="20"/>
                <w:szCs w:val="20"/>
              </w:rPr>
            </w:pPr>
          </w:p>
        </w:tc>
        <w:tc>
          <w:tcPr>
            <w:tcW w:w="1080" w:type="dxa"/>
            <w:tcBorders>
              <w:top w:val="nil"/>
              <w:left w:val="nil"/>
              <w:bottom w:val="nil"/>
              <w:right w:val="nil"/>
            </w:tcBorders>
            <w:shd w:val="clear" w:color="auto" w:fill="auto"/>
            <w:noWrap/>
            <w:vAlign w:val="bottom"/>
            <w:hideMark/>
          </w:tcPr>
          <w:p w14:paraId="0C0FBFE3" w14:textId="77777777" w:rsidR="001613FF" w:rsidRPr="00017BCD" w:rsidRDefault="001613FF" w:rsidP="001613FF">
            <w:pPr>
              <w:spacing w:after="0" w:line="240" w:lineRule="auto"/>
              <w:jc w:val="center"/>
              <w:rPr>
                <w:rFonts w:eastAsia="Times New Roman" w:cstheme="minorHAnsi"/>
                <w:sz w:val="20"/>
                <w:szCs w:val="20"/>
              </w:rPr>
            </w:pPr>
          </w:p>
        </w:tc>
        <w:tc>
          <w:tcPr>
            <w:tcW w:w="1350" w:type="dxa"/>
            <w:tcBorders>
              <w:top w:val="nil"/>
              <w:left w:val="nil"/>
              <w:bottom w:val="nil"/>
              <w:right w:val="nil"/>
            </w:tcBorders>
            <w:shd w:val="clear" w:color="auto" w:fill="auto"/>
            <w:noWrap/>
            <w:vAlign w:val="bottom"/>
            <w:hideMark/>
          </w:tcPr>
          <w:p w14:paraId="53410F2D"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98</w:t>
            </w:r>
          </w:p>
        </w:tc>
        <w:tc>
          <w:tcPr>
            <w:tcW w:w="4860" w:type="dxa"/>
            <w:vMerge/>
            <w:tcBorders>
              <w:left w:val="nil"/>
              <w:right w:val="nil"/>
            </w:tcBorders>
            <w:shd w:val="clear" w:color="auto" w:fill="auto"/>
            <w:vAlign w:val="bottom"/>
            <w:hideMark/>
          </w:tcPr>
          <w:p w14:paraId="01F01588" w14:textId="77777777" w:rsidR="001613FF" w:rsidRPr="00017BCD" w:rsidRDefault="001613FF" w:rsidP="001613FF">
            <w:pPr>
              <w:spacing w:after="0" w:line="240" w:lineRule="auto"/>
              <w:jc w:val="center"/>
              <w:rPr>
                <w:rFonts w:eastAsia="Times New Roman" w:cstheme="minorHAnsi"/>
                <w:color w:val="000000"/>
                <w:sz w:val="20"/>
                <w:szCs w:val="20"/>
              </w:rPr>
            </w:pPr>
          </w:p>
        </w:tc>
      </w:tr>
      <w:tr w:rsidR="001613FF" w:rsidRPr="00017BCD" w14:paraId="57D87574" w14:textId="77777777" w:rsidTr="005F368F">
        <w:trPr>
          <w:trHeight w:val="300"/>
        </w:trPr>
        <w:tc>
          <w:tcPr>
            <w:tcW w:w="1370" w:type="dxa"/>
            <w:tcBorders>
              <w:top w:val="nil"/>
              <w:left w:val="nil"/>
              <w:bottom w:val="nil"/>
              <w:right w:val="nil"/>
            </w:tcBorders>
            <w:shd w:val="clear" w:color="auto" w:fill="auto"/>
            <w:noWrap/>
            <w:vAlign w:val="bottom"/>
            <w:hideMark/>
          </w:tcPr>
          <w:p w14:paraId="4E54DA7A" w14:textId="77777777" w:rsidR="001613FF" w:rsidRPr="00017BCD" w:rsidRDefault="001613FF" w:rsidP="001613F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yes</w:t>
            </w:r>
          </w:p>
        </w:tc>
        <w:tc>
          <w:tcPr>
            <w:tcW w:w="1111" w:type="dxa"/>
            <w:tcBorders>
              <w:top w:val="nil"/>
              <w:left w:val="nil"/>
              <w:bottom w:val="nil"/>
              <w:right w:val="nil"/>
            </w:tcBorders>
            <w:shd w:val="clear" w:color="auto" w:fill="auto"/>
            <w:noWrap/>
            <w:vAlign w:val="bottom"/>
            <w:hideMark/>
          </w:tcPr>
          <w:p w14:paraId="284E4686"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33</w:t>
            </w:r>
          </w:p>
        </w:tc>
        <w:tc>
          <w:tcPr>
            <w:tcW w:w="1029" w:type="dxa"/>
            <w:tcBorders>
              <w:top w:val="nil"/>
              <w:left w:val="nil"/>
              <w:bottom w:val="nil"/>
              <w:right w:val="nil"/>
            </w:tcBorders>
            <w:shd w:val="clear" w:color="auto" w:fill="auto"/>
            <w:noWrap/>
            <w:vAlign w:val="bottom"/>
            <w:hideMark/>
          </w:tcPr>
          <w:p w14:paraId="5DF4521A"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11</w:t>
            </w:r>
          </w:p>
        </w:tc>
        <w:tc>
          <w:tcPr>
            <w:tcW w:w="1080" w:type="dxa"/>
            <w:tcBorders>
              <w:top w:val="nil"/>
              <w:left w:val="nil"/>
              <w:bottom w:val="nil"/>
              <w:right w:val="nil"/>
            </w:tcBorders>
            <w:shd w:val="clear" w:color="auto" w:fill="auto"/>
            <w:noWrap/>
            <w:vAlign w:val="bottom"/>
            <w:hideMark/>
          </w:tcPr>
          <w:p w14:paraId="00FE9DF8"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00</w:t>
            </w:r>
          </w:p>
        </w:tc>
        <w:tc>
          <w:tcPr>
            <w:tcW w:w="1350" w:type="dxa"/>
            <w:tcBorders>
              <w:top w:val="nil"/>
              <w:left w:val="nil"/>
              <w:bottom w:val="nil"/>
              <w:right w:val="nil"/>
            </w:tcBorders>
            <w:shd w:val="clear" w:color="auto" w:fill="auto"/>
            <w:noWrap/>
            <w:vAlign w:val="bottom"/>
            <w:hideMark/>
          </w:tcPr>
          <w:p w14:paraId="42FEE37F" w14:textId="77777777" w:rsidR="001613FF" w:rsidRPr="00017BCD" w:rsidRDefault="001613FF" w:rsidP="001613F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2</w:t>
            </w:r>
          </w:p>
        </w:tc>
        <w:tc>
          <w:tcPr>
            <w:tcW w:w="4860" w:type="dxa"/>
            <w:vMerge/>
            <w:tcBorders>
              <w:left w:val="nil"/>
              <w:bottom w:val="nil"/>
              <w:right w:val="nil"/>
            </w:tcBorders>
            <w:shd w:val="clear" w:color="auto" w:fill="auto"/>
            <w:vAlign w:val="center"/>
            <w:hideMark/>
          </w:tcPr>
          <w:p w14:paraId="476A6604" w14:textId="77777777" w:rsidR="001613FF" w:rsidRPr="00017BCD" w:rsidRDefault="001613FF" w:rsidP="001613FF">
            <w:pPr>
              <w:spacing w:after="0" w:line="240" w:lineRule="auto"/>
              <w:jc w:val="center"/>
              <w:rPr>
                <w:rFonts w:eastAsia="Times New Roman" w:cstheme="minorHAnsi"/>
                <w:color w:val="000000"/>
                <w:sz w:val="20"/>
                <w:szCs w:val="20"/>
              </w:rPr>
            </w:pPr>
          </w:p>
        </w:tc>
      </w:tr>
    </w:tbl>
    <w:p w14:paraId="261EC05A" w14:textId="77777777" w:rsidR="002B156C" w:rsidRPr="00017BCD" w:rsidRDefault="002B156C"/>
    <w:p w14:paraId="04C6150A" w14:textId="57A4D430" w:rsidR="002B156C" w:rsidRPr="00017BCD" w:rsidRDefault="00716F82" w:rsidP="00716F82">
      <w:pPr>
        <w:spacing w:after="0" w:line="240" w:lineRule="auto"/>
        <w:rPr>
          <w:i/>
        </w:rPr>
      </w:pPr>
      <w:r w:rsidRPr="00017BCD">
        <w:rPr>
          <w:i/>
          <w:sz w:val="20"/>
        </w:rPr>
        <w:t>Meta-analyses are in bold type.</w:t>
      </w:r>
      <w:r w:rsidR="002B156C" w:rsidRPr="00017BCD">
        <w:rPr>
          <w:i/>
        </w:rPr>
        <w:br w:type="page"/>
      </w:r>
    </w:p>
    <w:p w14:paraId="3E21DA07" w14:textId="639F0EFB" w:rsidR="00D97D33" w:rsidRPr="00017BCD" w:rsidRDefault="002B156C" w:rsidP="0042372F">
      <w:pPr>
        <w:spacing w:after="0"/>
      </w:pPr>
      <w:r w:rsidRPr="00017BCD">
        <w:lastRenderedPageBreak/>
        <w:t>Supplementary Table 2. Estimates for relative risks</w:t>
      </w:r>
      <w:r w:rsidR="001742E0" w:rsidRPr="00017BCD">
        <w:t xml:space="preserve"> (RR)</w:t>
      </w:r>
      <w:r w:rsidRPr="00017BCD">
        <w:t>, 95% confidence intervals</w:t>
      </w:r>
      <w:r w:rsidR="001742E0" w:rsidRPr="00017BCD">
        <w:t xml:space="preserve"> (CI)</w:t>
      </w:r>
      <w:r w:rsidRPr="00017BCD">
        <w:t>, and prevalence in persons</w:t>
      </w:r>
      <w:r w:rsidR="004F5C38" w:rsidRPr="00017BCD">
        <w:t xml:space="preserve"> with diagnosed Barrett’s esophagus.</w:t>
      </w:r>
      <w:r w:rsidR="001613FF" w:rsidRPr="00017BCD">
        <w:br/>
      </w:r>
    </w:p>
    <w:tbl>
      <w:tblPr>
        <w:tblW w:w="10800" w:type="dxa"/>
        <w:tblLayout w:type="fixed"/>
        <w:tblCellMar>
          <w:left w:w="115" w:type="dxa"/>
          <w:right w:w="115" w:type="dxa"/>
        </w:tblCellMar>
        <w:tblLook w:val="04A0" w:firstRow="1" w:lastRow="0" w:firstColumn="1" w:lastColumn="0" w:noHBand="0" w:noVBand="1"/>
      </w:tblPr>
      <w:tblGrid>
        <w:gridCol w:w="1440"/>
        <w:gridCol w:w="1080"/>
        <w:gridCol w:w="1080"/>
        <w:gridCol w:w="1170"/>
        <w:gridCol w:w="1260"/>
        <w:gridCol w:w="4770"/>
      </w:tblGrid>
      <w:tr w:rsidR="00F31FEC" w:rsidRPr="00017BCD" w14:paraId="1A4DE4D5" w14:textId="77777777" w:rsidTr="00716F82">
        <w:trPr>
          <w:trHeight w:val="440"/>
        </w:trPr>
        <w:tc>
          <w:tcPr>
            <w:tcW w:w="1440" w:type="dxa"/>
            <w:tcBorders>
              <w:bottom w:val="single" w:sz="4" w:space="0" w:color="auto"/>
            </w:tcBorders>
            <w:shd w:val="clear" w:color="auto" w:fill="auto"/>
            <w:noWrap/>
            <w:vAlign w:val="bottom"/>
            <w:hideMark/>
          </w:tcPr>
          <w:p w14:paraId="33B61DA1" w14:textId="77777777" w:rsidR="00F31FEC" w:rsidRPr="00017BCD" w:rsidRDefault="00F31FEC" w:rsidP="00EC0B5F">
            <w:pPr>
              <w:spacing w:after="0" w:line="240" w:lineRule="auto"/>
              <w:jc w:val="center"/>
              <w:rPr>
                <w:rFonts w:eastAsia="Times New Roman" w:cstheme="minorHAnsi"/>
                <w:b/>
                <w:bCs/>
                <w:color w:val="000000"/>
              </w:rPr>
            </w:pPr>
            <w:r w:rsidRPr="00017BCD">
              <w:rPr>
                <w:rFonts w:eastAsia="Times New Roman" w:cstheme="minorHAnsi"/>
                <w:b/>
                <w:bCs/>
                <w:color w:val="000000"/>
              </w:rPr>
              <w:t>Risk Factor</w:t>
            </w:r>
          </w:p>
        </w:tc>
        <w:tc>
          <w:tcPr>
            <w:tcW w:w="1080" w:type="dxa"/>
            <w:tcBorders>
              <w:bottom w:val="single" w:sz="4" w:space="0" w:color="auto"/>
            </w:tcBorders>
            <w:shd w:val="clear" w:color="auto" w:fill="auto"/>
            <w:noWrap/>
            <w:vAlign w:val="bottom"/>
            <w:hideMark/>
          </w:tcPr>
          <w:p w14:paraId="6C9B7038" w14:textId="617078C8" w:rsidR="00F31FEC" w:rsidRPr="00017BCD" w:rsidRDefault="00F31FEC" w:rsidP="00EC0B5F">
            <w:pPr>
              <w:spacing w:after="0" w:line="240" w:lineRule="auto"/>
              <w:jc w:val="center"/>
              <w:rPr>
                <w:rFonts w:eastAsia="Times New Roman" w:cstheme="minorHAnsi"/>
                <w:b/>
                <w:bCs/>
                <w:color w:val="000000"/>
              </w:rPr>
            </w:pPr>
            <w:r w:rsidRPr="00017BCD">
              <w:rPr>
                <w:rFonts w:eastAsia="Times New Roman" w:cstheme="minorHAnsi"/>
                <w:b/>
                <w:bCs/>
                <w:color w:val="000000"/>
              </w:rPr>
              <w:t>RR</w:t>
            </w:r>
          </w:p>
        </w:tc>
        <w:tc>
          <w:tcPr>
            <w:tcW w:w="1080" w:type="dxa"/>
            <w:tcBorders>
              <w:bottom w:val="single" w:sz="4" w:space="0" w:color="auto"/>
            </w:tcBorders>
            <w:shd w:val="clear" w:color="auto" w:fill="auto"/>
            <w:noWrap/>
            <w:vAlign w:val="bottom"/>
            <w:hideMark/>
          </w:tcPr>
          <w:p w14:paraId="222D002B" w14:textId="77777777" w:rsidR="00F31FEC" w:rsidRPr="00017BCD" w:rsidRDefault="00F31FEC" w:rsidP="00EC0B5F">
            <w:pPr>
              <w:spacing w:after="0" w:line="240" w:lineRule="auto"/>
              <w:jc w:val="center"/>
              <w:rPr>
                <w:rFonts w:eastAsia="Times New Roman" w:cstheme="minorHAnsi"/>
                <w:b/>
                <w:bCs/>
                <w:color w:val="000000"/>
              </w:rPr>
            </w:pPr>
            <w:r w:rsidRPr="00017BCD">
              <w:rPr>
                <w:rFonts w:eastAsia="Times New Roman" w:cstheme="minorHAnsi"/>
                <w:b/>
                <w:bCs/>
                <w:color w:val="000000"/>
              </w:rPr>
              <w:t>Lower CI</w:t>
            </w:r>
          </w:p>
        </w:tc>
        <w:tc>
          <w:tcPr>
            <w:tcW w:w="1170" w:type="dxa"/>
            <w:tcBorders>
              <w:bottom w:val="single" w:sz="4" w:space="0" w:color="auto"/>
            </w:tcBorders>
            <w:shd w:val="clear" w:color="auto" w:fill="auto"/>
            <w:noWrap/>
            <w:vAlign w:val="bottom"/>
            <w:hideMark/>
          </w:tcPr>
          <w:p w14:paraId="336C33C9" w14:textId="77777777" w:rsidR="00F31FEC" w:rsidRPr="00017BCD" w:rsidRDefault="00F31FEC" w:rsidP="00EC0B5F">
            <w:pPr>
              <w:spacing w:after="0" w:line="240" w:lineRule="auto"/>
              <w:jc w:val="center"/>
              <w:rPr>
                <w:rFonts w:eastAsia="Times New Roman" w:cstheme="minorHAnsi"/>
                <w:b/>
                <w:bCs/>
                <w:color w:val="000000"/>
              </w:rPr>
            </w:pPr>
            <w:r w:rsidRPr="00017BCD">
              <w:rPr>
                <w:rFonts w:eastAsia="Times New Roman" w:cstheme="minorHAnsi"/>
                <w:b/>
                <w:bCs/>
                <w:color w:val="000000"/>
              </w:rPr>
              <w:t>Upper CI</w:t>
            </w:r>
          </w:p>
        </w:tc>
        <w:tc>
          <w:tcPr>
            <w:tcW w:w="1260" w:type="dxa"/>
            <w:tcBorders>
              <w:bottom w:val="single" w:sz="4" w:space="0" w:color="auto"/>
            </w:tcBorders>
            <w:shd w:val="clear" w:color="auto" w:fill="auto"/>
            <w:noWrap/>
            <w:vAlign w:val="bottom"/>
            <w:hideMark/>
          </w:tcPr>
          <w:p w14:paraId="590B6868" w14:textId="77777777" w:rsidR="00F31FEC" w:rsidRPr="00017BCD" w:rsidRDefault="00F31FEC" w:rsidP="00EC0B5F">
            <w:pPr>
              <w:spacing w:after="0" w:line="240" w:lineRule="auto"/>
              <w:jc w:val="center"/>
              <w:rPr>
                <w:rFonts w:eastAsia="Times New Roman" w:cstheme="minorHAnsi"/>
                <w:b/>
                <w:bCs/>
                <w:color w:val="000000"/>
              </w:rPr>
            </w:pPr>
            <w:r w:rsidRPr="00017BCD">
              <w:rPr>
                <w:rFonts w:eastAsia="Times New Roman" w:cstheme="minorHAnsi"/>
                <w:b/>
                <w:bCs/>
                <w:color w:val="000000"/>
              </w:rPr>
              <w:t>Prevalence</w:t>
            </w:r>
          </w:p>
        </w:tc>
        <w:tc>
          <w:tcPr>
            <w:tcW w:w="4770" w:type="dxa"/>
            <w:tcBorders>
              <w:bottom w:val="single" w:sz="4" w:space="0" w:color="auto"/>
            </w:tcBorders>
            <w:shd w:val="clear" w:color="auto" w:fill="auto"/>
            <w:vAlign w:val="bottom"/>
            <w:hideMark/>
          </w:tcPr>
          <w:p w14:paraId="25B13513" w14:textId="52D4841D" w:rsidR="00F31FEC" w:rsidRPr="00017BCD" w:rsidRDefault="00337FBB" w:rsidP="00EC0B5F">
            <w:pPr>
              <w:spacing w:after="0" w:line="240" w:lineRule="auto"/>
              <w:jc w:val="center"/>
              <w:rPr>
                <w:rFonts w:eastAsia="Times New Roman" w:cstheme="minorHAnsi"/>
                <w:b/>
                <w:bCs/>
                <w:color w:val="000000"/>
              </w:rPr>
            </w:pPr>
            <w:r w:rsidRPr="00017BCD">
              <w:rPr>
                <w:rFonts w:eastAsia="Times New Roman" w:cstheme="minorHAnsi"/>
                <w:b/>
                <w:bCs/>
                <w:color w:val="000000"/>
              </w:rPr>
              <w:t>References</w:t>
            </w:r>
            <w:r w:rsidR="00B46501" w:rsidRPr="00017BCD">
              <w:rPr>
                <w:rFonts w:eastAsia="Times New Roman" w:cstheme="minorHAnsi"/>
                <w:b/>
                <w:bCs/>
                <w:color w:val="000000"/>
              </w:rPr>
              <w:t>/Notes</w:t>
            </w:r>
          </w:p>
        </w:tc>
      </w:tr>
      <w:tr w:rsidR="00E156BF" w:rsidRPr="00017BCD" w14:paraId="7BD72730" w14:textId="77777777" w:rsidTr="00716F82">
        <w:trPr>
          <w:trHeight w:val="302"/>
        </w:trPr>
        <w:tc>
          <w:tcPr>
            <w:tcW w:w="1440" w:type="dxa"/>
            <w:tcBorders>
              <w:top w:val="single" w:sz="4" w:space="0" w:color="auto"/>
            </w:tcBorders>
            <w:shd w:val="clear" w:color="auto" w:fill="auto"/>
            <w:noWrap/>
            <w:vAlign w:val="bottom"/>
            <w:hideMark/>
          </w:tcPr>
          <w:p w14:paraId="39508B6F" w14:textId="77777777" w:rsidR="00E156BF" w:rsidRPr="00017BCD" w:rsidRDefault="00E156BF" w:rsidP="00EC0B5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REFLUX</w:t>
            </w:r>
          </w:p>
        </w:tc>
        <w:tc>
          <w:tcPr>
            <w:tcW w:w="1080" w:type="dxa"/>
            <w:tcBorders>
              <w:top w:val="single" w:sz="4" w:space="0" w:color="auto"/>
            </w:tcBorders>
            <w:shd w:val="clear" w:color="auto" w:fill="auto"/>
            <w:noWrap/>
            <w:vAlign w:val="bottom"/>
            <w:hideMark/>
          </w:tcPr>
          <w:p w14:paraId="6201E2CF" w14:textId="77777777" w:rsidR="00E156BF" w:rsidRPr="00017BCD" w:rsidRDefault="00E156BF" w:rsidP="00EC0B5F">
            <w:pPr>
              <w:spacing w:after="0" w:line="240" w:lineRule="auto"/>
              <w:rPr>
                <w:rFonts w:eastAsia="Times New Roman" w:cstheme="minorHAnsi"/>
                <w:color w:val="000000"/>
                <w:sz w:val="20"/>
                <w:szCs w:val="20"/>
              </w:rPr>
            </w:pPr>
          </w:p>
        </w:tc>
        <w:tc>
          <w:tcPr>
            <w:tcW w:w="1080" w:type="dxa"/>
            <w:tcBorders>
              <w:top w:val="single" w:sz="4" w:space="0" w:color="auto"/>
            </w:tcBorders>
            <w:shd w:val="clear" w:color="auto" w:fill="auto"/>
            <w:noWrap/>
            <w:vAlign w:val="bottom"/>
            <w:hideMark/>
          </w:tcPr>
          <w:p w14:paraId="7D6715F5" w14:textId="77777777" w:rsidR="00E156BF" w:rsidRPr="00017BCD" w:rsidRDefault="00E156BF" w:rsidP="00EC0B5F">
            <w:pPr>
              <w:spacing w:after="0" w:line="240" w:lineRule="auto"/>
              <w:jc w:val="center"/>
              <w:rPr>
                <w:rFonts w:eastAsia="Times New Roman" w:cstheme="minorHAnsi"/>
                <w:sz w:val="20"/>
                <w:szCs w:val="20"/>
              </w:rPr>
            </w:pPr>
          </w:p>
        </w:tc>
        <w:tc>
          <w:tcPr>
            <w:tcW w:w="1170" w:type="dxa"/>
            <w:tcBorders>
              <w:top w:val="single" w:sz="4" w:space="0" w:color="auto"/>
            </w:tcBorders>
            <w:shd w:val="clear" w:color="auto" w:fill="auto"/>
            <w:noWrap/>
            <w:vAlign w:val="bottom"/>
            <w:hideMark/>
          </w:tcPr>
          <w:p w14:paraId="76C25462" w14:textId="77777777" w:rsidR="00E156BF" w:rsidRPr="00017BCD" w:rsidRDefault="00E156BF" w:rsidP="00EC0B5F">
            <w:pPr>
              <w:spacing w:after="0" w:line="240" w:lineRule="auto"/>
              <w:rPr>
                <w:rFonts w:eastAsia="Times New Roman" w:cstheme="minorHAnsi"/>
                <w:sz w:val="20"/>
                <w:szCs w:val="20"/>
              </w:rPr>
            </w:pPr>
          </w:p>
        </w:tc>
        <w:tc>
          <w:tcPr>
            <w:tcW w:w="1260" w:type="dxa"/>
            <w:tcBorders>
              <w:top w:val="single" w:sz="4" w:space="0" w:color="auto"/>
            </w:tcBorders>
            <w:shd w:val="clear" w:color="auto" w:fill="auto"/>
            <w:noWrap/>
            <w:vAlign w:val="bottom"/>
            <w:hideMark/>
          </w:tcPr>
          <w:p w14:paraId="182C2186" w14:textId="77777777" w:rsidR="00E156BF" w:rsidRPr="00017BCD" w:rsidRDefault="00E156BF" w:rsidP="00EC0B5F">
            <w:pPr>
              <w:spacing w:after="0" w:line="240" w:lineRule="auto"/>
              <w:rPr>
                <w:rFonts w:eastAsia="Times New Roman" w:cstheme="minorHAnsi"/>
                <w:sz w:val="20"/>
                <w:szCs w:val="20"/>
              </w:rPr>
            </w:pPr>
          </w:p>
        </w:tc>
        <w:tc>
          <w:tcPr>
            <w:tcW w:w="4770" w:type="dxa"/>
            <w:vMerge w:val="restart"/>
            <w:tcBorders>
              <w:top w:val="single" w:sz="4" w:space="0" w:color="auto"/>
            </w:tcBorders>
            <w:shd w:val="clear" w:color="auto" w:fill="auto"/>
            <w:hideMark/>
          </w:tcPr>
          <w:p w14:paraId="0460422B" w14:textId="73A8B449" w:rsidR="00E156BF" w:rsidRPr="00017BCD" w:rsidRDefault="00B908C8" w:rsidP="00E156B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 xml:space="preserve">RR based on one half of </w:t>
            </w:r>
            <w:r w:rsidR="0027625C" w:rsidRPr="00017BCD">
              <w:rPr>
                <w:rFonts w:eastAsia="Times New Roman" w:cstheme="minorHAnsi"/>
                <w:color w:val="000000"/>
                <w:sz w:val="20"/>
                <w:szCs w:val="20"/>
              </w:rPr>
              <w:t xml:space="preserve">trend </w:t>
            </w:r>
            <w:r w:rsidRPr="00017BCD">
              <w:rPr>
                <w:rFonts w:eastAsia="Times New Roman" w:cstheme="minorHAnsi"/>
                <w:color w:val="000000"/>
                <w:sz w:val="20"/>
                <w:szCs w:val="20"/>
              </w:rPr>
              <w:t>coefficient in general population</w:t>
            </w:r>
            <w:r w:rsidR="001C1EA2" w:rsidRPr="00017BCD">
              <w:rPr>
                <w:rFonts w:eastAsia="Times New Roman" w:cstheme="minorHAnsi"/>
                <w:color w:val="000000"/>
                <w:sz w:val="20"/>
                <w:szCs w:val="20"/>
              </w:rPr>
              <w:t>, and an assigned p-value=0.05</w:t>
            </w:r>
            <w:r w:rsidR="00017BCD">
              <w:rPr>
                <w:rFonts w:eastAsia="Times New Roman" w:cstheme="minorHAnsi"/>
                <w:color w:val="000000"/>
                <w:sz w:val="20"/>
                <w:szCs w:val="20"/>
              </w:rPr>
              <w:t>.</w:t>
            </w:r>
            <w:r w:rsidR="00017BCD">
              <w:rPr>
                <w:rFonts w:eastAsia="Times New Roman" w:cstheme="minorHAnsi"/>
                <w:color w:val="000000"/>
                <w:sz w:val="20"/>
                <w:szCs w:val="20"/>
              </w:rPr>
              <w:br/>
            </w:r>
            <w:r w:rsidR="00E156BF" w:rsidRPr="00017BCD">
              <w:rPr>
                <w:rFonts w:eastAsia="Times New Roman" w:cstheme="minorHAnsi"/>
                <w:color w:val="000000"/>
                <w:sz w:val="20"/>
                <w:szCs w:val="20"/>
              </w:rPr>
              <w:t>Cook MB, et al. PLoS ONE 9, e103508 (2014)</w:t>
            </w:r>
            <w:r w:rsidR="00017BCD">
              <w:rPr>
                <w:rFonts w:eastAsia="Times New Roman" w:cstheme="minorHAnsi"/>
                <w:color w:val="000000"/>
                <w:sz w:val="20"/>
                <w:szCs w:val="20"/>
              </w:rPr>
              <w:fldChar w:fldCharType="begin"/>
            </w:r>
            <w:r w:rsidR="00017BCD">
              <w:rPr>
                <w:rFonts w:eastAsia="Times New Roman" w:cstheme="minorHAnsi"/>
                <w:color w:val="000000"/>
                <w:sz w:val="20"/>
                <w:szCs w:val="20"/>
              </w:rPr>
              <w:instrText xml:space="preserve"> ADDIN ZOTERO_ITEM CSL_CITATION {"citationID":"BZW2RoIQ","properties":{"formattedCitation":"\\super 1\\nosupersub{}","plainCitation":"1","noteIndex":0},"citationItems":[{"id":1957,"uris":["http://zotero.org/users/1993621/items/ERGVFKQW"],"uri":["http://zotero.org/users/1993621/items/ERGVFKQW"],"itemData":{"id":1957,"type":"article-journal","title":"Gastroesophageal Reflux in Relation to Adenocarcinomas of the Esophagus: A Pooled Analysis from the Barrett’s and Esophageal Adenocarcinoma Consortium (BEACON)","container-title":"PLoS ONE","page":"e103508","volume":"9","issue":"7","source":"PLoS Journals","abstract":"Background Previous studies have evidenced an association between gastroesophageal reflux and esophageal adenocarcinoma (EA). It is unknown to what extent these associations vary by population, age, sex, body mass index, and cigarette smoking, or whether duration and frequency of symptoms interact in predicting risk. The Barrett’s and Esophageal Adenocarcinoma Consortium (BEACON) allowed an in-depth assessment of these issues. Methods Detailed information on heartburn and regurgitation symptoms and covariates were available from five BEACON case-control studies of EA and esophagogastric junction adenocarcinoma (EGJA). We conducted single-study multivariable logistic regressions followed by random-effects meta-analysis. Stratified analyses, meta-regressions, and sensitivity analyses were also conducted. Results Five studies provided 1,128 EA cases, 1,229 EGJA cases, and 4,057 controls for analysis. All summary estimates indicated positive, significant associations between heartburn/regurgitation symptoms and EA. Increasing heartburn duration was associated with increasing EA risk; odds ratios were 2.80, 3.85, and 6.24 for symptom durations of &lt;10 years, 10 to &lt;20 years, and ≥20 years. Associations with EGJA were slighter weaker, but still statistically significant for those with the highest exposure. Both frequency and duration of heartburn/regurgitation symptoms were independently associated with higher risk. We observed similar strengths of associations when stratified by age, sex, cigarette smoking, and body mass index. Conclusions This analysis indicates that the association between heartburn/regurgitation symptoms and EA is strong, increases with increased duration and/or frequency, and is consistent across major risk factors. Weaker associations for EGJA suggest that this cancer site has a dissimilar pathogenesis or represents a mixed population of patients.","DOI":"10.1371/journal.pone.0103508","shortTitle":"Gastroesophageal Reflux in Relation to Adenocarcinomas of the Esophagus","journalAbbreviation":"PLoS ONE","author":[{"family":"Cook","given":"Michael B."},{"family":"Corley","given":"Douglas A."},{"family":"Murray","given":"Liam J."},{"family":"Liao","given":"Linda M."},{"family":"Kamangar","given":"Farin"},{"family":"Ye","given":"Weimin"},{"family":"Gammon","given":"Marilie D."},{"family":"Risch","given":"Harvey A."},{"family":"Casson","given":"Alan G."},{"family":"Freedman","given":"Neal D."},{"family":"Chow","given":"Wong-Ho"},{"family":"Wu","given":"Anna H."},{"family":"Bernstein","given":"Leslie"},{"family":"Nyrén","given":"Olof"},{"family":"Pandeya","given":"Nirmala"},{"family":"Whiteman","given":"David C."},{"family":"Vaughan","given":"Thomas L."}],"issued":{"date-parts":[["2014",7,30]]}}}],"schema":"https://github.com/citation-style-language/schema/raw/master/csl-citation.json"} </w:instrText>
            </w:r>
            <w:r w:rsidR="00017BCD">
              <w:rPr>
                <w:rFonts w:eastAsia="Times New Roman" w:cstheme="minorHAnsi"/>
                <w:color w:val="000000"/>
                <w:sz w:val="20"/>
                <w:szCs w:val="20"/>
              </w:rPr>
              <w:fldChar w:fldCharType="separate"/>
            </w:r>
            <w:r w:rsidR="00017BCD" w:rsidRPr="00017BCD">
              <w:rPr>
                <w:rFonts w:ascii="Calibri" w:hAnsi="Calibri" w:cs="Calibri"/>
                <w:sz w:val="20"/>
                <w:szCs w:val="24"/>
                <w:vertAlign w:val="superscript"/>
              </w:rPr>
              <w:t>1</w:t>
            </w:r>
            <w:r w:rsidR="00017BCD">
              <w:rPr>
                <w:rFonts w:eastAsia="Times New Roman" w:cstheme="minorHAnsi"/>
                <w:color w:val="000000"/>
                <w:sz w:val="20"/>
                <w:szCs w:val="20"/>
              </w:rPr>
              <w:fldChar w:fldCharType="end"/>
            </w:r>
          </w:p>
        </w:tc>
      </w:tr>
      <w:tr w:rsidR="00E156BF" w:rsidRPr="00017BCD" w14:paraId="2E17EAF7" w14:textId="77777777" w:rsidTr="00716F82">
        <w:trPr>
          <w:trHeight w:val="302"/>
        </w:trPr>
        <w:tc>
          <w:tcPr>
            <w:tcW w:w="1440" w:type="dxa"/>
            <w:shd w:val="clear" w:color="auto" w:fill="auto"/>
            <w:noWrap/>
            <w:vAlign w:val="bottom"/>
            <w:hideMark/>
          </w:tcPr>
          <w:p w14:paraId="080745CA"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rarely/never</w:t>
            </w:r>
          </w:p>
        </w:tc>
        <w:tc>
          <w:tcPr>
            <w:tcW w:w="1080" w:type="dxa"/>
            <w:shd w:val="clear" w:color="auto" w:fill="auto"/>
            <w:noWrap/>
            <w:vAlign w:val="bottom"/>
            <w:hideMark/>
          </w:tcPr>
          <w:p w14:paraId="1A0D18D9"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80" w:type="dxa"/>
            <w:shd w:val="clear" w:color="auto" w:fill="auto"/>
            <w:noWrap/>
            <w:vAlign w:val="bottom"/>
            <w:hideMark/>
          </w:tcPr>
          <w:p w14:paraId="037EF4BC" w14:textId="77777777" w:rsidR="00E156BF" w:rsidRPr="00017BCD" w:rsidRDefault="00E156BF" w:rsidP="00EC0B5F">
            <w:pPr>
              <w:spacing w:after="0" w:line="240" w:lineRule="auto"/>
              <w:jc w:val="center"/>
              <w:rPr>
                <w:rFonts w:eastAsia="Times New Roman" w:cstheme="minorHAnsi"/>
                <w:color w:val="000000"/>
                <w:sz w:val="20"/>
                <w:szCs w:val="20"/>
              </w:rPr>
            </w:pPr>
          </w:p>
        </w:tc>
        <w:tc>
          <w:tcPr>
            <w:tcW w:w="1170" w:type="dxa"/>
            <w:shd w:val="clear" w:color="auto" w:fill="auto"/>
            <w:noWrap/>
            <w:vAlign w:val="bottom"/>
            <w:hideMark/>
          </w:tcPr>
          <w:p w14:paraId="387F70BE" w14:textId="77777777" w:rsidR="00E156BF" w:rsidRPr="00017BCD" w:rsidRDefault="00E156BF" w:rsidP="00EC0B5F">
            <w:pPr>
              <w:spacing w:after="0" w:line="240" w:lineRule="auto"/>
              <w:rPr>
                <w:rFonts w:eastAsia="Times New Roman" w:cstheme="minorHAnsi"/>
                <w:sz w:val="20"/>
                <w:szCs w:val="20"/>
              </w:rPr>
            </w:pPr>
          </w:p>
        </w:tc>
        <w:tc>
          <w:tcPr>
            <w:tcW w:w="1260" w:type="dxa"/>
            <w:shd w:val="clear" w:color="auto" w:fill="auto"/>
            <w:noWrap/>
            <w:vAlign w:val="bottom"/>
            <w:hideMark/>
          </w:tcPr>
          <w:p w14:paraId="0C14F574"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1</w:t>
            </w:r>
          </w:p>
        </w:tc>
        <w:tc>
          <w:tcPr>
            <w:tcW w:w="4770" w:type="dxa"/>
            <w:vMerge/>
            <w:shd w:val="clear" w:color="auto" w:fill="auto"/>
            <w:vAlign w:val="bottom"/>
            <w:hideMark/>
          </w:tcPr>
          <w:p w14:paraId="1B19211C"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75A5D95B" w14:textId="77777777" w:rsidTr="00716F82">
        <w:trPr>
          <w:trHeight w:val="302"/>
        </w:trPr>
        <w:tc>
          <w:tcPr>
            <w:tcW w:w="1440" w:type="dxa"/>
            <w:shd w:val="clear" w:color="auto" w:fill="auto"/>
            <w:noWrap/>
            <w:vAlign w:val="bottom"/>
            <w:hideMark/>
          </w:tcPr>
          <w:p w14:paraId="669DDD9F"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lt;weekly</w:t>
            </w:r>
          </w:p>
        </w:tc>
        <w:tc>
          <w:tcPr>
            <w:tcW w:w="1080" w:type="dxa"/>
            <w:shd w:val="clear" w:color="auto" w:fill="auto"/>
            <w:noWrap/>
            <w:vAlign w:val="bottom"/>
            <w:hideMark/>
          </w:tcPr>
          <w:p w14:paraId="514BF913" w14:textId="339FCE25"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w:t>
            </w:r>
            <w:r w:rsidR="00697058">
              <w:rPr>
                <w:rFonts w:eastAsia="Times New Roman" w:cstheme="minorHAnsi"/>
                <w:color w:val="000000"/>
                <w:sz w:val="20"/>
                <w:szCs w:val="20"/>
              </w:rPr>
              <w:t>44</w:t>
            </w:r>
          </w:p>
        </w:tc>
        <w:tc>
          <w:tcPr>
            <w:tcW w:w="1080" w:type="dxa"/>
            <w:shd w:val="clear" w:color="auto" w:fill="auto"/>
            <w:noWrap/>
            <w:vAlign w:val="bottom"/>
            <w:hideMark/>
          </w:tcPr>
          <w:p w14:paraId="6A9F1F59"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00</w:t>
            </w:r>
          </w:p>
        </w:tc>
        <w:tc>
          <w:tcPr>
            <w:tcW w:w="1170" w:type="dxa"/>
            <w:shd w:val="clear" w:color="auto" w:fill="auto"/>
            <w:noWrap/>
            <w:vAlign w:val="bottom"/>
            <w:hideMark/>
          </w:tcPr>
          <w:p w14:paraId="7582842D" w14:textId="277B3980" w:rsidR="00E156BF" w:rsidRPr="00017BCD" w:rsidRDefault="00697058" w:rsidP="00EC0B5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w:t>
            </w:r>
            <w:r w:rsidR="002A6C29">
              <w:rPr>
                <w:rFonts w:eastAsia="Times New Roman" w:cstheme="minorHAnsi"/>
                <w:color w:val="000000"/>
                <w:sz w:val="20"/>
                <w:szCs w:val="20"/>
              </w:rPr>
              <w:t>08</w:t>
            </w:r>
          </w:p>
        </w:tc>
        <w:tc>
          <w:tcPr>
            <w:tcW w:w="1260" w:type="dxa"/>
            <w:shd w:val="clear" w:color="auto" w:fill="auto"/>
            <w:noWrap/>
            <w:vAlign w:val="bottom"/>
            <w:hideMark/>
          </w:tcPr>
          <w:p w14:paraId="2B15B34D"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1</w:t>
            </w:r>
          </w:p>
        </w:tc>
        <w:tc>
          <w:tcPr>
            <w:tcW w:w="4770" w:type="dxa"/>
            <w:vMerge/>
            <w:shd w:val="clear" w:color="auto" w:fill="auto"/>
            <w:vAlign w:val="bottom"/>
            <w:hideMark/>
          </w:tcPr>
          <w:p w14:paraId="7A8C5BAC"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62833859" w14:textId="77777777" w:rsidTr="00716F82">
        <w:trPr>
          <w:trHeight w:val="302"/>
        </w:trPr>
        <w:tc>
          <w:tcPr>
            <w:tcW w:w="1440" w:type="dxa"/>
            <w:shd w:val="clear" w:color="auto" w:fill="auto"/>
            <w:noWrap/>
            <w:vAlign w:val="bottom"/>
            <w:hideMark/>
          </w:tcPr>
          <w:p w14:paraId="76906C45"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weekly - daily</w:t>
            </w:r>
          </w:p>
        </w:tc>
        <w:tc>
          <w:tcPr>
            <w:tcW w:w="1080" w:type="dxa"/>
            <w:shd w:val="clear" w:color="auto" w:fill="auto"/>
            <w:noWrap/>
            <w:vAlign w:val="bottom"/>
            <w:hideMark/>
          </w:tcPr>
          <w:p w14:paraId="1D9688C8" w14:textId="1EE72B94"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w:t>
            </w:r>
            <w:r w:rsidR="00697058">
              <w:rPr>
                <w:rFonts w:eastAsia="Times New Roman" w:cstheme="minorHAnsi"/>
                <w:color w:val="000000"/>
                <w:sz w:val="20"/>
                <w:szCs w:val="20"/>
              </w:rPr>
              <w:t>25</w:t>
            </w:r>
          </w:p>
        </w:tc>
        <w:tc>
          <w:tcPr>
            <w:tcW w:w="1080" w:type="dxa"/>
            <w:shd w:val="clear" w:color="auto" w:fill="auto"/>
            <w:noWrap/>
            <w:vAlign w:val="bottom"/>
            <w:hideMark/>
          </w:tcPr>
          <w:p w14:paraId="330A21EB"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00</w:t>
            </w:r>
          </w:p>
        </w:tc>
        <w:tc>
          <w:tcPr>
            <w:tcW w:w="1170" w:type="dxa"/>
            <w:shd w:val="clear" w:color="auto" w:fill="auto"/>
            <w:noWrap/>
            <w:vAlign w:val="bottom"/>
            <w:hideMark/>
          </w:tcPr>
          <w:p w14:paraId="26C4163B" w14:textId="6CDEB07D" w:rsidR="00E156BF" w:rsidRPr="00017BCD" w:rsidRDefault="00697058" w:rsidP="00EC0B5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5.</w:t>
            </w:r>
            <w:r w:rsidR="006B6EC8">
              <w:rPr>
                <w:rFonts w:eastAsia="Times New Roman" w:cstheme="minorHAnsi"/>
                <w:color w:val="000000"/>
                <w:sz w:val="20"/>
                <w:szCs w:val="20"/>
              </w:rPr>
              <w:t>08</w:t>
            </w:r>
          </w:p>
        </w:tc>
        <w:tc>
          <w:tcPr>
            <w:tcW w:w="1260" w:type="dxa"/>
            <w:shd w:val="clear" w:color="auto" w:fill="auto"/>
            <w:noWrap/>
            <w:vAlign w:val="bottom"/>
            <w:hideMark/>
          </w:tcPr>
          <w:p w14:paraId="4B959173"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4</w:t>
            </w:r>
          </w:p>
        </w:tc>
        <w:tc>
          <w:tcPr>
            <w:tcW w:w="4770" w:type="dxa"/>
            <w:vMerge/>
            <w:shd w:val="clear" w:color="auto" w:fill="auto"/>
            <w:vAlign w:val="bottom"/>
            <w:hideMark/>
          </w:tcPr>
          <w:p w14:paraId="43F9D593"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491094A4" w14:textId="77777777" w:rsidTr="00716F82">
        <w:trPr>
          <w:trHeight w:val="302"/>
        </w:trPr>
        <w:tc>
          <w:tcPr>
            <w:tcW w:w="1440" w:type="dxa"/>
            <w:tcBorders>
              <w:bottom w:val="single" w:sz="4" w:space="0" w:color="auto"/>
            </w:tcBorders>
            <w:shd w:val="clear" w:color="auto" w:fill="auto"/>
            <w:noWrap/>
            <w:vAlign w:val="bottom"/>
            <w:hideMark/>
          </w:tcPr>
          <w:p w14:paraId="5F15A744"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gt; daily</w:t>
            </w:r>
          </w:p>
        </w:tc>
        <w:tc>
          <w:tcPr>
            <w:tcW w:w="1080" w:type="dxa"/>
            <w:tcBorders>
              <w:bottom w:val="single" w:sz="4" w:space="0" w:color="auto"/>
            </w:tcBorders>
            <w:shd w:val="clear" w:color="auto" w:fill="auto"/>
            <w:noWrap/>
            <w:vAlign w:val="bottom"/>
            <w:hideMark/>
          </w:tcPr>
          <w:p w14:paraId="5CBEBBFC" w14:textId="089E2E9C" w:rsidR="00E156BF" w:rsidRPr="00017BCD" w:rsidRDefault="00697058" w:rsidP="00EC0B5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82</w:t>
            </w:r>
          </w:p>
        </w:tc>
        <w:tc>
          <w:tcPr>
            <w:tcW w:w="1080" w:type="dxa"/>
            <w:tcBorders>
              <w:bottom w:val="single" w:sz="4" w:space="0" w:color="auto"/>
            </w:tcBorders>
            <w:shd w:val="clear" w:color="auto" w:fill="auto"/>
            <w:noWrap/>
            <w:vAlign w:val="bottom"/>
            <w:hideMark/>
          </w:tcPr>
          <w:p w14:paraId="1C3E9C0C"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00</w:t>
            </w:r>
          </w:p>
        </w:tc>
        <w:tc>
          <w:tcPr>
            <w:tcW w:w="1170" w:type="dxa"/>
            <w:tcBorders>
              <w:bottom w:val="single" w:sz="4" w:space="0" w:color="auto"/>
            </w:tcBorders>
            <w:shd w:val="clear" w:color="auto" w:fill="auto"/>
            <w:noWrap/>
            <w:vAlign w:val="bottom"/>
            <w:hideMark/>
          </w:tcPr>
          <w:p w14:paraId="28F5489C" w14:textId="252CF64D" w:rsidR="00E156BF" w:rsidRPr="00017BCD" w:rsidRDefault="006B6EC8" w:rsidP="00EC0B5F">
            <w:pPr>
              <w:spacing w:after="0" w:line="240" w:lineRule="auto"/>
              <w:jc w:val="center"/>
              <w:rPr>
                <w:rFonts w:eastAsia="Times New Roman" w:cstheme="minorHAnsi"/>
                <w:color w:val="000000"/>
                <w:sz w:val="20"/>
                <w:szCs w:val="20"/>
              </w:rPr>
            </w:pPr>
            <w:r>
              <w:rPr>
                <w:rFonts w:eastAsia="Times New Roman" w:cstheme="minorHAnsi"/>
                <w:color w:val="000000"/>
                <w:sz w:val="20"/>
                <w:szCs w:val="20"/>
              </w:rPr>
              <w:t>7.97</w:t>
            </w:r>
          </w:p>
        </w:tc>
        <w:tc>
          <w:tcPr>
            <w:tcW w:w="1260" w:type="dxa"/>
            <w:tcBorders>
              <w:bottom w:val="single" w:sz="4" w:space="0" w:color="auto"/>
            </w:tcBorders>
            <w:shd w:val="clear" w:color="auto" w:fill="auto"/>
            <w:noWrap/>
            <w:vAlign w:val="bottom"/>
            <w:hideMark/>
          </w:tcPr>
          <w:p w14:paraId="64EF50C0"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4</w:t>
            </w:r>
          </w:p>
        </w:tc>
        <w:tc>
          <w:tcPr>
            <w:tcW w:w="4770" w:type="dxa"/>
            <w:vMerge/>
            <w:tcBorders>
              <w:bottom w:val="single" w:sz="4" w:space="0" w:color="auto"/>
            </w:tcBorders>
            <w:shd w:val="clear" w:color="auto" w:fill="auto"/>
            <w:vAlign w:val="bottom"/>
            <w:hideMark/>
          </w:tcPr>
          <w:p w14:paraId="4BF9CBE9"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5593A52F" w14:textId="77777777" w:rsidTr="00716F82">
        <w:trPr>
          <w:trHeight w:val="302"/>
        </w:trPr>
        <w:tc>
          <w:tcPr>
            <w:tcW w:w="1440" w:type="dxa"/>
            <w:tcBorders>
              <w:top w:val="single" w:sz="4" w:space="0" w:color="auto"/>
            </w:tcBorders>
            <w:shd w:val="clear" w:color="auto" w:fill="auto"/>
            <w:noWrap/>
            <w:vAlign w:val="bottom"/>
            <w:hideMark/>
          </w:tcPr>
          <w:p w14:paraId="1C23401B" w14:textId="77777777" w:rsidR="00E156BF" w:rsidRPr="00017BCD" w:rsidRDefault="00E156BF" w:rsidP="00EC0B5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SMOKING</w:t>
            </w:r>
          </w:p>
        </w:tc>
        <w:tc>
          <w:tcPr>
            <w:tcW w:w="1080" w:type="dxa"/>
            <w:tcBorders>
              <w:top w:val="single" w:sz="4" w:space="0" w:color="auto"/>
            </w:tcBorders>
            <w:shd w:val="clear" w:color="auto" w:fill="auto"/>
            <w:noWrap/>
            <w:vAlign w:val="bottom"/>
            <w:hideMark/>
          </w:tcPr>
          <w:p w14:paraId="0F5F0E33" w14:textId="77777777" w:rsidR="00E156BF" w:rsidRPr="00017BCD" w:rsidRDefault="00E156BF" w:rsidP="00EC0B5F">
            <w:pPr>
              <w:spacing w:after="0" w:line="240" w:lineRule="auto"/>
              <w:rPr>
                <w:rFonts w:eastAsia="Times New Roman" w:cstheme="minorHAnsi"/>
                <w:color w:val="000000"/>
                <w:sz w:val="20"/>
                <w:szCs w:val="20"/>
              </w:rPr>
            </w:pPr>
          </w:p>
        </w:tc>
        <w:tc>
          <w:tcPr>
            <w:tcW w:w="1080" w:type="dxa"/>
            <w:tcBorders>
              <w:top w:val="single" w:sz="4" w:space="0" w:color="auto"/>
            </w:tcBorders>
            <w:shd w:val="clear" w:color="auto" w:fill="auto"/>
            <w:noWrap/>
            <w:vAlign w:val="bottom"/>
            <w:hideMark/>
          </w:tcPr>
          <w:p w14:paraId="4CB06B74" w14:textId="77777777" w:rsidR="00E156BF" w:rsidRPr="00017BCD" w:rsidRDefault="00E156BF" w:rsidP="00EC0B5F">
            <w:pPr>
              <w:spacing w:after="0" w:line="240" w:lineRule="auto"/>
              <w:jc w:val="center"/>
              <w:rPr>
                <w:rFonts w:eastAsia="Times New Roman" w:cstheme="minorHAnsi"/>
                <w:sz w:val="20"/>
                <w:szCs w:val="20"/>
              </w:rPr>
            </w:pPr>
          </w:p>
        </w:tc>
        <w:tc>
          <w:tcPr>
            <w:tcW w:w="1170" w:type="dxa"/>
            <w:tcBorders>
              <w:top w:val="single" w:sz="4" w:space="0" w:color="auto"/>
            </w:tcBorders>
            <w:shd w:val="clear" w:color="auto" w:fill="auto"/>
            <w:noWrap/>
            <w:vAlign w:val="bottom"/>
            <w:hideMark/>
          </w:tcPr>
          <w:p w14:paraId="2717326F" w14:textId="77777777" w:rsidR="00E156BF" w:rsidRPr="00017BCD" w:rsidRDefault="00E156BF" w:rsidP="00EC0B5F">
            <w:pPr>
              <w:spacing w:after="0" w:line="240" w:lineRule="auto"/>
              <w:jc w:val="center"/>
              <w:rPr>
                <w:rFonts w:eastAsia="Times New Roman" w:cstheme="minorHAnsi"/>
                <w:sz w:val="20"/>
                <w:szCs w:val="20"/>
              </w:rPr>
            </w:pPr>
          </w:p>
        </w:tc>
        <w:tc>
          <w:tcPr>
            <w:tcW w:w="1260" w:type="dxa"/>
            <w:tcBorders>
              <w:top w:val="single" w:sz="4" w:space="0" w:color="auto"/>
            </w:tcBorders>
            <w:shd w:val="clear" w:color="auto" w:fill="auto"/>
            <w:noWrap/>
            <w:vAlign w:val="bottom"/>
            <w:hideMark/>
          </w:tcPr>
          <w:p w14:paraId="3FF69860" w14:textId="77777777" w:rsidR="00E156BF" w:rsidRPr="00017BCD" w:rsidRDefault="00E156BF" w:rsidP="00EC0B5F">
            <w:pPr>
              <w:spacing w:after="0" w:line="240" w:lineRule="auto"/>
              <w:jc w:val="center"/>
              <w:rPr>
                <w:rFonts w:eastAsia="Times New Roman" w:cstheme="minorHAnsi"/>
                <w:sz w:val="20"/>
                <w:szCs w:val="20"/>
              </w:rPr>
            </w:pPr>
          </w:p>
        </w:tc>
        <w:tc>
          <w:tcPr>
            <w:tcW w:w="4770" w:type="dxa"/>
            <w:vMerge w:val="restart"/>
            <w:tcBorders>
              <w:top w:val="single" w:sz="4" w:space="0" w:color="auto"/>
            </w:tcBorders>
            <w:shd w:val="clear" w:color="auto" w:fill="auto"/>
            <w:hideMark/>
          </w:tcPr>
          <w:p w14:paraId="2FE3E9F8" w14:textId="35977186" w:rsidR="00E156BF" w:rsidRPr="00017BCD" w:rsidRDefault="00E156BF" w:rsidP="00E156B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Hardikar S, et al. PloS one 8, e52192 (2013)</w:t>
            </w:r>
            <w:r w:rsidR="00017BCD">
              <w:rPr>
                <w:rFonts w:eastAsia="Times New Roman" w:cstheme="minorHAnsi"/>
                <w:color w:val="000000"/>
                <w:sz w:val="20"/>
                <w:szCs w:val="20"/>
              </w:rPr>
              <w:fldChar w:fldCharType="begin"/>
            </w:r>
            <w:r w:rsidR="00634598">
              <w:rPr>
                <w:rFonts w:eastAsia="Times New Roman" w:cstheme="minorHAnsi"/>
                <w:color w:val="000000"/>
                <w:sz w:val="20"/>
                <w:szCs w:val="20"/>
              </w:rPr>
              <w:instrText xml:space="preserve"> ADDIN ZOTERO_ITEM CSL_CITATION {"citationID":"9EoZD0FO","properties":{"formattedCitation":"\\super 36\\nosupersub{}","plainCitation":"36","noteIndex":0},"citationItems":[{"id":621,"uris":["http://zotero.org/users/1993621/items/VARK46P7"],"uri":["http://zotero.org/users/1993621/items/VARK46P7"],"itemData":{"id":621,"type":"article-journal","title":"The role of tobacco, alcohol, and obesity in neoplastic progression to esophageal adenocarcinoma: a prospective study of Barrett's esophagus.","container-title":"PloS one","page":"e52192","volume":"8","issue":"1","abstract":"BACKGROUND: Esophageal adenocarcinoma (EA) incidence in many developed countries has increased dramatically over four decades, while survival remains poor. Persons with Barrett's esophagus (BE), who experience substantially elevated EA risk, are typically followed in surveillance involving periodic endoscopy with biopsies, although few progress to EA. No medical, surgical or lifestyle interventions have been proven to safely lower EA risk. DESIGN: We investigated whether smoking, obesity or alcohol could predict progression to EA in a prospective cohort of 411 BE patients. Data were collected during personal interview. Adjusted hazard ratios (HR) were estimated using Cox regression. RESULTS: 39% had body mass index (BMI) over 30 and 64% had smoked cigarettes. Main analyses focused on those with at least 5 months of follow-up (33,635 person-months), in whom 45 developed EA. Risk increased by 3% per year of age (trend p-value 0.02), with approximate doubling of risk among males. EA risk increased with smoking pack-years (trend p-value 0.04) and duration (p-value 0.05). Compared to never-smokers, the HR for those in the highest pack-year tertile was 2.29 (95%CI 1.04-5.07). No association was found with alcohol or BMI, whereas a suggestion of increased risk was observed in those with higher waist-hip ratio, especially among males. CONCLUSION: EA risk significantly increased with increasing age and cigarette exposure. Abdominal obesity, but not BMI, was associated with a modest increased risk. Continued follow-up of this and other cohorts is needed to precisely define these relationships so as to inform risk stratification and preventive interventions.","DOI":"10.1371/journal.pone.0052192","ISSN":"1932-6203","note":"PMID: 23300966","shortTitle":"The role of tobacco, alcohol, and obesity in neopl","language":"eng","author":[{"family":"Hardikar","given":"Sheetal"},{"family":"Onstad","given":"Lynn"},{"family":"Blount","given":"Patricia L"},{"family":"Odze","given":"Robert D"},{"family":"Reid","given":"Brian J"},{"family":"Vaughan","given":"Thomas L"}],"issued":{"date-parts":[["2013",1]]}}}],"schema":"https://github.com/citation-style-language/schema/raw/master/csl-citation.json"} </w:instrText>
            </w:r>
            <w:r w:rsidR="00017BCD">
              <w:rPr>
                <w:rFonts w:eastAsia="Times New Roman" w:cstheme="minorHAnsi"/>
                <w:color w:val="000000"/>
                <w:sz w:val="20"/>
                <w:szCs w:val="20"/>
              </w:rPr>
              <w:fldChar w:fldCharType="separate"/>
            </w:r>
            <w:r w:rsidR="00634598" w:rsidRPr="00634598">
              <w:rPr>
                <w:rFonts w:ascii="Calibri" w:hAnsi="Calibri" w:cs="Calibri"/>
                <w:sz w:val="20"/>
                <w:szCs w:val="24"/>
                <w:vertAlign w:val="superscript"/>
              </w:rPr>
              <w:t>36</w:t>
            </w:r>
            <w:r w:rsidR="00017BCD">
              <w:rPr>
                <w:rFonts w:eastAsia="Times New Roman" w:cstheme="minorHAnsi"/>
                <w:color w:val="000000"/>
                <w:sz w:val="20"/>
                <w:szCs w:val="20"/>
              </w:rPr>
              <w:fldChar w:fldCharType="end"/>
            </w:r>
            <w:r w:rsidR="00017BCD">
              <w:rPr>
                <w:rFonts w:eastAsia="Times New Roman" w:cstheme="minorHAnsi"/>
                <w:color w:val="000000"/>
                <w:sz w:val="20"/>
                <w:szCs w:val="20"/>
              </w:rPr>
              <w:br/>
            </w:r>
            <w:r w:rsidRPr="00017BCD">
              <w:rPr>
                <w:rFonts w:eastAsia="Times New Roman" w:cstheme="minorHAnsi"/>
                <w:color w:val="000000"/>
                <w:sz w:val="20"/>
                <w:szCs w:val="20"/>
              </w:rPr>
              <w:t>Tan MC, et al. Aliment Pharm &amp; Ther</w:t>
            </w:r>
            <w:r w:rsidR="001613FF" w:rsidRPr="00017BCD">
              <w:rPr>
                <w:rFonts w:eastAsia="Times New Roman" w:cstheme="minorHAnsi"/>
                <w:color w:val="000000"/>
                <w:sz w:val="20"/>
                <w:szCs w:val="20"/>
              </w:rPr>
              <w:t xml:space="preserve">,  </w:t>
            </w:r>
            <w:r w:rsidRPr="00017BCD">
              <w:rPr>
                <w:rFonts w:eastAsia="Times New Roman" w:cstheme="minorHAnsi"/>
                <w:color w:val="000000"/>
                <w:sz w:val="20"/>
                <w:szCs w:val="20"/>
              </w:rPr>
              <w:t>http://onlinelibrary.wiley.com/doi/abs/10.1111/apt.14895</w:t>
            </w:r>
            <w:r w:rsidR="00017BCD">
              <w:rPr>
                <w:rFonts w:eastAsia="Times New Roman" w:cstheme="minorHAnsi"/>
                <w:color w:val="000000"/>
                <w:sz w:val="20"/>
                <w:szCs w:val="20"/>
              </w:rPr>
              <w:fldChar w:fldCharType="begin"/>
            </w:r>
            <w:r w:rsidR="00017BCD">
              <w:rPr>
                <w:rFonts w:eastAsia="Times New Roman" w:cstheme="minorHAnsi"/>
                <w:color w:val="000000"/>
                <w:sz w:val="20"/>
                <w:szCs w:val="20"/>
              </w:rPr>
              <w:instrText xml:space="preserve"> ADDIN ZOTERO_ITEM CSL_CITATION {"citationID":"hrSg5ccQ","properties":{"formattedCitation":"\\super 24\\nosupersub{}","plainCitation":"24","noteIndex":0},"citationItems":[{"id":5630,"uris":["http://zotero.org/users/1993621/items/BUY36VV2"],"uri":["http://zotero.org/users/1993621/items/BUY36VV2"],"itemData":{"id":5630,"type":"article-journal","title":"Acid suppression medications reduce risk of oesophageal adenocarcinoma in Barrett's oesophagus: a nested case-control study in US male veterans","container-title":"Alimentary Pharmacology &amp; Therapeutics","page":"1-9","volume":"00","issue":"0","source":"Wiley Online Library","abstract":"Background Proton pump inhibitors (PPIs) and histamine-2 receptor antagonists (H2RAs) may reduce the risk of oesophageal adenocarcinoma (OAC) in Barrett's oesophagus; however, current epidemiologic studies are inconclusive. Aim To evaluate the independent effects of PPIs and H2RAs on risk of OAC in patients with Barrett's oesophagus. Methods We conducted a nested case-control study of male veterans diagnosed with Barrett's oesophagus. Cases with incident OAC were matched by incidence density sampling on birth year and Barrett's diagnosis date to controls with Barrett's oesophagus who did not develop OAC. We identified prescription medication usage 1 year prior to Barrett's oesophagus diagnosis to 3 months prior to the OAC diagnosis. Odds ratios (OR) and 95% CI were estimated using conditional logistic regression. Results Compared with 798 controls, the 300 cases were less likely to use PPIs (90.0% vs 94.5%, P = 0.01) and H2RAs (19.7% vs 25.7%, P = 0.04). In the multivariable model including the use of statins, H2RAs, aspirin and nonsteroidal anti-inflammatory drugs, PPI use was associated with 41% lower risk of OAC (OR 0.59, 95% CI 0.35-0.99). While risk reduction of OAC was stronger for high-dose PPIs (omeprazole daily dose &gt;40 mg, adjusted OR 0.11, 95% 0.04-0.36), we did not find a dose-response relationship with PPI duration (P trend = 0.45). Likewise, H2RA use was independently associated with 30% lower risk of OAC (OR 0.70, 95% CI 0.50-0.99). Conclusion Use of PPIs and H2RAs among patients with Barrett's oesophagus are associated with lower risk of OAC. Further clinical trials are needed to confirm this possible chemopreventive effect.","DOI":"10.1111/apt.14895","ISSN":"1365-2036","shortTitle":"Acid suppression medications reduce risk of oesophageal adenocarcinoma in Barrett's oesophagus","language":"en","author":[{"family":"Tan","given":"M. C."},{"family":"El‐Serag","given":"H. B."},{"family":"Yu","given":"X."},{"family":"Thrift","given":"A. P."}],"issued":{"date-parts":[["2018"]]}}}],"schema":"https://github.com/citation-style-language/schema/raw/master/csl-citation.json"} </w:instrText>
            </w:r>
            <w:r w:rsidR="00017BCD">
              <w:rPr>
                <w:rFonts w:eastAsia="Times New Roman" w:cstheme="minorHAnsi"/>
                <w:color w:val="000000"/>
                <w:sz w:val="20"/>
                <w:szCs w:val="20"/>
              </w:rPr>
              <w:fldChar w:fldCharType="separate"/>
            </w:r>
            <w:r w:rsidR="00017BCD" w:rsidRPr="00017BCD">
              <w:rPr>
                <w:rFonts w:ascii="Calibri" w:hAnsi="Calibri" w:cs="Calibri"/>
                <w:sz w:val="20"/>
                <w:szCs w:val="24"/>
                <w:vertAlign w:val="superscript"/>
              </w:rPr>
              <w:t>24</w:t>
            </w:r>
            <w:r w:rsidR="00017BCD">
              <w:rPr>
                <w:rFonts w:eastAsia="Times New Roman" w:cstheme="minorHAnsi"/>
                <w:color w:val="000000"/>
                <w:sz w:val="20"/>
                <w:szCs w:val="20"/>
              </w:rPr>
              <w:fldChar w:fldCharType="end"/>
            </w:r>
          </w:p>
        </w:tc>
      </w:tr>
      <w:tr w:rsidR="00E156BF" w:rsidRPr="00017BCD" w14:paraId="059F03DC" w14:textId="77777777" w:rsidTr="00716F82">
        <w:trPr>
          <w:trHeight w:val="302"/>
        </w:trPr>
        <w:tc>
          <w:tcPr>
            <w:tcW w:w="1440" w:type="dxa"/>
            <w:shd w:val="clear" w:color="auto" w:fill="auto"/>
            <w:noWrap/>
            <w:vAlign w:val="bottom"/>
            <w:hideMark/>
          </w:tcPr>
          <w:p w14:paraId="1C34F0F7"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never</w:t>
            </w:r>
          </w:p>
        </w:tc>
        <w:tc>
          <w:tcPr>
            <w:tcW w:w="1080" w:type="dxa"/>
            <w:shd w:val="clear" w:color="auto" w:fill="auto"/>
            <w:noWrap/>
            <w:vAlign w:val="bottom"/>
            <w:hideMark/>
          </w:tcPr>
          <w:p w14:paraId="360CF4FE"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80" w:type="dxa"/>
            <w:shd w:val="clear" w:color="auto" w:fill="auto"/>
            <w:noWrap/>
            <w:vAlign w:val="bottom"/>
            <w:hideMark/>
          </w:tcPr>
          <w:p w14:paraId="2A1F9622" w14:textId="77777777" w:rsidR="00E156BF" w:rsidRPr="00017BCD" w:rsidRDefault="00E156BF" w:rsidP="00EC0B5F">
            <w:pPr>
              <w:spacing w:after="0" w:line="240" w:lineRule="auto"/>
              <w:jc w:val="center"/>
              <w:rPr>
                <w:rFonts w:eastAsia="Times New Roman" w:cstheme="minorHAnsi"/>
                <w:color w:val="000000"/>
                <w:sz w:val="20"/>
                <w:szCs w:val="20"/>
              </w:rPr>
            </w:pPr>
          </w:p>
        </w:tc>
        <w:tc>
          <w:tcPr>
            <w:tcW w:w="1170" w:type="dxa"/>
            <w:shd w:val="clear" w:color="auto" w:fill="auto"/>
            <w:noWrap/>
            <w:vAlign w:val="bottom"/>
            <w:hideMark/>
          </w:tcPr>
          <w:p w14:paraId="18CF525F" w14:textId="77777777" w:rsidR="00E156BF" w:rsidRPr="00017BCD" w:rsidRDefault="00E156BF" w:rsidP="00EC0B5F">
            <w:pPr>
              <w:spacing w:after="0" w:line="240" w:lineRule="auto"/>
              <w:jc w:val="center"/>
              <w:rPr>
                <w:rFonts w:eastAsia="Times New Roman" w:cstheme="minorHAnsi"/>
                <w:sz w:val="20"/>
                <w:szCs w:val="20"/>
              </w:rPr>
            </w:pPr>
          </w:p>
        </w:tc>
        <w:tc>
          <w:tcPr>
            <w:tcW w:w="1260" w:type="dxa"/>
            <w:shd w:val="clear" w:color="auto" w:fill="auto"/>
            <w:noWrap/>
            <w:vAlign w:val="bottom"/>
            <w:hideMark/>
          </w:tcPr>
          <w:p w14:paraId="6497CCF1"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36</w:t>
            </w:r>
          </w:p>
        </w:tc>
        <w:tc>
          <w:tcPr>
            <w:tcW w:w="4770" w:type="dxa"/>
            <w:vMerge/>
            <w:shd w:val="clear" w:color="auto" w:fill="auto"/>
            <w:vAlign w:val="bottom"/>
            <w:hideMark/>
          </w:tcPr>
          <w:p w14:paraId="2E9E2FDD"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237A717E" w14:textId="77777777" w:rsidTr="00716F82">
        <w:trPr>
          <w:trHeight w:val="302"/>
        </w:trPr>
        <w:tc>
          <w:tcPr>
            <w:tcW w:w="1440" w:type="dxa"/>
            <w:tcBorders>
              <w:bottom w:val="single" w:sz="4" w:space="0" w:color="auto"/>
            </w:tcBorders>
            <w:shd w:val="clear" w:color="auto" w:fill="auto"/>
            <w:noWrap/>
            <w:vAlign w:val="bottom"/>
            <w:hideMark/>
          </w:tcPr>
          <w:p w14:paraId="4063C8D7"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ever</w:t>
            </w:r>
          </w:p>
        </w:tc>
        <w:tc>
          <w:tcPr>
            <w:tcW w:w="1080" w:type="dxa"/>
            <w:tcBorders>
              <w:bottom w:val="single" w:sz="4" w:space="0" w:color="auto"/>
            </w:tcBorders>
            <w:shd w:val="clear" w:color="auto" w:fill="auto"/>
            <w:noWrap/>
            <w:vAlign w:val="bottom"/>
            <w:hideMark/>
          </w:tcPr>
          <w:p w14:paraId="4F1CC99B"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60</w:t>
            </w:r>
          </w:p>
        </w:tc>
        <w:tc>
          <w:tcPr>
            <w:tcW w:w="1080" w:type="dxa"/>
            <w:tcBorders>
              <w:bottom w:val="single" w:sz="4" w:space="0" w:color="auto"/>
            </w:tcBorders>
            <w:shd w:val="clear" w:color="auto" w:fill="auto"/>
            <w:noWrap/>
            <w:vAlign w:val="bottom"/>
            <w:hideMark/>
          </w:tcPr>
          <w:p w14:paraId="1E6F0F8F"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10</w:t>
            </w:r>
          </w:p>
        </w:tc>
        <w:tc>
          <w:tcPr>
            <w:tcW w:w="1170" w:type="dxa"/>
            <w:tcBorders>
              <w:bottom w:val="single" w:sz="4" w:space="0" w:color="auto"/>
            </w:tcBorders>
            <w:shd w:val="clear" w:color="auto" w:fill="auto"/>
            <w:noWrap/>
            <w:vAlign w:val="bottom"/>
            <w:hideMark/>
          </w:tcPr>
          <w:p w14:paraId="25B4A908"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34</w:t>
            </w:r>
          </w:p>
        </w:tc>
        <w:tc>
          <w:tcPr>
            <w:tcW w:w="1260" w:type="dxa"/>
            <w:tcBorders>
              <w:bottom w:val="single" w:sz="4" w:space="0" w:color="auto"/>
            </w:tcBorders>
            <w:shd w:val="clear" w:color="auto" w:fill="auto"/>
            <w:noWrap/>
            <w:vAlign w:val="bottom"/>
            <w:hideMark/>
          </w:tcPr>
          <w:p w14:paraId="1EC567B5"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64</w:t>
            </w:r>
          </w:p>
        </w:tc>
        <w:tc>
          <w:tcPr>
            <w:tcW w:w="4770" w:type="dxa"/>
            <w:vMerge/>
            <w:tcBorders>
              <w:bottom w:val="single" w:sz="4" w:space="0" w:color="auto"/>
            </w:tcBorders>
            <w:shd w:val="clear" w:color="auto" w:fill="auto"/>
            <w:vAlign w:val="bottom"/>
            <w:hideMark/>
          </w:tcPr>
          <w:p w14:paraId="16284F64"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647DFF0C" w14:textId="77777777" w:rsidTr="00716F82">
        <w:trPr>
          <w:trHeight w:val="302"/>
        </w:trPr>
        <w:tc>
          <w:tcPr>
            <w:tcW w:w="1440" w:type="dxa"/>
            <w:tcBorders>
              <w:top w:val="single" w:sz="4" w:space="0" w:color="auto"/>
            </w:tcBorders>
            <w:shd w:val="clear" w:color="auto" w:fill="auto"/>
            <w:noWrap/>
            <w:vAlign w:val="bottom"/>
            <w:hideMark/>
          </w:tcPr>
          <w:p w14:paraId="2B60B129" w14:textId="77777777" w:rsidR="00E156BF" w:rsidRPr="00017BCD" w:rsidRDefault="00E156BF" w:rsidP="00EC0B5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BMI (kg/m</w:t>
            </w:r>
            <w:r w:rsidRPr="00017BCD">
              <w:rPr>
                <w:rFonts w:eastAsia="Times New Roman" w:cstheme="minorHAnsi"/>
                <w:color w:val="000000"/>
                <w:sz w:val="20"/>
                <w:szCs w:val="20"/>
                <w:vertAlign w:val="superscript"/>
              </w:rPr>
              <w:t>2</w:t>
            </w:r>
            <w:r w:rsidRPr="00017BCD">
              <w:rPr>
                <w:rFonts w:eastAsia="Times New Roman" w:cstheme="minorHAnsi"/>
                <w:color w:val="000000"/>
                <w:sz w:val="20"/>
                <w:szCs w:val="20"/>
              </w:rPr>
              <w:t>)</w:t>
            </w:r>
          </w:p>
        </w:tc>
        <w:tc>
          <w:tcPr>
            <w:tcW w:w="1080" w:type="dxa"/>
            <w:tcBorders>
              <w:top w:val="single" w:sz="4" w:space="0" w:color="auto"/>
            </w:tcBorders>
            <w:shd w:val="clear" w:color="auto" w:fill="auto"/>
            <w:noWrap/>
            <w:vAlign w:val="bottom"/>
            <w:hideMark/>
          </w:tcPr>
          <w:p w14:paraId="37794930" w14:textId="77777777" w:rsidR="00E156BF" w:rsidRPr="00017BCD" w:rsidRDefault="00E156BF" w:rsidP="00EC0B5F">
            <w:pPr>
              <w:spacing w:after="0" w:line="240" w:lineRule="auto"/>
              <w:rPr>
                <w:rFonts w:eastAsia="Times New Roman" w:cstheme="minorHAnsi"/>
                <w:color w:val="000000"/>
                <w:sz w:val="20"/>
                <w:szCs w:val="20"/>
              </w:rPr>
            </w:pPr>
          </w:p>
        </w:tc>
        <w:tc>
          <w:tcPr>
            <w:tcW w:w="1080" w:type="dxa"/>
            <w:tcBorders>
              <w:top w:val="single" w:sz="4" w:space="0" w:color="auto"/>
            </w:tcBorders>
            <w:shd w:val="clear" w:color="auto" w:fill="auto"/>
            <w:noWrap/>
            <w:vAlign w:val="bottom"/>
            <w:hideMark/>
          </w:tcPr>
          <w:p w14:paraId="42F9815E" w14:textId="77777777" w:rsidR="00E156BF" w:rsidRPr="00017BCD" w:rsidRDefault="00E156BF" w:rsidP="00EC0B5F">
            <w:pPr>
              <w:spacing w:after="0" w:line="240" w:lineRule="auto"/>
              <w:jc w:val="center"/>
              <w:rPr>
                <w:rFonts w:eastAsia="Times New Roman" w:cstheme="minorHAnsi"/>
                <w:sz w:val="20"/>
                <w:szCs w:val="20"/>
              </w:rPr>
            </w:pPr>
          </w:p>
        </w:tc>
        <w:tc>
          <w:tcPr>
            <w:tcW w:w="1170" w:type="dxa"/>
            <w:tcBorders>
              <w:top w:val="single" w:sz="4" w:space="0" w:color="auto"/>
            </w:tcBorders>
            <w:shd w:val="clear" w:color="auto" w:fill="auto"/>
            <w:noWrap/>
            <w:vAlign w:val="bottom"/>
            <w:hideMark/>
          </w:tcPr>
          <w:p w14:paraId="78E4BF33" w14:textId="77777777" w:rsidR="00E156BF" w:rsidRPr="00017BCD" w:rsidRDefault="00E156BF" w:rsidP="00EC0B5F">
            <w:pPr>
              <w:spacing w:after="0" w:line="240" w:lineRule="auto"/>
              <w:jc w:val="center"/>
              <w:rPr>
                <w:rFonts w:eastAsia="Times New Roman" w:cstheme="minorHAnsi"/>
                <w:sz w:val="20"/>
                <w:szCs w:val="20"/>
              </w:rPr>
            </w:pPr>
          </w:p>
        </w:tc>
        <w:tc>
          <w:tcPr>
            <w:tcW w:w="1260" w:type="dxa"/>
            <w:tcBorders>
              <w:top w:val="single" w:sz="4" w:space="0" w:color="auto"/>
            </w:tcBorders>
            <w:shd w:val="clear" w:color="auto" w:fill="auto"/>
            <w:noWrap/>
            <w:vAlign w:val="bottom"/>
            <w:hideMark/>
          </w:tcPr>
          <w:p w14:paraId="7A87EF60" w14:textId="77777777" w:rsidR="00E156BF" w:rsidRPr="00017BCD" w:rsidRDefault="00E156BF" w:rsidP="00EC0B5F">
            <w:pPr>
              <w:spacing w:after="0" w:line="240" w:lineRule="auto"/>
              <w:jc w:val="center"/>
              <w:rPr>
                <w:rFonts w:eastAsia="Times New Roman" w:cstheme="minorHAnsi"/>
                <w:sz w:val="20"/>
                <w:szCs w:val="20"/>
              </w:rPr>
            </w:pPr>
          </w:p>
        </w:tc>
        <w:tc>
          <w:tcPr>
            <w:tcW w:w="4770" w:type="dxa"/>
            <w:vMerge w:val="restart"/>
            <w:tcBorders>
              <w:top w:val="single" w:sz="4" w:space="0" w:color="auto"/>
            </w:tcBorders>
            <w:shd w:val="clear" w:color="auto" w:fill="auto"/>
            <w:hideMark/>
          </w:tcPr>
          <w:p w14:paraId="4BF72CC9" w14:textId="57AA9D42" w:rsidR="00E156BF" w:rsidRPr="00017BCD" w:rsidRDefault="00017BCD" w:rsidP="00E156B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RR based on estimated coefficient for grouped linear model with p(trend)=0.034.</w:t>
            </w:r>
            <w:r>
              <w:rPr>
                <w:rFonts w:eastAsia="Times New Roman" w:cstheme="minorHAnsi"/>
                <w:color w:val="000000"/>
                <w:sz w:val="20"/>
                <w:szCs w:val="20"/>
              </w:rPr>
              <w:br/>
            </w:r>
            <w:r w:rsidR="00E156BF" w:rsidRPr="00017BCD">
              <w:rPr>
                <w:rFonts w:eastAsia="Times New Roman" w:cstheme="minorHAnsi"/>
                <w:color w:val="000000"/>
                <w:sz w:val="20"/>
                <w:szCs w:val="20"/>
              </w:rPr>
              <w:t>Krishnamoorthi R, et al. Gastro Endo 84, 40–46.e7 (2016).</w:t>
            </w:r>
            <w:r>
              <w:rPr>
                <w:rFonts w:eastAsia="Times New Roman" w:cstheme="minorHAnsi"/>
                <w:color w:val="000000"/>
                <w:sz w:val="20"/>
                <w:szCs w:val="20"/>
              </w:rPr>
              <w:fldChar w:fldCharType="begin"/>
            </w:r>
            <w:r w:rsidR="00634598">
              <w:rPr>
                <w:rFonts w:eastAsia="Times New Roman" w:cstheme="minorHAnsi"/>
                <w:color w:val="000000"/>
                <w:sz w:val="20"/>
                <w:szCs w:val="20"/>
              </w:rPr>
              <w:instrText xml:space="preserve"> ADDIN ZOTERO_ITEM CSL_CITATION {"citationID":"5iNia6H5","properties":{"formattedCitation":"\\super 37\\nosupersub{}","plainCitation":"37","noteIndex":0},"citationItems":[{"id":4743,"uris":["http://zotero.org/users/1993621/items/B4D3TQBC"],"uri":["http://zotero.org/users/1993621/items/B4D3TQBC"],"itemData":{"id":4743,"type":"article-journal","title":"Rates and predictors of progression to esophageal carcinoma in a large population-based Barrett's esophagus cohort","container-title":"Gastrointestinal Endoscopy","page":"40-46.e7","volume":"84","issue":"1","source":"ScienceDirect","abstract":"Background and Aims\nRates of progression to esophageal adenocarcinoma in subjects with Barrett’s esophagus (BE) are lower than previously estimated. Identification of predictors of progression will enable risk stratification of BE subjects, potentially making current surveillance programs more efficient. We aimed to assess the potential of demographic and lifestyle factors, obesity, and medications in predicting progression in BE.\nMethods\nBE subjects were identified from the General Practice Research Database using validated diagnostic codes. BE subjects developing esophageal cancer (EC) 12 months after their index BE diagnosis were defined as progressors. Time-to-event analysis was used to assess the overall risk of progression to EC. Cox proportional hazards models and time-varying marginal structural models were used to assess predictors of progression.\nResults\nIncluded in the analysis were 9660 BE patients. The mean age (SD) of the study subjects was 63 (13.5) years; 62.6% were men. One hundred three subjects (1.1%) progressed to EC. The mean (SD) follow-up since initial diagnosis was 4.8 (3.3) years. The incidence of EC was 2.23 per 1000 person-years of follow-up. Increasing age, male gender, and being overweight (body mass index, 25-29.9) were found to be independent predictors of progression. When time-varying models were used, proton pump inhibitor (PPI) and statin use were protective against progression.\nConclusions\nIn this large population-based cohort of patients with BE, increasing age, male gender, and being overweight predicted progression to EC, whereas PPI and statin use were protective against EC development. These factors may aid in developing a risk score to predict the risk of progression and chemopreventive strategies in patients with BE.","DOI":"10.1016/j.gie.2015.12.036","ISSN":"0016-5107","journalAbbreviation":"Gastrointestinal Endoscopy","author":[{"family":"Krishnamoorthi","given":"Rajesh"},{"family":"Borah","given":"Bijan"},{"family":"Heien","given":"Herbert"},{"family":"Das","given":"Ananya"},{"family":"Chak","given":"Amitabh"},{"family":"Iyer","given":"Prasad G."}],"issued":{"date-parts":[["2016",7]]}}}],"schema":"https://github.com/citation-style-language/schema/raw/master/csl-citation.json"} </w:instrText>
            </w:r>
            <w:r>
              <w:rPr>
                <w:rFonts w:eastAsia="Times New Roman" w:cstheme="minorHAnsi"/>
                <w:color w:val="000000"/>
                <w:sz w:val="20"/>
                <w:szCs w:val="20"/>
              </w:rPr>
              <w:fldChar w:fldCharType="separate"/>
            </w:r>
            <w:r w:rsidR="00634598" w:rsidRPr="00634598">
              <w:rPr>
                <w:rFonts w:ascii="Calibri" w:hAnsi="Calibri" w:cs="Calibri"/>
                <w:sz w:val="20"/>
                <w:szCs w:val="24"/>
                <w:vertAlign w:val="superscript"/>
              </w:rPr>
              <w:t>37</w:t>
            </w:r>
            <w:r>
              <w:rPr>
                <w:rFonts w:eastAsia="Times New Roman" w:cstheme="minorHAnsi"/>
                <w:color w:val="000000"/>
                <w:sz w:val="20"/>
                <w:szCs w:val="20"/>
              </w:rPr>
              <w:fldChar w:fldCharType="end"/>
            </w:r>
          </w:p>
        </w:tc>
      </w:tr>
      <w:tr w:rsidR="00E156BF" w:rsidRPr="00017BCD" w14:paraId="01290500" w14:textId="77777777" w:rsidTr="00716F82">
        <w:trPr>
          <w:trHeight w:val="302"/>
        </w:trPr>
        <w:tc>
          <w:tcPr>
            <w:tcW w:w="1440" w:type="dxa"/>
            <w:shd w:val="clear" w:color="auto" w:fill="auto"/>
            <w:noWrap/>
            <w:vAlign w:val="bottom"/>
            <w:hideMark/>
          </w:tcPr>
          <w:p w14:paraId="50AE5C01"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lt;25</w:t>
            </w:r>
          </w:p>
        </w:tc>
        <w:tc>
          <w:tcPr>
            <w:tcW w:w="1080" w:type="dxa"/>
            <w:shd w:val="clear" w:color="auto" w:fill="auto"/>
            <w:noWrap/>
            <w:vAlign w:val="bottom"/>
            <w:hideMark/>
          </w:tcPr>
          <w:p w14:paraId="4C0C7ABD" w14:textId="77777777" w:rsidR="00E156BF" w:rsidRPr="00017BCD" w:rsidRDefault="00E156BF" w:rsidP="00EC0B5F">
            <w:pPr>
              <w:spacing w:after="0" w:line="240" w:lineRule="auto"/>
              <w:jc w:val="right"/>
              <w:rPr>
                <w:rFonts w:eastAsia="Times New Roman" w:cstheme="minorHAnsi"/>
                <w:color w:val="000000"/>
                <w:sz w:val="20"/>
                <w:szCs w:val="20"/>
              </w:rPr>
            </w:pPr>
          </w:p>
        </w:tc>
        <w:tc>
          <w:tcPr>
            <w:tcW w:w="1080" w:type="dxa"/>
            <w:shd w:val="clear" w:color="auto" w:fill="auto"/>
            <w:noWrap/>
            <w:vAlign w:val="bottom"/>
            <w:hideMark/>
          </w:tcPr>
          <w:p w14:paraId="15CD7F7A" w14:textId="77777777" w:rsidR="00E156BF" w:rsidRPr="00017BCD" w:rsidRDefault="00E156BF" w:rsidP="00EC0B5F">
            <w:pPr>
              <w:spacing w:after="0" w:line="240" w:lineRule="auto"/>
              <w:jc w:val="center"/>
              <w:rPr>
                <w:rFonts w:eastAsia="Times New Roman" w:cstheme="minorHAnsi"/>
                <w:sz w:val="20"/>
                <w:szCs w:val="20"/>
              </w:rPr>
            </w:pPr>
          </w:p>
        </w:tc>
        <w:tc>
          <w:tcPr>
            <w:tcW w:w="1170" w:type="dxa"/>
            <w:shd w:val="clear" w:color="auto" w:fill="auto"/>
            <w:noWrap/>
            <w:vAlign w:val="bottom"/>
            <w:hideMark/>
          </w:tcPr>
          <w:p w14:paraId="07A0247F" w14:textId="77777777" w:rsidR="00E156BF" w:rsidRPr="00017BCD" w:rsidRDefault="00E156BF" w:rsidP="00EC0B5F">
            <w:pPr>
              <w:spacing w:after="0" w:line="240" w:lineRule="auto"/>
              <w:jc w:val="center"/>
              <w:rPr>
                <w:rFonts w:eastAsia="Times New Roman" w:cstheme="minorHAnsi"/>
                <w:sz w:val="20"/>
                <w:szCs w:val="20"/>
              </w:rPr>
            </w:pPr>
          </w:p>
        </w:tc>
        <w:tc>
          <w:tcPr>
            <w:tcW w:w="1260" w:type="dxa"/>
            <w:shd w:val="clear" w:color="auto" w:fill="auto"/>
            <w:noWrap/>
            <w:vAlign w:val="bottom"/>
            <w:hideMark/>
          </w:tcPr>
          <w:p w14:paraId="25A4BFF4"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30</w:t>
            </w:r>
          </w:p>
        </w:tc>
        <w:tc>
          <w:tcPr>
            <w:tcW w:w="4770" w:type="dxa"/>
            <w:vMerge/>
            <w:shd w:val="clear" w:color="auto" w:fill="auto"/>
            <w:vAlign w:val="bottom"/>
            <w:hideMark/>
          </w:tcPr>
          <w:p w14:paraId="3C64C6BD"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76014837" w14:textId="77777777" w:rsidTr="00716F82">
        <w:trPr>
          <w:trHeight w:val="302"/>
        </w:trPr>
        <w:tc>
          <w:tcPr>
            <w:tcW w:w="1440" w:type="dxa"/>
            <w:shd w:val="clear" w:color="auto" w:fill="auto"/>
            <w:noWrap/>
            <w:vAlign w:val="bottom"/>
            <w:hideMark/>
          </w:tcPr>
          <w:p w14:paraId="1DB1774A"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25-29</w:t>
            </w:r>
          </w:p>
        </w:tc>
        <w:tc>
          <w:tcPr>
            <w:tcW w:w="1080" w:type="dxa"/>
            <w:shd w:val="clear" w:color="auto" w:fill="auto"/>
            <w:noWrap/>
            <w:vAlign w:val="bottom"/>
            <w:hideMark/>
          </w:tcPr>
          <w:p w14:paraId="3C3A24C1"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30</w:t>
            </w:r>
          </w:p>
        </w:tc>
        <w:tc>
          <w:tcPr>
            <w:tcW w:w="1080" w:type="dxa"/>
            <w:shd w:val="clear" w:color="auto" w:fill="auto"/>
            <w:noWrap/>
            <w:vAlign w:val="bottom"/>
            <w:hideMark/>
          </w:tcPr>
          <w:p w14:paraId="1DA0E169"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02</w:t>
            </w:r>
          </w:p>
        </w:tc>
        <w:tc>
          <w:tcPr>
            <w:tcW w:w="1170" w:type="dxa"/>
            <w:shd w:val="clear" w:color="auto" w:fill="auto"/>
            <w:noWrap/>
            <w:vAlign w:val="bottom"/>
            <w:hideMark/>
          </w:tcPr>
          <w:p w14:paraId="3FF43A7B"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66</w:t>
            </w:r>
          </w:p>
        </w:tc>
        <w:tc>
          <w:tcPr>
            <w:tcW w:w="1260" w:type="dxa"/>
            <w:shd w:val="clear" w:color="auto" w:fill="auto"/>
            <w:noWrap/>
            <w:vAlign w:val="bottom"/>
            <w:hideMark/>
          </w:tcPr>
          <w:p w14:paraId="17746983"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30</w:t>
            </w:r>
          </w:p>
        </w:tc>
        <w:tc>
          <w:tcPr>
            <w:tcW w:w="4770" w:type="dxa"/>
            <w:vMerge/>
            <w:shd w:val="clear" w:color="auto" w:fill="auto"/>
            <w:vAlign w:val="bottom"/>
            <w:hideMark/>
          </w:tcPr>
          <w:p w14:paraId="68007E7C"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59A7D730" w14:textId="77777777" w:rsidTr="00716F82">
        <w:trPr>
          <w:trHeight w:val="302"/>
        </w:trPr>
        <w:tc>
          <w:tcPr>
            <w:tcW w:w="1440" w:type="dxa"/>
            <w:shd w:val="clear" w:color="auto" w:fill="auto"/>
            <w:noWrap/>
            <w:vAlign w:val="bottom"/>
            <w:hideMark/>
          </w:tcPr>
          <w:p w14:paraId="2A3C58C6"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30-34</w:t>
            </w:r>
          </w:p>
        </w:tc>
        <w:tc>
          <w:tcPr>
            <w:tcW w:w="1080" w:type="dxa"/>
            <w:shd w:val="clear" w:color="auto" w:fill="auto"/>
            <w:noWrap/>
            <w:vAlign w:val="bottom"/>
            <w:hideMark/>
          </w:tcPr>
          <w:p w14:paraId="682661E5"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69</w:t>
            </w:r>
          </w:p>
        </w:tc>
        <w:tc>
          <w:tcPr>
            <w:tcW w:w="1080" w:type="dxa"/>
            <w:shd w:val="clear" w:color="auto" w:fill="auto"/>
            <w:noWrap/>
            <w:vAlign w:val="bottom"/>
            <w:hideMark/>
          </w:tcPr>
          <w:p w14:paraId="23867059"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04</w:t>
            </w:r>
          </w:p>
        </w:tc>
        <w:tc>
          <w:tcPr>
            <w:tcW w:w="1170" w:type="dxa"/>
            <w:shd w:val="clear" w:color="auto" w:fill="auto"/>
            <w:noWrap/>
            <w:vAlign w:val="bottom"/>
            <w:hideMark/>
          </w:tcPr>
          <w:p w14:paraId="7790DE38"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75</w:t>
            </w:r>
          </w:p>
        </w:tc>
        <w:tc>
          <w:tcPr>
            <w:tcW w:w="1260" w:type="dxa"/>
            <w:shd w:val="clear" w:color="auto" w:fill="auto"/>
            <w:noWrap/>
            <w:vAlign w:val="bottom"/>
            <w:hideMark/>
          </w:tcPr>
          <w:p w14:paraId="0BAA0D06"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30</w:t>
            </w:r>
          </w:p>
        </w:tc>
        <w:tc>
          <w:tcPr>
            <w:tcW w:w="4770" w:type="dxa"/>
            <w:vMerge/>
            <w:shd w:val="clear" w:color="auto" w:fill="auto"/>
            <w:vAlign w:val="bottom"/>
            <w:hideMark/>
          </w:tcPr>
          <w:p w14:paraId="15C24A44"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7EC1F6B8" w14:textId="77777777" w:rsidTr="00716F82">
        <w:trPr>
          <w:trHeight w:val="302"/>
        </w:trPr>
        <w:tc>
          <w:tcPr>
            <w:tcW w:w="1440" w:type="dxa"/>
            <w:shd w:val="clear" w:color="auto" w:fill="auto"/>
            <w:noWrap/>
            <w:vAlign w:val="bottom"/>
            <w:hideMark/>
          </w:tcPr>
          <w:p w14:paraId="16F72707"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35-39</w:t>
            </w:r>
          </w:p>
        </w:tc>
        <w:tc>
          <w:tcPr>
            <w:tcW w:w="1080" w:type="dxa"/>
            <w:shd w:val="clear" w:color="auto" w:fill="auto"/>
            <w:noWrap/>
            <w:vAlign w:val="bottom"/>
            <w:hideMark/>
          </w:tcPr>
          <w:p w14:paraId="22A1022C"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20</w:t>
            </w:r>
          </w:p>
        </w:tc>
        <w:tc>
          <w:tcPr>
            <w:tcW w:w="1080" w:type="dxa"/>
            <w:shd w:val="clear" w:color="auto" w:fill="auto"/>
            <w:noWrap/>
            <w:vAlign w:val="bottom"/>
            <w:hideMark/>
          </w:tcPr>
          <w:p w14:paraId="15DD2888"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06</w:t>
            </w:r>
          </w:p>
        </w:tc>
        <w:tc>
          <w:tcPr>
            <w:tcW w:w="1170" w:type="dxa"/>
            <w:shd w:val="clear" w:color="auto" w:fill="auto"/>
            <w:noWrap/>
            <w:vAlign w:val="bottom"/>
            <w:hideMark/>
          </w:tcPr>
          <w:p w14:paraId="60689503"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4.55</w:t>
            </w:r>
          </w:p>
        </w:tc>
        <w:tc>
          <w:tcPr>
            <w:tcW w:w="1260" w:type="dxa"/>
            <w:shd w:val="clear" w:color="auto" w:fill="auto"/>
            <w:noWrap/>
            <w:vAlign w:val="bottom"/>
            <w:hideMark/>
          </w:tcPr>
          <w:p w14:paraId="2729895B"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5</w:t>
            </w:r>
          </w:p>
        </w:tc>
        <w:tc>
          <w:tcPr>
            <w:tcW w:w="4770" w:type="dxa"/>
            <w:vMerge/>
            <w:shd w:val="clear" w:color="auto" w:fill="auto"/>
            <w:vAlign w:val="bottom"/>
            <w:hideMark/>
          </w:tcPr>
          <w:p w14:paraId="7F8725CC"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1EB28252" w14:textId="77777777" w:rsidTr="00716F82">
        <w:trPr>
          <w:trHeight w:val="302"/>
        </w:trPr>
        <w:tc>
          <w:tcPr>
            <w:tcW w:w="1440" w:type="dxa"/>
            <w:tcBorders>
              <w:bottom w:val="single" w:sz="4" w:space="0" w:color="auto"/>
            </w:tcBorders>
            <w:shd w:val="clear" w:color="auto" w:fill="auto"/>
            <w:noWrap/>
            <w:vAlign w:val="bottom"/>
            <w:hideMark/>
          </w:tcPr>
          <w:p w14:paraId="7222FB89"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40+</w:t>
            </w:r>
          </w:p>
        </w:tc>
        <w:tc>
          <w:tcPr>
            <w:tcW w:w="1080" w:type="dxa"/>
            <w:tcBorders>
              <w:bottom w:val="single" w:sz="4" w:space="0" w:color="auto"/>
            </w:tcBorders>
            <w:shd w:val="clear" w:color="auto" w:fill="auto"/>
            <w:noWrap/>
            <w:vAlign w:val="bottom"/>
            <w:hideMark/>
          </w:tcPr>
          <w:p w14:paraId="43189900"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86</w:t>
            </w:r>
          </w:p>
        </w:tc>
        <w:tc>
          <w:tcPr>
            <w:tcW w:w="1080" w:type="dxa"/>
            <w:tcBorders>
              <w:bottom w:val="single" w:sz="4" w:space="0" w:color="auto"/>
            </w:tcBorders>
            <w:shd w:val="clear" w:color="auto" w:fill="auto"/>
            <w:noWrap/>
            <w:vAlign w:val="bottom"/>
            <w:hideMark/>
          </w:tcPr>
          <w:p w14:paraId="21B273F0"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08</w:t>
            </w:r>
          </w:p>
        </w:tc>
        <w:tc>
          <w:tcPr>
            <w:tcW w:w="1170" w:type="dxa"/>
            <w:tcBorders>
              <w:bottom w:val="single" w:sz="4" w:space="0" w:color="auto"/>
            </w:tcBorders>
            <w:shd w:val="clear" w:color="auto" w:fill="auto"/>
            <w:noWrap/>
            <w:vAlign w:val="bottom"/>
            <w:hideMark/>
          </w:tcPr>
          <w:p w14:paraId="561676FB"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7.55</w:t>
            </w:r>
          </w:p>
        </w:tc>
        <w:tc>
          <w:tcPr>
            <w:tcW w:w="1260" w:type="dxa"/>
            <w:tcBorders>
              <w:bottom w:val="single" w:sz="4" w:space="0" w:color="auto"/>
            </w:tcBorders>
            <w:shd w:val="clear" w:color="auto" w:fill="auto"/>
            <w:noWrap/>
            <w:vAlign w:val="bottom"/>
            <w:hideMark/>
          </w:tcPr>
          <w:p w14:paraId="36DF6F40"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5</w:t>
            </w:r>
          </w:p>
        </w:tc>
        <w:tc>
          <w:tcPr>
            <w:tcW w:w="4770" w:type="dxa"/>
            <w:vMerge/>
            <w:tcBorders>
              <w:bottom w:val="single" w:sz="4" w:space="0" w:color="auto"/>
            </w:tcBorders>
            <w:shd w:val="clear" w:color="auto" w:fill="auto"/>
            <w:vAlign w:val="bottom"/>
            <w:hideMark/>
          </w:tcPr>
          <w:p w14:paraId="34BBAB97"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4A3060E4" w14:textId="77777777" w:rsidTr="00716F82">
        <w:trPr>
          <w:trHeight w:val="302"/>
        </w:trPr>
        <w:tc>
          <w:tcPr>
            <w:tcW w:w="1440" w:type="dxa"/>
            <w:tcBorders>
              <w:top w:val="single" w:sz="4" w:space="0" w:color="auto"/>
            </w:tcBorders>
            <w:shd w:val="clear" w:color="auto" w:fill="auto"/>
            <w:noWrap/>
            <w:vAlign w:val="bottom"/>
            <w:hideMark/>
          </w:tcPr>
          <w:p w14:paraId="413E3BB0" w14:textId="77777777" w:rsidR="00E156BF" w:rsidRPr="00017BCD" w:rsidRDefault="00E156BF" w:rsidP="00EC0B5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NSAIDs</w:t>
            </w:r>
          </w:p>
        </w:tc>
        <w:tc>
          <w:tcPr>
            <w:tcW w:w="1080" w:type="dxa"/>
            <w:tcBorders>
              <w:top w:val="single" w:sz="4" w:space="0" w:color="auto"/>
            </w:tcBorders>
            <w:shd w:val="clear" w:color="auto" w:fill="auto"/>
            <w:noWrap/>
            <w:vAlign w:val="bottom"/>
            <w:hideMark/>
          </w:tcPr>
          <w:p w14:paraId="0B8495C0" w14:textId="77777777" w:rsidR="00E156BF" w:rsidRPr="00017BCD" w:rsidRDefault="00E156BF" w:rsidP="00EC0B5F">
            <w:pPr>
              <w:spacing w:after="0" w:line="240" w:lineRule="auto"/>
              <w:rPr>
                <w:rFonts w:eastAsia="Times New Roman" w:cstheme="minorHAnsi"/>
                <w:color w:val="000000"/>
                <w:sz w:val="20"/>
                <w:szCs w:val="20"/>
              </w:rPr>
            </w:pPr>
          </w:p>
        </w:tc>
        <w:tc>
          <w:tcPr>
            <w:tcW w:w="1080" w:type="dxa"/>
            <w:tcBorders>
              <w:top w:val="single" w:sz="4" w:space="0" w:color="auto"/>
            </w:tcBorders>
            <w:shd w:val="clear" w:color="auto" w:fill="auto"/>
            <w:noWrap/>
            <w:vAlign w:val="bottom"/>
            <w:hideMark/>
          </w:tcPr>
          <w:p w14:paraId="78718CCF" w14:textId="77777777" w:rsidR="00E156BF" w:rsidRPr="00017BCD" w:rsidRDefault="00E156BF" w:rsidP="00EC0B5F">
            <w:pPr>
              <w:spacing w:after="0" w:line="240" w:lineRule="auto"/>
              <w:jc w:val="center"/>
              <w:rPr>
                <w:rFonts w:eastAsia="Times New Roman" w:cstheme="minorHAnsi"/>
                <w:sz w:val="20"/>
                <w:szCs w:val="20"/>
              </w:rPr>
            </w:pPr>
          </w:p>
        </w:tc>
        <w:tc>
          <w:tcPr>
            <w:tcW w:w="1170" w:type="dxa"/>
            <w:tcBorders>
              <w:top w:val="single" w:sz="4" w:space="0" w:color="auto"/>
            </w:tcBorders>
            <w:shd w:val="clear" w:color="auto" w:fill="auto"/>
            <w:noWrap/>
            <w:vAlign w:val="bottom"/>
            <w:hideMark/>
          </w:tcPr>
          <w:p w14:paraId="3733EBE4" w14:textId="77777777" w:rsidR="00E156BF" w:rsidRPr="00017BCD" w:rsidRDefault="00E156BF" w:rsidP="00EC0B5F">
            <w:pPr>
              <w:spacing w:after="0" w:line="240" w:lineRule="auto"/>
              <w:jc w:val="center"/>
              <w:rPr>
                <w:rFonts w:eastAsia="Times New Roman" w:cstheme="minorHAnsi"/>
                <w:sz w:val="20"/>
                <w:szCs w:val="20"/>
              </w:rPr>
            </w:pPr>
          </w:p>
        </w:tc>
        <w:tc>
          <w:tcPr>
            <w:tcW w:w="1260" w:type="dxa"/>
            <w:tcBorders>
              <w:top w:val="single" w:sz="4" w:space="0" w:color="auto"/>
            </w:tcBorders>
            <w:shd w:val="clear" w:color="auto" w:fill="auto"/>
            <w:noWrap/>
            <w:vAlign w:val="bottom"/>
            <w:hideMark/>
          </w:tcPr>
          <w:p w14:paraId="5DED6C0F" w14:textId="77777777" w:rsidR="00E156BF" w:rsidRPr="00017BCD" w:rsidRDefault="00E156BF" w:rsidP="00EC0B5F">
            <w:pPr>
              <w:spacing w:after="0" w:line="240" w:lineRule="auto"/>
              <w:jc w:val="center"/>
              <w:rPr>
                <w:rFonts w:eastAsia="Times New Roman" w:cstheme="minorHAnsi"/>
                <w:sz w:val="20"/>
                <w:szCs w:val="20"/>
              </w:rPr>
            </w:pPr>
          </w:p>
        </w:tc>
        <w:tc>
          <w:tcPr>
            <w:tcW w:w="4770" w:type="dxa"/>
            <w:vMerge w:val="restart"/>
            <w:tcBorders>
              <w:top w:val="single" w:sz="4" w:space="0" w:color="auto"/>
            </w:tcBorders>
            <w:shd w:val="clear" w:color="auto" w:fill="auto"/>
            <w:hideMark/>
          </w:tcPr>
          <w:p w14:paraId="78575A4E" w14:textId="21452411" w:rsidR="00E156BF" w:rsidRPr="00017BCD" w:rsidRDefault="003F02B4" w:rsidP="00E156B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Vaughan T, et al. Lancet Oncology 6:945–52 (2005)</w:t>
            </w:r>
            <w:r w:rsidR="00017BCD">
              <w:rPr>
                <w:rFonts w:eastAsia="Times New Roman" w:cstheme="minorHAnsi"/>
                <w:color w:val="000000"/>
                <w:sz w:val="20"/>
                <w:szCs w:val="20"/>
              </w:rPr>
              <w:fldChar w:fldCharType="begin"/>
            </w:r>
            <w:r w:rsidR="00634598">
              <w:rPr>
                <w:rFonts w:eastAsia="Times New Roman" w:cstheme="minorHAnsi"/>
                <w:color w:val="000000"/>
                <w:sz w:val="20"/>
                <w:szCs w:val="20"/>
              </w:rPr>
              <w:instrText xml:space="preserve"> ADDIN ZOTERO_ITEM CSL_CITATION {"citationID":"ZAv2Tn8p","properties":{"formattedCitation":"\\super 38\\nosupersub{}","plainCitation":"38","noteIndex":0},"citationItems":[{"id":1688,"uris":["http://zotero.org/users/1993621/items/GBBT362K"],"uri":["http://zotero.org/users/1993621/items/GBBT362K"],"itemData":{"id":1688,"type":"article-journal","title":"Non-steroidal anti-inflammatory drugs and risk of neoplastic progression in Barrett's oesophagus: a prospective study","container-title":"The lancet oncology","page":"945–52","volume":"6","issue":"12","abstract":"BACKGROUND: Aspirin and other non-steroidal anti-inflammatory drugs (NSAID) probably decrease the risk of colorectal neoplasia; however their effect on development of oesophageal adenocarcinoma is less clear. We aimed to assess the role of NSAID in the development of oesophageal adenocarcinoma and precursor lesions in people with Barrett's oesophagus–a metaplastic disorder that confers a high risk of oesophageal adenocarcinoma. METHODS: We did a prospective study of the relation between duration, frequency, and recency of NSAID use and the risk of oesophageal adenocarcinoma, aneuploidy, and tetraploidy in a cohort of 350 people with Barrett's oesophagus followed for 20,770 person-months. We used proportional-hazards regression to calculate hazard ratios (HR) adjusted for age, sex, cigarette use, and anthropometric measurements. FINDINGS: Median follow-up was 65.5 months (range 3.1-106.9). Compared with never users, HR for oesophageal adenocarcinoma (n=37 cases) in current NSAID users was 0.32 (95% CI 0.14-0.76), and in former users was 0.70 (0.31-1.58). 5-year cumulative incidence of oesophageal adenocarcinoma was 14.3% (95% CI 9.3-21.6) for never users, 9.7% (4.5-20.5) for former users, and 6.6% (3.1-13.6) for current NSAID users. When changes in NSAID use during follow up were taken into account, the associations were strengthened: HR for oesophageal adenocarcinoma for current users at baseline or afterwards was 0.20 (95% CI 0.10-0.41) compared with never users. Compared with never users, current NSAID users (at baseline and follow-up) had less aneuploidy (n=35 cases; 0.25 [0.12-0.54]) and tetraploidy (n=45 cases; 0.44 [0.22-0.87]). INTERPRETATION: NSAID use might be an effective chemopreventive strategy, reducing the risk of neoplastic progression in Barrett's oesophagus.","author":[{"family":"Vaughan","given":"TL"},{"family":"Dong","given":"LM"},{"family":"Blount","given":"PL"},{"family":"Ayub","given":"K."}],"issued":{"date-parts":[["2005",12]]}}}],"schema":"https://github.com/citation-style-language/schema/raw/master/csl-citation.json"} </w:instrText>
            </w:r>
            <w:r w:rsidR="00017BCD">
              <w:rPr>
                <w:rFonts w:eastAsia="Times New Roman" w:cstheme="minorHAnsi"/>
                <w:color w:val="000000"/>
                <w:sz w:val="20"/>
                <w:szCs w:val="20"/>
              </w:rPr>
              <w:fldChar w:fldCharType="separate"/>
            </w:r>
            <w:r w:rsidR="00634598" w:rsidRPr="00634598">
              <w:rPr>
                <w:rFonts w:ascii="Calibri" w:hAnsi="Calibri" w:cs="Calibri"/>
                <w:sz w:val="20"/>
                <w:szCs w:val="24"/>
                <w:vertAlign w:val="superscript"/>
              </w:rPr>
              <w:t>38</w:t>
            </w:r>
            <w:r w:rsidR="00017BCD">
              <w:rPr>
                <w:rFonts w:eastAsia="Times New Roman" w:cstheme="minorHAnsi"/>
                <w:color w:val="000000"/>
                <w:sz w:val="20"/>
                <w:szCs w:val="20"/>
              </w:rPr>
              <w:fldChar w:fldCharType="end"/>
            </w:r>
            <w:r w:rsidR="00017BCD">
              <w:rPr>
                <w:rFonts w:eastAsia="Times New Roman" w:cstheme="minorHAnsi"/>
                <w:color w:val="000000"/>
                <w:sz w:val="20"/>
                <w:szCs w:val="20"/>
              </w:rPr>
              <w:br/>
            </w:r>
            <w:r w:rsidR="005B3DB4" w:rsidRPr="00017BCD">
              <w:rPr>
                <w:rFonts w:eastAsia="Times New Roman" w:cstheme="minorHAnsi"/>
                <w:color w:val="000000"/>
                <w:sz w:val="20"/>
                <w:szCs w:val="20"/>
              </w:rPr>
              <w:t>Jankowski JAZ, et al. Lancet 392, 400–408 (2018)</w:t>
            </w:r>
            <w:r w:rsidR="00017BCD">
              <w:rPr>
                <w:rFonts w:eastAsia="Times New Roman" w:cstheme="minorHAnsi"/>
                <w:color w:val="000000"/>
                <w:sz w:val="20"/>
                <w:szCs w:val="20"/>
              </w:rPr>
              <w:fldChar w:fldCharType="begin"/>
            </w:r>
            <w:r w:rsidR="00017BCD">
              <w:rPr>
                <w:rFonts w:eastAsia="Times New Roman" w:cstheme="minorHAnsi"/>
                <w:color w:val="000000"/>
                <w:sz w:val="20"/>
                <w:szCs w:val="20"/>
              </w:rPr>
              <w:instrText xml:space="preserve"> ADDIN ZOTERO_ITEM CSL_CITATION {"citationID":"lRcvOdt5","properties":{"formattedCitation":"\\super 8\\nosupersub{}","plainCitation":"8","noteIndex":0},"citationItems":[{"id":5726,"uris":["http://zotero.org/users/1993621/items/LS4H6CS8"],"uri":["http://zotero.org/users/1993621/items/LS4H6CS8"],"itemData":{"id":5726,"type":"article-journal","title":"Esomeprazole and aspirin in Barrett's oesophagus (AspECT): a randomised factorial trial","container-title":"Lancet (London, England)","page":"400-408","volume":"392","issue":"10145","source":"PubMed","abstract":"BACKGROUND: Oesophageal adenocarcinoma is the sixth most common cause of cancer death worldwide and Barrett's oesophagus is the biggest risk factor. We aimed to evaluate the efficacy of high-dose esomeprazole proton-pump inhibitor (PPI) and aspirin for improving outcomes in patients with Barrett's oesophagus.\nMETHODS: The Aspirin and Esomeprazole Chemoprevention in Barrett's metaplasia Trial had a 2 × 2 factorial design and was done at 84 centres in the UK and one in Canada. Patients with Barrett's oesophagus of 1 cm or more were randomised 1:1:1:1 using a computer-generated schedule held in a central trials unit to receive high-dose (40 mg twice-daily) or low-dose (20 mg once-daily) PPI, with or without aspirin (300 mg per day in the UK, 325 mg per day in Canada) for at least 8 years, in an unblinded manner. Reporting pathologists were masked to treatment allocation. The primary composite endpoint was time to all-cause mortality, oesophageal adenocarcinoma, or high-grade dysplasia, which was analysed with accelerated failure time modelling adjusted for minimisation factors (age, Barrett's oesophagus length, intestinal metaplasia) in all patients in the intention-to-treat population. This trial is registered with EudraCT, number 2004-003836-77.\nFINDINGS: Between March 10, 2005, and March 1, 2009, 2557 patients were recruited. 705 patients were assigned to low-dose PPI and no aspirin, 704 to high-dose PPI and no aspirin, 571 to low-dose PPI and aspirin, and 577 to high-dose PPI and aspirin. Median follow-up and treatment duration was 8·9 years (IQR 8·2-9·8), and we collected 20 095 follow-up years and 99·9% of planned data. 313 primary events occurred. High-dose PPI (139 events in 1270 patients) was superior to low-dose PPI (174 events in 1265 patients; time ratio [TR] 1·27, 95% CI 1·01-1·58, p=0·038). Aspirin (127 events in 1138 patients) was not significantly better than no aspirin (154 events in 1142 patients; TR 1·24, 0·98-1·57, p=0·068). If patients using non-steroidal anti-inflammatory drugs were censored at the time of first use, aspirin was significantly better than no aspirin (TR 1·29, 1·01-1·66, p=0·043; n=2236). Combining high-dose PPI with aspirin had the strongest effect compared with low-dose PPI without aspirin (TR 1·59, 1·14-2·23, p=0·0068). The numbers needed to treat were 34 for PPI and 43 for aspirin. Only 28 (1%) participants reported study-treatment-related serious adverse events.\nINTERPRETATION: High-dose PPI and aspirin chemoprevention therapy, especially in combination, significantly and safely improved outcomes in patients with Barrett's oesophagus.\nFUNDING: Cancer Research UK, AstraZeneca, Wellcome Trust, and Health Technology Assessment.","DOI":"10.1016/S0140-6736(18)31388-6","ISSN":"1474-547X","note":"PMID: 30057104\nPMCID: PMC6083438","shortTitle":"Esomeprazole and aspirin in Barrett's oesophagus (AspECT)","journalAbbreviation":"Lancet","language":"eng","author":[{"family":"Jankowski","given":"Janusz A. Z."},{"family":"Caestecker","given":"John","non-dropping-particle":"de"},{"family":"Love","given":"Sharon B."},{"family":"Reilly","given":"Gavin"},{"family":"Watson","given":"Peter"},{"family":"Sanders","given":"Scott"},{"family":"Ang","given":"Yeng"},{"family":"Morris","given":"Danielle"},{"family":"Bhandari","given":"Pradeep"},{"family":"Attwood","given":"Stephen"},{"family":"Ragunath","given":"Krish"},{"family":"Rameh","given":"Bashir"},{"family":"Fullarton","given":"Grant"},{"family":"Tucker","given":"Art"},{"family":"Penman","given":"Ian"},{"family":"Rodgers","given":"Colin"},{"family":"Neale","given":"James"},{"family":"Brooks","given":"Claire"},{"family":"Wise","given":"Adelyn"},{"family":"Jones","given":"Stephen"},{"family":"Church","given":"Nicholas"},{"family":"Gibbons","given":"Michael"},{"family":"Johnston","given":"David"},{"family":"Vaidya","given":"Kishor"},{"family":"Anderson","given":"Mark"},{"family":"Balata","given":"Sherzad"},{"family":"Davies","given":"Gareth"},{"family":"Dickey","given":"William"},{"family":"Goddard","given":"Andrew"},{"family":"Edwards","given":"Cathryn"},{"family":"Gore","given":"Stephen"},{"family":"Haigh","given":"Chris"},{"family":"Harding","given":"Timothy"},{"family":"Isaacs","given":"Peter"},{"family":"Jackson","given":"Lucina"},{"family":"Lee","given":"Thomas"},{"family":"Lim","given":"Peik Loon"},{"family":"Macdonald","given":"Christopher"},{"family":"Mairs","given":"Philip"},{"family":"McLoughlin","given":"James"},{"family":"Monk","given":"David"},{"family":"Murdock","given":"Andrew"},{"family":"Murray","given":"Iain"},{"family":"Preston","given":"Sean"},{"family":"Pugh","given":"Stirling"},{"family":"Smart","given":"Howard"},{"family":"Soliman","given":"Ashraf"},{"family":"Todd","given":"John"},{"family":"Turner","given":"Graham"},{"family":"Worthingon","given":"Joy"},{"family":"Harrison","given":"Rebecca"},{"family":"Barr","given":"Hugh"},{"family":"Moayyedi","given":"Paul"}],"issued":{"date-parts":[["2018"]],"season":"04"}}}],"schema":"https://github.com/citation-style-language/schema/raw/master/csl-citation.json"} </w:instrText>
            </w:r>
            <w:r w:rsidR="00017BCD">
              <w:rPr>
                <w:rFonts w:eastAsia="Times New Roman" w:cstheme="minorHAnsi"/>
                <w:color w:val="000000"/>
                <w:sz w:val="20"/>
                <w:szCs w:val="20"/>
              </w:rPr>
              <w:fldChar w:fldCharType="separate"/>
            </w:r>
            <w:r w:rsidR="00017BCD" w:rsidRPr="00017BCD">
              <w:rPr>
                <w:rFonts w:ascii="Calibri" w:hAnsi="Calibri" w:cs="Calibri"/>
                <w:sz w:val="20"/>
                <w:szCs w:val="24"/>
                <w:vertAlign w:val="superscript"/>
              </w:rPr>
              <w:t>8</w:t>
            </w:r>
            <w:r w:rsidR="00017BCD">
              <w:rPr>
                <w:rFonts w:eastAsia="Times New Roman" w:cstheme="minorHAnsi"/>
                <w:color w:val="000000"/>
                <w:sz w:val="20"/>
                <w:szCs w:val="20"/>
              </w:rPr>
              <w:fldChar w:fldCharType="end"/>
            </w:r>
          </w:p>
        </w:tc>
      </w:tr>
      <w:tr w:rsidR="00E156BF" w:rsidRPr="00017BCD" w14:paraId="2199905B" w14:textId="77777777" w:rsidTr="00716F82">
        <w:trPr>
          <w:trHeight w:val="302"/>
        </w:trPr>
        <w:tc>
          <w:tcPr>
            <w:tcW w:w="1440" w:type="dxa"/>
            <w:shd w:val="clear" w:color="auto" w:fill="auto"/>
            <w:noWrap/>
            <w:vAlign w:val="bottom"/>
            <w:hideMark/>
          </w:tcPr>
          <w:p w14:paraId="3D01DCBA"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no</w:t>
            </w:r>
          </w:p>
        </w:tc>
        <w:tc>
          <w:tcPr>
            <w:tcW w:w="1080" w:type="dxa"/>
            <w:shd w:val="clear" w:color="auto" w:fill="auto"/>
            <w:noWrap/>
            <w:vAlign w:val="bottom"/>
            <w:hideMark/>
          </w:tcPr>
          <w:p w14:paraId="0B7D9381"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80" w:type="dxa"/>
            <w:shd w:val="clear" w:color="auto" w:fill="auto"/>
            <w:noWrap/>
            <w:vAlign w:val="bottom"/>
            <w:hideMark/>
          </w:tcPr>
          <w:p w14:paraId="6B907DB9" w14:textId="77777777" w:rsidR="00E156BF" w:rsidRPr="00017BCD" w:rsidRDefault="00E156BF" w:rsidP="00EC0B5F">
            <w:pPr>
              <w:spacing w:after="0" w:line="240" w:lineRule="auto"/>
              <w:jc w:val="center"/>
              <w:rPr>
                <w:rFonts w:eastAsia="Times New Roman" w:cstheme="minorHAnsi"/>
                <w:color w:val="000000"/>
                <w:sz w:val="20"/>
                <w:szCs w:val="20"/>
              </w:rPr>
            </w:pPr>
          </w:p>
        </w:tc>
        <w:tc>
          <w:tcPr>
            <w:tcW w:w="1170" w:type="dxa"/>
            <w:shd w:val="clear" w:color="auto" w:fill="auto"/>
            <w:noWrap/>
            <w:vAlign w:val="bottom"/>
            <w:hideMark/>
          </w:tcPr>
          <w:p w14:paraId="21341573" w14:textId="77777777" w:rsidR="00E156BF" w:rsidRPr="00017BCD" w:rsidRDefault="00E156BF" w:rsidP="00EC0B5F">
            <w:pPr>
              <w:spacing w:after="0" w:line="240" w:lineRule="auto"/>
              <w:jc w:val="center"/>
              <w:rPr>
                <w:rFonts w:eastAsia="Times New Roman" w:cstheme="minorHAnsi"/>
                <w:sz w:val="20"/>
                <w:szCs w:val="20"/>
              </w:rPr>
            </w:pPr>
          </w:p>
        </w:tc>
        <w:tc>
          <w:tcPr>
            <w:tcW w:w="1260" w:type="dxa"/>
            <w:shd w:val="clear" w:color="auto" w:fill="auto"/>
            <w:noWrap/>
            <w:vAlign w:val="bottom"/>
            <w:hideMark/>
          </w:tcPr>
          <w:p w14:paraId="66279E56"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60</w:t>
            </w:r>
          </w:p>
        </w:tc>
        <w:tc>
          <w:tcPr>
            <w:tcW w:w="4770" w:type="dxa"/>
            <w:vMerge/>
            <w:shd w:val="clear" w:color="auto" w:fill="auto"/>
            <w:vAlign w:val="bottom"/>
            <w:hideMark/>
          </w:tcPr>
          <w:p w14:paraId="18F246F9"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3F0B85CB" w14:textId="77777777" w:rsidTr="00716F82">
        <w:trPr>
          <w:trHeight w:val="302"/>
        </w:trPr>
        <w:tc>
          <w:tcPr>
            <w:tcW w:w="1440" w:type="dxa"/>
            <w:tcBorders>
              <w:bottom w:val="single" w:sz="4" w:space="0" w:color="auto"/>
            </w:tcBorders>
            <w:shd w:val="clear" w:color="auto" w:fill="auto"/>
            <w:noWrap/>
            <w:vAlign w:val="bottom"/>
            <w:hideMark/>
          </w:tcPr>
          <w:p w14:paraId="1B43BAFE"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current use</w:t>
            </w:r>
          </w:p>
        </w:tc>
        <w:tc>
          <w:tcPr>
            <w:tcW w:w="1080" w:type="dxa"/>
            <w:tcBorders>
              <w:bottom w:val="single" w:sz="4" w:space="0" w:color="auto"/>
            </w:tcBorders>
            <w:shd w:val="clear" w:color="auto" w:fill="auto"/>
            <w:noWrap/>
            <w:vAlign w:val="bottom"/>
            <w:hideMark/>
          </w:tcPr>
          <w:p w14:paraId="10696423" w14:textId="5D930E72"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w:t>
            </w:r>
            <w:r w:rsidR="004A41A0" w:rsidRPr="00017BCD">
              <w:rPr>
                <w:rFonts w:eastAsia="Times New Roman" w:cstheme="minorHAnsi"/>
                <w:color w:val="000000"/>
                <w:sz w:val="20"/>
                <w:szCs w:val="20"/>
              </w:rPr>
              <w:t>32</w:t>
            </w:r>
          </w:p>
        </w:tc>
        <w:tc>
          <w:tcPr>
            <w:tcW w:w="1080" w:type="dxa"/>
            <w:tcBorders>
              <w:bottom w:val="single" w:sz="4" w:space="0" w:color="auto"/>
            </w:tcBorders>
            <w:shd w:val="clear" w:color="auto" w:fill="auto"/>
            <w:noWrap/>
            <w:vAlign w:val="bottom"/>
            <w:hideMark/>
          </w:tcPr>
          <w:p w14:paraId="36335F98" w14:textId="01E3E112" w:rsidR="00E156BF" w:rsidRPr="00017BCD" w:rsidRDefault="004A41A0"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14</w:t>
            </w:r>
          </w:p>
        </w:tc>
        <w:tc>
          <w:tcPr>
            <w:tcW w:w="1170" w:type="dxa"/>
            <w:tcBorders>
              <w:bottom w:val="single" w:sz="4" w:space="0" w:color="auto"/>
            </w:tcBorders>
            <w:shd w:val="clear" w:color="auto" w:fill="auto"/>
            <w:noWrap/>
            <w:vAlign w:val="bottom"/>
            <w:hideMark/>
          </w:tcPr>
          <w:p w14:paraId="6BE70BA1" w14:textId="3430B9BA" w:rsidR="00E156BF" w:rsidRPr="00017BCD" w:rsidRDefault="004A41A0"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76</w:t>
            </w:r>
          </w:p>
        </w:tc>
        <w:tc>
          <w:tcPr>
            <w:tcW w:w="1260" w:type="dxa"/>
            <w:tcBorders>
              <w:bottom w:val="single" w:sz="4" w:space="0" w:color="auto"/>
            </w:tcBorders>
            <w:shd w:val="clear" w:color="auto" w:fill="auto"/>
            <w:noWrap/>
            <w:vAlign w:val="bottom"/>
            <w:hideMark/>
          </w:tcPr>
          <w:p w14:paraId="19B60F49"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40</w:t>
            </w:r>
          </w:p>
        </w:tc>
        <w:tc>
          <w:tcPr>
            <w:tcW w:w="4770" w:type="dxa"/>
            <w:vMerge/>
            <w:tcBorders>
              <w:bottom w:val="single" w:sz="4" w:space="0" w:color="auto"/>
            </w:tcBorders>
            <w:shd w:val="clear" w:color="auto" w:fill="auto"/>
            <w:vAlign w:val="bottom"/>
            <w:hideMark/>
          </w:tcPr>
          <w:p w14:paraId="7875174B"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32597A4C" w14:textId="77777777" w:rsidTr="00716F82">
        <w:trPr>
          <w:trHeight w:val="302"/>
        </w:trPr>
        <w:tc>
          <w:tcPr>
            <w:tcW w:w="1440" w:type="dxa"/>
            <w:tcBorders>
              <w:top w:val="single" w:sz="4" w:space="0" w:color="auto"/>
            </w:tcBorders>
            <w:shd w:val="clear" w:color="auto" w:fill="auto"/>
            <w:noWrap/>
            <w:vAlign w:val="bottom"/>
            <w:hideMark/>
          </w:tcPr>
          <w:p w14:paraId="381885CD" w14:textId="77777777" w:rsidR="00E156BF" w:rsidRPr="00017BCD" w:rsidRDefault="00E156BF" w:rsidP="00EC0B5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STATINS</w:t>
            </w:r>
          </w:p>
        </w:tc>
        <w:tc>
          <w:tcPr>
            <w:tcW w:w="1080" w:type="dxa"/>
            <w:tcBorders>
              <w:top w:val="single" w:sz="4" w:space="0" w:color="auto"/>
            </w:tcBorders>
            <w:shd w:val="clear" w:color="auto" w:fill="auto"/>
            <w:noWrap/>
            <w:vAlign w:val="bottom"/>
            <w:hideMark/>
          </w:tcPr>
          <w:p w14:paraId="1FD1E723" w14:textId="77777777" w:rsidR="00E156BF" w:rsidRPr="00017BCD" w:rsidRDefault="00E156BF" w:rsidP="00EC0B5F">
            <w:pPr>
              <w:spacing w:after="0" w:line="240" w:lineRule="auto"/>
              <w:rPr>
                <w:rFonts w:eastAsia="Times New Roman" w:cstheme="minorHAnsi"/>
                <w:color w:val="000000"/>
                <w:sz w:val="20"/>
                <w:szCs w:val="20"/>
              </w:rPr>
            </w:pPr>
          </w:p>
        </w:tc>
        <w:tc>
          <w:tcPr>
            <w:tcW w:w="1080" w:type="dxa"/>
            <w:tcBorders>
              <w:top w:val="single" w:sz="4" w:space="0" w:color="auto"/>
            </w:tcBorders>
            <w:shd w:val="clear" w:color="auto" w:fill="auto"/>
            <w:noWrap/>
            <w:vAlign w:val="bottom"/>
            <w:hideMark/>
          </w:tcPr>
          <w:p w14:paraId="529CDF23" w14:textId="77777777" w:rsidR="00E156BF" w:rsidRPr="00017BCD" w:rsidRDefault="00E156BF" w:rsidP="00EC0B5F">
            <w:pPr>
              <w:spacing w:after="0" w:line="240" w:lineRule="auto"/>
              <w:jc w:val="center"/>
              <w:rPr>
                <w:rFonts w:eastAsia="Times New Roman" w:cstheme="minorHAnsi"/>
                <w:sz w:val="20"/>
                <w:szCs w:val="20"/>
              </w:rPr>
            </w:pPr>
          </w:p>
        </w:tc>
        <w:tc>
          <w:tcPr>
            <w:tcW w:w="1170" w:type="dxa"/>
            <w:tcBorders>
              <w:top w:val="single" w:sz="4" w:space="0" w:color="auto"/>
            </w:tcBorders>
            <w:shd w:val="clear" w:color="auto" w:fill="auto"/>
            <w:noWrap/>
            <w:vAlign w:val="bottom"/>
            <w:hideMark/>
          </w:tcPr>
          <w:p w14:paraId="67292F1C" w14:textId="77777777" w:rsidR="00E156BF" w:rsidRPr="00017BCD" w:rsidRDefault="00E156BF" w:rsidP="00EC0B5F">
            <w:pPr>
              <w:spacing w:after="0" w:line="240" w:lineRule="auto"/>
              <w:jc w:val="center"/>
              <w:rPr>
                <w:rFonts w:eastAsia="Times New Roman" w:cstheme="minorHAnsi"/>
                <w:sz w:val="20"/>
                <w:szCs w:val="20"/>
              </w:rPr>
            </w:pPr>
          </w:p>
        </w:tc>
        <w:tc>
          <w:tcPr>
            <w:tcW w:w="1260" w:type="dxa"/>
            <w:tcBorders>
              <w:top w:val="single" w:sz="4" w:space="0" w:color="auto"/>
            </w:tcBorders>
            <w:shd w:val="clear" w:color="auto" w:fill="auto"/>
            <w:noWrap/>
            <w:vAlign w:val="bottom"/>
            <w:hideMark/>
          </w:tcPr>
          <w:p w14:paraId="32012681" w14:textId="77777777" w:rsidR="00E156BF" w:rsidRPr="00017BCD" w:rsidRDefault="00E156BF" w:rsidP="00EC0B5F">
            <w:pPr>
              <w:spacing w:after="0" w:line="240" w:lineRule="auto"/>
              <w:jc w:val="center"/>
              <w:rPr>
                <w:rFonts w:eastAsia="Times New Roman" w:cstheme="minorHAnsi"/>
                <w:sz w:val="20"/>
                <w:szCs w:val="20"/>
              </w:rPr>
            </w:pPr>
          </w:p>
        </w:tc>
        <w:tc>
          <w:tcPr>
            <w:tcW w:w="4770" w:type="dxa"/>
            <w:vMerge w:val="restart"/>
            <w:tcBorders>
              <w:top w:val="single" w:sz="4" w:space="0" w:color="auto"/>
            </w:tcBorders>
            <w:shd w:val="clear" w:color="auto" w:fill="auto"/>
            <w:hideMark/>
          </w:tcPr>
          <w:p w14:paraId="712EFAD4" w14:textId="35057664" w:rsidR="00E156BF" w:rsidRPr="00017BCD" w:rsidRDefault="008D59A2" w:rsidP="003F52E5">
            <w:pPr>
              <w:rPr>
                <w:rFonts w:eastAsia="Times New Roman" w:cstheme="minorHAnsi"/>
                <w:b/>
                <w:color w:val="000000"/>
                <w:sz w:val="20"/>
                <w:szCs w:val="20"/>
              </w:rPr>
            </w:pPr>
            <w:r w:rsidRPr="00017BCD">
              <w:rPr>
                <w:rFonts w:eastAsia="Times New Roman" w:cstheme="minorHAnsi"/>
                <w:b/>
                <w:color w:val="000000"/>
                <w:sz w:val="20"/>
                <w:szCs w:val="20"/>
              </w:rPr>
              <w:t xml:space="preserve">Thomas T, </w:t>
            </w:r>
            <w:r w:rsidR="00571458">
              <w:rPr>
                <w:rFonts w:eastAsia="Times New Roman" w:cstheme="minorHAnsi"/>
                <w:b/>
                <w:color w:val="000000"/>
                <w:sz w:val="20"/>
                <w:szCs w:val="20"/>
              </w:rPr>
              <w:t>et al</w:t>
            </w:r>
            <w:r w:rsidRPr="00017BCD">
              <w:rPr>
                <w:rFonts w:eastAsia="Times New Roman" w:cstheme="minorHAnsi"/>
                <w:b/>
                <w:color w:val="000000"/>
                <w:sz w:val="20"/>
                <w:szCs w:val="20"/>
              </w:rPr>
              <w:t>. J Gastrointest Cancer (2017)</w:t>
            </w:r>
            <w:r w:rsidR="00571458">
              <w:rPr>
                <w:rFonts w:eastAsia="Times New Roman" w:cstheme="minorHAnsi"/>
                <w:b/>
                <w:color w:val="000000"/>
                <w:sz w:val="20"/>
                <w:szCs w:val="20"/>
              </w:rPr>
              <w:fldChar w:fldCharType="begin"/>
            </w:r>
            <w:r w:rsidR="00571458">
              <w:rPr>
                <w:rFonts w:eastAsia="Times New Roman" w:cstheme="minorHAnsi"/>
                <w:b/>
                <w:color w:val="000000"/>
                <w:sz w:val="20"/>
                <w:szCs w:val="20"/>
              </w:rPr>
              <w:instrText xml:space="preserve"> ADDIN ZOTERO_ITEM CSL_CITATION {"citationID":"4thopTwE","properties":{"formattedCitation":"\\super 4\\nosupersub{}","plainCitation":"4","noteIndex":0},"citationItems":[{"id":5736,"uris":["http://zotero.org/users/1993621/items/6WMW38FC"],"uri":["http://zotero.org/users/1993621/items/6WMW38FC"],"itemData":{"id":5736,"type":"article-journal","title":"Systematic Review and Meta-analysis: Use of Statins Is Associated with a Reduced Incidence of Oesophageal Adenocarcinoma","container-title":"Journal of Gastrointestinal Cancer","source":"PubMed","abstract":"PURPOSE: Laboratory studies have suggested that statins may have useful anti-cancer effects against Barrett's epithelial cancer lines. A variety of effects have been reported in clinical studies.\nMETHODS: We performed a systematic review and meta-analysis of the association between statin use and the development of oesophageal cancer. Multiple databases were searched for studies reporting the association of statin use and oesophageal cancer. Meta-analysis on the relationship between statin use and cancer incidence was performed.\nRESULTS: Twenty publications met eligibility criteria, yielding 22 datasets for meta-analysis. All were observational studies. Population-level studies included 372,206 cancer cases and 6,086,906 controls. Studies examining adenocarcinoma development in Barrett's oesophagus included 1057 cancers and 17,741 controls. In patients with Barrett's oesophagus, statin use was associated with a reduced incidence of adenocarcinoma (pooled adjusted odds ratio (OR) 0.59 (95% confidence intervals 0.50-0.68)), with no heterogeneity between 11 studies. Population-based studies demonstrated more heterogeneity but showed that statin use was associated with a lower incidence of both oesophageal adenocarcinoma (OR 0.57 (0.43-0.76)) and all oesophageal cancers (OR 0.82 (0.7-0.88)). Information on statin type, dose, and duration was reported too infrequently for statistical analysis but individual studies showed a tendency to a dose- and duration-dependant decrease in cancer incidence.\nCONCLUSIONS: Statin use is associated with a significantly lower incidence of oesophageal adenocarcinoma. This is seen in both Barrett's cohorts and general populations. Further studies should focus on drug, dose, and duration and the interaction with other risk and preventative factors.","DOI":"10.1007/s12029-017-9983-0","ISSN":"1941-6636","note":"PMID: 28691139","shortTitle":"Systematic Review and Meta-analysis","journalAbbreviation":"J Gastrointest Cancer","language":"eng","author":[{"family":"Thomas","given":"Tom"},{"family":"Loke","given":"Yoon"},{"family":"Beales","given":"Ian L. P."}],"issued":{"date-parts":[["2017",7,10]]}}}],"schema":"https://github.com/citation-style-language/schema/raw/master/csl-citation.json"} </w:instrText>
            </w:r>
            <w:r w:rsidR="00571458">
              <w:rPr>
                <w:rFonts w:eastAsia="Times New Roman" w:cstheme="minorHAnsi"/>
                <w:b/>
                <w:color w:val="000000"/>
                <w:sz w:val="20"/>
                <w:szCs w:val="20"/>
              </w:rPr>
              <w:fldChar w:fldCharType="separate"/>
            </w:r>
            <w:r w:rsidR="00571458" w:rsidRPr="00571458">
              <w:rPr>
                <w:rFonts w:ascii="Calibri" w:hAnsi="Calibri" w:cs="Calibri"/>
                <w:sz w:val="20"/>
                <w:szCs w:val="24"/>
                <w:vertAlign w:val="superscript"/>
              </w:rPr>
              <w:t>4</w:t>
            </w:r>
            <w:r w:rsidR="00571458">
              <w:rPr>
                <w:rFonts w:eastAsia="Times New Roman" w:cstheme="minorHAnsi"/>
                <w:b/>
                <w:color w:val="000000"/>
                <w:sz w:val="20"/>
                <w:szCs w:val="20"/>
              </w:rPr>
              <w:fldChar w:fldCharType="end"/>
            </w:r>
            <w:r w:rsidR="00571458">
              <w:rPr>
                <w:rFonts w:eastAsia="Times New Roman" w:cstheme="minorHAnsi"/>
                <w:b/>
                <w:color w:val="000000"/>
                <w:sz w:val="20"/>
                <w:szCs w:val="20"/>
              </w:rPr>
              <w:br/>
            </w:r>
            <w:r w:rsidR="003F52E5" w:rsidRPr="00017BCD">
              <w:rPr>
                <w:rFonts w:eastAsia="Times New Roman" w:cstheme="minorHAnsi"/>
                <w:color w:val="000000"/>
                <w:sz w:val="20"/>
                <w:szCs w:val="20"/>
              </w:rPr>
              <w:t>Krishnamoorthi R, et al. Gastro Endo 84, 40–46.e7 (2016)</w:t>
            </w:r>
            <w:r w:rsidR="00571458">
              <w:rPr>
                <w:rFonts w:eastAsia="Times New Roman" w:cstheme="minorHAnsi"/>
                <w:color w:val="000000"/>
                <w:sz w:val="20"/>
                <w:szCs w:val="20"/>
              </w:rPr>
              <w:fldChar w:fldCharType="begin"/>
            </w:r>
            <w:r w:rsidR="00634598">
              <w:rPr>
                <w:rFonts w:eastAsia="Times New Roman" w:cstheme="minorHAnsi"/>
                <w:color w:val="000000"/>
                <w:sz w:val="20"/>
                <w:szCs w:val="20"/>
              </w:rPr>
              <w:instrText xml:space="preserve"> ADDIN ZOTERO_ITEM CSL_CITATION {"citationID":"fm6VG8IU","properties":{"formattedCitation":"\\super 37\\nosupersub{}","plainCitation":"37","noteIndex":0},"citationItems":[{"id":4743,"uris":["http://zotero.org/users/1993621/items/B4D3TQBC"],"uri":["http://zotero.org/users/1993621/items/B4D3TQBC"],"itemData":{"id":4743,"type":"article-journal","title":"Rates and predictors of progression to esophageal carcinoma in a large population-based Barrett's esophagus cohort","container-title":"Gastrointestinal Endoscopy","page":"40-46.e7","volume":"84","issue":"1","source":"ScienceDirect","abstract":"Background and Aims\nRates of progression to esophageal adenocarcinoma in subjects with Barrett’s esophagus (BE) are lower than previously estimated. Identification of predictors of progression will enable risk stratification of BE subjects, potentially making current surveillance programs more efficient. We aimed to assess the potential of demographic and lifestyle factors, obesity, and medications in predicting progression in BE.\nMethods\nBE subjects were identified from the General Practice Research Database using validated diagnostic codes. BE subjects developing esophageal cancer (EC) 12 months after their index BE diagnosis were defined as progressors. Time-to-event analysis was used to assess the overall risk of progression to EC. Cox proportional hazards models and time-varying marginal structural models were used to assess predictors of progression.\nResults\nIncluded in the analysis were 9660 BE patients. The mean age (SD) of the study subjects was 63 (13.5) years; 62.6% were men. One hundred three subjects (1.1%) progressed to EC. The mean (SD) follow-up since initial diagnosis was 4.8 (3.3) years. The incidence of EC was 2.23 per 1000 person-years of follow-up. Increasing age, male gender, and being overweight (body mass index, 25-29.9) were found to be independent predictors of progression. When time-varying models were used, proton pump inhibitor (PPI) and statin use were protective against progression.\nConclusions\nIn this large population-based cohort of patients with BE, increasing age, male gender, and being overweight predicted progression to EC, whereas PPI and statin use were protective against EC development. These factors may aid in developing a risk score to predict the risk of progression and chemopreventive strategies in patients with BE.","DOI":"10.1016/j.gie.2015.12.036","ISSN":"0016-5107","journalAbbreviation":"Gastrointestinal Endoscopy","author":[{"family":"Krishnamoorthi","given":"Rajesh"},{"family":"Borah","given":"Bijan"},{"family":"Heien","given":"Herbert"},{"family":"Das","given":"Ananya"},{"family":"Chak","given":"Amitabh"},{"family":"Iyer","given":"Prasad G."}],"issued":{"date-parts":[["2016",7]]}}}],"schema":"https://github.com/citation-style-language/schema/raw/master/csl-citation.json"} </w:instrText>
            </w:r>
            <w:r w:rsidR="00571458">
              <w:rPr>
                <w:rFonts w:eastAsia="Times New Roman" w:cstheme="minorHAnsi"/>
                <w:color w:val="000000"/>
                <w:sz w:val="20"/>
                <w:szCs w:val="20"/>
              </w:rPr>
              <w:fldChar w:fldCharType="separate"/>
            </w:r>
            <w:r w:rsidR="00634598" w:rsidRPr="00634598">
              <w:rPr>
                <w:rFonts w:ascii="Calibri" w:hAnsi="Calibri" w:cs="Calibri"/>
                <w:sz w:val="20"/>
                <w:szCs w:val="24"/>
                <w:vertAlign w:val="superscript"/>
              </w:rPr>
              <w:t>37</w:t>
            </w:r>
            <w:r w:rsidR="00571458">
              <w:rPr>
                <w:rFonts w:eastAsia="Times New Roman" w:cstheme="minorHAnsi"/>
                <w:color w:val="000000"/>
                <w:sz w:val="20"/>
                <w:szCs w:val="20"/>
              </w:rPr>
              <w:fldChar w:fldCharType="end"/>
            </w:r>
          </w:p>
        </w:tc>
      </w:tr>
      <w:tr w:rsidR="00E156BF" w:rsidRPr="00017BCD" w14:paraId="0265E0D7" w14:textId="77777777" w:rsidTr="00716F82">
        <w:trPr>
          <w:trHeight w:val="302"/>
        </w:trPr>
        <w:tc>
          <w:tcPr>
            <w:tcW w:w="1440" w:type="dxa"/>
            <w:shd w:val="clear" w:color="auto" w:fill="auto"/>
            <w:noWrap/>
            <w:vAlign w:val="bottom"/>
            <w:hideMark/>
          </w:tcPr>
          <w:p w14:paraId="2DB58303"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no</w:t>
            </w:r>
          </w:p>
        </w:tc>
        <w:tc>
          <w:tcPr>
            <w:tcW w:w="1080" w:type="dxa"/>
            <w:shd w:val="clear" w:color="auto" w:fill="auto"/>
            <w:noWrap/>
            <w:vAlign w:val="bottom"/>
            <w:hideMark/>
          </w:tcPr>
          <w:p w14:paraId="276FD5EB"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80" w:type="dxa"/>
            <w:shd w:val="clear" w:color="auto" w:fill="auto"/>
            <w:noWrap/>
            <w:vAlign w:val="bottom"/>
            <w:hideMark/>
          </w:tcPr>
          <w:p w14:paraId="086E6B52" w14:textId="77777777" w:rsidR="00E156BF" w:rsidRPr="00017BCD" w:rsidRDefault="00E156BF" w:rsidP="00EC0B5F">
            <w:pPr>
              <w:spacing w:after="0" w:line="240" w:lineRule="auto"/>
              <w:jc w:val="center"/>
              <w:rPr>
                <w:rFonts w:eastAsia="Times New Roman" w:cstheme="minorHAnsi"/>
                <w:color w:val="000000"/>
                <w:sz w:val="20"/>
                <w:szCs w:val="20"/>
              </w:rPr>
            </w:pPr>
          </w:p>
        </w:tc>
        <w:tc>
          <w:tcPr>
            <w:tcW w:w="1170" w:type="dxa"/>
            <w:shd w:val="clear" w:color="auto" w:fill="auto"/>
            <w:noWrap/>
            <w:vAlign w:val="bottom"/>
            <w:hideMark/>
          </w:tcPr>
          <w:p w14:paraId="0F17DF31" w14:textId="77777777" w:rsidR="00E156BF" w:rsidRPr="00017BCD" w:rsidRDefault="00E156BF" w:rsidP="00EC0B5F">
            <w:pPr>
              <w:spacing w:after="0" w:line="240" w:lineRule="auto"/>
              <w:jc w:val="center"/>
              <w:rPr>
                <w:rFonts w:eastAsia="Times New Roman" w:cstheme="minorHAnsi"/>
                <w:sz w:val="20"/>
                <w:szCs w:val="20"/>
              </w:rPr>
            </w:pPr>
          </w:p>
        </w:tc>
        <w:tc>
          <w:tcPr>
            <w:tcW w:w="1260" w:type="dxa"/>
            <w:shd w:val="clear" w:color="auto" w:fill="auto"/>
            <w:noWrap/>
            <w:vAlign w:val="bottom"/>
            <w:hideMark/>
          </w:tcPr>
          <w:p w14:paraId="21DA0955" w14:textId="50C94431"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w:t>
            </w:r>
            <w:r w:rsidR="000B629B" w:rsidRPr="00017BCD">
              <w:rPr>
                <w:rFonts w:eastAsia="Times New Roman" w:cstheme="minorHAnsi"/>
                <w:color w:val="000000"/>
                <w:sz w:val="20"/>
                <w:szCs w:val="20"/>
              </w:rPr>
              <w:t>72</w:t>
            </w:r>
          </w:p>
        </w:tc>
        <w:tc>
          <w:tcPr>
            <w:tcW w:w="4770" w:type="dxa"/>
            <w:vMerge/>
            <w:shd w:val="clear" w:color="auto" w:fill="auto"/>
            <w:vAlign w:val="bottom"/>
            <w:hideMark/>
          </w:tcPr>
          <w:p w14:paraId="44A4D400"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0398E41F" w14:textId="77777777" w:rsidTr="00716F82">
        <w:trPr>
          <w:trHeight w:val="302"/>
        </w:trPr>
        <w:tc>
          <w:tcPr>
            <w:tcW w:w="1440" w:type="dxa"/>
            <w:tcBorders>
              <w:bottom w:val="single" w:sz="4" w:space="0" w:color="auto"/>
            </w:tcBorders>
            <w:shd w:val="clear" w:color="auto" w:fill="auto"/>
            <w:noWrap/>
            <w:vAlign w:val="bottom"/>
            <w:hideMark/>
          </w:tcPr>
          <w:p w14:paraId="196F4D9B"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current use</w:t>
            </w:r>
          </w:p>
        </w:tc>
        <w:tc>
          <w:tcPr>
            <w:tcW w:w="1080" w:type="dxa"/>
            <w:tcBorders>
              <w:bottom w:val="single" w:sz="4" w:space="0" w:color="auto"/>
            </w:tcBorders>
            <w:shd w:val="clear" w:color="auto" w:fill="auto"/>
            <w:noWrap/>
            <w:vAlign w:val="bottom"/>
            <w:hideMark/>
          </w:tcPr>
          <w:p w14:paraId="5E01014F" w14:textId="09E21C1F"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w:t>
            </w:r>
            <w:r w:rsidR="008D59A2" w:rsidRPr="00017BCD">
              <w:rPr>
                <w:rFonts w:eastAsia="Times New Roman" w:cstheme="minorHAnsi"/>
                <w:color w:val="000000"/>
                <w:sz w:val="20"/>
                <w:szCs w:val="20"/>
              </w:rPr>
              <w:t>59</w:t>
            </w:r>
          </w:p>
        </w:tc>
        <w:tc>
          <w:tcPr>
            <w:tcW w:w="1080" w:type="dxa"/>
            <w:tcBorders>
              <w:bottom w:val="single" w:sz="4" w:space="0" w:color="auto"/>
            </w:tcBorders>
            <w:shd w:val="clear" w:color="auto" w:fill="auto"/>
            <w:noWrap/>
            <w:vAlign w:val="bottom"/>
            <w:hideMark/>
          </w:tcPr>
          <w:p w14:paraId="679C27E9" w14:textId="1C542133" w:rsidR="00E156BF" w:rsidRPr="00017BCD" w:rsidRDefault="008D59A2"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50</w:t>
            </w:r>
          </w:p>
        </w:tc>
        <w:tc>
          <w:tcPr>
            <w:tcW w:w="1170" w:type="dxa"/>
            <w:tcBorders>
              <w:bottom w:val="single" w:sz="4" w:space="0" w:color="auto"/>
            </w:tcBorders>
            <w:shd w:val="clear" w:color="auto" w:fill="auto"/>
            <w:noWrap/>
            <w:vAlign w:val="bottom"/>
            <w:hideMark/>
          </w:tcPr>
          <w:p w14:paraId="6CB40B48" w14:textId="3A826D0E" w:rsidR="00E156BF" w:rsidRPr="00017BCD" w:rsidRDefault="008D59A2"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68</w:t>
            </w:r>
          </w:p>
        </w:tc>
        <w:tc>
          <w:tcPr>
            <w:tcW w:w="1260" w:type="dxa"/>
            <w:tcBorders>
              <w:bottom w:val="single" w:sz="4" w:space="0" w:color="auto"/>
            </w:tcBorders>
            <w:shd w:val="clear" w:color="auto" w:fill="auto"/>
            <w:noWrap/>
            <w:vAlign w:val="bottom"/>
            <w:hideMark/>
          </w:tcPr>
          <w:p w14:paraId="5221A9BD" w14:textId="7EEAC2F3"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2</w:t>
            </w:r>
            <w:r w:rsidR="0041435C" w:rsidRPr="00017BCD">
              <w:rPr>
                <w:rFonts w:eastAsia="Times New Roman" w:cstheme="minorHAnsi"/>
                <w:color w:val="000000"/>
                <w:sz w:val="20"/>
                <w:szCs w:val="20"/>
              </w:rPr>
              <w:t>8</w:t>
            </w:r>
          </w:p>
        </w:tc>
        <w:tc>
          <w:tcPr>
            <w:tcW w:w="4770" w:type="dxa"/>
            <w:vMerge/>
            <w:tcBorders>
              <w:bottom w:val="single" w:sz="4" w:space="0" w:color="auto"/>
            </w:tcBorders>
            <w:shd w:val="clear" w:color="auto" w:fill="auto"/>
            <w:vAlign w:val="bottom"/>
            <w:hideMark/>
          </w:tcPr>
          <w:p w14:paraId="707996BE"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14697CEE" w14:textId="77777777" w:rsidTr="00716F82">
        <w:trPr>
          <w:trHeight w:val="302"/>
        </w:trPr>
        <w:tc>
          <w:tcPr>
            <w:tcW w:w="1440" w:type="dxa"/>
            <w:tcBorders>
              <w:top w:val="single" w:sz="4" w:space="0" w:color="auto"/>
            </w:tcBorders>
            <w:shd w:val="clear" w:color="auto" w:fill="auto"/>
            <w:noWrap/>
            <w:vAlign w:val="bottom"/>
            <w:hideMark/>
          </w:tcPr>
          <w:p w14:paraId="6C82E87A" w14:textId="77777777" w:rsidR="00E156BF" w:rsidRPr="00017BCD" w:rsidRDefault="00E156BF" w:rsidP="00EC0B5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BIOPSY</w:t>
            </w:r>
          </w:p>
        </w:tc>
        <w:tc>
          <w:tcPr>
            <w:tcW w:w="1080" w:type="dxa"/>
            <w:tcBorders>
              <w:top w:val="single" w:sz="4" w:space="0" w:color="auto"/>
            </w:tcBorders>
            <w:shd w:val="clear" w:color="auto" w:fill="auto"/>
            <w:noWrap/>
            <w:vAlign w:val="bottom"/>
            <w:hideMark/>
          </w:tcPr>
          <w:p w14:paraId="751D808F" w14:textId="77777777" w:rsidR="00E156BF" w:rsidRPr="00017BCD" w:rsidRDefault="00E156BF" w:rsidP="00EC0B5F">
            <w:pPr>
              <w:spacing w:after="0" w:line="240" w:lineRule="auto"/>
              <w:rPr>
                <w:rFonts w:eastAsia="Times New Roman" w:cstheme="minorHAnsi"/>
                <w:color w:val="000000"/>
                <w:sz w:val="20"/>
                <w:szCs w:val="20"/>
              </w:rPr>
            </w:pPr>
          </w:p>
        </w:tc>
        <w:tc>
          <w:tcPr>
            <w:tcW w:w="1080" w:type="dxa"/>
            <w:tcBorders>
              <w:top w:val="single" w:sz="4" w:space="0" w:color="auto"/>
            </w:tcBorders>
            <w:shd w:val="clear" w:color="auto" w:fill="auto"/>
            <w:noWrap/>
            <w:vAlign w:val="bottom"/>
            <w:hideMark/>
          </w:tcPr>
          <w:p w14:paraId="07D9F20D" w14:textId="77777777" w:rsidR="00E156BF" w:rsidRPr="00017BCD" w:rsidRDefault="00E156BF" w:rsidP="00EC0B5F">
            <w:pPr>
              <w:spacing w:after="0" w:line="240" w:lineRule="auto"/>
              <w:jc w:val="center"/>
              <w:rPr>
                <w:rFonts w:eastAsia="Times New Roman" w:cstheme="minorHAnsi"/>
                <w:sz w:val="20"/>
                <w:szCs w:val="20"/>
              </w:rPr>
            </w:pPr>
          </w:p>
        </w:tc>
        <w:tc>
          <w:tcPr>
            <w:tcW w:w="1170" w:type="dxa"/>
            <w:tcBorders>
              <w:top w:val="single" w:sz="4" w:space="0" w:color="auto"/>
            </w:tcBorders>
            <w:shd w:val="clear" w:color="auto" w:fill="auto"/>
            <w:noWrap/>
            <w:vAlign w:val="bottom"/>
            <w:hideMark/>
          </w:tcPr>
          <w:p w14:paraId="4F279930" w14:textId="77777777" w:rsidR="00E156BF" w:rsidRPr="00017BCD" w:rsidRDefault="00E156BF" w:rsidP="00EC0B5F">
            <w:pPr>
              <w:spacing w:after="0" w:line="240" w:lineRule="auto"/>
              <w:jc w:val="center"/>
              <w:rPr>
                <w:rFonts w:eastAsia="Times New Roman" w:cstheme="minorHAnsi"/>
                <w:sz w:val="20"/>
                <w:szCs w:val="20"/>
              </w:rPr>
            </w:pPr>
          </w:p>
        </w:tc>
        <w:tc>
          <w:tcPr>
            <w:tcW w:w="1260" w:type="dxa"/>
            <w:tcBorders>
              <w:top w:val="single" w:sz="4" w:space="0" w:color="auto"/>
            </w:tcBorders>
            <w:shd w:val="clear" w:color="auto" w:fill="auto"/>
            <w:noWrap/>
            <w:vAlign w:val="bottom"/>
            <w:hideMark/>
          </w:tcPr>
          <w:p w14:paraId="3D2CB6AE" w14:textId="77777777" w:rsidR="00E156BF" w:rsidRPr="00017BCD" w:rsidRDefault="00E156BF" w:rsidP="00EC0B5F">
            <w:pPr>
              <w:spacing w:after="0" w:line="240" w:lineRule="auto"/>
              <w:jc w:val="center"/>
              <w:rPr>
                <w:rFonts w:eastAsia="Times New Roman" w:cstheme="minorHAnsi"/>
                <w:sz w:val="20"/>
                <w:szCs w:val="20"/>
              </w:rPr>
            </w:pPr>
          </w:p>
        </w:tc>
        <w:tc>
          <w:tcPr>
            <w:tcW w:w="4770" w:type="dxa"/>
            <w:vMerge w:val="restart"/>
            <w:tcBorders>
              <w:top w:val="single" w:sz="4" w:space="0" w:color="auto"/>
            </w:tcBorders>
            <w:shd w:val="clear" w:color="auto" w:fill="auto"/>
            <w:hideMark/>
          </w:tcPr>
          <w:p w14:paraId="77690ECB" w14:textId="1238F03F" w:rsidR="00E156BF" w:rsidRPr="00017BCD" w:rsidRDefault="00E156BF" w:rsidP="00E156B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Parasa S, et al. Gastro (2018)</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aORjNnPj","properties":{"formattedCitation":"\\super 18\\nosupersub{}","plainCitation":"18","noteIndex":0},"citationItems":[{"id":5469,"uris":["http://zotero.org/users/1993621/items/GYUIVWRU"],"uri":["http://zotero.org/users/1993621/items/GYUIVWRU"],"itemData":{"id":5469,"type":"article-journal","title":"Development and Validation of a Model to Determine Risk of Progression of Barrett’s Esophagus to Neoplasia","container-title":"Gastroenterology","page":"1282-1289.e2","volume":"154","issue":"5","source":"ScienceDirect","abstract":"Background &amp; Aims\nA system is needed to determine the risk of patients with Barrett’s esophagus for progression to high-grade dysplasia (HGD) and esophageal adenocarcinoma (EAC). We developed and validated a model to determine of progression to HGD or EAC in patients with BE, based on demographic data and endoscopic and histologic findings at the time of index endoscopy.\nMethods\nWe performed a longitudinal study of patients with BE at 5 centers in United States and 1 center in Netherlands enrolled in the Barrett’s Esophagus Study database from 1985 through 2014. Patients were excluded from the analysis if they had less than 1 year of follow-up, were diagnosed with HGD or EAC within the past year, were missing baseline histologic data, or had no intestinal metaplasia. Seventy percent of the patients were used to derive the model and 30% were used for the validation study. The primary outcome was development of HGD or EAC during the follow-up period (median, 5.9 years). Survival analysis was performed using the Kaplan-Meier method. We assigned a specific number of points to each BE risk factor, and point totals (scores) were used to create categories of low, intermediate, and high risk. We used Cox regression to compute hazard ratios and 95% confidence intervals to determine associations between risk of progression and scores.\nResults\nOf 4584 patients in the database, 2697 were included in our analysis (84.1% men; 87.6% Caucasian; mean age, 55.4 ± 20.1 years; mean body mass index, 27.9 ± 5.5 kg/m2; mean length of BE, 3.7 ± 3.2 cm). During the follow-up period, 154 patients (5.7%) developed HGD or EAC, with an annual rate of progression of 0.95%. Male sex, smoking, length of BE, and baseline-confirmed low-grade dysplasia were significantly associated with progression. Scores assigned identified patients with BE that progressed to HGD or EAC with a c-statistic of 0.76 (95% confidence interval, 0.72–0.80; P &lt; .001). The calibration slope was 0.9966 (P = .99), determined from the validation cohort.\nConclusions\nWe developed a scoring system (Progression in Barrett’s Esophagus score) based on male sex, smoking, length of BE, and baseline low-grade dysplasia that identified patients with BE at low, intermediate, and high risk for HGD or EAC. This scoring system might be used in management of patients.","DOI":"10.1053/j.gastro.2017.12.009","ISSN":"0016-5085","journalAbbreviation":"Gastroenterology","author":[{"family":"Parasa","given":"Sravanthi"},{"family":"Vennalaganti","given":"Sreekar"},{"family":"Gaddam","given":"Srinivas"},{"family":"Vennalaganti","given":"Prashanth"},{"family":"Young","given":"Patrick"},{"family":"Gupta","given":"Neil"},{"family":"Thota","given":"Prashanthi"},{"family":"Cash","given":"Brooks"},{"family":"Mathur","given":"Sharad"},{"family":"Sampliner","given":"Richard"},{"family":"Moawad","given":"Fouad"},{"family":"Lieberman","given":"David"},{"family":"Bansal","given":"Ajay"},{"family":"Kennedy","given":"Kevin F."},{"family":"Vargo","given":"John"},{"family":"Falk","given":"Gary"},{"family":"Spaander","given":"Manon"},{"family":"Bruno","given":"Marco"},{"family":"Sharma","given":"Prateek"}],"issued":{"date-parts":[["2018",4,1]]}}}],"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18</w:t>
            </w:r>
            <w:r w:rsidR="00571458">
              <w:rPr>
                <w:rFonts w:eastAsia="Times New Roman" w:cstheme="minorHAnsi"/>
                <w:color w:val="000000"/>
                <w:sz w:val="20"/>
                <w:szCs w:val="20"/>
              </w:rPr>
              <w:fldChar w:fldCharType="end"/>
            </w:r>
            <w:r w:rsidR="00571458">
              <w:rPr>
                <w:rFonts w:eastAsia="Times New Roman" w:cstheme="minorHAnsi"/>
                <w:color w:val="000000"/>
                <w:sz w:val="20"/>
                <w:szCs w:val="20"/>
              </w:rPr>
              <w:br/>
            </w:r>
            <w:r w:rsidRPr="00017BCD">
              <w:rPr>
                <w:rFonts w:eastAsia="Times New Roman" w:cstheme="minorHAnsi"/>
                <w:color w:val="000000"/>
                <w:sz w:val="20"/>
                <w:szCs w:val="20"/>
              </w:rPr>
              <w:t>Krishnamoorthi R, et al. Am. J. Gastroenterol (2017)</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tzAXWZWx","properties":{"formattedCitation":"\\super 17\\nosupersub{}","plainCitation":"17","noteIndex":0},"citationItems":[{"id":5467,"uris":["http://zotero.org/users/1993621/items/8JP2H867"],"uri":["http://zotero.org/users/1993621/items/8JP2H867"],"itemData":{"id":5467,"type":"article-journal","title":"Predictors of Progression in Barrett's Esophagus with Low-Grade Dysplasia: Results from a Multicenter Prospective BE Registry","container-title":"The American Journal of Gastroenterology","page":"867-873","volume":"112","issue":"6","source":"PubMed","abstract":"OBJECTIVES: Low-grade dysplasia (LGD) is a risk factor for progression in Barrett's esophagus (BE). Progression estimates however vary and predictors of progression are not well established. We aimed to assess predictors of progression in a multicenter BE-LGD cohort.\nMETHODS: All subjects with LGD (diagnosed by a GI pathologist) in a prospective BE registry were identified. Progression was defined development of HGD/EAC more than 12 months after index date of LGD diagnosis. Clinical, endoscopic factors and impact of histologic review by an independent panel of two GI pathologists were assessed as predictors of progression. Cox proportional hazard models were used to assess their association with risk of progression.\nRESULTS: 244 BE-LGD subjects met inclusion criteria. Their mean age was 63.2 years. 205 (84%) were males. The median follow up was 4.8 years. Fifty six patients were diagnosed with HGD/EAC in less than 12 months, while 14 progressed to HGD/EAC after 12 months, with an overall annual risk of progression of 1.2%. 29% of LGD subjects were downgraded to non-dysplastic and the remaining re-confirmed as LGD or indefinite dysplasia. The risk of progression in the reconfirmed LGD group was eight fold higher (hazards ratio: 7.6, 95% CI: 1.5-139.4) in a propensity score stratified model.\nCONCLUSIONS: In this large BE-LGD cohort, progression risk increased substantially when an additional panel of two expert GI pathologists re-confirmed a LGD diagnosis. These BE subjects may be candidates for endoscopic therapy. LGD was a marker of prevalent HGD/EAC in 18% of patients.","DOI":"10.1038/ajg.2017.84","ISSN":"1572-0241","note":"PMID: 28374813","shortTitle":"Predictors of Progression in Barrett's Esophagus with Low-Grade Dysplasia","journalAbbreviation":"Am. J. Gastroenterol.","language":"eng","author":[{"family":"Krishnamoorthi","given":"Rajesh"},{"family":"Lewis","given":"Jason T."},{"family":"Krishna","given":"Murli"},{"family":"Crews","given":"Nicholas J."},{"family":"Johnson","given":"Michele L."},{"family":"Dierkhising","given":"Ross A."},{"family":"Ginos","given":"Brenda F."},{"family":"Wang","given":"Kenneth K."},{"family":"Wolfsen","given":"Herbert C."},{"family":"Fleischer","given":"David E."},{"family":"Ramirez","given":"Francisco C."},{"family":"Buttar","given":"Navtej S."},{"family":"Katzka","given":"David A."},{"family":"Iyer","given":"Prasad G."}],"issued":{"date-parts":[["2017",6]]}}}],"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17</w:t>
            </w:r>
            <w:r w:rsidR="00571458">
              <w:rPr>
                <w:rFonts w:eastAsia="Times New Roman" w:cstheme="minorHAnsi"/>
                <w:color w:val="000000"/>
                <w:sz w:val="20"/>
                <w:szCs w:val="20"/>
              </w:rPr>
              <w:fldChar w:fldCharType="end"/>
            </w:r>
            <w:r w:rsidRPr="00017BCD">
              <w:rPr>
                <w:rFonts w:eastAsia="Times New Roman" w:cstheme="minorHAnsi"/>
                <w:color w:val="000000"/>
                <w:sz w:val="20"/>
                <w:szCs w:val="20"/>
              </w:rPr>
              <w:t xml:space="preserve"> Duits et al. Gastro</w:t>
            </w:r>
            <w:r w:rsidR="00320A40" w:rsidRPr="00017BCD">
              <w:rPr>
                <w:rFonts w:eastAsia="Times New Roman" w:cstheme="minorHAnsi"/>
                <w:color w:val="000000"/>
                <w:sz w:val="20"/>
                <w:szCs w:val="20"/>
              </w:rPr>
              <w:t xml:space="preserve"> </w:t>
            </w:r>
            <w:r w:rsidRPr="00017BCD">
              <w:rPr>
                <w:rFonts w:eastAsia="Times New Roman" w:cstheme="minorHAnsi"/>
                <w:color w:val="000000"/>
                <w:sz w:val="20"/>
                <w:szCs w:val="20"/>
              </w:rPr>
              <w:t>(2017)</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6TLNzsqz","properties":{"formattedCitation":"\\super 16\\nosupersub{}","plainCitation":"16","noteIndex":0},"citationItems":[{"id":5468,"uris":["http://zotero.org/users/1993621/items/KQLDV28K"],"uri":["http://zotero.org/users/1993621/items/KQLDV28K"],"itemData":{"id":5468,"type":"article-journal","title":"Patients With Barrett’s Esophagus and Confirmed Persistent Low-Grade Dysplasia Are at Increased Risk for Progression to Neoplasia","container-title":"Gastroenterology","page":"993-1001.e1","volume":"152","issue":"5","source":"ScienceDirect","abstract":"Background &amp; Aims\nFor patients with Barrett’s esophagus, the diagnosis of low-grade dysplasia (LGD) is subjective, and reported outcomes vary. We analyzed data from a multicenter study of endoscopic therapy to identify factors associated with progression to high-grade dysplasia (HGD) or esophageal adenocarcinoma (EAC) in patients with LGD of the esophagus.\nMethods\nWe performed a retrospective analysis of data from 255 patients with a primary diagnosis of LGD (78% men; mean age, 63 years) who participated in a randomized controlled trial of surveillance vs radiofrequency ablation in Europe. Three expert pathologists independently reviewed baseline and subsequent LGD specimens. The presence and degree of dysplasia was separately recorded for each biopsy and classified according to the Vienna Classification system. The primary end point was development of HGD or EAC. We performed univariate logistic regression analyses to assess the association between outcomes and factors such as number of pathologists confirming LGD, multifocality of LGD, and persistence of LGD over time.\nResults\nOf the 255 patients, 45 (18%) developed HGD or EAC during a median 42-month follow-up period (interquartile range, 25–61 months); patients were examined by a median 4 endoscopies (interquartile range, 3–6 endoscopies). The number of pathologists confirming LGD was strongly associated with progression to neoplasia; risk for progression increased greatly when all 3 pathologists agreed on LGD (odds ratio, 47.14; 95% confidence interval, 13.10–169.70). When LGD was detected at baseline and confirmed by a subsequent endoscopy, the odds for progression to neoplasia also increased greatly (odds ratio, 9.28; 95% confidence interval, 4.39–19.64). Multifocal LGD was not significantly associated with progression to neoplasia.\nConclusions\nThe number of pathologists confirming LGD and persistence of LGD over time increase risk for development of HGD or EAC in patients with Barrett’s esophagus and LGD. These simple, readily available variables can help stratify risk and select patients for prophylactic ablation therapy.","DOI":"10.1053/j.gastro.2016.12.008","ISSN":"0016-5085","journalAbbreviation":"Gastroenterology","author":[{"family":"Duits","given":"Lucas C."},{"family":"Wel","given":"Myrtle J.","non-dropping-particle":"van der"},{"family":"Cotton","given":"Cary C."},{"family":"Phoa","given":"K. Nadine"},{"family":"Kate","given":"Fiebo J. W.","non-dropping-particle":"ten"},{"family":"Seldenrijk","given":"Cees A."},{"family":"Offerhaus","given":"G. Johan A."},{"family":"Visser","given":"Mike"},{"family":"Meijer","given":"Sybren L."},{"family":"Mallant-Hent","given":"Rosalie C."},{"family":"Krishnadath","given":"Kausilia K."},{"family":"Pouw","given":"Roos E."},{"family":"Tijssen","given":"Jan G. P."},{"family":"Shaheen","given":"Nicholas J."},{"family":"Bergman","given":"Jacques J. G. H. M."}],"issued":{"date-parts":[["2017",4,1]]}}}],"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16</w:t>
            </w:r>
            <w:r w:rsidR="00571458">
              <w:rPr>
                <w:rFonts w:eastAsia="Times New Roman" w:cstheme="minorHAnsi"/>
                <w:color w:val="000000"/>
                <w:sz w:val="20"/>
                <w:szCs w:val="20"/>
              </w:rPr>
              <w:fldChar w:fldCharType="end"/>
            </w:r>
            <w:r w:rsidRPr="00017BCD">
              <w:rPr>
                <w:rFonts w:eastAsia="Times New Roman" w:cstheme="minorHAnsi"/>
                <w:color w:val="000000"/>
                <w:sz w:val="20"/>
                <w:szCs w:val="20"/>
              </w:rPr>
              <w:t xml:space="preserve"> </w:t>
            </w:r>
            <w:r w:rsidR="00571458">
              <w:rPr>
                <w:rFonts w:eastAsia="Times New Roman" w:cstheme="minorHAnsi"/>
                <w:color w:val="000000"/>
                <w:sz w:val="20"/>
                <w:szCs w:val="20"/>
              </w:rPr>
              <w:br/>
            </w:r>
            <w:r w:rsidRPr="00017BCD">
              <w:rPr>
                <w:rFonts w:eastAsia="Times New Roman" w:cstheme="minorHAnsi"/>
                <w:color w:val="000000"/>
                <w:sz w:val="20"/>
                <w:szCs w:val="20"/>
              </w:rPr>
              <w:t>Rastogi T, et al. Gastrointestinal endoscopy (2008)</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1SjFcuDd","properties":{"formattedCitation":"\\super 14\\nosupersub{}","plainCitation":"14","noteIndex":0},"citationItems":[{"id":1315,"uris":["http://zotero.org/users/1993621/items/5ZMUHHIW"],"uri":["http://zotero.org/users/1993621/items/5ZMUHHIW"],"itemData":{"id":1315,"type":"article-journal","title":"Incidence of esophageal adenocarcinoma in patients with Barrett's esophagus and high-grade dysplasia: a meta-analysis.","container-title":"Gastrointestinal endoscopy","page":"394–8","volume":"67","issue":"3","abstract":"Patients with Barrett's esophagus (BE) and high-grade dysplasia (HGD) are at a high risk for developing esophageal adenocarcinoma. However, the reported rate of cancer development in patients with HGD who were undergoing surveillance has varied among published studies.","DOI":"10.1016/j.gie.2007.07.019","ISSN":"0016-5107","note":"PMID: 18045592","author":[{"family":"Rastogi","given":"Amit"},{"family":"Puli","given":"Srinivas"},{"family":"El-Serag","given":"Hashem B"},{"family":"Bansal","given":"Ajay"},{"family":"Wani","given":"Sachin"},{"family":"Sharma","given":"Prateek"}],"issued":{"date-parts":[["2008",3]]}}}],"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14</w:t>
            </w:r>
            <w:r w:rsidR="00571458">
              <w:rPr>
                <w:rFonts w:eastAsia="Times New Roman" w:cstheme="minorHAnsi"/>
                <w:color w:val="000000"/>
                <w:sz w:val="20"/>
                <w:szCs w:val="20"/>
              </w:rPr>
              <w:fldChar w:fldCharType="end"/>
            </w:r>
            <w:r w:rsidRPr="00017BCD">
              <w:rPr>
                <w:rFonts w:eastAsia="Times New Roman" w:cstheme="minorHAnsi"/>
                <w:color w:val="000000"/>
                <w:sz w:val="20"/>
                <w:szCs w:val="20"/>
              </w:rPr>
              <w:t xml:space="preserve"> Choi WD, et al. Gut (2017)</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EwwiGda5","properties":{"formattedCitation":"\\super 19\\nosupersub{}","plainCitation":"19","noteIndex":0},"citationItems":[{"id":5170,"uris":["http://zotero.org/users/1993621/items/ECFEQ9HC"],"uri":["http://zotero.org/users/1993621/items/ECFEQ9HC"],"itemData":{"id":5170,"type":"article-journal","title":"Diagnosis and risk stratification of Barrett’s dysplasia by flow cytometric DNA analysis of paraffin-embedded tissue","container-title":"Gut","page":"gutjnl-2017-313815","source":"gut.bmj.com.offcampus.lib.washington.edu","abstract":"Objective The diagnosis of dysplasia in Barrett’s oesophagus (BO) can be challenging, and reliable ancillary techniques are not available. This study examines if DNA content abnormality detected by flow cytometry can serve as a diagnostic marker of dysplasia and facilitate risk stratification of low-grade dysplasia (LGD) and indefinite for dysplasia (IND) patients using formalin-fixed paraffin-embedded (FFPE) BO samples with varying degrees of dysplasia.\nDesign DNA flow cytometry was performed on 80 FFPE BO samples with high-grade dysplasia (HGD), 38 LGD, 21 IND and 14 negative for dysplasia (ND). Three to four 60-micron thick sections were cut from each tissue block, and the area of interest was manually dissected.\nResults DNA content abnormality was identified in 76 HGD (95%), 8 LGD (21.1%), 2 IND (9.5%) and 0 ND samples. As a diagnostic marker of HGD, the estimated sensitivity and specificity of DNA content abnormality were 95% and 85%, respectively. For patients with DNA content abnormality detected at baseline LGD or IND, the univariate HRs for subsequent detection of HGD or oesophageal adenocarcinoma (OAC) were 7.0 and 20.0, respectively (p =&lt;0.001).\nConclusions This study demonstrates the promise of DNA flow cytometry using FFPE tissue in the diagnosis and risk stratification of dysplasia in BO. The presence of DNA content abnormality correlates with increasing levels of dysplasia, as 95% of HGD samples showed DNA content abnormality. DNA flow cytometry also identifies a subset of patients with LGD and IND who are at higher risk for subsequent detection of HGD or OAC.","DOI":"10.1136/gutjnl-2017-313815","ISSN":"0017-5749, 1468-3288","note":"PMID: 28642331","language":"en","author":[{"family":"Choi","given":"Won-Tak"},{"family":"Tsai","given":"Jia-Huei"},{"family":"Rabinovitch","given":"Peter S."},{"family":"Small","given":"Thomas"},{"family":"Huang","given":"Danning"},{"family":"Mattis","given":"Aras N."},{"family":"Kakar","given":"Sanjay"}],"issued":{"date-parts":[["2017",6,21]]}}}],"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19</w:t>
            </w:r>
            <w:r w:rsidR="00571458">
              <w:rPr>
                <w:rFonts w:eastAsia="Times New Roman" w:cstheme="minorHAnsi"/>
                <w:color w:val="000000"/>
                <w:sz w:val="20"/>
                <w:szCs w:val="20"/>
              </w:rPr>
              <w:fldChar w:fldCharType="end"/>
            </w:r>
            <w:r w:rsidR="00571458">
              <w:rPr>
                <w:rFonts w:eastAsia="Times New Roman" w:cstheme="minorHAnsi"/>
                <w:color w:val="000000"/>
                <w:sz w:val="20"/>
                <w:szCs w:val="20"/>
              </w:rPr>
              <w:br/>
            </w:r>
            <w:r w:rsidRPr="00017BCD">
              <w:rPr>
                <w:rFonts w:eastAsia="Times New Roman" w:cstheme="minorHAnsi"/>
                <w:color w:val="000000"/>
                <w:sz w:val="20"/>
                <w:szCs w:val="20"/>
              </w:rPr>
              <w:t>Galipeau PC, et al. PLoS medicine 4 (2007)</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RDTUATS8","properties":{"formattedCitation":"\\super 21\\nosupersub{}","plainCitation":"21","noteIndex":0},"citationItems":[{"id":531,"uris":["http://zotero.org/users/1993621/items/XJ3757GX"],"uri":["http://zotero.org/users/1993621/items/XJ3757GX"],"itemData":{"id":531,"type":"article-journal","title":"NSAIDs modulate CDKN2A, TP53, and DNA content risk for progression to esophageal adenocarcinoma.","container-title":"PLoS medicine","page":"e67","volume":"4","issue":"2","abstract":"BACKGROUND: Somatic genetic CDKN2A, TP53, and DNA content abnormalities are common in many human cancers and their precursors, including esophageal adenocarcinoma (EA) and Barrett's esophagus (BE), conditions for which aspirin and other nonsteroidal anti-inflammatory drugs (NSAIDs) have been proposed as possible chemopreventive agents; however, little is known about the ability of a biomarker panel to predict progression to cancer nor how NSAID use may modulate progression. We aimed to evaluate somatic genetic abnormalities with NSAIDs as predictors of EA in a prospective cohort study of patients with BE. METHODS AND FINDINGS: Esophageal biopsies from 243 patients with BE were evaluated at baseline for TP53 and CDKN2A (p16) alterations, tetraploidy, and aneuploidy using sequencing; loss of heterozygosity (LOH); methylation-specific PCR; and flow cytometry. At 10 y, all abnormalities, except CDKN2A mutation and methylation, contributed to EA risk significantly by univariate analysis, ranging from 17p LOH (relative risk [RR] = 10.6; 95% confidence interval [CI] 5.2-21.3, p &lt; 0.001) to 9p LOH (RR = 2.6; 95% CI 1.1-6.0, p = 0.03). A panel of abnormalities including 17p LOH, DNA content tetraploidy and aneuploidy, and 9p LOH was the best predictor of EA (RR = 38.7; 95% CI 10.8-138.5, p &lt; 0.001). Patients with no baseline abnormality had a 12% 10-y cumulative EA incidence, whereas patients with 17p LOH, DNA content abnormalities, and 9p LOH had at least a 79.1% 10-y EA incidence. In patients with zero, one, two, or three baseline panel abnormalities, there was a significant trend toward EA risk reduction among NSAID users compared to nonusers (p = 0.01). The strongest protective effect was seen in participants with multiple genetic abnormalities, with NSAID nonusers having an observed 10-y EA risk of 79%, compared to 30% for NSAID users (p &lt; 0.001). CONCLUSIONS: A combination of 17p LOH, 9p LOH, and DNA content abnormalities provided better EA risk prediction than any single TP53, CDKN2A, or DNA content lesion alone. NSAIDs are associated with reduced EA risk, especially in patients with multiple high-risk molecular abnormalities.","DOI":"10.1371/journal.pmed.0040067","ISSN":"1549-1676","note":"PMID: 17326708","author":[{"family":"Galipeau","given":"Patricia C"},{"family":"Li","given":"Xiaohong"},{"family":"Blount","given":"Patricia L"},{"family":"Maley","given":"Carlo C"},{"family":"Sanchez","given":"Carissa A"},{"family":"Odze","given":"Robert D"},{"family":"Ayub","given":"Kamran"},{"family":"Rabinovitch","given":"Peter S"},{"family":"Vaughan","given":"Thomas L"},{"family":"Reid","given":"Brian J"}],"issued":{"date-parts":[["2007",2]]}}}],"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21</w:t>
            </w:r>
            <w:r w:rsidR="00571458">
              <w:rPr>
                <w:rFonts w:eastAsia="Times New Roman" w:cstheme="minorHAnsi"/>
                <w:color w:val="000000"/>
                <w:sz w:val="20"/>
                <w:szCs w:val="20"/>
              </w:rPr>
              <w:fldChar w:fldCharType="end"/>
            </w:r>
            <w:r w:rsidR="00571458">
              <w:rPr>
                <w:rFonts w:eastAsia="Times New Roman" w:cstheme="minorHAnsi"/>
                <w:color w:val="000000"/>
                <w:sz w:val="20"/>
                <w:szCs w:val="20"/>
              </w:rPr>
              <w:br/>
            </w:r>
            <w:r w:rsidRPr="00017BCD">
              <w:rPr>
                <w:rFonts w:eastAsia="Times New Roman" w:cstheme="minorHAnsi"/>
                <w:color w:val="000000"/>
                <w:sz w:val="20"/>
                <w:szCs w:val="20"/>
              </w:rPr>
              <w:t>Anaparthy R, Sharma P. Nature Rev Gastro Hepatology (2014)</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UHSi08Vn","properties":{"formattedCitation":"\\super 15\\nosupersub{}","plainCitation":"15","noteIndex":0},"citationItems":[{"id":2017,"uris":["http://zotero.org/users/1993621/items/BQEE7IT5"],"uri":["http://zotero.org/users/1993621/items/BQEE7IT5"],"itemData":{"id":2017,"type":"article-journal","title":"Progression of Barrett oesophagus: role of endoscopic and histological predictors","container-title":"Nature Reviews Gastroenterology &amp; Hepatology","page":"525-534","volume":"11","issue":"9","source":"CrossRef","DOI":"10.1038/nrgastro.2014.69","ISSN":"1759-5045, 1759-5053","shortTitle":"Progression of Barrett oesophagus","author":[{"family":"Anaparthy","given":"Rajeswari"},{"family":"Sharma","given":"Prateek"}],"issued":{"date-parts":[["2014",5,27]]}}}],"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15</w:t>
            </w:r>
            <w:r w:rsidR="00571458">
              <w:rPr>
                <w:rFonts w:eastAsia="Times New Roman" w:cstheme="minorHAnsi"/>
                <w:color w:val="000000"/>
                <w:sz w:val="20"/>
                <w:szCs w:val="20"/>
              </w:rPr>
              <w:fldChar w:fldCharType="end"/>
            </w:r>
            <w:r w:rsidR="00571458">
              <w:rPr>
                <w:rFonts w:eastAsia="Times New Roman" w:cstheme="minorHAnsi"/>
                <w:color w:val="000000"/>
                <w:sz w:val="20"/>
                <w:szCs w:val="20"/>
              </w:rPr>
              <w:br/>
            </w:r>
            <w:r w:rsidRPr="00017BCD">
              <w:rPr>
                <w:rFonts w:eastAsia="Times New Roman" w:cstheme="minorHAnsi"/>
                <w:color w:val="000000"/>
                <w:sz w:val="20"/>
                <w:szCs w:val="20"/>
              </w:rPr>
              <w:t>Singh S, et al. Gastrointestinal Endoscopy (2014)</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aWNsAO49","properties":{"formattedCitation":"\\super 20\\nosupersub{}","plainCitation":"20","noteIndex":0},"citationItems":[{"id":5465,"uris":["http://zotero.org/users/1993621/items/N7N5DIGT"],"uri":["http://zotero.org/users/1993621/items/N7N5DIGT"],"itemData":{"id":5465,"type":"article-journal","title":"Incidence of esophageal adenocarcinoma in Barrett's esophagus with low-grade dysplasia: a systematic review and meta-analysis","container-title":"Gastrointestinal Endoscopy","page":"897-909.e4","volume":"79","issue":"6","source":"ScienceDirect","abstract":"Background\nThe natural history of low-grade dysplasia (LGD) in patients with Barrett's esophagus (BE) is unclear.\nObjective\nWe performed a systematic review and meta-analysis of studies that reported the incidence of esophageal adenocarcinoma (EAC) and/or high-grade dysplasia (HGD) among patients with BE with LGD.\nDesign\nSystematic review and meta-analysis of cohort studies.\nPatients\nPatients with BE-LGD, with mean cohort follow-up ≥2 years.\nMain Outcome Measurements\nPooled incidence rates with 95% confidence intervals (CI) of EAC and/or BE-HGD.\nResults\nWe identified 24 studies reporting on 2694 patients with BE-LGD, with 119 cases of EAC. Pooled annual incidence rates of EAC alone and EAC and/or HGD in patients with BE-LGD were 0.54% (95% CI, 0.32-0.76; 24 studies) and 1.73% (95% CI, 0.99-2.47; 17 studies). The results were stable across study setting and location and in high-quality studies. Substantial heterogeneity was observed, which could be explained by stratifying based on LGD/BE ratio as a surrogate for quality of pathology; the pooled annual incidence rates of EAC were 0.76% (95% CI, 0.44-1.09; 14 studies) for LGD/BE ratio &lt;0.15 and 0.32% (95% CI, 0.07-0.58; 10 studies) for LGD/BE ratio &gt;0.15. The annual rate of mortality not related to esophageal disease in patients with BE-LGD was 4.7% (95% CI, 3.2-6.2; 4 studies).\nLimitations\nSubstantial heterogeneity was observed in the overall analysis.\nConclusion\nThe incidence of EAC among patients with BE-LGD is 0.54% annually. The LGD/BE ratio appears to explain the variation observed in the reported incidence of EAC in different cohorts. Conditions not related to esophageal disease are a major cause of mortality in patients with BE-LGD, although additional studies are warranted.","DOI":"10.1016/j.gie.2014.01.009","ISSN":"0016-5107","shortTitle":"Incidence of esophageal adenocarcinoma in Barrett's esophagus with low-grade dysplasia","journalAbbreviation":"Gastrointestinal Endoscopy","author":[{"family":"Singh","given":"Siddharth"},{"family":"Manickam","given":"Palaniappan"},{"family":"Amin","given":"Anita V."},{"family":"Samala","given":"Niharika"},{"family":"Schouten","given":"Leo J."},{"family":"Iyer","given":"Prasad G."},{"family":"Desai","given":"Tusar K."}],"issued":{"date-parts":[["2014",6,1]]}}}],"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20</w:t>
            </w:r>
            <w:r w:rsidR="00571458">
              <w:rPr>
                <w:rFonts w:eastAsia="Times New Roman" w:cstheme="minorHAnsi"/>
                <w:color w:val="000000"/>
                <w:sz w:val="20"/>
                <w:szCs w:val="20"/>
              </w:rPr>
              <w:fldChar w:fldCharType="end"/>
            </w:r>
          </w:p>
        </w:tc>
      </w:tr>
      <w:tr w:rsidR="00E156BF" w:rsidRPr="00017BCD" w14:paraId="55179CF4" w14:textId="77777777" w:rsidTr="00716F82">
        <w:trPr>
          <w:trHeight w:val="279"/>
        </w:trPr>
        <w:tc>
          <w:tcPr>
            <w:tcW w:w="1440" w:type="dxa"/>
            <w:shd w:val="clear" w:color="auto" w:fill="auto"/>
            <w:noWrap/>
            <w:vAlign w:val="bottom"/>
            <w:hideMark/>
          </w:tcPr>
          <w:p w14:paraId="2DEA819E"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no abnormalities</w:t>
            </w:r>
          </w:p>
        </w:tc>
        <w:tc>
          <w:tcPr>
            <w:tcW w:w="1080" w:type="dxa"/>
            <w:shd w:val="clear" w:color="auto" w:fill="auto"/>
            <w:noWrap/>
            <w:vAlign w:val="bottom"/>
            <w:hideMark/>
          </w:tcPr>
          <w:p w14:paraId="187B44FF"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80" w:type="dxa"/>
            <w:shd w:val="clear" w:color="auto" w:fill="auto"/>
            <w:noWrap/>
            <w:vAlign w:val="bottom"/>
            <w:hideMark/>
          </w:tcPr>
          <w:p w14:paraId="4C129FC3" w14:textId="77777777" w:rsidR="00E156BF" w:rsidRPr="00017BCD" w:rsidRDefault="00E156BF" w:rsidP="00EC0B5F">
            <w:pPr>
              <w:spacing w:after="0" w:line="240" w:lineRule="auto"/>
              <w:jc w:val="center"/>
              <w:rPr>
                <w:rFonts w:eastAsia="Times New Roman" w:cstheme="minorHAnsi"/>
                <w:color w:val="000000"/>
                <w:sz w:val="20"/>
                <w:szCs w:val="20"/>
              </w:rPr>
            </w:pPr>
          </w:p>
        </w:tc>
        <w:tc>
          <w:tcPr>
            <w:tcW w:w="1170" w:type="dxa"/>
            <w:shd w:val="clear" w:color="auto" w:fill="auto"/>
            <w:noWrap/>
            <w:vAlign w:val="bottom"/>
            <w:hideMark/>
          </w:tcPr>
          <w:p w14:paraId="0187CD5E" w14:textId="77777777" w:rsidR="00E156BF" w:rsidRPr="00017BCD" w:rsidRDefault="00E156BF" w:rsidP="00EC0B5F">
            <w:pPr>
              <w:spacing w:after="0" w:line="240" w:lineRule="auto"/>
              <w:jc w:val="center"/>
              <w:rPr>
                <w:rFonts w:eastAsia="Times New Roman" w:cstheme="minorHAnsi"/>
                <w:sz w:val="20"/>
                <w:szCs w:val="20"/>
              </w:rPr>
            </w:pPr>
          </w:p>
        </w:tc>
        <w:tc>
          <w:tcPr>
            <w:tcW w:w="1260" w:type="dxa"/>
            <w:shd w:val="clear" w:color="auto" w:fill="auto"/>
            <w:noWrap/>
            <w:vAlign w:val="bottom"/>
            <w:hideMark/>
          </w:tcPr>
          <w:p w14:paraId="51DE343D"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86</w:t>
            </w:r>
          </w:p>
        </w:tc>
        <w:tc>
          <w:tcPr>
            <w:tcW w:w="4770" w:type="dxa"/>
            <w:vMerge/>
            <w:shd w:val="clear" w:color="auto" w:fill="auto"/>
            <w:vAlign w:val="bottom"/>
            <w:hideMark/>
          </w:tcPr>
          <w:p w14:paraId="5486DEA1"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7D2B94D9" w14:textId="77777777" w:rsidTr="00716F82">
        <w:trPr>
          <w:trHeight w:val="450"/>
        </w:trPr>
        <w:tc>
          <w:tcPr>
            <w:tcW w:w="1440" w:type="dxa"/>
            <w:shd w:val="clear" w:color="auto" w:fill="auto"/>
            <w:noWrap/>
            <w:vAlign w:val="bottom"/>
            <w:hideMark/>
          </w:tcPr>
          <w:p w14:paraId="05ED2E03"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LGD</w:t>
            </w:r>
          </w:p>
        </w:tc>
        <w:tc>
          <w:tcPr>
            <w:tcW w:w="1080" w:type="dxa"/>
            <w:shd w:val="clear" w:color="auto" w:fill="auto"/>
            <w:noWrap/>
            <w:vAlign w:val="bottom"/>
            <w:hideMark/>
          </w:tcPr>
          <w:p w14:paraId="770AD5BE"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3.68</w:t>
            </w:r>
          </w:p>
        </w:tc>
        <w:tc>
          <w:tcPr>
            <w:tcW w:w="1080" w:type="dxa"/>
            <w:shd w:val="clear" w:color="auto" w:fill="auto"/>
            <w:noWrap/>
            <w:vAlign w:val="bottom"/>
            <w:hideMark/>
          </w:tcPr>
          <w:p w14:paraId="75B6E41D"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56</w:t>
            </w:r>
          </w:p>
        </w:tc>
        <w:tc>
          <w:tcPr>
            <w:tcW w:w="1170" w:type="dxa"/>
            <w:shd w:val="clear" w:color="auto" w:fill="auto"/>
            <w:noWrap/>
            <w:vAlign w:val="bottom"/>
            <w:hideMark/>
          </w:tcPr>
          <w:p w14:paraId="045A23C0"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5.31</w:t>
            </w:r>
          </w:p>
        </w:tc>
        <w:tc>
          <w:tcPr>
            <w:tcW w:w="1260" w:type="dxa"/>
            <w:shd w:val="clear" w:color="auto" w:fill="auto"/>
            <w:noWrap/>
            <w:vAlign w:val="bottom"/>
            <w:hideMark/>
          </w:tcPr>
          <w:p w14:paraId="111A2FEE"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11</w:t>
            </w:r>
          </w:p>
        </w:tc>
        <w:tc>
          <w:tcPr>
            <w:tcW w:w="4770" w:type="dxa"/>
            <w:vMerge/>
            <w:shd w:val="clear" w:color="auto" w:fill="auto"/>
            <w:vAlign w:val="bottom"/>
            <w:hideMark/>
          </w:tcPr>
          <w:p w14:paraId="34AD7343"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2D191F19" w14:textId="77777777" w:rsidTr="00716F82">
        <w:trPr>
          <w:trHeight w:val="351"/>
        </w:trPr>
        <w:tc>
          <w:tcPr>
            <w:tcW w:w="1440" w:type="dxa"/>
            <w:tcBorders>
              <w:bottom w:val="single" w:sz="4" w:space="0" w:color="auto"/>
            </w:tcBorders>
            <w:shd w:val="clear" w:color="auto" w:fill="auto"/>
            <w:noWrap/>
            <w:vAlign w:val="bottom"/>
            <w:hideMark/>
          </w:tcPr>
          <w:p w14:paraId="0BFA3BED"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HGD/DNA abnor</w:t>
            </w:r>
          </w:p>
        </w:tc>
        <w:tc>
          <w:tcPr>
            <w:tcW w:w="1080" w:type="dxa"/>
            <w:tcBorders>
              <w:bottom w:val="single" w:sz="4" w:space="0" w:color="auto"/>
            </w:tcBorders>
            <w:shd w:val="clear" w:color="auto" w:fill="auto"/>
            <w:noWrap/>
            <w:vAlign w:val="bottom"/>
            <w:hideMark/>
          </w:tcPr>
          <w:p w14:paraId="19D9A693"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0.00</w:t>
            </w:r>
          </w:p>
        </w:tc>
        <w:tc>
          <w:tcPr>
            <w:tcW w:w="1080" w:type="dxa"/>
            <w:tcBorders>
              <w:bottom w:val="single" w:sz="4" w:space="0" w:color="auto"/>
            </w:tcBorders>
            <w:shd w:val="clear" w:color="auto" w:fill="auto"/>
            <w:noWrap/>
            <w:vAlign w:val="bottom"/>
            <w:hideMark/>
          </w:tcPr>
          <w:p w14:paraId="4DD82713"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4.48</w:t>
            </w:r>
          </w:p>
        </w:tc>
        <w:tc>
          <w:tcPr>
            <w:tcW w:w="1170" w:type="dxa"/>
            <w:tcBorders>
              <w:bottom w:val="single" w:sz="4" w:space="0" w:color="auto"/>
            </w:tcBorders>
            <w:shd w:val="clear" w:color="auto" w:fill="auto"/>
            <w:noWrap/>
            <w:vAlign w:val="bottom"/>
            <w:hideMark/>
          </w:tcPr>
          <w:p w14:paraId="785FDD4A"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89.38</w:t>
            </w:r>
          </w:p>
        </w:tc>
        <w:tc>
          <w:tcPr>
            <w:tcW w:w="1260" w:type="dxa"/>
            <w:tcBorders>
              <w:bottom w:val="single" w:sz="4" w:space="0" w:color="auto"/>
            </w:tcBorders>
            <w:shd w:val="clear" w:color="auto" w:fill="auto"/>
            <w:noWrap/>
            <w:vAlign w:val="bottom"/>
            <w:hideMark/>
          </w:tcPr>
          <w:p w14:paraId="10B95479"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03</w:t>
            </w:r>
          </w:p>
        </w:tc>
        <w:tc>
          <w:tcPr>
            <w:tcW w:w="4770" w:type="dxa"/>
            <w:vMerge/>
            <w:tcBorders>
              <w:bottom w:val="single" w:sz="4" w:space="0" w:color="auto"/>
            </w:tcBorders>
            <w:shd w:val="clear" w:color="auto" w:fill="auto"/>
            <w:vAlign w:val="bottom"/>
            <w:hideMark/>
          </w:tcPr>
          <w:p w14:paraId="30EA71B6"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4E58D1EE" w14:textId="77777777" w:rsidTr="00716F82">
        <w:trPr>
          <w:trHeight w:val="566"/>
        </w:trPr>
        <w:tc>
          <w:tcPr>
            <w:tcW w:w="1440" w:type="dxa"/>
            <w:tcBorders>
              <w:top w:val="single" w:sz="4" w:space="0" w:color="auto"/>
            </w:tcBorders>
            <w:shd w:val="clear" w:color="auto" w:fill="auto"/>
            <w:noWrap/>
            <w:vAlign w:val="bottom"/>
            <w:hideMark/>
          </w:tcPr>
          <w:p w14:paraId="37CABC9A" w14:textId="77777777" w:rsidR="00E156BF" w:rsidRPr="00017BCD" w:rsidRDefault="00E156BF" w:rsidP="00EC0B5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SEGMENT LENGTH</w:t>
            </w:r>
          </w:p>
        </w:tc>
        <w:tc>
          <w:tcPr>
            <w:tcW w:w="1080" w:type="dxa"/>
            <w:tcBorders>
              <w:top w:val="single" w:sz="4" w:space="0" w:color="auto"/>
            </w:tcBorders>
            <w:shd w:val="clear" w:color="auto" w:fill="auto"/>
            <w:noWrap/>
            <w:vAlign w:val="bottom"/>
            <w:hideMark/>
          </w:tcPr>
          <w:p w14:paraId="77B23476" w14:textId="77777777" w:rsidR="00E156BF" w:rsidRPr="00017BCD" w:rsidRDefault="00E156BF" w:rsidP="00EC0B5F">
            <w:pPr>
              <w:spacing w:after="0" w:line="240" w:lineRule="auto"/>
              <w:rPr>
                <w:rFonts w:eastAsia="Times New Roman" w:cstheme="minorHAnsi"/>
                <w:color w:val="000000"/>
                <w:sz w:val="20"/>
                <w:szCs w:val="20"/>
              </w:rPr>
            </w:pPr>
          </w:p>
        </w:tc>
        <w:tc>
          <w:tcPr>
            <w:tcW w:w="1080" w:type="dxa"/>
            <w:tcBorders>
              <w:top w:val="single" w:sz="4" w:space="0" w:color="auto"/>
            </w:tcBorders>
            <w:shd w:val="clear" w:color="auto" w:fill="auto"/>
            <w:noWrap/>
            <w:vAlign w:val="bottom"/>
            <w:hideMark/>
          </w:tcPr>
          <w:p w14:paraId="0A938EE1" w14:textId="77777777" w:rsidR="00E156BF" w:rsidRPr="00017BCD" w:rsidRDefault="00E156BF" w:rsidP="00EC0B5F">
            <w:pPr>
              <w:spacing w:after="0" w:line="240" w:lineRule="auto"/>
              <w:jc w:val="center"/>
              <w:rPr>
                <w:rFonts w:eastAsia="Times New Roman" w:cstheme="minorHAnsi"/>
                <w:sz w:val="20"/>
                <w:szCs w:val="20"/>
              </w:rPr>
            </w:pPr>
          </w:p>
        </w:tc>
        <w:tc>
          <w:tcPr>
            <w:tcW w:w="1170" w:type="dxa"/>
            <w:tcBorders>
              <w:top w:val="single" w:sz="4" w:space="0" w:color="auto"/>
            </w:tcBorders>
            <w:shd w:val="clear" w:color="auto" w:fill="auto"/>
            <w:noWrap/>
            <w:vAlign w:val="bottom"/>
            <w:hideMark/>
          </w:tcPr>
          <w:p w14:paraId="59DCF287" w14:textId="77777777" w:rsidR="00E156BF" w:rsidRPr="00017BCD" w:rsidRDefault="00E156BF" w:rsidP="00EC0B5F">
            <w:pPr>
              <w:spacing w:after="0" w:line="240" w:lineRule="auto"/>
              <w:jc w:val="center"/>
              <w:rPr>
                <w:rFonts w:eastAsia="Times New Roman" w:cstheme="minorHAnsi"/>
                <w:sz w:val="20"/>
                <w:szCs w:val="20"/>
              </w:rPr>
            </w:pPr>
          </w:p>
        </w:tc>
        <w:tc>
          <w:tcPr>
            <w:tcW w:w="1260" w:type="dxa"/>
            <w:tcBorders>
              <w:top w:val="single" w:sz="4" w:space="0" w:color="auto"/>
            </w:tcBorders>
            <w:shd w:val="clear" w:color="auto" w:fill="auto"/>
            <w:noWrap/>
            <w:vAlign w:val="bottom"/>
            <w:hideMark/>
          </w:tcPr>
          <w:p w14:paraId="0C510601" w14:textId="77777777" w:rsidR="00E156BF" w:rsidRPr="00017BCD" w:rsidRDefault="00E156BF" w:rsidP="00EC0B5F">
            <w:pPr>
              <w:spacing w:after="0" w:line="240" w:lineRule="auto"/>
              <w:jc w:val="center"/>
              <w:rPr>
                <w:rFonts w:eastAsia="Times New Roman" w:cstheme="minorHAnsi"/>
                <w:sz w:val="20"/>
                <w:szCs w:val="20"/>
              </w:rPr>
            </w:pPr>
          </w:p>
        </w:tc>
        <w:tc>
          <w:tcPr>
            <w:tcW w:w="4770" w:type="dxa"/>
            <w:vMerge w:val="restart"/>
            <w:tcBorders>
              <w:top w:val="single" w:sz="4" w:space="0" w:color="auto"/>
            </w:tcBorders>
            <w:shd w:val="clear" w:color="auto" w:fill="auto"/>
            <w:hideMark/>
          </w:tcPr>
          <w:p w14:paraId="1B60097D" w14:textId="1865BCBD" w:rsidR="00E156BF" w:rsidRPr="00017BCD" w:rsidRDefault="00E156BF" w:rsidP="00E156BF">
            <w:pPr>
              <w:spacing w:after="0" w:line="240" w:lineRule="auto"/>
              <w:rPr>
                <w:rFonts w:eastAsia="Times New Roman" w:cstheme="minorHAnsi"/>
                <w:color w:val="000000"/>
                <w:sz w:val="20"/>
                <w:szCs w:val="20"/>
              </w:rPr>
            </w:pPr>
            <w:r w:rsidRPr="00017BCD">
              <w:rPr>
                <w:rFonts w:eastAsia="Times New Roman" w:cstheme="minorHAnsi"/>
                <w:color w:val="000000"/>
                <w:sz w:val="20"/>
                <w:szCs w:val="20"/>
              </w:rPr>
              <w:t>Parasa S. et al. Gastroenterology 154, 1282-1289.e2 (2018)</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lmvKdTID","properties":{"formattedCitation":"\\super 18\\nosupersub{}","plainCitation":"18","noteIndex":0},"citationItems":[{"id":5469,"uris":["http://zotero.org/users/1993621/items/GYUIVWRU"],"uri":["http://zotero.org/users/1993621/items/GYUIVWRU"],"itemData":{"id":5469,"type":"article-journal","title":"Development and Validation of a Model to Determine Risk of Progression of Barrett’s Esophagus to Neoplasia","container-title":"Gastroenterology","page":"1282-1289.e2","volume":"154","issue":"5","source":"ScienceDirect","abstract":"Background &amp; Aims\nA system is needed to determine the risk of patients with Barrett’s esophagus for progression to high-grade dysplasia (HGD) and esophageal adenocarcinoma (EAC). We developed and validated a model to determine of progression to HGD or EAC in patients with BE, based on demographic data and endoscopic and histologic findings at the time of index endoscopy.\nMethods\nWe performed a longitudinal study of patients with BE at 5 centers in United States and 1 center in Netherlands enrolled in the Barrett’s Esophagus Study database from 1985 through 2014. Patients were excluded from the analysis if they had less than 1 year of follow-up, were diagnosed with HGD or EAC within the past year, were missing baseline histologic data, or had no intestinal metaplasia. Seventy percent of the patients were used to derive the model and 30% were used for the validation study. The primary outcome was development of HGD or EAC during the follow-up period (median, 5.9 years). Survival analysis was performed using the Kaplan-Meier method. We assigned a specific number of points to each BE risk factor, and point totals (scores) were used to create categories of low, intermediate, and high risk. We used Cox regression to compute hazard ratios and 95% confidence intervals to determine associations between risk of progression and scores.\nResults\nOf 4584 patients in the database, 2697 were included in our analysis (84.1% men; 87.6% Caucasian; mean age, 55.4 ± 20.1 years; mean body mass index, 27.9 ± 5.5 kg/m2; mean length of BE, 3.7 ± 3.2 cm). During the follow-up period, 154 patients (5.7%) developed HGD or EAC, with an annual rate of progression of 0.95%. Male sex, smoking, length of BE, and baseline-confirmed low-grade dysplasia were significantly associated with progression. Scores assigned identified patients with BE that progressed to HGD or EAC with a c-statistic of 0.76 (95% confidence interval, 0.72–0.80; P &lt; .001). The calibration slope was 0.9966 (P = .99), determined from the validation cohort.\nConclusions\nWe developed a scoring system (Progression in Barrett’s Esophagus score) based on male sex, smoking, length of BE, and baseline low-grade dysplasia that identified patients with BE at low, intermediate, and high risk for HGD or EAC. This scoring system might be used in management of patients.","DOI":"10.1053/j.gastro.2017.12.009","ISSN":"0016-5085","journalAbbreviation":"Gastroenterology","author":[{"family":"Parasa","given":"Sravanthi"},{"family":"Vennalaganti","given":"Sreekar"},{"family":"Gaddam","given":"Srinivas"},{"family":"Vennalaganti","given":"Prashanth"},{"family":"Young","given":"Patrick"},{"family":"Gupta","given":"Neil"},{"family":"Thota","given":"Prashanthi"},{"family":"Cash","given":"Brooks"},{"family":"Mathur","given":"Sharad"},{"family":"Sampliner","given":"Richard"},{"family":"Moawad","given":"Fouad"},{"family":"Lieberman","given":"David"},{"family":"Bansal","given":"Ajay"},{"family":"Kennedy","given":"Kevin F."},{"family":"Vargo","given":"John"},{"family":"Falk","given":"Gary"},{"family":"Spaander","given":"Manon"},{"family":"Bruno","given":"Marco"},{"family":"Sharma","given":"Prateek"}],"issued":{"date-parts":[["2018",4,1]]}}}],"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18</w:t>
            </w:r>
            <w:r w:rsidR="00571458">
              <w:rPr>
                <w:rFonts w:eastAsia="Times New Roman" w:cstheme="minorHAnsi"/>
                <w:color w:val="000000"/>
                <w:sz w:val="20"/>
                <w:szCs w:val="20"/>
              </w:rPr>
              <w:fldChar w:fldCharType="end"/>
            </w:r>
            <w:r w:rsidR="00571458">
              <w:rPr>
                <w:rFonts w:eastAsia="Times New Roman" w:cstheme="minorHAnsi"/>
                <w:color w:val="000000"/>
                <w:sz w:val="20"/>
                <w:szCs w:val="20"/>
              </w:rPr>
              <w:br/>
            </w:r>
            <w:r w:rsidRPr="00017BCD">
              <w:rPr>
                <w:rFonts w:eastAsia="Times New Roman" w:cstheme="minorHAnsi"/>
                <w:color w:val="000000"/>
                <w:sz w:val="20"/>
                <w:szCs w:val="20"/>
              </w:rPr>
              <w:t>Sikkema M, et al. Am J Gastro 106, 1231-1238 (2011)</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kEo3PKoB","properties":{"formattedCitation":"\\super 22\\nosupersub{}","plainCitation":"22","noteIndex":0},"citationItems":[{"id":2516,"uris":["http://zotero.org/users/1993621/items/GUHZ2AMD"],"uri":["http://zotero.org/users/1993621/items/GUHZ2AMD"],"itemData":{"id":2516,"type":"article-journal","title":"Predictors for neoplastic progression in patients with Barrett's Esophagus: a prospective cohort study","container-title":"The American Journal of Gastroenterology","page":"1231–1238","volume":"106","issue":"7","abstract":"OBJECTIVES Patients with Barrett's esophagus (BE) have an increased risk of developing esophageal adenocarcinoma (EAC). As the absolute risk remains low, there is a need for predictors of neoplastic progression to tailor more individualized surveillance programs. The aim of this study was to identify such predictors of progression to high-grade dysplasia (HGD) and EAC in patients with BE after 4 years of surveillance and to develop a prediction model based on these factors. METHODS We included 713 patients with BE (≥ 2 cm) with no dysplasia (ND) or low-grade dysplasia (LGD) in a multicenter, prospective cohort study. Data on age, gender, body mass index (BMI), reflux symptoms, tobacco and alcohol use, medication use, upper gastrointestinal (GI) endoscopy findings, and histology were prospectively collected. As part of this study, patients with ND underwent surveillance every 2 years, whereas those with LGD were followed on a yearly basis. Log linear regression analysis was performed to identify risk factors associated with the development of HGD or EAC during surveillance. RESULTS After 4 years of follow-up, 26/713 (3.4%) patients developed HGD or EAC, with the remaining 687 patients remaining stable with ND or LGD. Multivariable analysis showed that a known duration of BE of ≥ 10 years (risk ratio (RR) 3.2; 95% confidence interval (CI) 1.3-7.8), length of BE (RR 1.11 per cm increase in length; 95% CI 1.01-1.2), esophagitis (RR 3.5; 95% CI 1.3-9.5), and LGD (RR 9.7; 95% CI 4.4-21.5) were significant predictors of progression to HGD or EAC. In a prediction model, we found that the annual risk of developing HGD or EAC in BE varied between 0.3% and up to 40%. Patients with ND and no other risk factors had the lowest risk of developing HGD or EAC (&lt;1%), whereas those with LGD and at least one other risk factor had the highest risk of neoplastic progression (18-40%). CONCLUSIONS In patients with BE, the risk of developing HGD or EAC is predominantly determined by the presence of LGD, a known duration of BE of ≥10 years, longer length of BE, and presence of esophagitis. One or combinations of these risk factors are able to identify patients with a low or high risk of neoplastic progression and could therefore be used to individualize surveillance intervals in BE.","DOI":"10.1038/ajg.2011.153","ISSN":"1572-0241","shortTitle":"Predictors for neoplastic progression in patients","author":[{"family":"Sikkema","given":"M"},{"family":"Looman","given":"C W N"},{"family":"Steyerberg","given":"E W"},{"family":"Kerkhof","given":"M"},{"family":"Kastelein","given":"F"},{"family":"Dekken","given":"H","non-dropping-particle":"van"},{"family":"Vuuren","given":"A J","non-dropping-particle":"van"},{"family":"Bode","given":"W A"},{"family":"Valk","given":"H","non-dropping-particle":"van der"},{"family":"Ouwendijk","given":"R J T"},{"family":"Giard","given":"R"},{"family":"Lesterhuis","given":"W"},{"family":"Heinhuis","given":"R"},{"family":"Klinkenberg","given":"E C"},{"family":"Meijer","given":"G A"},{"family":"Borg","given":"F","non-dropping-particle":"ter"},{"family":"Arends","given":"J W"},{"family":"Kolkman","given":"J J"},{"family":"Baarlen","given":"J","non-dropping-particle":"van"},{"family":"Vries","given":"R A","non-dropping-particle":"de"},{"family":"Mulder","given":"A H"},{"family":"Tilburg","given":"A J P","non-dropping-particle":"van"},{"family":"Offerhaus","given":"G J A"},{"family":"Kate","given":"F J W","non-dropping-particle":"ten"},{"family":"Kusters","given":"J G"},{"family":"Kuipers","given":"E J"},{"family":"Siersema","given":"P D"}],"issued":{"date-parts":[["2011",7]]}}}],"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22</w:t>
            </w:r>
            <w:r w:rsidR="00571458">
              <w:rPr>
                <w:rFonts w:eastAsia="Times New Roman" w:cstheme="minorHAnsi"/>
                <w:color w:val="000000"/>
                <w:sz w:val="20"/>
                <w:szCs w:val="20"/>
              </w:rPr>
              <w:fldChar w:fldCharType="end"/>
            </w:r>
            <w:r w:rsidRPr="00017BCD">
              <w:rPr>
                <w:rFonts w:eastAsia="Times New Roman" w:cstheme="minorHAnsi"/>
                <w:color w:val="000000"/>
                <w:sz w:val="20"/>
                <w:szCs w:val="20"/>
              </w:rPr>
              <w:t xml:space="preserve"> Anaparthy R, et al. Clin</w:t>
            </w:r>
            <w:r w:rsidR="00320A40" w:rsidRPr="00017BCD">
              <w:rPr>
                <w:rFonts w:eastAsia="Times New Roman" w:cstheme="minorHAnsi"/>
                <w:color w:val="000000"/>
                <w:sz w:val="20"/>
                <w:szCs w:val="20"/>
              </w:rPr>
              <w:t xml:space="preserve"> </w:t>
            </w:r>
            <w:r w:rsidRPr="00017BCD">
              <w:rPr>
                <w:rFonts w:eastAsia="Times New Roman" w:cstheme="minorHAnsi"/>
                <w:color w:val="000000"/>
                <w:sz w:val="20"/>
                <w:szCs w:val="20"/>
              </w:rPr>
              <w:t>Gastro Hepatol 11, 1430-1436 (2013)</w:t>
            </w:r>
            <w:r w:rsidR="00571458">
              <w:rPr>
                <w:rFonts w:eastAsia="Times New Roman" w:cstheme="minorHAnsi"/>
                <w:color w:val="000000"/>
                <w:sz w:val="20"/>
                <w:szCs w:val="20"/>
              </w:rPr>
              <w:fldChar w:fldCharType="begin"/>
            </w:r>
            <w:r w:rsidR="00571458">
              <w:rPr>
                <w:rFonts w:eastAsia="Times New Roman" w:cstheme="minorHAnsi"/>
                <w:color w:val="000000"/>
                <w:sz w:val="20"/>
                <w:szCs w:val="20"/>
              </w:rPr>
              <w:instrText xml:space="preserve"> ADDIN ZOTERO_ITEM CSL_CITATION {"citationID":"q1f7P88L","properties":{"formattedCitation":"\\super 23\\nosupersub{}","plainCitation":"23","noteIndex":0},"citationItems":[{"id":1981,"uris":["http://zotero.org/users/1993621/items/DVX7VG6R"],"uri":["http://zotero.org/users/1993621/items/DVX7VG6R"],"itemData":{"id":1981,"type":"article-journal","title":"Association Between Length of Barrett's Esophagus and Risk of High-grade Dysplasia or Adenocarcinoma in Patients Without Dysplasia","container-title":"Clinical Gastroenterology and Hepatology","page":"1430-1436","volume":"11","issue":"11","source":"ScienceDirect","abstract":"Background &amp;amp; Aims\nIt is not clear whether length of Barrett's esophagus (BE) is a risk factor for high-grade dysplasia (HGD) or esophageal adenocarcinoma (EAC) in patients with nondysplastic BE. We studied the risk of progression to HGD or EAC in patients with nondysplastic BE, based on segment length.\nMethods\nWe analyzed data from a large cohort of patients participating in the BE Study—a multicenter outcomes project comprising 5 US tertiary care referral centers. Histologic changes were graded as low-grade dysplasia, HGD, or EAC. The study included patients with BE of documented length without dysplasia and at least 1 year of follow-up evaluation (n = 1175; 88% male), and excluded patients who developed HGD or EAC within 1 year of their BE diagnosis. The mean follow-up period was 5.5 y (6463 patient-years). The annual risk of HGD and EAC was plotted in 3-cm increments (≤3 cm, 4–6 cm, 7–9 cm, 10–12 cm, and ≥13 cm). We calculated the association between time to progression and length of BE.\nResults\nThe mean BE length was 3.6 cm; 44 patients developed HGD or EAC, with an annual incidence rate of 0.67%/y. Compared with nonprogressors, patients who developed HGD or EAC had longer BE segments (6.1 vs 3.5 cm; P &amp;lt; .001). Logistic regression analysis showed a 28% increase in risk of HGD or EAC for every 1-cm increase in BE length (P = .01). Patients with BE segment lengths of 3 cm or shorter took longer to develop HGD or EAC than those with lengths longer than 4 cm (6 vs 4 y; P = nonsignificant).\nConclusions\nIn patients with BE without dysplasia, length of BE was associated with progression to HGD or EAC. The results support the development of a risk stratification scheme for these patients based on length of BE segment.","DOI":"10.1016/j.cgh.2013.05.007","ISSN":"1542-3565","journalAbbreviation":"Clinical Gastroenterology and Hepatology","author":[{"family":"Anaparthy","given":"Rajeswari"},{"family":"Gaddam","given":"Srinivas"},{"family":"Kanakadandi","given":"Vijay"},{"family":"Alsop","given":"Benjamin R."},{"family":"Gupta","given":"Neil"},{"family":"Higbee","given":"April D."},{"family":"Wani","given":"Sachin B."},{"family":"Singh","given":"Mandeep"},{"family":"Rastogi","given":"Amit"},{"family":"Bansal","given":"Ajay"},{"family":"Cash","given":"Brooks D."},{"family":"Young","given":"Patrick E."},{"family":"Lieberman","given":"David A."},{"family":"Falk","given":"Gary W."},{"family":"Vargo","given":"John J."},{"family":"Thota","given":"Prashanti"},{"family":"Sampliner","given":"Richard E."},{"family":"Sharma","given":"Prateek"}],"issued":{"date-parts":[["2013",11]]}}}],"schema":"https://github.com/citation-style-language/schema/raw/master/csl-citation.json"} </w:instrText>
            </w:r>
            <w:r w:rsidR="00571458">
              <w:rPr>
                <w:rFonts w:eastAsia="Times New Roman" w:cstheme="minorHAnsi"/>
                <w:color w:val="000000"/>
                <w:sz w:val="20"/>
                <w:szCs w:val="20"/>
              </w:rPr>
              <w:fldChar w:fldCharType="separate"/>
            </w:r>
            <w:r w:rsidR="00571458" w:rsidRPr="00571458">
              <w:rPr>
                <w:rFonts w:ascii="Calibri" w:hAnsi="Calibri" w:cs="Calibri"/>
                <w:sz w:val="20"/>
                <w:szCs w:val="24"/>
                <w:vertAlign w:val="superscript"/>
              </w:rPr>
              <w:t>23</w:t>
            </w:r>
            <w:r w:rsidR="00571458">
              <w:rPr>
                <w:rFonts w:eastAsia="Times New Roman" w:cstheme="minorHAnsi"/>
                <w:color w:val="000000"/>
                <w:sz w:val="20"/>
                <w:szCs w:val="20"/>
              </w:rPr>
              <w:fldChar w:fldCharType="end"/>
            </w:r>
          </w:p>
        </w:tc>
      </w:tr>
      <w:tr w:rsidR="00E156BF" w:rsidRPr="00017BCD" w14:paraId="06C7DA32" w14:textId="77777777" w:rsidTr="00716F82">
        <w:trPr>
          <w:trHeight w:val="302"/>
        </w:trPr>
        <w:tc>
          <w:tcPr>
            <w:tcW w:w="1440" w:type="dxa"/>
            <w:shd w:val="clear" w:color="auto" w:fill="auto"/>
            <w:noWrap/>
            <w:vAlign w:val="bottom"/>
            <w:hideMark/>
          </w:tcPr>
          <w:p w14:paraId="407A8947"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lt;1 cm</w:t>
            </w:r>
          </w:p>
        </w:tc>
        <w:tc>
          <w:tcPr>
            <w:tcW w:w="1080" w:type="dxa"/>
            <w:shd w:val="clear" w:color="auto" w:fill="auto"/>
            <w:noWrap/>
            <w:vAlign w:val="bottom"/>
            <w:hideMark/>
          </w:tcPr>
          <w:p w14:paraId="37F13F43"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reference</w:t>
            </w:r>
          </w:p>
        </w:tc>
        <w:tc>
          <w:tcPr>
            <w:tcW w:w="1080" w:type="dxa"/>
            <w:shd w:val="clear" w:color="auto" w:fill="auto"/>
            <w:noWrap/>
            <w:vAlign w:val="bottom"/>
            <w:hideMark/>
          </w:tcPr>
          <w:p w14:paraId="3D14B858" w14:textId="77777777" w:rsidR="00E156BF" w:rsidRPr="00017BCD" w:rsidRDefault="00E156BF" w:rsidP="00EC0B5F">
            <w:pPr>
              <w:spacing w:after="0" w:line="240" w:lineRule="auto"/>
              <w:jc w:val="center"/>
              <w:rPr>
                <w:rFonts w:eastAsia="Times New Roman" w:cstheme="minorHAnsi"/>
                <w:color w:val="000000"/>
                <w:sz w:val="20"/>
                <w:szCs w:val="20"/>
              </w:rPr>
            </w:pPr>
          </w:p>
        </w:tc>
        <w:tc>
          <w:tcPr>
            <w:tcW w:w="1170" w:type="dxa"/>
            <w:shd w:val="clear" w:color="auto" w:fill="auto"/>
            <w:noWrap/>
            <w:vAlign w:val="bottom"/>
            <w:hideMark/>
          </w:tcPr>
          <w:p w14:paraId="5EF0DAFD" w14:textId="77777777" w:rsidR="00E156BF" w:rsidRPr="00017BCD" w:rsidRDefault="00E156BF" w:rsidP="00EC0B5F">
            <w:pPr>
              <w:spacing w:after="0" w:line="240" w:lineRule="auto"/>
              <w:jc w:val="center"/>
              <w:rPr>
                <w:rFonts w:eastAsia="Times New Roman" w:cstheme="minorHAnsi"/>
                <w:sz w:val="20"/>
                <w:szCs w:val="20"/>
              </w:rPr>
            </w:pPr>
          </w:p>
        </w:tc>
        <w:tc>
          <w:tcPr>
            <w:tcW w:w="1260" w:type="dxa"/>
            <w:shd w:val="clear" w:color="auto" w:fill="auto"/>
            <w:noWrap/>
            <w:vAlign w:val="bottom"/>
            <w:hideMark/>
          </w:tcPr>
          <w:p w14:paraId="590DFFA3"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40</w:t>
            </w:r>
          </w:p>
        </w:tc>
        <w:tc>
          <w:tcPr>
            <w:tcW w:w="4770" w:type="dxa"/>
            <w:vMerge/>
            <w:shd w:val="clear" w:color="auto" w:fill="auto"/>
            <w:vAlign w:val="bottom"/>
            <w:hideMark/>
          </w:tcPr>
          <w:p w14:paraId="0915075B"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17076297" w14:textId="77777777" w:rsidTr="00716F82">
        <w:trPr>
          <w:trHeight w:val="302"/>
        </w:trPr>
        <w:tc>
          <w:tcPr>
            <w:tcW w:w="1440" w:type="dxa"/>
            <w:shd w:val="clear" w:color="auto" w:fill="auto"/>
            <w:noWrap/>
            <w:vAlign w:val="bottom"/>
            <w:hideMark/>
          </w:tcPr>
          <w:p w14:paraId="3C0A631E"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1-3 cm</w:t>
            </w:r>
          </w:p>
        </w:tc>
        <w:tc>
          <w:tcPr>
            <w:tcW w:w="1080" w:type="dxa"/>
            <w:shd w:val="clear" w:color="auto" w:fill="auto"/>
            <w:noWrap/>
            <w:vAlign w:val="bottom"/>
            <w:hideMark/>
          </w:tcPr>
          <w:p w14:paraId="75893D27"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25</w:t>
            </w:r>
          </w:p>
        </w:tc>
        <w:tc>
          <w:tcPr>
            <w:tcW w:w="1080" w:type="dxa"/>
            <w:shd w:val="clear" w:color="auto" w:fill="auto"/>
            <w:noWrap/>
            <w:vAlign w:val="bottom"/>
            <w:hideMark/>
          </w:tcPr>
          <w:p w14:paraId="2CFBF768"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06</w:t>
            </w:r>
          </w:p>
        </w:tc>
        <w:tc>
          <w:tcPr>
            <w:tcW w:w="1170" w:type="dxa"/>
            <w:shd w:val="clear" w:color="auto" w:fill="auto"/>
            <w:noWrap/>
            <w:vAlign w:val="bottom"/>
            <w:hideMark/>
          </w:tcPr>
          <w:p w14:paraId="594F1C88"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49</w:t>
            </w:r>
          </w:p>
        </w:tc>
        <w:tc>
          <w:tcPr>
            <w:tcW w:w="1260" w:type="dxa"/>
            <w:shd w:val="clear" w:color="auto" w:fill="auto"/>
            <w:noWrap/>
            <w:vAlign w:val="bottom"/>
            <w:hideMark/>
          </w:tcPr>
          <w:p w14:paraId="4B067FBF"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30</w:t>
            </w:r>
          </w:p>
        </w:tc>
        <w:tc>
          <w:tcPr>
            <w:tcW w:w="4770" w:type="dxa"/>
            <w:vMerge/>
            <w:shd w:val="clear" w:color="auto" w:fill="auto"/>
            <w:vAlign w:val="bottom"/>
            <w:hideMark/>
          </w:tcPr>
          <w:p w14:paraId="535FA345"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514355E5" w14:textId="77777777" w:rsidTr="00716F82">
        <w:trPr>
          <w:trHeight w:val="302"/>
        </w:trPr>
        <w:tc>
          <w:tcPr>
            <w:tcW w:w="1440" w:type="dxa"/>
            <w:shd w:val="clear" w:color="auto" w:fill="auto"/>
            <w:noWrap/>
            <w:vAlign w:val="bottom"/>
            <w:hideMark/>
          </w:tcPr>
          <w:p w14:paraId="115DEA23"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4-6 cm</w:t>
            </w:r>
          </w:p>
        </w:tc>
        <w:tc>
          <w:tcPr>
            <w:tcW w:w="1080" w:type="dxa"/>
            <w:shd w:val="clear" w:color="auto" w:fill="auto"/>
            <w:noWrap/>
            <w:vAlign w:val="bottom"/>
            <w:hideMark/>
          </w:tcPr>
          <w:p w14:paraId="5AEC0BCB"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76</w:t>
            </w:r>
          </w:p>
        </w:tc>
        <w:tc>
          <w:tcPr>
            <w:tcW w:w="1080" w:type="dxa"/>
            <w:shd w:val="clear" w:color="auto" w:fill="auto"/>
            <w:noWrap/>
            <w:vAlign w:val="bottom"/>
            <w:hideMark/>
          </w:tcPr>
          <w:p w14:paraId="2C8D44BD"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15</w:t>
            </w:r>
          </w:p>
        </w:tc>
        <w:tc>
          <w:tcPr>
            <w:tcW w:w="1170" w:type="dxa"/>
            <w:shd w:val="clear" w:color="auto" w:fill="auto"/>
            <w:noWrap/>
            <w:vAlign w:val="bottom"/>
            <w:hideMark/>
          </w:tcPr>
          <w:p w14:paraId="4292BFE8"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71</w:t>
            </w:r>
          </w:p>
        </w:tc>
        <w:tc>
          <w:tcPr>
            <w:tcW w:w="1260" w:type="dxa"/>
            <w:shd w:val="clear" w:color="auto" w:fill="auto"/>
            <w:noWrap/>
            <w:vAlign w:val="bottom"/>
            <w:hideMark/>
          </w:tcPr>
          <w:p w14:paraId="12D8F86F"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20</w:t>
            </w:r>
          </w:p>
        </w:tc>
        <w:tc>
          <w:tcPr>
            <w:tcW w:w="4770" w:type="dxa"/>
            <w:vMerge/>
            <w:shd w:val="clear" w:color="auto" w:fill="auto"/>
            <w:vAlign w:val="bottom"/>
            <w:hideMark/>
          </w:tcPr>
          <w:p w14:paraId="28BF62F0" w14:textId="77777777" w:rsidR="00E156BF" w:rsidRPr="00017BCD" w:rsidRDefault="00E156BF" w:rsidP="00EC0B5F">
            <w:pPr>
              <w:spacing w:after="0" w:line="240" w:lineRule="auto"/>
              <w:jc w:val="center"/>
              <w:rPr>
                <w:rFonts w:eastAsia="Times New Roman" w:cstheme="minorHAnsi"/>
                <w:color w:val="000000"/>
                <w:sz w:val="20"/>
                <w:szCs w:val="20"/>
              </w:rPr>
            </w:pPr>
          </w:p>
        </w:tc>
      </w:tr>
      <w:tr w:rsidR="00E156BF" w:rsidRPr="00017BCD" w14:paraId="4E0B0E48" w14:textId="77777777" w:rsidTr="00716F82">
        <w:trPr>
          <w:trHeight w:val="302"/>
        </w:trPr>
        <w:tc>
          <w:tcPr>
            <w:tcW w:w="1440" w:type="dxa"/>
            <w:shd w:val="clear" w:color="auto" w:fill="auto"/>
            <w:noWrap/>
            <w:vAlign w:val="bottom"/>
            <w:hideMark/>
          </w:tcPr>
          <w:p w14:paraId="1F4321B0" w14:textId="77777777" w:rsidR="00E156BF" w:rsidRPr="00017BCD" w:rsidRDefault="00E156BF" w:rsidP="00EC0B5F">
            <w:pPr>
              <w:spacing w:after="0" w:line="240" w:lineRule="auto"/>
              <w:jc w:val="right"/>
              <w:rPr>
                <w:rFonts w:eastAsia="Times New Roman" w:cstheme="minorHAnsi"/>
                <w:color w:val="000000"/>
                <w:sz w:val="20"/>
                <w:szCs w:val="20"/>
              </w:rPr>
            </w:pPr>
            <w:r w:rsidRPr="00017BCD">
              <w:rPr>
                <w:rFonts w:eastAsia="Times New Roman" w:cstheme="minorHAnsi"/>
                <w:color w:val="000000"/>
                <w:sz w:val="20"/>
                <w:szCs w:val="20"/>
              </w:rPr>
              <w:t>7+ cm</w:t>
            </w:r>
          </w:p>
        </w:tc>
        <w:tc>
          <w:tcPr>
            <w:tcW w:w="1080" w:type="dxa"/>
            <w:shd w:val="clear" w:color="auto" w:fill="auto"/>
            <w:noWrap/>
            <w:vAlign w:val="bottom"/>
            <w:hideMark/>
          </w:tcPr>
          <w:p w14:paraId="6D701B33"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2.48</w:t>
            </w:r>
          </w:p>
        </w:tc>
        <w:tc>
          <w:tcPr>
            <w:tcW w:w="1080" w:type="dxa"/>
            <w:shd w:val="clear" w:color="auto" w:fill="auto"/>
            <w:noWrap/>
            <w:vAlign w:val="bottom"/>
            <w:hideMark/>
          </w:tcPr>
          <w:p w14:paraId="00D07190"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1.24</w:t>
            </w:r>
          </w:p>
        </w:tc>
        <w:tc>
          <w:tcPr>
            <w:tcW w:w="1170" w:type="dxa"/>
            <w:shd w:val="clear" w:color="auto" w:fill="auto"/>
            <w:noWrap/>
            <w:vAlign w:val="bottom"/>
            <w:hideMark/>
          </w:tcPr>
          <w:p w14:paraId="57A14281"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4.94</w:t>
            </w:r>
          </w:p>
        </w:tc>
        <w:tc>
          <w:tcPr>
            <w:tcW w:w="1260" w:type="dxa"/>
            <w:shd w:val="clear" w:color="auto" w:fill="auto"/>
            <w:noWrap/>
            <w:vAlign w:val="bottom"/>
            <w:hideMark/>
          </w:tcPr>
          <w:p w14:paraId="60813A9C" w14:textId="77777777" w:rsidR="00E156BF" w:rsidRPr="00017BCD" w:rsidRDefault="00E156BF" w:rsidP="00EC0B5F">
            <w:pPr>
              <w:spacing w:after="0" w:line="240" w:lineRule="auto"/>
              <w:jc w:val="center"/>
              <w:rPr>
                <w:rFonts w:eastAsia="Times New Roman" w:cstheme="minorHAnsi"/>
                <w:color w:val="000000"/>
                <w:sz w:val="20"/>
                <w:szCs w:val="20"/>
              </w:rPr>
            </w:pPr>
            <w:r w:rsidRPr="00017BCD">
              <w:rPr>
                <w:rFonts w:eastAsia="Times New Roman" w:cstheme="minorHAnsi"/>
                <w:color w:val="000000"/>
                <w:sz w:val="20"/>
                <w:szCs w:val="20"/>
              </w:rPr>
              <w:t>0.10</w:t>
            </w:r>
          </w:p>
        </w:tc>
        <w:tc>
          <w:tcPr>
            <w:tcW w:w="4770" w:type="dxa"/>
            <w:vMerge/>
            <w:shd w:val="clear" w:color="auto" w:fill="auto"/>
            <w:vAlign w:val="bottom"/>
            <w:hideMark/>
          </w:tcPr>
          <w:p w14:paraId="58B25F9E" w14:textId="77777777" w:rsidR="00E156BF" w:rsidRPr="00017BCD" w:rsidRDefault="00E156BF" w:rsidP="00EC0B5F">
            <w:pPr>
              <w:spacing w:after="0" w:line="240" w:lineRule="auto"/>
              <w:jc w:val="center"/>
              <w:rPr>
                <w:rFonts w:eastAsia="Times New Roman" w:cstheme="minorHAnsi"/>
                <w:color w:val="000000"/>
                <w:sz w:val="20"/>
                <w:szCs w:val="20"/>
              </w:rPr>
            </w:pPr>
          </w:p>
        </w:tc>
      </w:tr>
    </w:tbl>
    <w:p w14:paraId="192FD0DA" w14:textId="549960F5" w:rsidR="00777E3C" w:rsidRPr="00017BCD" w:rsidRDefault="00777E3C" w:rsidP="00777E3C"/>
    <w:p w14:paraId="1F8A63C4" w14:textId="059501DA" w:rsidR="00017BCD" w:rsidRDefault="00EC0C4B" w:rsidP="00EC0C4B">
      <w:pPr>
        <w:spacing w:after="0" w:line="240" w:lineRule="auto"/>
        <w:rPr>
          <w:i/>
          <w:sz w:val="20"/>
        </w:rPr>
      </w:pPr>
      <w:r w:rsidRPr="00017BCD">
        <w:rPr>
          <w:i/>
          <w:sz w:val="20"/>
        </w:rPr>
        <w:t>Meta-analyses are in bold type.</w:t>
      </w:r>
    </w:p>
    <w:p w14:paraId="4074C573" w14:textId="77777777" w:rsidR="00017BCD" w:rsidRDefault="00017BCD">
      <w:pPr>
        <w:rPr>
          <w:i/>
          <w:sz w:val="20"/>
        </w:rPr>
      </w:pPr>
      <w:r>
        <w:rPr>
          <w:i/>
          <w:sz w:val="20"/>
        </w:rPr>
        <w:br w:type="page"/>
      </w:r>
    </w:p>
    <w:p w14:paraId="1EB0F433" w14:textId="787B0310" w:rsidR="00EC0C4B" w:rsidRDefault="00017BCD" w:rsidP="00017BCD">
      <w:pPr>
        <w:pStyle w:val="Heading2"/>
      </w:pPr>
      <w:r>
        <w:lastRenderedPageBreak/>
        <w:t>Supplement</w:t>
      </w:r>
      <w:r w:rsidR="005C42B8">
        <w:t>ary</w:t>
      </w:r>
      <w:r>
        <w:t xml:space="preserve"> References</w:t>
      </w:r>
    </w:p>
    <w:p w14:paraId="06E80127" w14:textId="77777777" w:rsidR="00017BCD" w:rsidRPr="00017BCD" w:rsidRDefault="00017BCD" w:rsidP="00017BCD"/>
    <w:p w14:paraId="1E3AEC2E" w14:textId="77777777" w:rsidR="00425847" w:rsidRPr="00425847" w:rsidRDefault="00017BCD" w:rsidP="00425847">
      <w:pPr>
        <w:pStyle w:val="Bibliography"/>
      </w:pPr>
      <w:r>
        <w:fldChar w:fldCharType="begin"/>
      </w:r>
      <w:r w:rsidR="00425847">
        <w:instrText xml:space="preserve"> ADDIN ZOTERO_BIBL {"uncited":[],"omitted":[],"custom":[]} CSL_BIBLIOGRAPHY </w:instrText>
      </w:r>
      <w:r>
        <w:fldChar w:fldCharType="separate"/>
      </w:r>
      <w:r w:rsidR="00425847" w:rsidRPr="00425847">
        <w:t xml:space="preserve">1. </w:t>
      </w:r>
      <w:r w:rsidR="00425847" w:rsidRPr="00425847">
        <w:tab/>
        <w:t>Cook MB, Corley DA, Murray LJ, et al. Gastroesophageal Reflux in Relation to Adenocarcinomas of the Esophagus: A Pooled Analysis from the Barrett’s and Esophageal Adenocarcinoma Consortium (BEACON). PLoS ONE 2014;9:e103508.</w:t>
      </w:r>
    </w:p>
    <w:p w14:paraId="55836498" w14:textId="77777777" w:rsidR="00425847" w:rsidRPr="00425847" w:rsidRDefault="00425847" w:rsidP="00425847">
      <w:pPr>
        <w:pStyle w:val="Bibliography"/>
      </w:pPr>
      <w:r w:rsidRPr="00425847">
        <w:t xml:space="preserve">2. </w:t>
      </w:r>
      <w:r w:rsidRPr="00425847">
        <w:tab/>
        <w:t>Hoyo C, Cook MB, Kamangar F, et al. Body mass index in relation to oesophageal and oesophagogastric junction adenocarcinomas: a pooled analysis from the International BEACON Consortium. Int J Epidemiol 2012;41:1706–18.</w:t>
      </w:r>
    </w:p>
    <w:p w14:paraId="2CB70ACA" w14:textId="77777777" w:rsidR="00425847" w:rsidRPr="00425847" w:rsidRDefault="00425847" w:rsidP="00425847">
      <w:pPr>
        <w:pStyle w:val="Bibliography"/>
      </w:pPr>
      <w:r w:rsidRPr="00425847">
        <w:t xml:space="preserve">3. </w:t>
      </w:r>
      <w:r w:rsidRPr="00425847">
        <w:tab/>
        <w:t>Cook MB, Kamangar F, Whiteman DC, et al. Cigarette smoking and adenocarcinomas of the esophagus and esophagogastric junction: a pooled analysis from the international BEACON consortium. J Natl Cancer Inst 2010;102:1344–53.</w:t>
      </w:r>
    </w:p>
    <w:p w14:paraId="0525AC9F" w14:textId="77777777" w:rsidR="00425847" w:rsidRPr="00425847" w:rsidRDefault="00425847" w:rsidP="00425847">
      <w:pPr>
        <w:pStyle w:val="Bibliography"/>
      </w:pPr>
      <w:r w:rsidRPr="00425847">
        <w:t xml:space="preserve">4. </w:t>
      </w:r>
      <w:r w:rsidRPr="00425847">
        <w:tab/>
        <w:t>Thomas T, Loke Y, Beales ILP. Systematic Review and Meta-analysis: Use of Statins Is Associated with a Reduced Incidence of Oesophageal Adenocarcinoma. J Gastrointest Cancer 2017.</w:t>
      </w:r>
    </w:p>
    <w:p w14:paraId="115BFCF2" w14:textId="77777777" w:rsidR="00425847" w:rsidRPr="00425847" w:rsidRDefault="00425847" w:rsidP="00425847">
      <w:pPr>
        <w:pStyle w:val="Bibliography"/>
      </w:pPr>
      <w:r w:rsidRPr="00425847">
        <w:t xml:space="preserve">5. </w:t>
      </w:r>
      <w:r w:rsidRPr="00425847">
        <w:tab/>
        <w:t>Liao LM, Vaughan TL, Corley D a, et al. Nonsteroidal anti-inflammatory drug use reduces risk of adenocarcinomas of the esophagus and esophagogastric junction in a pooled analysis. Gastroenterology 2012;142:442–452.e5; quiz e22–3.</w:t>
      </w:r>
    </w:p>
    <w:p w14:paraId="110397B3" w14:textId="77777777" w:rsidR="00425847" w:rsidRPr="00425847" w:rsidRDefault="00425847" w:rsidP="00425847">
      <w:pPr>
        <w:pStyle w:val="Bibliography"/>
      </w:pPr>
      <w:r w:rsidRPr="00425847">
        <w:t xml:space="preserve">6. </w:t>
      </w:r>
      <w:r w:rsidRPr="00425847">
        <w:tab/>
        <w:t>Bodelon C, Anderson GL, Rossing MA, et al. Hormonal factors and risks of esophageal squamous cell carcinoma and adenocarcinoma in postmenopausal women. Cancer Prev Res Phila Pa 2011;4:840–50.</w:t>
      </w:r>
    </w:p>
    <w:p w14:paraId="51DF61F4" w14:textId="77777777" w:rsidR="00425847" w:rsidRPr="00425847" w:rsidRDefault="00425847" w:rsidP="00425847">
      <w:pPr>
        <w:pStyle w:val="Bibliography"/>
      </w:pPr>
      <w:r w:rsidRPr="00425847">
        <w:t xml:space="preserve">7. </w:t>
      </w:r>
      <w:r w:rsidRPr="00425847">
        <w:tab/>
        <w:t>MacInnis RJ, English DR, Hopper JL, et al. Body size and composition and the risk of gastric and oesophageal adenocarcinoma. Int J Cancer 2006;118:2628–2631.</w:t>
      </w:r>
    </w:p>
    <w:p w14:paraId="01BDA2C3" w14:textId="77777777" w:rsidR="00425847" w:rsidRPr="00425847" w:rsidRDefault="00425847" w:rsidP="00425847">
      <w:pPr>
        <w:pStyle w:val="Bibliography"/>
      </w:pPr>
      <w:r w:rsidRPr="00425847">
        <w:t xml:space="preserve">8. </w:t>
      </w:r>
      <w:r w:rsidRPr="00425847">
        <w:tab/>
        <w:t>Jankowski JAZ, Caestecker J de, Love SB, et al. Esomeprazole and aspirin in Barrett’s oesophagus (AspECT): a randomised factorial trial. Lancet Lond Engl 2018;392:400–408.</w:t>
      </w:r>
    </w:p>
    <w:p w14:paraId="6319D380" w14:textId="77777777" w:rsidR="00425847" w:rsidRPr="00425847" w:rsidRDefault="00425847" w:rsidP="00425847">
      <w:pPr>
        <w:pStyle w:val="Bibliography"/>
      </w:pPr>
      <w:r w:rsidRPr="00425847">
        <w:t xml:space="preserve">9. </w:t>
      </w:r>
      <w:r w:rsidRPr="00425847">
        <w:tab/>
        <w:t>Rothwell PM, Fowkes FGR, Belch JFF, et al. Effect of daily aspirin on long-term risk of death due to cancer: analysis of individual patient data from randomised trials. Lancet 2011;377:31–41.</w:t>
      </w:r>
    </w:p>
    <w:p w14:paraId="70D3CC56" w14:textId="77777777" w:rsidR="00425847" w:rsidRPr="00425847" w:rsidRDefault="00425847" w:rsidP="00425847">
      <w:pPr>
        <w:pStyle w:val="Bibliography"/>
      </w:pPr>
      <w:r w:rsidRPr="00425847">
        <w:t xml:space="preserve">10. </w:t>
      </w:r>
      <w:r w:rsidRPr="00425847">
        <w:tab/>
        <w:t>Moore SC, Lee I, Weiderpass E, et al. Association of leisure-time physical activity with risk of 26 types of cancer in 1.44 million adults. JAMA Intern Med 2016;176:816–825.</w:t>
      </w:r>
    </w:p>
    <w:p w14:paraId="0852F33C" w14:textId="77777777" w:rsidR="00425847" w:rsidRPr="00425847" w:rsidRDefault="00425847" w:rsidP="00425847">
      <w:pPr>
        <w:pStyle w:val="Bibliography"/>
      </w:pPr>
      <w:r w:rsidRPr="00425847">
        <w:t xml:space="preserve">11. </w:t>
      </w:r>
      <w:r w:rsidRPr="00425847">
        <w:tab/>
        <w:t>Behrens G, Jochem C, Keimling M, et al. The association between physical activity and gastroesophageal cancer: systematic review and meta-analysis. Eur J Epidemiol 2014;29:151–170.</w:t>
      </w:r>
    </w:p>
    <w:p w14:paraId="7149FF2A" w14:textId="77777777" w:rsidR="00425847" w:rsidRPr="00425847" w:rsidRDefault="00425847" w:rsidP="00425847">
      <w:pPr>
        <w:pStyle w:val="Bibliography"/>
      </w:pPr>
      <w:r w:rsidRPr="00425847">
        <w:t xml:space="preserve">12. </w:t>
      </w:r>
      <w:r w:rsidRPr="00425847">
        <w:tab/>
        <w:t>Sun X, Elston RC, Barnholtz-Sloan JS, et al. Predicting Barrett’s Esophagus in Families: An Esophagus Translational Research Network (BETRNet) Model Fitting Clinical Data to a Familial Paradigm. Cancer Epidemiol Biomarkers Prev 2016;25:727–735.</w:t>
      </w:r>
    </w:p>
    <w:p w14:paraId="3ECEDB34" w14:textId="77777777" w:rsidR="00425847" w:rsidRPr="00425847" w:rsidRDefault="00425847" w:rsidP="00425847">
      <w:pPr>
        <w:pStyle w:val="Bibliography"/>
      </w:pPr>
      <w:r w:rsidRPr="00425847">
        <w:t xml:space="preserve">13. </w:t>
      </w:r>
      <w:r w:rsidRPr="00425847">
        <w:tab/>
        <w:t>Vaughan TL, Fitzgerald RC. Precision prevention of oesophageal adenocarcinoma. Nat Rev Gastroenterol Hepatol 2015;12:243–248.</w:t>
      </w:r>
    </w:p>
    <w:p w14:paraId="20BC37EE" w14:textId="77777777" w:rsidR="00425847" w:rsidRPr="00425847" w:rsidRDefault="00425847" w:rsidP="00425847">
      <w:pPr>
        <w:pStyle w:val="Bibliography"/>
      </w:pPr>
      <w:r w:rsidRPr="00425847">
        <w:t xml:space="preserve">14. </w:t>
      </w:r>
      <w:r w:rsidRPr="00425847">
        <w:tab/>
        <w:t>Rastogi A, Puli S, El-Serag HB, et al. Incidence of esophageal adenocarcinoma in patients with Barrett’s esophagus and high-grade dysplasia: a meta-analysis. Gastrointest Endosc 2008;67:394–8.</w:t>
      </w:r>
    </w:p>
    <w:p w14:paraId="6FBA575C" w14:textId="77777777" w:rsidR="00425847" w:rsidRPr="00425847" w:rsidRDefault="00425847" w:rsidP="00425847">
      <w:pPr>
        <w:pStyle w:val="Bibliography"/>
      </w:pPr>
      <w:r w:rsidRPr="00425847">
        <w:t xml:space="preserve">15. </w:t>
      </w:r>
      <w:r w:rsidRPr="00425847">
        <w:tab/>
        <w:t>Anaparthy R, Sharma P. Progression of Barrett oesophagus: role of endoscopic and histological predictors. Nat Rev Gastroenterol Hepatol 2014;11:525–534.</w:t>
      </w:r>
    </w:p>
    <w:p w14:paraId="5AB66393" w14:textId="77777777" w:rsidR="00425847" w:rsidRPr="00425847" w:rsidRDefault="00425847" w:rsidP="00425847">
      <w:pPr>
        <w:pStyle w:val="Bibliography"/>
      </w:pPr>
      <w:r w:rsidRPr="00425847">
        <w:t xml:space="preserve">16. </w:t>
      </w:r>
      <w:r w:rsidRPr="00425847">
        <w:tab/>
        <w:t>Duits LC, Wel MJ van der, Cotton CC, et al. Patients With Barrett’s Esophagus and Confirmed Persistent Low-Grade Dysplasia Are at Increased Risk for Progression to Neoplasia. Gastroenterology 2017;152:993-1001.e1.</w:t>
      </w:r>
    </w:p>
    <w:p w14:paraId="2216E1AF" w14:textId="77777777" w:rsidR="00425847" w:rsidRPr="00425847" w:rsidRDefault="00425847" w:rsidP="00425847">
      <w:pPr>
        <w:pStyle w:val="Bibliography"/>
      </w:pPr>
      <w:r w:rsidRPr="00425847">
        <w:lastRenderedPageBreak/>
        <w:t xml:space="preserve">17. </w:t>
      </w:r>
      <w:r w:rsidRPr="00425847">
        <w:tab/>
        <w:t>Krishnamoorthi R, Lewis JT, Krishna M, et al. Predictors of Progression in Barrett’s Esophagus with Low-Grade Dysplasia: Results from a Multicenter Prospective BE Registry. Am J Gastroenterol 2017;112:867–873.</w:t>
      </w:r>
    </w:p>
    <w:p w14:paraId="62DCC3E6" w14:textId="77777777" w:rsidR="00425847" w:rsidRPr="00425847" w:rsidRDefault="00425847" w:rsidP="00425847">
      <w:pPr>
        <w:pStyle w:val="Bibliography"/>
      </w:pPr>
      <w:r w:rsidRPr="00425847">
        <w:t xml:space="preserve">18. </w:t>
      </w:r>
      <w:r w:rsidRPr="00425847">
        <w:tab/>
        <w:t>Parasa S, Vennalaganti S, Gaddam S, et al. Development and Validation of a Model to Determine Risk of Progression of Barrett’s Esophagus to Neoplasia. Gastroenterology 2018;154:1282-1289.e2.</w:t>
      </w:r>
    </w:p>
    <w:p w14:paraId="4A5439C7" w14:textId="77777777" w:rsidR="00425847" w:rsidRPr="00425847" w:rsidRDefault="00425847" w:rsidP="00425847">
      <w:pPr>
        <w:pStyle w:val="Bibliography"/>
      </w:pPr>
      <w:r w:rsidRPr="00425847">
        <w:t xml:space="preserve">19. </w:t>
      </w:r>
      <w:r w:rsidRPr="00425847">
        <w:tab/>
        <w:t>Choi W-T, Tsai J-H, Rabinovitch PS, et al. Diagnosis and risk stratification of Barrett’s dysplasia by flow cytometric DNA analysis of paraffin-embedded tissue. Gut 2017:gutjnl-2017-313815.</w:t>
      </w:r>
    </w:p>
    <w:p w14:paraId="1C395E5D" w14:textId="77777777" w:rsidR="00425847" w:rsidRPr="00425847" w:rsidRDefault="00425847" w:rsidP="00425847">
      <w:pPr>
        <w:pStyle w:val="Bibliography"/>
      </w:pPr>
      <w:r w:rsidRPr="00425847">
        <w:t xml:space="preserve">20. </w:t>
      </w:r>
      <w:r w:rsidRPr="00425847">
        <w:tab/>
        <w:t>Singh S, Manickam P, Amin AV, et al. Incidence of esophageal adenocarcinoma in Barrett’s esophagus with low-grade dysplasia: a systematic review and meta-analysis. Gastrointest Endosc 2014;79:897-909.e4.</w:t>
      </w:r>
    </w:p>
    <w:p w14:paraId="5FE5CBCF" w14:textId="77777777" w:rsidR="00425847" w:rsidRPr="00425847" w:rsidRDefault="00425847" w:rsidP="00425847">
      <w:pPr>
        <w:pStyle w:val="Bibliography"/>
      </w:pPr>
      <w:r w:rsidRPr="00425847">
        <w:t xml:space="preserve">21. </w:t>
      </w:r>
      <w:r w:rsidRPr="00425847">
        <w:tab/>
        <w:t>Galipeau PC, Li X, Blount PL, et al. NSAIDs modulate CDKN2A, TP53, and DNA content risk for progression to esophageal adenocarcinoma. PLoS Med 2007;4:e67.</w:t>
      </w:r>
    </w:p>
    <w:p w14:paraId="0DC89C9E" w14:textId="77777777" w:rsidR="00425847" w:rsidRPr="00425847" w:rsidRDefault="00425847" w:rsidP="00425847">
      <w:pPr>
        <w:pStyle w:val="Bibliography"/>
      </w:pPr>
      <w:r w:rsidRPr="00425847">
        <w:t xml:space="preserve">22. </w:t>
      </w:r>
      <w:r w:rsidRPr="00425847">
        <w:tab/>
        <w:t>Sikkema M, Looman CWN, Steyerberg EW, et al. Predictors for neoplastic progression in patients with Barrett’s Esophagus: a prospective cohort study. Am J Gastroenterol 2011;106:1231–1238.</w:t>
      </w:r>
    </w:p>
    <w:p w14:paraId="642D19C3" w14:textId="77777777" w:rsidR="00425847" w:rsidRPr="00425847" w:rsidRDefault="00425847" w:rsidP="00425847">
      <w:pPr>
        <w:pStyle w:val="Bibliography"/>
      </w:pPr>
      <w:r w:rsidRPr="00425847">
        <w:t xml:space="preserve">23. </w:t>
      </w:r>
      <w:r w:rsidRPr="00425847">
        <w:tab/>
        <w:t>Anaparthy R, Gaddam S, Kanakadandi V, et al. Association Between Length of Barrett’s Esophagus and Risk of High-grade Dysplasia or Adenocarcinoma in Patients Without Dysplasia. Clin Gastroenterol Hepatol 2013;11:1430–1436.</w:t>
      </w:r>
    </w:p>
    <w:p w14:paraId="314228CE" w14:textId="77777777" w:rsidR="00425847" w:rsidRPr="00425847" w:rsidRDefault="00425847" w:rsidP="00425847">
      <w:pPr>
        <w:pStyle w:val="Bibliography"/>
      </w:pPr>
      <w:r w:rsidRPr="00425847">
        <w:t xml:space="preserve">24. </w:t>
      </w:r>
      <w:r w:rsidRPr="00425847">
        <w:tab/>
        <w:t>Tan MC, El‐Serag HB, Yu X, et al. Acid suppression medications reduce risk of oesophageal adenocarcinoma in Barrett’s oesophagus: a nested case-control study in US male veterans. Aliment Pharmacol Ther 2018;00:1–9.</w:t>
      </w:r>
    </w:p>
    <w:p w14:paraId="52242DF1" w14:textId="77777777" w:rsidR="00425847" w:rsidRPr="00425847" w:rsidRDefault="00425847" w:rsidP="00425847">
      <w:pPr>
        <w:pStyle w:val="Bibliography"/>
      </w:pPr>
      <w:r w:rsidRPr="00425847">
        <w:t xml:space="preserve">25. </w:t>
      </w:r>
      <w:r w:rsidRPr="00425847">
        <w:tab/>
        <w:t>Ronkainen J, Aro P, Storskrubb T, et al. Prevalence of Barrett’s esophagus in the general population: an endoscopic study. Gastroenterology 2005;129:1825–31.</w:t>
      </w:r>
    </w:p>
    <w:p w14:paraId="51035EDA" w14:textId="77777777" w:rsidR="00425847" w:rsidRPr="00425847" w:rsidRDefault="00425847" w:rsidP="00425847">
      <w:pPr>
        <w:pStyle w:val="Bibliography"/>
      </w:pPr>
      <w:r w:rsidRPr="00425847">
        <w:t xml:space="preserve">26. </w:t>
      </w:r>
      <w:r w:rsidRPr="00425847">
        <w:tab/>
        <w:t>Zagari RM, Fuccio L, Wallander MA, et al. Gastro-oesophageal reflux symptoms, oesophagitis and Barrett’s oesophagus in the general population: the Loiano-Monghidoro study. Gut 2008;57:1354–9.</w:t>
      </w:r>
    </w:p>
    <w:p w14:paraId="095AA50B" w14:textId="77777777" w:rsidR="00425847" w:rsidRPr="00425847" w:rsidRDefault="00425847" w:rsidP="00425847">
      <w:pPr>
        <w:pStyle w:val="Bibliography"/>
      </w:pPr>
      <w:r w:rsidRPr="00425847">
        <w:t xml:space="preserve">27. </w:t>
      </w:r>
      <w:r w:rsidRPr="00425847">
        <w:tab/>
        <w:t>Islami F, Kamangar F. Helicobacter pylori and esophageal cancer risk: a meta-analysis. Cancer Prev Res (Phila Pa) 2008;1:329–338.</w:t>
      </w:r>
    </w:p>
    <w:p w14:paraId="757A5449" w14:textId="77777777" w:rsidR="00425847" w:rsidRPr="00425847" w:rsidRDefault="00425847" w:rsidP="00425847">
      <w:pPr>
        <w:pStyle w:val="Bibliography"/>
      </w:pPr>
      <w:r w:rsidRPr="00425847">
        <w:t xml:space="preserve">28. </w:t>
      </w:r>
      <w:r w:rsidRPr="00425847">
        <w:tab/>
        <w:t>Abnet CC, Corley DA, Freedman ND, et al. Diet and Upper Gastrointestinal Malignancies. Gastroenterology 2015;148:1234-1243.e4.</w:t>
      </w:r>
    </w:p>
    <w:p w14:paraId="710064AF" w14:textId="77777777" w:rsidR="00425847" w:rsidRPr="00425847" w:rsidRDefault="00425847" w:rsidP="00425847">
      <w:pPr>
        <w:pStyle w:val="Bibliography"/>
      </w:pPr>
      <w:r w:rsidRPr="00425847">
        <w:t xml:space="preserve">29. </w:t>
      </w:r>
      <w:r w:rsidRPr="00425847">
        <w:tab/>
        <w:t>Silvera SAN, Mayne ST, Risch H, et al. Food group intake and risk of subtypes of esophageal and gastric cancer. Int J CancerJournal Int Cancer 2008;123:852–860.</w:t>
      </w:r>
    </w:p>
    <w:p w14:paraId="37238AA1" w14:textId="77777777" w:rsidR="00425847" w:rsidRPr="00425847" w:rsidRDefault="00425847" w:rsidP="00425847">
      <w:pPr>
        <w:pStyle w:val="Bibliography"/>
      </w:pPr>
      <w:r w:rsidRPr="00425847">
        <w:t xml:space="preserve">30. </w:t>
      </w:r>
      <w:r w:rsidRPr="00425847">
        <w:tab/>
        <w:t>O’Doherty MG, Cantwell MM, Murray LJ, et al. Dietary fat and meat intakes and risk of reflux esophagitis, Barrett’s esophagus and esophageal adenocarcinoma. Int J Cancer 2011;129:1493–1502.</w:t>
      </w:r>
    </w:p>
    <w:p w14:paraId="698A2278" w14:textId="77777777" w:rsidR="00425847" w:rsidRPr="00425847" w:rsidRDefault="00425847" w:rsidP="00425847">
      <w:pPr>
        <w:pStyle w:val="Bibliography"/>
      </w:pPr>
      <w:r w:rsidRPr="00425847">
        <w:t xml:space="preserve">31. </w:t>
      </w:r>
      <w:r w:rsidRPr="00425847">
        <w:tab/>
        <w:t>Contino G, Vaughan TL, Whiteman D, et al. The evolving genomic landscape of Barrett’s esophagus and esophageal adenocarcinoma. Gastroenterology 2017.</w:t>
      </w:r>
    </w:p>
    <w:p w14:paraId="73594994" w14:textId="77777777" w:rsidR="00425847" w:rsidRPr="00425847" w:rsidRDefault="00425847" w:rsidP="00425847">
      <w:pPr>
        <w:pStyle w:val="Bibliography"/>
      </w:pPr>
      <w:r w:rsidRPr="00425847">
        <w:t xml:space="preserve">32. </w:t>
      </w:r>
      <w:r w:rsidRPr="00425847">
        <w:tab/>
        <w:t>Dong J, Buas MF, Gharahkhani P, et al. Determining Risk of Barrett’s Esophagus and Esophageal Adenocarcinoma Based on Epidemiologic Factors and Genetic Variants. Gastroenterology 2018;154:1273-1281.e3.</w:t>
      </w:r>
    </w:p>
    <w:p w14:paraId="4368B9DD" w14:textId="77777777" w:rsidR="00425847" w:rsidRPr="00425847" w:rsidRDefault="00425847" w:rsidP="00425847">
      <w:pPr>
        <w:pStyle w:val="Bibliography"/>
      </w:pPr>
      <w:r w:rsidRPr="00425847">
        <w:t xml:space="preserve">33. </w:t>
      </w:r>
      <w:r w:rsidRPr="00425847">
        <w:tab/>
        <w:t>Kunzmann AT, Canadas Garre M, Thrift AP, et al. Information on Genetic Variants Does Not Increase Identification of Individuals at Risk of Esophageal Adenocarcinoma Compared to Clinical Risk Factors. Gastroenterology 2018.</w:t>
      </w:r>
    </w:p>
    <w:p w14:paraId="23AF19F2" w14:textId="77777777" w:rsidR="00425847" w:rsidRPr="00425847" w:rsidRDefault="00425847" w:rsidP="00425847">
      <w:pPr>
        <w:pStyle w:val="Bibliography"/>
      </w:pPr>
      <w:r w:rsidRPr="00425847">
        <w:t xml:space="preserve">34. </w:t>
      </w:r>
      <w:r w:rsidRPr="00425847">
        <w:tab/>
        <w:t>Chak A, Ochs-Balcom H, Falk G, et al. Familiality in Barrett’s esophagus, adenocarcinoma of the esophagus, and adenocarcinoma of the gastroesophageal junction. Cancer Epidemiol Biomark Prev Publ Am Assoc Cancer Res Cosponsored Am Soc Prev Oncol 2006;15:1668–1673.</w:t>
      </w:r>
    </w:p>
    <w:p w14:paraId="0F831768" w14:textId="77777777" w:rsidR="00425847" w:rsidRPr="00425847" w:rsidRDefault="00425847" w:rsidP="00425847">
      <w:pPr>
        <w:pStyle w:val="Bibliography"/>
      </w:pPr>
      <w:r w:rsidRPr="00425847">
        <w:lastRenderedPageBreak/>
        <w:t xml:space="preserve">35. </w:t>
      </w:r>
      <w:r w:rsidRPr="00425847">
        <w:tab/>
        <w:t>Anon. STATISTICAL BRIEF #459: Changes in Statin Therapy among Adults (Age ≥ 18) by Selected Characteristics, United States, 2000–2001 to 2010–2011. Available at: https://meps.ahrq.gov/data_files/publications/st459/stat459.shtml [Accessed September 22, 2018].</w:t>
      </w:r>
    </w:p>
    <w:p w14:paraId="3325B6FD" w14:textId="77777777" w:rsidR="00425847" w:rsidRPr="00425847" w:rsidRDefault="00425847" w:rsidP="00425847">
      <w:pPr>
        <w:pStyle w:val="Bibliography"/>
      </w:pPr>
      <w:r w:rsidRPr="00425847">
        <w:t xml:space="preserve">36. </w:t>
      </w:r>
      <w:r w:rsidRPr="00425847">
        <w:tab/>
        <w:t>Hardikar S, Onstad L, Blount PL, et al. The role of tobacco, alcohol, and obesity in neoplastic progression to esophageal adenocarcinoma: a prospective study of Barrett’s esophagus. PloS One 2013;8:e52192.</w:t>
      </w:r>
    </w:p>
    <w:p w14:paraId="48E9E951" w14:textId="77777777" w:rsidR="00425847" w:rsidRPr="00425847" w:rsidRDefault="00425847" w:rsidP="00425847">
      <w:pPr>
        <w:pStyle w:val="Bibliography"/>
      </w:pPr>
      <w:r w:rsidRPr="00425847">
        <w:t xml:space="preserve">37. </w:t>
      </w:r>
      <w:r w:rsidRPr="00425847">
        <w:tab/>
        <w:t>Krishnamoorthi R, Borah B, Heien H, et al. Rates and predictors of progression to esophageal carcinoma in a large population-based Barrett’s esophagus cohort. Gastrointest Endosc 2016;84:40-46.e7.</w:t>
      </w:r>
    </w:p>
    <w:p w14:paraId="50A8A75C" w14:textId="77777777" w:rsidR="00425847" w:rsidRPr="00425847" w:rsidRDefault="00425847" w:rsidP="00425847">
      <w:pPr>
        <w:pStyle w:val="Bibliography"/>
      </w:pPr>
      <w:r w:rsidRPr="00425847">
        <w:t xml:space="preserve">38. </w:t>
      </w:r>
      <w:r w:rsidRPr="00425847">
        <w:tab/>
        <w:t>Vaughan T, Dong L, Blount P, et al. Non-steroidal anti-inflammatory drugs and risk of neoplastic progression in Barrett’s oesophagus: a prospective study. Lancet Oncol 2005;6:945–52.</w:t>
      </w:r>
    </w:p>
    <w:p w14:paraId="1B296EBF" w14:textId="71295394" w:rsidR="00EC0C4B" w:rsidRDefault="00017BCD" w:rsidP="00777E3C">
      <w:r>
        <w:fldChar w:fldCharType="end"/>
      </w:r>
    </w:p>
    <w:sectPr w:rsidR="00EC0C4B" w:rsidSect="004B23C4">
      <w:pgSz w:w="12240" w:h="15840"/>
      <w:pgMar w:top="720" w:right="720" w:bottom="576"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923A0B" w14:textId="77777777" w:rsidR="00184B53" w:rsidRDefault="00184B53" w:rsidP="00D47697">
      <w:pPr>
        <w:spacing w:after="0" w:line="240" w:lineRule="auto"/>
      </w:pPr>
      <w:r>
        <w:separator/>
      </w:r>
    </w:p>
  </w:endnote>
  <w:endnote w:type="continuationSeparator" w:id="0">
    <w:p w14:paraId="34F7E463" w14:textId="77777777" w:rsidR="00184B53" w:rsidRDefault="00184B53" w:rsidP="00D47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E5B0ED" w14:textId="77777777" w:rsidR="00184B53" w:rsidRDefault="00184B53" w:rsidP="00D47697">
      <w:pPr>
        <w:spacing w:after="0" w:line="240" w:lineRule="auto"/>
      </w:pPr>
      <w:r>
        <w:separator/>
      </w:r>
    </w:p>
  </w:footnote>
  <w:footnote w:type="continuationSeparator" w:id="0">
    <w:p w14:paraId="231987DE" w14:textId="77777777" w:rsidR="00184B53" w:rsidRDefault="00184B53" w:rsidP="00D476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AB50CDFA"/>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A2D"/>
    <w:rsid w:val="00017BCD"/>
    <w:rsid w:val="0002048A"/>
    <w:rsid w:val="000213F7"/>
    <w:rsid w:val="00065460"/>
    <w:rsid w:val="000B629B"/>
    <w:rsid w:val="000B6580"/>
    <w:rsid w:val="001103FB"/>
    <w:rsid w:val="001613FF"/>
    <w:rsid w:val="001742E0"/>
    <w:rsid w:val="00184B53"/>
    <w:rsid w:val="00197CFB"/>
    <w:rsid w:val="001A72D6"/>
    <w:rsid w:val="001A787E"/>
    <w:rsid w:val="001C1EA2"/>
    <w:rsid w:val="0023462A"/>
    <w:rsid w:val="00247174"/>
    <w:rsid w:val="00254EF9"/>
    <w:rsid w:val="0027625C"/>
    <w:rsid w:val="00294184"/>
    <w:rsid w:val="002A6046"/>
    <w:rsid w:val="002A6C29"/>
    <w:rsid w:val="002B156C"/>
    <w:rsid w:val="00320A40"/>
    <w:rsid w:val="00337FBB"/>
    <w:rsid w:val="00341601"/>
    <w:rsid w:val="003D3980"/>
    <w:rsid w:val="003F02B4"/>
    <w:rsid w:val="003F3397"/>
    <w:rsid w:val="003F52E5"/>
    <w:rsid w:val="0041435C"/>
    <w:rsid w:val="00416300"/>
    <w:rsid w:val="0042372F"/>
    <w:rsid w:val="00425847"/>
    <w:rsid w:val="00447EA2"/>
    <w:rsid w:val="004A41A0"/>
    <w:rsid w:val="004B23C4"/>
    <w:rsid w:val="004F4E32"/>
    <w:rsid w:val="004F5C38"/>
    <w:rsid w:val="00570D2D"/>
    <w:rsid w:val="00571458"/>
    <w:rsid w:val="005B3DB4"/>
    <w:rsid w:val="005C42B8"/>
    <w:rsid w:val="005F368F"/>
    <w:rsid w:val="005F7D21"/>
    <w:rsid w:val="00634598"/>
    <w:rsid w:val="00671643"/>
    <w:rsid w:val="00687205"/>
    <w:rsid w:val="0069202C"/>
    <w:rsid w:val="00697058"/>
    <w:rsid w:val="006A5843"/>
    <w:rsid w:val="006B6EC8"/>
    <w:rsid w:val="00705A47"/>
    <w:rsid w:val="00716F82"/>
    <w:rsid w:val="00777E3C"/>
    <w:rsid w:val="007B130A"/>
    <w:rsid w:val="007E2B03"/>
    <w:rsid w:val="008650B2"/>
    <w:rsid w:val="008707BA"/>
    <w:rsid w:val="008C0B6A"/>
    <w:rsid w:val="008D59A2"/>
    <w:rsid w:val="00971C97"/>
    <w:rsid w:val="009A1355"/>
    <w:rsid w:val="009C5A07"/>
    <w:rsid w:val="00A554B3"/>
    <w:rsid w:val="00A57A2D"/>
    <w:rsid w:val="00A7384B"/>
    <w:rsid w:val="00A75B69"/>
    <w:rsid w:val="00A9116A"/>
    <w:rsid w:val="00A92A40"/>
    <w:rsid w:val="00AE5162"/>
    <w:rsid w:val="00B46501"/>
    <w:rsid w:val="00B534D1"/>
    <w:rsid w:val="00B71774"/>
    <w:rsid w:val="00B908C8"/>
    <w:rsid w:val="00BA023E"/>
    <w:rsid w:val="00BB0D89"/>
    <w:rsid w:val="00C0098B"/>
    <w:rsid w:val="00C57109"/>
    <w:rsid w:val="00C8654C"/>
    <w:rsid w:val="00D0634C"/>
    <w:rsid w:val="00D17746"/>
    <w:rsid w:val="00D30AB2"/>
    <w:rsid w:val="00D37762"/>
    <w:rsid w:val="00D47697"/>
    <w:rsid w:val="00D806EB"/>
    <w:rsid w:val="00D97D33"/>
    <w:rsid w:val="00DF725C"/>
    <w:rsid w:val="00E156BF"/>
    <w:rsid w:val="00E510E4"/>
    <w:rsid w:val="00EC0B5F"/>
    <w:rsid w:val="00EC0C4B"/>
    <w:rsid w:val="00EE6958"/>
    <w:rsid w:val="00F20055"/>
    <w:rsid w:val="00F30059"/>
    <w:rsid w:val="00F31FEC"/>
    <w:rsid w:val="00FB196A"/>
    <w:rsid w:val="00FC138F"/>
    <w:rsid w:val="00FC646D"/>
    <w:rsid w:val="00FD0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15BB26"/>
  <w15:chartTrackingRefBased/>
  <w15:docId w15:val="{2D40624B-C671-4606-89F6-03C103787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D2D"/>
  </w:style>
  <w:style w:type="paragraph" w:styleId="Heading1">
    <w:name w:val="heading 1"/>
    <w:basedOn w:val="Normal"/>
    <w:next w:val="Normal"/>
    <w:link w:val="Heading1Char"/>
    <w:uiPriority w:val="9"/>
    <w:qFormat/>
    <w:rsid w:val="00FD015A"/>
    <w:pPr>
      <w:keepNext/>
      <w:keepLines/>
      <w:spacing w:before="240" w:after="24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23462A"/>
    <w:pPr>
      <w:keepNext/>
      <w:keepLines/>
      <w:spacing w:before="40" w:after="12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unhideWhenUsed/>
    <w:qFormat/>
    <w:rsid w:val="0023462A"/>
    <w:pPr>
      <w:keepNext/>
      <w:keepLines/>
      <w:spacing w:before="40" w:after="120"/>
      <w:outlineLvl w:val="2"/>
    </w:pPr>
    <w:rPr>
      <w:rFonts w:asciiTheme="majorHAnsi" w:eastAsiaTheme="majorEastAsia" w:hAnsiTheme="majorHAnsi" w:cstheme="majorBid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15A"/>
    <w:rPr>
      <w:rFonts w:eastAsiaTheme="majorEastAsia" w:cstheme="majorBidi"/>
      <w:sz w:val="32"/>
      <w:szCs w:val="32"/>
    </w:rPr>
  </w:style>
  <w:style w:type="paragraph" w:styleId="Bibliography">
    <w:name w:val="Bibliography"/>
    <w:basedOn w:val="Normal"/>
    <w:next w:val="Normal"/>
    <w:uiPriority w:val="37"/>
    <w:unhideWhenUsed/>
    <w:rsid w:val="00FD015A"/>
    <w:pPr>
      <w:tabs>
        <w:tab w:val="left" w:pos="504"/>
      </w:tabs>
      <w:spacing w:after="240" w:line="240" w:lineRule="auto"/>
      <w:ind w:left="504" w:hanging="504"/>
    </w:pPr>
    <w:rPr>
      <w:rFonts w:ascii="Calibri" w:hAnsi="Calibri" w:cs="Calibri"/>
    </w:rPr>
  </w:style>
  <w:style w:type="character" w:customStyle="1" w:styleId="Heading2Char">
    <w:name w:val="Heading 2 Char"/>
    <w:basedOn w:val="DefaultParagraphFont"/>
    <w:link w:val="Heading2"/>
    <w:uiPriority w:val="9"/>
    <w:rsid w:val="0023462A"/>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23462A"/>
    <w:rPr>
      <w:rFonts w:asciiTheme="majorHAnsi" w:eastAsiaTheme="majorEastAsia" w:hAnsiTheme="majorHAnsi" w:cstheme="majorBidi"/>
      <w:sz w:val="24"/>
      <w:szCs w:val="24"/>
      <w:u w:val="single"/>
    </w:rPr>
  </w:style>
  <w:style w:type="table" w:styleId="TableGrid">
    <w:name w:val="Table Grid"/>
    <w:basedOn w:val="TableNormal"/>
    <w:uiPriority w:val="39"/>
    <w:rsid w:val="00A57A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76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697"/>
  </w:style>
  <w:style w:type="paragraph" w:styleId="Footer">
    <w:name w:val="footer"/>
    <w:basedOn w:val="Normal"/>
    <w:link w:val="FooterChar"/>
    <w:uiPriority w:val="99"/>
    <w:unhideWhenUsed/>
    <w:rsid w:val="00D476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697"/>
  </w:style>
  <w:style w:type="paragraph" w:styleId="ListBullet">
    <w:name w:val="List Bullet"/>
    <w:basedOn w:val="Normal"/>
    <w:uiPriority w:val="99"/>
    <w:unhideWhenUsed/>
    <w:rsid w:val="00DF725C"/>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742968">
      <w:bodyDiv w:val="1"/>
      <w:marLeft w:val="0"/>
      <w:marRight w:val="0"/>
      <w:marTop w:val="0"/>
      <w:marBottom w:val="0"/>
      <w:divBdr>
        <w:top w:val="none" w:sz="0" w:space="0" w:color="auto"/>
        <w:left w:val="none" w:sz="0" w:space="0" w:color="auto"/>
        <w:bottom w:val="none" w:sz="0" w:space="0" w:color="auto"/>
        <w:right w:val="none" w:sz="0" w:space="0" w:color="auto"/>
      </w:divBdr>
      <w:divsChild>
        <w:div w:id="574314680">
          <w:marLeft w:val="0"/>
          <w:marRight w:val="0"/>
          <w:marTop w:val="0"/>
          <w:marBottom w:val="0"/>
          <w:divBdr>
            <w:top w:val="none" w:sz="0" w:space="0" w:color="auto"/>
            <w:left w:val="none" w:sz="0" w:space="0" w:color="auto"/>
            <w:bottom w:val="none" w:sz="0" w:space="0" w:color="auto"/>
            <w:right w:val="none" w:sz="0" w:space="0" w:color="auto"/>
          </w:divBdr>
          <w:divsChild>
            <w:div w:id="792020604">
              <w:marLeft w:val="0"/>
              <w:marRight w:val="0"/>
              <w:marTop w:val="0"/>
              <w:marBottom w:val="0"/>
              <w:divBdr>
                <w:top w:val="none" w:sz="0" w:space="0" w:color="auto"/>
                <w:left w:val="none" w:sz="0" w:space="0" w:color="auto"/>
                <w:bottom w:val="none" w:sz="0" w:space="0" w:color="auto"/>
                <w:right w:val="none" w:sz="0" w:space="0" w:color="auto"/>
              </w:divBdr>
              <w:divsChild>
                <w:div w:id="19970999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51816093">
      <w:bodyDiv w:val="1"/>
      <w:marLeft w:val="0"/>
      <w:marRight w:val="0"/>
      <w:marTop w:val="0"/>
      <w:marBottom w:val="0"/>
      <w:divBdr>
        <w:top w:val="none" w:sz="0" w:space="0" w:color="auto"/>
        <w:left w:val="none" w:sz="0" w:space="0" w:color="auto"/>
        <w:bottom w:val="none" w:sz="0" w:space="0" w:color="auto"/>
        <w:right w:val="none" w:sz="0" w:space="0" w:color="auto"/>
      </w:divBdr>
    </w:div>
    <w:div w:id="1536230757">
      <w:bodyDiv w:val="1"/>
      <w:marLeft w:val="0"/>
      <w:marRight w:val="0"/>
      <w:marTop w:val="0"/>
      <w:marBottom w:val="0"/>
      <w:divBdr>
        <w:top w:val="none" w:sz="0" w:space="0" w:color="auto"/>
        <w:left w:val="none" w:sz="0" w:space="0" w:color="auto"/>
        <w:bottom w:val="none" w:sz="0" w:space="0" w:color="auto"/>
        <w:right w:val="none" w:sz="0" w:space="0" w:color="auto"/>
      </w:divBdr>
    </w:div>
    <w:div w:id="1649361277">
      <w:bodyDiv w:val="1"/>
      <w:marLeft w:val="0"/>
      <w:marRight w:val="0"/>
      <w:marTop w:val="0"/>
      <w:marBottom w:val="0"/>
      <w:divBdr>
        <w:top w:val="none" w:sz="0" w:space="0" w:color="auto"/>
        <w:left w:val="none" w:sz="0" w:space="0" w:color="auto"/>
        <w:bottom w:val="none" w:sz="0" w:space="0" w:color="auto"/>
        <w:right w:val="none" w:sz="0" w:space="0" w:color="auto"/>
      </w:divBdr>
    </w:div>
    <w:div w:id="1724330156">
      <w:bodyDiv w:val="1"/>
      <w:marLeft w:val="0"/>
      <w:marRight w:val="0"/>
      <w:marTop w:val="0"/>
      <w:marBottom w:val="0"/>
      <w:divBdr>
        <w:top w:val="none" w:sz="0" w:space="0" w:color="auto"/>
        <w:left w:val="none" w:sz="0" w:space="0" w:color="auto"/>
        <w:bottom w:val="none" w:sz="0" w:space="0" w:color="auto"/>
        <w:right w:val="none" w:sz="0" w:space="0" w:color="auto"/>
      </w:divBdr>
      <w:divsChild>
        <w:div w:id="747700340">
          <w:marLeft w:val="0"/>
          <w:marRight w:val="0"/>
          <w:marTop w:val="0"/>
          <w:marBottom w:val="0"/>
          <w:divBdr>
            <w:top w:val="none" w:sz="0" w:space="0" w:color="auto"/>
            <w:left w:val="none" w:sz="0" w:space="0" w:color="auto"/>
            <w:bottom w:val="none" w:sz="0" w:space="0" w:color="auto"/>
            <w:right w:val="none" w:sz="0" w:space="0" w:color="auto"/>
          </w:divBdr>
          <w:divsChild>
            <w:div w:id="1740396451">
              <w:marLeft w:val="0"/>
              <w:marRight w:val="0"/>
              <w:marTop w:val="0"/>
              <w:marBottom w:val="0"/>
              <w:divBdr>
                <w:top w:val="none" w:sz="0" w:space="0" w:color="auto"/>
                <w:left w:val="none" w:sz="0" w:space="0" w:color="auto"/>
                <w:bottom w:val="none" w:sz="0" w:space="0" w:color="auto"/>
                <w:right w:val="none" w:sz="0" w:space="0" w:color="auto"/>
              </w:divBdr>
              <w:divsChild>
                <w:div w:id="194930950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8476523">
      <w:bodyDiv w:val="1"/>
      <w:marLeft w:val="0"/>
      <w:marRight w:val="0"/>
      <w:marTop w:val="0"/>
      <w:marBottom w:val="0"/>
      <w:divBdr>
        <w:top w:val="none" w:sz="0" w:space="0" w:color="auto"/>
        <w:left w:val="none" w:sz="0" w:space="0" w:color="auto"/>
        <w:bottom w:val="none" w:sz="0" w:space="0" w:color="auto"/>
        <w:right w:val="none" w:sz="0" w:space="0" w:color="auto"/>
      </w:divBdr>
    </w:div>
    <w:div w:id="1810391762">
      <w:bodyDiv w:val="1"/>
      <w:marLeft w:val="0"/>
      <w:marRight w:val="0"/>
      <w:marTop w:val="0"/>
      <w:marBottom w:val="0"/>
      <w:divBdr>
        <w:top w:val="none" w:sz="0" w:space="0" w:color="auto"/>
        <w:left w:val="none" w:sz="0" w:space="0" w:color="auto"/>
        <w:bottom w:val="none" w:sz="0" w:space="0" w:color="auto"/>
        <w:right w:val="none" w:sz="0" w:space="0" w:color="auto"/>
      </w:divBdr>
    </w:div>
    <w:div w:id="1865241206">
      <w:bodyDiv w:val="1"/>
      <w:marLeft w:val="0"/>
      <w:marRight w:val="0"/>
      <w:marTop w:val="0"/>
      <w:marBottom w:val="0"/>
      <w:divBdr>
        <w:top w:val="none" w:sz="0" w:space="0" w:color="auto"/>
        <w:left w:val="none" w:sz="0" w:space="0" w:color="auto"/>
        <w:bottom w:val="none" w:sz="0" w:space="0" w:color="auto"/>
        <w:right w:val="none" w:sz="0" w:space="0" w:color="auto"/>
      </w:divBdr>
    </w:div>
    <w:div w:id="1985701155">
      <w:bodyDiv w:val="1"/>
      <w:marLeft w:val="0"/>
      <w:marRight w:val="0"/>
      <w:marTop w:val="0"/>
      <w:marBottom w:val="0"/>
      <w:divBdr>
        <w:top w:val="none" w:sz="0" w:space="0" w:color="auto"/>
        <w:left w:val="none" w:sz="0" w:space="0" w:color="auto"/>
        <w:bottom w:val="none" w:sz="0" w:space="0" w:color="auto"/>
        <w:right w:val="none" w:sz="0" w:space="0" w:color="auto"/>
      </w:divBdr>
    </w:div>
    <w:div w:id="2071079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0</Pages>
  <Words>33548</Words>
  <Characters>191224</Characters>
  <Application>Microsoft Office Word</Application>
  <DocSecurity>0</DocSecurity>
  <Lines>1593</Lines>
  <Paragraphs>4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Vaughan</dc:creator>
  <cp:keywords/>
  <dc:description/>
  <cp:lastModifiedBy>Thomas L. Vaughan</cp:lastModifiedBy>
  <cp:revision>61</cp:revision>
  <dcterms:created xsi:type="dcterms:W3CDTF">2018-08-01T20:33:00Z</dcterms:created>
  <dcterms:modified xsi:type="dcterms:W3CDTF">2019-06-04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nwaVboxv"/&gt;&lt;style id="http://www.zotero.org/styles/gastroenterolog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